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117B4" w14:textId="5B25683B" w:rsidR="00DD3E95" w:rsidRPr="00491356" w:rsidRDefault="002366C9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t>About You</w:t>
      </w:r>
    </w:p>
    <w:p w14:paraId="48F524A5" w14:textId="77777777" w:rsidR="002366C9" w:rsidRPr="00491356" w:rsidRDefault="002366C9"/>
    <w:p w14:paraId="4766F8E1" w14:textId="60848FC9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 xml:space="preserve">Q1 </w:t>
      </w:r>
      <w:r w:rsidRPr="00491356">
        <w:rPr>
          <w:b/>
          <w:lang w:val="fr-FR"/>
        </w:rPr>
        <w:t xml:space="preserve">Quel est ton </w:t>
      </w:r>
      <w:proofErr w:type="gramStart"/>
      <w:r w:rsidRPr="00491356">
        <w:rPr>
          <w:b/>
          <w:lang w:val="fr-FR"/>
        </w:rPr>
        <w:t>sexe?</w:t>
      </w:r>
      <w:proofErr w:type="gramEnd"/>
    </w:p>
    <w:p w14:paraId="5466BB2F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Homme  (</w:t>
      </w:r>
      <w:proofErr w:type="gramEnd"/>
      <w:r w:rsidRPr="00491356">
        <w:t xml:space="preserve">1) </w:t>
      </w:r>
    </w:p>
    <w:p w14:paraId="0427E60D" w14:textId="77777777" w:rsidR="00DD3E95" w:rsidRPr="00491356" w:rsidRDefault="00DD3E95" w:rsidP="00DD3E9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Femelle</w:t>
      </w:r>
      <w:proofErr w:type="spellEnd"/>
      <w:r w:rsidRPr="00491356">
        <w:t xml:space="preserve">  (</w:t>
      </w:r>
      <w:proofErr w:type="gramEnd"/>
      <w:r w:rsidRPr="00491356">
        <w:t>2)</w:t>
      </w:r>
    </w:p>
    <w:p w14:paraId="588CF273" w14:textId="77777777" w:rsidR="001F3130" w:rsidRPr="00491356" w:rsidRDefault="001F3130" w:rsidP="001F3130">
      <w:pPr>
        <w:pStyle w:val="ListParagraph"/>
        <w:keepNext/>
        <w:spacing w:before="120"/>
        <w:ind w:left="360"/>
      </w:pPr>
    </w:p>
    <w:p w14:paraId="09B12A63" w14:textId="77777777" w:rsidR="00DD3E95" w:rsidRPr="00491356" w:rsidRDefault="00DD3E95">
      <w:pPr>
        <w:pStyle w:val="QuestionSeparator"/>
      </w:pPr>
    </w:p>
    <w:p w14:paraId="6CB3CB23" w14:textId="77777777" w:rsidR="00CC4C0B" w:rsidRPr="00491356" w:rsidRDefault="00CC4C0B"/>
    <w:p w14:paraId="4885003D" w14:textId="77777777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</w:t>
      </w:r>
      <w:r w:rsidR="00DD3E95" w:rsidRPr="00491356">
        <w:rPr>
          <w:lang w:val="fr-FR"/>
        </w:rPr>
        <w:t xml:space="preserve">2 </w:t>
      </w:r>
      <w:r w:rsidRPr="00491356">
        <w:rPr>
          <w:b/>
          <w:lang w:val="fr-FR"/>
        </w:rPr>
        <w:t>Quel âge avez-</w:t>
      </w:r>
      <w:proofErr w:type="gramStart"/>
      <w:r w:rsidRPr="00491356">
        <w:rPr>
          <w:b/>
          <w:lang w:val="fr-FR"/>
        </w:rPr>
        <w:t>vous?</w:t>
      </w:r>
      <w:proofErr w:type="gramEnd"/>
    </w:p>
    <w:p w14:paraId="31670E2F" w14:textId="77777777" w:rsidR="00CC4C0B" w:rsidRPr="00491356" w:rsidRDefault="00CA3E75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________________________________</w:t>
      </w:r>
    </w:p>
    <w:p w14:paraId="5997FBBC" w14:textId="77777777" w:rsidR="00CC4C0B" w:rsidRPr="00491356" w:rsidRDefault="00CC4C0B">
      <w:pPr>
        <w:rPr>
          <w:lang w:val="fr-FR"/>
        </w:rPr>
      </w:pPr>
    </w:p>
    <w:p w14:paraId="36A15342" w14:textId="77777777" w:rsidR="00CC4C0B" w:rsidRPr="00491356" w:rsidRDefault="00CC4C0B">
      <w:pPr>
        <w:rPr>
          <w:lang w:val="fr-FR"/>
        </w:rPr>
      </w:pPr>
    </w:p>
    <w:p w14:paraId="6603DD65" w14:textId="77777777" w:rsidR="00CC4C0B" w:rsidRPr="00491356" w:rsidRDefault="00CA3E75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DD3E95" w:rsidRPr="00491356">
        <w:rPr>
          <w:lang w:val="fr-FR"/>
        </w:rPr>
        <w:t>3</w:t>
      </w:r>
      <w:r w:rsidRPr="00491356">
        <w:rPr>
          <w:b/>
          <w:lang w:val="fr-FR"/>
        </w:rPr>
        <w:t xml:space="preserve"> Dans quelle région habitez-vous </w:t>
      </w:r>
      <w:proofErr w:type="gramStart"/>
      <w:r w:rsidRPr="00491356">
        <w:rPr>
          <w:b/>
          <w:lang w:val="fr-FR"/>
        </w:rPr>
        <w:t>actuellement?</w:t>
      </w:r>
      <w:proofErr w:type="gramEnd"/>
    </w:p>
    <w:p w14:paraId="3D51646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Centrale  (</w:t>
      </w:r>
      <w:proofErr w:type="gramEnd"/>
      <w:r w:rsidRPr="00491356">
        <w:t xml:space="preserve">1) </w:t>
      </w:r>
    </w:p>
    <w:p w14:paraId="76858ECB" w14:textId="77777777" w:rsidR="00CC4C0B" w:rsidRPr="00491356" w:rsidRDefault="00DE3C96">
      <w:pPr>
        <w:pStyle w:val="ListParagraph"/>
        <w:keepNext/>
        <w:numPr>
          <w:ilvl w:val="0"/>
          <w:numId w:val="4"/>
        </w:numPr>
      </w:pPr>
      <w:proofErr w:type="gramStart"/>
      <w:r w:rsidRPr="00491356">
        <w:t>Kara  (</w:t>
      </w:r>
      <w:proofErr w:type="gramEnd"/>
      <w:r w:rsidRPr="00491356">
        <w:t>2</w:t>
      </w:r>
      <w:r w:rsidR="00CA3E75" w:rsidRPr="00491356">
        <w:t xml:space="preserve">) </w:t>
      </w:r>
    </w:p>
    <w:p w14:paraId="7CC3F79B" w14:textId="77777777" w:rsidR="00CC4C0B" w:rsidRPr="00491356" w:rsidRDefault="00DE3C96">
      <w:pPr>
        <w:pStyle w:val="ListParagraph"/>
        <w:keepNext/>
        <w:numPr>
          <w:ilvl w:val="0"/>
          <w:numId w:val="4"/>
        </w:numPr>
      </w:pPr>
      <w:proofErr w:type="gramStart"/>
      <w:r w:rsidRPr="00491356">
        <w:t>Lomé  (</w:t>
      </w:r>
      <w:proofErr w:type="gramEnd"/>
      <w:r w:rsidRPr="00491356">
        <w:t>3</w:t>
      </w:r>
      <w:r w:rsidR="00CA3E75" w:rsidRPr="00491356">
        <w:t xml:space="preserve">) </w:t>
      </w:r>
    </w:p>
    <w:p w14:paraId="04FEEAE0" w14:textId="77777777" w:rsidR="00CC4C0B" w:rsidRPr="00491356" w:rsidRDefault="00DE3C96">
      <w:pPr>
        <w:pStyle w:val="ListParagraph"/>
        <w:keepNext/>
        <w:numPr>
          <w:ilvl w:val="0"/>
          <w:numId w:val="4"/>
        </w:numPr>
      </w:pPr>
      <w:proofErr w:type="gramStart"/>
      <w:r w:rsidRPr="00491356">
        <w:t>Maritime  (</w:t>
      </w:r>
      <w:proofErr w:type="gramEnd"/>
      <w:r w:rsidRPr="00491356">
        <w:t>4</w:t>
      </w:r>
      <w:r w:rsidR="00CA3E75" w:rsidRPr="00491356">
        <w:t xml:space="preserve">) </w:t>
      </w:r>
    </w:p>
    <w:p w14:paraId="428546B3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Plateaux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0DF62B21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Savanes</w:t>
      </w:r>
      <w:proofErr w:type="spellEnd"/>
      <w:r w:rsidRPr="00491356">
        <w:t xml:space="preserve">  (</w:t>
      </w:r>
      <w:proofErr w:type="gramEnd"/>
      <w:r w:rsidRPr="00491356">
        <w:t xml:space="preserve">6) </w:t>
      </w:r>
    </w:p>
    <w:p w14:paraId="37E14C42" w14:textId="77777777" w:rsidR="00CC4C0B" w:rsidRPr="00491356" w:rsidRDefault="00CC4C0B"/>
    <w:p w14:paraId="598BABDA" w14:textId="77777777" w:rsidR="00C66EA2" w:rsidRPr="00491356" w:rsidRDefault="00C66EA2"/>
    <w:p w14:paraId="59374D74" w14:textId="33767A82" w:rsidR="00CC4C0B" w:rsidRPr="00491356" w:rsidRDefault="00C21856">
      <w:pPr>
        <w:pStyle w:val="QuestionSeparator"/>
        <w:rPr>
          <w:lang w:val="fr-FR"/>
        </w:rPr>
      </w:pPr>
      <w:r w:rsidRPr="00491356">
        <w:rPr>
          <w:lang w:val="fr-FR"/>
        </w:rPr>
        <w:t>Q</w:t>
      </w:r>
      <w:r w:rsidR="001F3130" w:rsidRPr="00491356">
        <w:rPr>
          <w:lang w:val="fr-FR"/>
        </w:rPr>
        <w:t>4</w:t>
      </w:r>
      <w:r w:rsidRPr="00491356">
        <w:rPr>
          <w:lang w:val="fr-FR"/>
        </w:rPr>
        <w:t xml:space="preserve">A </w:t>
      </w:r>
      <w:r w:rsidRPr="00491356">
        <w:rPr>
          <w:b/>
          <w:lang w:val="fr-FR"/>
        </w:rPr>
        <w:t>Dans quelle préfecture résidez-vous actuellement</w:t>
      </w:r>
      <w:r w:rsidR="005E36EB" w:rsidRPr="00491356">
        <w:rPr>
          <w:b/>
          <w:lang w:val="fr-FR"/>
        </w:rPr>
        <w:t> ?</w:t>
      </w:r>
      <w:r w:rsidR="005E36EB" w:rsidRPr="00491356">
        <w:rPr>
          <w:lang w:val="fr-FR"/>
        </w:rPr>
        <w:t xml:space="preserve"> </w:t>
      </w:r>
    </w:p>
    <w:p w14:paraId="60722F2F" w14:textId="17890CBF" w:rsidR="005E36EB" w:rsidRPr="00491356" w:rsidRDefault="005E36EB">
      <w:pPr>
        <w:pStyle w:val="QuestionSeparator"/>
        <w:rPr>
          <w:lang w:val="fr-FR"/>
        </w:rPr>
      </w:pPr>
    </w:p>
    <w:p w14:paraId="7689D7A3" w14:textId="2913C262" w:rsidR="00C66EA2" w:rsidRPr="00491356" w:rsidRDefault="005E36EB">
      <w:pPr>
        <w:rPr>
          <w:b/>
          <w:lang w:val="fr-FR"/>
        </w:rPr>
      </w:pPr>
      <w:r w:rsidRPr="00491356">
        <w:rPr>
          <w:lang w:val="fr-FR"/>
        </w:rPr>
        <w:t>Q</w:t>
      </w:r>
      <w:r w:rsidR="001F3130" w:rsidRPr="00491356">
        <w:rPr>
          <w:lang w:val="fr-FR"/>
        </w:rPr>
        <w:t>4</w:t>
      </w:r>
      <w:r w:rsidRPr="00491356">
        <w:rPr>
          <w:lang w:val="fr-FR"/>
        </w:rPr>
        <w:t xml:space="preserve">B </w:t>
      </w:r>
      <w:r w:rsidRPr="00491356">
        <w:rPr>
          <w:b/>
          <w:lang w:val="fr-FR"/>
        </w:rPr>
        <w:t>Dans quel canton</w:t>
      </w:r>
      <w:r w:rsidR="00735871" w:rsidRPr="00491356">
        <w:rPr>
          <w:b/>
          <w:lang w:val="fr-FR"/>
        </w:rPr>
        <w:t>/mairie</w:t>
      </w:r>
      <w:r w:rsidRPr="00491356">
        <w:rPr>
          <w:b/>
          <w:lang w:val="fr-FR"/>
        </w:rPr>
        <w:t xml:space="preserve"> résidez-vous actuellement ? </w:t>
      </w:r>
    </w:p>
    <w:p w14:paraId="21226E1F" w14:textId="77777777" w:rsidR="00C66EA2" w:rsidRPr="00491356" w:rsidRDefault="00C66EA2">
      <w:pPr>
        <w:rPr>
          <w:lang w:val="fr-FR"/>
        </w:rPr>
      </w:pPr>
    </w:p>
    <w:p w14:paraId="44261F03" w14:textId="68449B2D" w:rsidR="00CC4C0B" w:rsidRPr="00491356" w:rsidRDefault="00DD3E95">
      <w:pPr>
        <w:keepNext/>
        <w:rPr>
          <w:lang w:val="fr-FR"/>
        </w:rPr>
      </w:pPr>
      <w:r w:rsidRPr="00491356">
        <w:rPr>
          <w:lang w:val="fr-FR"/>
        </w:rPr>
        <w:t>Q4</w:t>
      </w:r>
      <w:proofErr w:type="gramStart"/>
      <w:r w:rsidR="001F3130" w:rsidRPr="00491356">
        <w:rPr>
          <w:lang w:val="fr-FR"/>
        </w:rPr>
        <w:t>C</w:t>
      </w:r>
      <w:r w:rsidRPr="00491356">
        <w:rPr>
          <w:lang w:val="fr-FR"/>
        </w:rPr>
        <w:t xml:space="preserve"> 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Dans</w:t>
      </w:r>
      <w:proofErr w:type="gramEnd"/>
      <w:r w:rsidR="00CA3E75" w:rsidRPr="00491356">
        <w:rPr>
          <w:b/>
          <w:lang w:val="fr-FR"/>
        </w:rPr>
        <w:t xml:space="preserve"> quel quartie</w:t>
      </w:r>
      <w:r w:rsidR="00196957" w:rsidRPr="00491356">
        <w:rPr>
          <w:b/>
          <w:lang w:val="fr-FR"/>
        </w:rPr>
        <w:t>r habitez-vous actuellement?</w:t>
      </w:r>
    </w:p>
    <w:p w14:paraId="0580933B" w14:textId="77777777" w:rsidR="00CC4C0B" w:rsidRPr="00491356" w:rsidRDefault="00CA3E75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________________________________</w:t>
      </w:r>
    </w:p>
    <w:p w14:paraId="309CE972" w14:textId="77777777" w:rsidR="00CC4C0B" w:rsidRPr="00491356" w:rsidRDefault="00CA3E75">
      <w:pPr>
        <w:rPr>
          <w:lang w:val="fr-FR"/>
        </w:rPr>
      </w:pPr>
      <w:r w:rsidRPr="00491356">
        <w:rPr>
          <w:lang w:val="fr-FR"/>
        </w:rPr>
        <w:br w:type="page"/>
      </w:r>
    </w:p>
    <w:p w14:paraId="0EB477EF" w14:textId="5E7F2A6C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lastRenderedPageBreak/>
        <w:t>Q</w:t>
      </w:r>
      <w:r w:rsidR="00DD3E95" w:rsidRPr="00491356">
        <w:rPr>
          <w:lang w:val="fr-FR"/>
        </w:rPr>
        <w:t>5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Vivez-vous dans une zone plus rurale ou urbaine</w:t>
      </w:r>
      <w:r w:rsidR="00AD7069" w:rsidRPr="00491356">
        <w:rPr>
          <w:b/>
          <w:lang w:val="fr-FR"/>
        </w:rPr>
        <w:t xml:space="preserve"> (Urbaine = </w:t>
      </w:r>
      <w:proofErr w:type="spellStart"/>
      <w:r w:rsidR="00AD7069" w:rsidRPr="00491356">
        <w:rPr>
          <w:b/>
          <w:lang w:val="fr-FR"/>
        </w:rPr>
        <w:t>chef lieu</w:t>
      </w:r>
      <w:proofErr w:type="spellEnd"/>
      <w:r w:rsidR="00AD7069" w:rsidRPr="00491356">
        <w:rPr>
          <w:b/>
          <w:lang w:val="fr-FR"/>
        </w:rPr>
        <w:t xml:space="preserve"> de préfecture) </w:t>
      </w:r>
      <w:r w:rsidRPr="00491356">
        <w:rPr>
          <w:b/>
          <w:lang w:val="fr-FR"/>
        </w:rPr>
        <w:t>?</w:t>
      </w:r>
    </w:p>
    <w:p w14:paraId="3C69C42C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Rural  (</w:t>
      </w:r>
      <w:proofErr w:type="gramEnd"/>
      <w:r w:rsidRPr="00491356">
        <w:t xml:space="preserve">1) </w:t>
      </w:r>
    </w:p>
    <w:p w14:paraId="4097963D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Urbain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126B7C3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De </w:t>
      </w:r>
      <w:proofErr w:type="gramStart"/>
      <w:r w:rsidRPr="00491356">
        <w:t>banlieue  (</w:t>
      </w:r>
      <w:proofErr w:type="gramEnd"/>
      <w:r w:rsidR="00DD3E95" w:rsidRPr="00491356">
        <w:t>3</w:t>
      </w:r>
      <w:r w:rsidRPr="00491356">
        <w:t xml:space="preserve">) </w:t>
      </w:r>
    </w:p>
    <w:p w14:paraId="40897D49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Je ne </w:t>
      </w:r>
      <w:proofErr w:type="spellStart"/>
      <w:r w:rsidRPr="00491356">
        <w:t>sais</w:t>
      </w:r>
      <w:proofErr w:type="spellEnd"/>
      <w:r w:rsidRPr="00491356">
        <w:t xml:space="preserve"> </w:t>
      </w:r>
      <w:proofErr w:type="gramStart"/>
      <w:r w:rsidRPr="00491356">
        <w:t>pas  (</w:t>
      </w:r>
      <w:proofErr w:type="gramEnd"/>
      <w:r w:rsidRPr="00491356">
        <w:t xml:space="preserve">4) </w:t>
      </w:r>
    </w:p>
    <w:p w14:paraId="449A32B0" w14:textId="77777777" w:rsidR="00C27D04" w:rsidRPr="00491356" w:rsidRDefault="00C27D04" w:rsidP="00C27D04">
      <w:pPr>
        <w:keepNext/>
      </w:pPr>
    </w:p>
    <w:p w14:paraId="64C57E74" w14:textId="77777777" w:rsidR="002366C9" w:rsidRPr="00491356" w:rsidRDefault="002366C9" w:rsidP="00C27D04">
      <w:pPr>
        <w:keepNext/>
      </w:pPr>
    </w:p>
    <w:p w14:paraId="3AF497CC" w14:textId="77777777" w:rsidR="00C27D04" w:rsidRPr="00491356" w:rsidRDefault="00C27D04" w:rsidP="00C27D04">
      <w:pPr>
        <w:keepNext/>
      </w:pPr>
    </w:p>
    <w:p w14:paraId="27BFFF4A" w14:textId="2C75B170" w:rsidR="00C27D04" w:rsidRPr="00491356" w:rsidRDefault="00C27D04" w:rsidP="00C27D04">
      <w:pPr>
        <w:keepNext/>
        <w:rPr>
          <w:lang w:val="fr-FR"/>
        </w:rPr>
      </w:pPr>
      <w:r w:rsidRPr="00491356">
        <w:rPr>
          <w:lang w:val="fr-FR"/>
        </w:rPr>
        <w:t xml:space="preserve">Q6 </w:t>
      </w:r>
      <w:r w:rsidRPr="00491356">
        <w:rPr>
          <w:b/>
          <w:lang w:val="fr-FR"/>
        </w:rPr>
        <w:t xml:space="preserve">Quelle est votre situation </w:t>
      </w:r>
      <w:proofErr w:type="gramStart"/>
      <w:r w:rsidRPr="00491356">
        <w:rPr>
          <w:b/>
          <w:lang w:val="fr-FR"/>
        </w:rPr>
        <w:t>matrimoniale?</w:t>
      </w:r>
      <w:proofErr w:type="gramEnd"/>
    </w:p>
    <w:p w14:paraId="0BB17A79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  <w:rPr>
          <w:lang w:val="en-GB"/>
        </w:rPr>
      </w:pPr>
      <w:proofErr w:type="spellStart"/>
      <w:r w:rsidRPr="00491356">
        <w:t>Célibataire</w:t>
      </w:r>
      <w:proofErr w:type="spellEnd"/>
      <w:r w:rsidRPr="00491356">
        <w:t xml:space="preserve"> </w:t>
      </w:r>
      <w:r w:rsidRPr="00491356">
        <w:rPr>
          <w:lang w:val="fr-FR"/>
        </w:rPr>
        <w:t>et jamais marié</w:t>
      </w:r>
      <w:r w:rsidRPr="00491356">
        <w:rPr>
          <w:lang w:val="en-GB"/>
        </w:rPr>
        <w:t xml:space="preserve"> </w:t>
      </w:r>
      <w:r w:rsidRPr="00491356">
        <w:t xml:space="preserve">(1) </w:t>
      </w:r>
    </w:p>
    <w:p w14:paraId="32B43D76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En couple mais pas encore marié (ou concubinage) (2)</w:t>
      </w:r>
    </w:p>
    <w:p w14:paraId="47A6B8F9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Marié</w:t>
      </w:r>
      <w:proofErr w:type="spellEnd"/>
      <w:r w:rsidRPr="00491356">
        <w:t>/</w:t>
      </w:r>
      <w:proofErr w:type="gramStart"/>
      <w:r w:rsidRPr="00491356">
        <w:t>e  (</w:t>
      </w:r>
      <w:proofErr w:type="gramEnd"/>
      <w:r w:rsidRPr="00491356">
        <w:t xml:space="preserve">3) </w:t>
      </w:r>
    </w:p>
    <w:p w14:paraId="621311E1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Séparé/e ou divorcé/</w:t>
      </w:r>
      <w:proofErr w:type="gramStart"/>
      <w:r w:rsidRPr="00491356">
        <w:rPr>
          <w:lang w:val="fr-FR"/>
        </w:rPr>
        <w:t>e  (</w:t>
      </w:r>
      <w:proofErr w:type="gramEnd"/>
      <w:r w:rsidRPr="00491356">
        <w:rPr>
          <w:lang w:val="fr-FR"/>
        </w:rPr>
        <w:t xml:space="preserve">4) </w:t>
      </w:r>
    </w:p>
    <w:p w14:paraId="7598268B" w14:textId="71D60C2B" w:rsidR="00CC4C0B" w:rsidRPr="00491356" w:rsidRDefault="00C27D04" w:rsidP="00C27D0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Veuf</w:t>
      </w:r>
      <w:proofErr w:type="spellEnd"/>
      <w:r w:rsidRPr="00491356">
        <w:t>/</w:t>
      </w:r>
      <w:proofErr w:type="spellStart"/>
      <w:proofErr w:type="gramStart"/>
      <w:r w:rsidRPr="00491356">
        <w:t>ve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1A51F2CD" w14:textId="77777777" w:rsidR="002366C9" w:rsidRPr="00491356" w:rsidRDefault="002366C9">
      <w:pPr>
        <w:keepNext/>
      </w:pPr>
    </w:p>
    <w:p w14:paraId="5623EA09" w14:textId="77777777" w:rsidR="002366C9" w:rsidRPr="00491356" w:rsidRDefault="002366C9">
      <w:pPr>
        <w:keepNext/>
        <w:rPr>
          <w:lang w:val="fr-FR"/>
        </w:rPr>
      </w:pPr>
    </w:p>
    <w:p w14:paraId="3AD63B8E" w14:textId="77777777" w:rsidR="002366C9" w:rsidRPr="00491356" w:rsidRDefault="002366C9">
      <w:pPr>
        <w:keepNext/>
        <w:rPr>
          <w:lang w:val="fr-FR"/>
        </w:rPr>
      </w:pPr>
    </w:p>
    <w:p w14:paraId="7B236997" w14:textId="3C4DE859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</w:t>
      </w:r>
      <w:r w:rsidR="00C27D04" w:rsidRPr="00491356">
        <w:rPr>
          <w:lang w:val="fr-FR"/>
        </w:rPr>
        <w:t>7a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Quelle est votre </w:t>
      </w:r>
      <w:proofErr w:type="gramStart"/>
      <w:r w:rsidRPr="00491356">
        <w:rPr>
          <w:b/>
          <w:lang w:val="fr-FR"/>
        </w:rPr>
        <w:t>religion?</w:t>
      </w:r>
      <w:proofErr w:type="gramEnd"/>
    </w:p>
    <w:p w14:paraId="1896CEC1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Christianisme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6C867031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Islam  (</w:t>
      </w:r>
      <w:proofErr w:type="gramEnd"/>
      <w:r w:rsidRPr="00491356">
        <w:t xml:space="preserve">2) </w:t>
      </w:r>
    </w:p>
    <w:p w14:paraId="7C8AFCD6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Traditionnel</w:t>
      </w:r>
      <w:proofErr w:type="spellEnd"/>
      <w:r w:rsidRPr="00491356">
        <w:t xml:space="preserve">  (</w:t>
      </w:r>
      <w:proofErr w:type="gramEnd"/>
      <w:r w:rsidRPr="00491356">
        <w:t xml:space="preserve">3) </w:t>
      </w:r>
    </w:p>
    <w:p w14:paraId="7B129374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Autre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50F091DA" w14:textId="50950F38" w:rsidR="00DE3C96" w:rsidRPr="00491356" w:rsidRDefault="002366C9" w:rsidP="002366C9">
      <w:pPr>
        <w:pStyle w:val="ListParagraph"/>
        <w:keepNext/>
        <w:numPr>
          <w:ilvl w:val="0"/>
          <w:numId w:val="4"/>
        </w:numPr>
      </w:pPr>
      <w:r w:rsidRPr="00491356">
        <w:t xml:space="preserve">Sans </w:t>
      </w:r>
      <w:proofErr w:type="gramStart"/>
      <w:r w:rsidRPr="00491356">
        <w:t>religion  (</w:t>
      </w:r>
      <w:proofErr w:type="gramEnd"/>
      <w:r w:rsidRPr="00491356">
        <w:t>5)</w:t>
      </w:r>
    </w:p>
    <w:p w14:paraId="0175ABF1" w14:textId="77777777" w:rsidR="002366C9" w:rsidRPr="00491356" w:rsidRDefault="002366C9" w:rsidP="002366C9">
      <w:pPr>
        <w:pStyle w:val="ListParagraph"/>
        <w:keepNext/>
        <w:ind w:left="360"/>
      </w:pPr>
    </w:p>
    <w:p w14:paraId="54DC696E" w14:textId="77777777" w:rsidR="002366C9" w:rsidRPr="00491356" w:rsidRDefault="002366C9" w:rsidP="00DE3C96">
      <w:pPr>
        <w:keepNext/>
        <w:rPr>
          <w:lang w:val="fr-FR"/>
        </w:rPr>
      </w:pPr>
    </w:p>
    <w:p w14:paraId="26C586D4" w14:textId="77777777" w:rsidR="002366C9" w:rsidRPr="00491356" w:rsidRDefault="002366C9" w:rsidP="00DE3C96">
      <w:pPr>
        <w:keepNext/>
        <w:rPr>
          <w:lang w:val="fr-FR"/>
        </w:rPr>
      </w:pPr>
    </w:p>
    <w:p w14:paraId="02D2375B" w14:textId="77777777" w:rsidR="002366C9" w:rsidRPr="00491356" w:rsidRDefault="002366C9" w:rsidP="00DE3C96">
      <w:pPr>
        <w:keepNext/>
        <w:rPr>
          <w:lang w:val="fr-FR"/>
        </w:rPr>
      </w:pPr>
    </w:p>
    <w:p w14:paraId="55A24459" w14:textId="77777777" w:rsidR="002366C9" w:rsidRPr="00491356" w:rsidRDefault="002366C9" w:rsidP="00DE3C96">
      <w:pPr>
        <w:keepNext/>
        <w:rPr>
          <w:lang w:val="fr-FR"/>
        </w:rPr>
      </w:pPr>
    </w:p>
    <w:p w14:paraId="30F22FE3" w14:textId="77777777" w:rsidR="002366C9" w:rsidRPr="00491356" w:rsidRDefault="002366C9" w:rsidP="00DE3C96">
      <w:pPr>
        <w:keepNext/>
        <w:rPr>
          <w:lang w:val="fr-FR"/>
        </w:rPr>
      </w:pPr>
    </w:p>
    <w:p w14:paraId="38183688" w14:textId="48D727F0" w:rsidR="00DE3C96" w:rsidRPr="00491356" w:rsidRDefault="00DE3C96" w:rsidP="00DE3C96">
      <w:pPr>
        <w:keepNext/>
        <w:rPr>
          <w:lang w:val="fr-FR"/>
        </w:rPr>
      </w:pPr>
      <w:r w:rsidRPr="00491356">
        <w:rPr>
          <w:lang w:val="fr-FR"/>
        </w:rPr>
        <w:t>Q</w:t>
      </w:r>
      <w:r w:rsidR="00C27D04" w:rsidRPr="00491356">
        <w:rPr>
          <w:lang w:val="fr-FR"/>
        </w:rPr>
        <w:t>7</w:t>
      </w:r>
      <w:r w:rsidRPr="00491356">
        <w:rPr>
          <w:lang w:val="fr-FR"/>
        </w:rPr>
        <w:t xml:space="preserve">b </w:t>
      </w:r>
      <w:r w:rsidRPr="00491356">
        <w:rPr>
          <w:b/>
          <w:lang w:val="fr-FR"/>
        </w:rPr>
        <w:t xml:space="preserve">Á quel point </w:t>
      </w:r>
      <w:r w:rsidR="00D85F7C" w:rsidRPr="00491356">
        <w:rPr>
          <w:b/>
          <w:lang w:val="fr-FR"/>
        </w:rPr>
        <w:t>ê</w:t>
      </w:r>
      <w:r w:rsidRPr="00491356">
        <w:rPr>
          <w:b/>
          <w:lang w:val="fr-FR"/>
        </w:rPr>
        <w:t>tes-vous religieux ?</w:t>
      </w:r>
    </w:p>
    <w:p w14:paraId="13F0CD2F" w14:textId="260D69E2" w:rsidR="00DE3C96" w:rsidRPr="00491356" w:rsidRDefault="00DE3C96" w:rsidP="00DE3C96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r w:rsidR="00781433" w:rsidRPr="00491356">
        <w:t xml:space="preserve">religieux </w:t>
      </w:r>
      <w:r w:rsidRPr="00491356">
        <w:t xml:space="preserve">(1) </w:t>
      </w:r>
    </w:p>
    <w:p w14:paraId="17FC4C62" w14:textId="4C90CBA5" w:rsidR="00DE3C96" w:rsidRPr="00491356" w:rsidRDefault="00DE3C96" w:rsidP="00DE3C96">
      <w:pPr>
        <w:pStyle w:val="ListParagraph"/>
        <w:keepNext/>
        <w:numPr>
          <w:ilvl w:val="0"/>
          <w:numId w:val="4"/>
        </w:numPr>
      </w:pPr>
      <w:r w:rsidRPr="00491356">
        <w:t xml:space="preserve">Un </w:t>
      </w:r>
      <w:proofErr w:type="spellStart"/>
      <w:r w:rsidRPr="00491356">
        <w:t>peu</w:t>
      </w:r>
      <w:proofErr w:type="spellEnd"/>
      <w:r w:rsidRPr="00491356">
        <w:t xml:space="preserve"> </w:t>
      </w:r>
      <w:r w:rsidR="00781433" w:rsidRPr="00491356">
        <w:t xml:space="preserve">religieux </w:t>
      </w:r>
      <w:r w:rsidRPr="00491356">
        <w:t xml:space="preserve">(2) </w:t>
      </w:r>
    </w:p>
    <w:p w14:paraId="450B09F1" w14:textId="69E144B1" w:rsidR="00DE3C96" w:rsidRPr="00491356" w:rsidRDefault="00DE3C96" w:rsidP="00DE3C96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Modérément</w:t>
      </w:r>
      <w:proofErr w:type="spellEnd"/>
      <w:r w:rsidRPr="00491356">
        <w:t xml:space="preserve"> </w:t>
      </w:r>
      <w:r w:rsidR="00781433" w:rsidRPr="00491356">
        <w:t>religieux</w:t>
      </w:r>
      <w:r w:rsidRPr="00491356">
        <w:t xml:space="preserve"> (3) </w:t>
      </w:r>
    </w:p>
    <w:p w14:paraId="5389412F" w14:textId="5879499B" w:rsidR="00DE3C96" w:rsidRPr="00491356" w:rsidRDefault="00DE3C96" w:rsidP="00DE3C96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Trés</w:t>
      </w:r>
      <w:proofErr w:type="spellEnd"/>
      <w:r w:rsidRPr="00491356">
        <w:t xml:space="preserve"> </w:t>
      </w:r>
      <w:r w:rsidR="00781433" w:rsidRPr="00491356">
        <w:t xml:space="preserve">religieux </w:t>
      </w:r>
      <w:r w:rsidRPr="00491356">
        <w:t xml:space="preserve">(4) </w:t>
      </w:r>
    </w:p>
    <w:p w14:paraId="52614464" w14:textId="2A9649DC" w:rsidR="00DE3C96" w:rsidRPr="00491356" w:rsidRDefault="00DE3C96" w:rsidP="002366C9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Extrément</w:t>
      </w:r>
      <w:proofErr w:type="spellEnd"/>
      <w:r w:rsidRPr="00491356">
        <w:t xml:space="preserve"> </w:t>
      </w:r>
      <w:r w:rsidR="00781433" w:rsidRPr="00491356">
        <w:t>religieux</w:t>
      </w:r>
      <w:r w:rsidRPr="00491356">
        <w:t xml:space="preserve"> (5) </w:t>
      </w:r>
    </w:p>
    <w:p w14:paraId="629C4F6B" w14:textId="77777777" w:rsidR="002366C9" w:rsidRPr="00491356" w:rsidRDefault="002366C9" w:rsidP="002366C9">
      <w:pPr>
        <w:pStyle w:val="ListParagraph"/>
        <w:keepNext/>
        <w:ind w:left="360"/>
      </w:pPr>
    </w:p>
    <w:p w14:paraId="2C6A34EE" w14:textId="77777777" w:rsidR="00CC4C0B" w:rsidRPr="00491356" w:rsidRDefault="00CC4C0B"/>
    <w:p w14:paraId="017D5B7E" w14:textId="4C8CF4EB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</w:t>
      </w:r>
      <w:r w:rsidR="00DD3E95" w:rsidRPr="00491356">
        <w:rPr>
          <w:lang w:val="fr-FR"/>
        </w:rPr>
        <w:t>8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Quel est </w:t>
      </w:r>
      <w:r w:rsidR="0048400E" w:rsidRPr="00491356">
        <w:rPr>
          <w:b/>
          <w:lang w:val="fr-FR"/>
        </w:rPr>
        <w:t xml:space="preserve">votre </w:t>
      </w:r>
      <w:r w:rsidRPr="00491356">
        <w:rPr>
          <w:b/>
          <w:lang w:val="fr-FR"/>
        </w:rPr>
        <w:t xml:space="preserve">plus haut niveau </w:t>
      </w:r>
      <w:proofErr w:type="gramStart"/>
      <w:r w:rsidRPr="00491356">
        <w:rPr>
          <w:b/>
          <w:lang w:val="fr-FR"/>
        </w:rPr>
        <w:t>d'éducation?</w:t>
      </w:r>
      <w:proofErr w:type="gramEnd"/>
    </w:p>
    <w:p w14:paraId="412B99C2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</w:t>
      </w:r>
      <w:proofErr w:type="spellStart"/>
      <w:r w:rsidRPr="00491356">
        <w:t>d'éducation</w:t>
      </w:r>
      <w:proofErr w:type="spellEnd"/>
      <w:r w:rsidRPr="00491356">
        <w:t xml:space="preserve"> </w:t>
      </w:r>
      <w:proofErr w:type="spellStart"/>
      <w:proofErr w:type="gramStart"/>
      <w:r w:rsidRPr="00491356">
        <w:t>formelle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40B68F0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École </w:t>
      </w:r>
      <w:proofErr w:type="spellStart"/>
      <w:proofErr w:type="gramStart"/>
      <w:r w:rsidRPr="00491356">
        <w:t>primaire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3699E5E5" w14:textId="549E8D43" w:rsidR="00CC4C0B" w:rsidRPr="00491356" w:rsidRDefault="00226D5D">
      <w:pPr>
        <w:pStyle w:val="ListParagraph"/>
        <w:keepNext/>
        <w:numPr>
          <w:ilvl w:val="0"/>
          <w:numId w:val="4"/>
        </w:numPr>
      </w:pPr>
      <w:r w:rsidRPr="00491356">
        <w:t xml:space="preserve">Premier cycle du </w:t>
      </w:r>
      <w:proofErr w:type="spellStart"/>
      <w:proofErr w:type="gramStart"/>
      <w:r w:rsidRPr="00491356">
        <w:t>s</w:t>
      </w:r>
      <w:r w:rsidR="00CA3E75" w:rsidRPr="00491356">
        <w:t>econdaire</w:t>
      </w:r>
      <w:proofErr w:type="spellEnd"/>
      <w:r w:rsidR="00CA3E75" w:rsidRPr="00491356">
        <w:t xml:space="preserve">  (</w:t>
      </w:r>
      <w:proofErr w:type="gramEnd"/>
      <w:r w:rsidR="00CA3E75" w:rsidRPr="00491356">
        <w:t xml:space="preserve">3) </w:t>
      </w:r>
    </w:p>
    <w:p w14:paraId="491560AD" w14:textId="0C75C0FF" w:rsidR="00CC4C0B" w:rsidRPr="00491356" w:rsidRDefault="00226D5D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Second cycle du s</w:t>
      </w:r>
      <w:r w:rsidR="00CA3E75" w:rsidRPr="00491356">
        <w:rPr>
          <w:lang w:val="fr-FR"/>
        </w:rPr>
        <w:t xml:space="preserve">econdaire ou </w:t>
      </w:r>
      <w:proofErr w:type="gramStart"/>
      <w:r w:rsidR="00CA3E75" w:rsidRPr="00491356">
        <w:rPr>
          <w:lang w:val="fr-FR"/>
        </w:rPr>
        <w:t>professionnel  (</w:t>
      </w:r>
      <w:proofErr w:type="gramEnd"/>
      <w:r w:rsidR="00CA3E75" w:rsidRPr="00491356">
        <w:rPr>
          <w:lang w:val="fr-FR"/>
        </w:rPr>
        <w:t xml:space="preserve">4) </w:t>
      </w:r>
    </w:p>
    <w:p w14:paraId="542AA88F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Enseignement supérieur (premier ou troisième </w:t>
      </w:r>
      <w:proofErr w:type="gramStart"/>
      <w:r w:rsidRPr="00491356">
        <w:rPr>
          <w:lang w:val="fr-FR"/>
        </w:rPr>
        <w:t>cycle)  (</w:t>
      </w:r>
      <w:proofErr w:type="gramEnd"/>
      <w:r w:rsidRPr="00491356">
        <w:rPr>
          <w:lang w:val="fr-FR"/>
        </w:rPr>
        <w:t xml:space="preserve">5) </w:t>
      </w:r>
    </w:p>
    <w:p w14:paraId="71AABD1F" w14:textId="77777777" w:rsidR="00F67A4B" w:rsidRPr="00491356" w:rsidRDefault="00F67A4B" w:rsidP="00F67A4B">
      <w:pPr>
        <w:pStyle w:val="ListParagraph"/>
        <w:keepNext/>
        <w:spacing w:before="120"/>
        <w:ind w:left="360"/>
        <w:rPr>
          <w:lang w:val="fr-FR"/>
        </w:rPr>
      </w:pPr>
    </w:p>
    <w:p w14:paraId="32F0124E" w14:textId="77777777" w:rsidR="0060762A" w:rsidRPr="00491356" w:rsidRDefault="0060762A">
      <w:pPr>
        <w:rPr>
          <w:lang w:val="fr-FR"/>
        </w:rPr>
      </w:pPr>
    </w:p>
    <w:p w14:paraId="53EC3CAF" w14:textId="23C699EF" w:rsidR="00CC4C0B" w:rsidRPr="00491356" w:rsidRDefault="00DD3E95">
      <w:pPr>
        <w:keepNext/>
        <w:rPr>
          <w:lang w:val="fr-FR"/>
        </w:rPr>
      </w:pPr>
      <w:r w:rsidRPr="00491356">
        <w:rPr>
          <w:lang w:val="fr-FR"/>
        </w:rPr>
        <w:t>Q9</w:t>
      </w:r>
      <w:r w:rsidR="00DB66D7" w:rsidRPr="00491356">
        <w:rPr>
          <w:lang w:val="fr-FR"/>
        </w:rPr>
        <w:t>a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 xml:space="preserve">Quelle est votre situation d'emploi </w:t>
      </w:r>
      <w:proofErr w:type="gramStart"/>
      <w:r w:rsidR="00CA3E75" w:rsidRPr="00491356">
        <w:rPr>
          <w:b/>
          <w:lang w:val="fr-FR"/>
        </w:rPr>
        <w:t>actuelle?</w:t>
      </w:r>
      <w:proofErr w:type="gramEnd"/>
    </w:p>
    <w:p w14:paraId="28E0EE7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Sans </w:t>
      </w:r>
      <w:proofErr w:type="spellStart"/>
      <w:proofErr w:type="gramStart"/>
      <w:r w:rsidRPr="00491356">
        <w:t>emploi</w:t>
      </w:r>
      <w:proofErr w:type="spellEnd"/>
      <w:r w:rsidRPr="00491356">
        <w:t xml:space="preserve">  (</w:t>
      </w:r>
      <w:proofErr w:type="gramEnd"/>
      <w:r w:rsidR="00DD3E95" w:rsidRPr="00491356">
        <w:t>1</w:t>
      </w:r>
      <w:r w:rsidRPr="00491356">
        <w:t xml:space="preserve">) </w:t>
      </w:r>
    </w:p>
    <w:p w14:paraId="58297D2F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Travailleur</w:t>
      </w:r>
      <w:proofErr w:type="spellEnd"/>
      <w:r w:rsidRPr="00491356">
        <w:t xml:space="preserve"> </w:t>
      </w:r>
      <w:proofErr w:type="spellStart"/>
      <w:proofErr w:type="gramStart"/>
      <w:r w:rsidRPr="00491356">
        <w:t>indépendant</w:t>
      </w:r>
      <w:proofErr w:type="spellEnd"/>
      <w:r w:rsidRPr="00491356">
        <w:t xml:space="preserve">  (</w:t>
      </w:r>
      <w:proofErr w:type="gramEnd"/>
      <w:r w:rsidR="00DD3E95" w:rsidRPr="00491356">
        <w:t>2</w:t>
      </w:r>
      <w:r w:rsidRPr="00491356">
        <w:t xml:space="preserve">) </w:t>
      </w:r>
    </w:p>
    <w:p w14:paraId="4AB45D20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Un employé rémunéré (à temps </w:t>
      </w:r>
      <w:proofErr w:type="gramStart"/>
      <w:r w:rsidRPr="00491356">
        <w:rPr>
          <w:lang w:val="fr-FR"/>
        </w:rPr>
        <w:t>partiel)  (</w:t>
      </w:r>
      <w:proofErr w:type="gramEnd"/>
      <w:r w:rsidR="00DD3E95" w:rsidRPr="00491356">
        <w:rPr>
          <w:lang w:val="fr-FR"/>
        </w:rPr>
        <w:t>3</w:t>
      </w:r>
      <w:r w:rsidRPr="00491356">
        <w:rPr>
          <w:lang w:val="fr-FR"/>
        </w:rPr>
        <w:t xml:space="preserve">) </w:t>
      </w:r>
    </w:p>
    <w:p w14:paraId="0465616E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Un employé rémunéré (à temps </w:t>
      </w:r>
      <w:proofErr w:type="gramStart"/>
      <w:r w:rsidRPr="00491356">
        <w:rPr>
          <w:lang w:val="fr-FR"/>
        </w:rPr>
        <w:t>plein)  (</w:t>
      </w:r>
      <w:proofErr w:type="gramEnd"/>
      <w:r w:rsidR="00DD3E95" w:rsidRPr="00491356">
        <w:rPr>
          <w:lang w:val="fr-FR"/>
        </w:rPr>
        <w:t>4</w:t>
      </w:r>
      <w:r w:rsidRPr="00491356">
        <w:rPr>
          <w:lang w:val="fr-FR"/>
        </w:rPr>
        <w:t xml:space="preserve">) </w:t>
      </w:r>
    </w:p>
    <w:p w14:paraId="7D440CAC" w14:textId="1537D15D" w:rsidR="00646911" w:rsidRPr="00491356" w:rsidRDefault="00646911" w:rsidP="00646911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Bourse d'études ou d'apprentissage (5)</w:t>
      </w:r>
    </w:p>
    <w:p w14:paraId="40577368" w14:textId="77777777" w:rsidR="00CC4C0B" w:rsidRPr="00491356" w:rsidRDefault="00CC4C0B">
      <w:pPr>
        <w:rPr>
          <w:lang w:val="fr-FR"/>
        </w:rPr>
      </w:pPr>
    </w:p>
    <w:p w14:paraId="2FB59EC3" w14:textId="77777777" w:rsidR="00C27D04" w:rsidRPr="00491356" w:rsidRDefault="00C27D04" w:rsidP="00C27D04">
      <w:pPr>
        <w:pStyle w:val="QDisplayLogic"/>
        <w:keepNext/>
      </w:pPr>
      <w:r w:rsidRPr="00491356">
        <w:lastRenderedPageBreak/>
        <w:t>Display This Question:</w:t>
      </w:r>
    </w:p>
    <w:p w14:paraId="65986100" w14:textId="0AC88DDA" w:rsidR="00C27D04" w:rsidRPr="00491356" w:rsidRDefault="00C27D04" w:rsidP="00C27D04">
      <w:pPr>
        <w:pStyle w:val="QDisplayLogic"/>
        <w:keepNext/>
        <w:ind w:firstLine="400"/>
        <w:rPr>
          <w:lang w:val="fr-FR"/>
        </w:rPr>
      </w:pPr>
      <w:r w:rsidRPr="00491356">
        <w:rPr>
          <w:lang w:val="fr-FR"/>
        </w:rPr>
        <w:t xml:space="preserve">If = </w:t>
      </w:r>
      <w:r w:rsidR="002366C9" w:rsidRPr="00491356">
        <w:rPr>
          <w:lang w:val="fr-FR"/>
        </w:rPr>
        <w:t>Travailleur indépendant (2)</w:t>
      </w:r>
    </w:p>
    <w:p w14:paraId="21CE25C0" w14:textId="5E844C7E" w:rsidR="00C27D04" w:rsidRPr="00491356" w:rsidRDefault="00C27D04" w:rsidP="00C27D04">
      <w:pPr>
        <w:pStyle w:val="QDisplayLogic"/>
        <w:keepNext/>
        <w:ind w:firstLine="400"/>
        <w:rPr>
          <w:lang w:val="fr-FR"/>
        </w:rPr>
      </w:pPr>
      <w:r w:rsidRPr="00491356">
        <w:rPr>
          <w:lang w:val="fr-FR"/>
        </w:rPr>
        <w:t xml:space="preserve">Or = </w:t>
      </w:r>
      <w:r w:rsidR="002366C9" w:rsidRPr="00491356">
        <w:rPr>
          <w:lang w:val="fr-FR"/>
        </w:rPr>
        <w:t>Un employé rémunéré (à temps partiel) (3)</w:t>
      </w:r>
    </w:p>
    <w:p w14:paraId="7C8B0E0A" w14:textId="3C4B1F46" w:rsidR="00C27D04" w:rsidRPr="00491356" w:rsidRDefault="00C27D04" w:rsidP="00C27D04">
      <w:pPr>
        <w:pStyle w:val="QDisplayLogic"/>
        <w:keepNext/>
        <w:ind w:firstLine="400"/>
        <w:rPr>
          <w:lang w:val="fr-FR"/>
        </w:rPr>
      </w:pPr>
      <w:r w:rsidRPr="00491356">
        <w:rPr>
          <w:lang w:val="fr-FR"/>
        </w:rPr>
        <w:t xml:space="preserve">Or = </w:t>
      </w:r>
      <w:r w:rsidR="002366C9" w:rsidRPr="00491356">
        <w:rPr>
          <w:lang w:val="fr-FR"/>
        </w:rPr>
        <w:t xml:space="preserve">Un employé rémunéré (à temps </w:t>
      </w:r>
      <w:proofErr w:type="gramStart"/>
      <w:r w:rsidR="002366C9" w:rsidRPr="00491356">
        <w:rPr>
          <w:lang w:val="fr-FR"/>
        </w:rPr>
        <w:t>plein)  (</w:t>
      </w:r>
      <w:proofErr w:type="gramEnd"/>
      <w:r w:rsidR="002366C9" w:rsidRPr="00491356">
        <w:rPr>
          <w:lang w:val="fr-FR"/>
        </w:rPr>
        <w:t>4)</w:t>
      </w:r>
    </w:p>
    <w:p w14:paraId="7DA686EC" w14:textId="77777777" w:rsidR="00C27D04" w:rsidRPr="00491356" w:rsidRDefault="00C27D04" w:rsidP="00C27D04">
      <w:pPr>
        <w:rPr>
          <w:lang w:val="fr-FR"/>
        </w:rPr>
      </w:pPr>
    </w:p>
    <w:p w14:paraId="7892FE26" w14:textId="5E268BD5" w:rsidR="00C27D04" w:rsidRPr="00491356" w:rsidRDefault="00C27D04" w:rsidP="00C27D04">
      <w:pPr>
        <w:keepNext/>
        <w:rPr>
          <w:lang w:val="fr-FR"/>
        </w:rPr>
      </w:pPr>
      <w:r w:rsidRPr="00491356">
        <w:rPr>
          <w:lang w:val="fr-FR"/>
        </w:rPr>
        <w:t xml:space="preserve">Q9b </w:t>
      </w:r>
      <w:r w:rsidRPr="00491356">
        <w:rPr>
          <w:b/>
          <w:lang w:val="fr-FR"/>
        </w:rPr>
        <w:t xml:space="preserve">Quel est votre rôle / titre </w:t>
      </w:r>
      <w:proofErr w:type="gramStart"/>
      <w:r w:rsidRPr="00491356">
        <w:rPr>
          <w:b/>
          <w:lang w:val="fr-FR"/>
        </w:rPr>
        <w:t>professionnel?</w:t>
      </w:r>
      <w:proofErr w:type="gramEnd"/>
    </w:p>
    <w:p w14:paraId="3A2CDFBB" w14:textId="77777777" w:rsidR="00C27D04" w:rsidRPr="00491356" w:rsidRDefault="00C27D04" w:rsidP="00C27D04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________________________________</w:t>
      </w:r>
    </w:p>
    <w:p w14:paraId="200660A0" w14:textId="77777777" w:rsidR="00C27D04" w:rsidRPr="00491356" w:rsidRDefault="00C27D04">
      <w:pPr>
        <w:rPr>
          <w:lang w:val="fr-FR"/>
        </w:rPr>
      </w:pPr>
    </w:p>
    <w:p w14:paraId="1DFFB5E2" w14:textId="77777777" w:rsidR="00CC4C0B" w:rsidRPr="00491356" w:rsidRDefault="00CC4C0B">
      <w:pPr>
        <w:rPr>
          <w:lang w:val="fr-FR"/>
        </w:rPr>
      </w:pPr>
    </w:p>
    <w:p w14:paraId="07CF52FC" w14:textId="77777777" w:rsidR="00C27D04" w:rsidRPr="00491356" w:rsidRDefault="00C27D04">
      <w:pPr>
        <w:rPr>
          <w:lang w:val="fr-FR"/>
        </w:rPr>
      </w:pPr>
    </w:p>
    <w:p w14:paraId="75F1702C" w14:textId="7589C507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</w:t>
      </w:r>
      <w:r w:rsidR="0060762A" w:rsidRPr="00491356">
        <w:rPr>
          <w:lang w:val="fr-FR"/>
        </w:rPr>
        <w:t>10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Dans quelle mesure l'épidémie de COVID-19 a-t-elle </w:t>
      </w:r>
      <w:r w:rsidRPr="00491356">
        <w:rPr>
          <w:b/>
          <w:i/>
          <w:u w:val="single"/>
          <w:lang w:val="fr-FR"/>
        </w:rPr>
        <w:t>eu un</w:t>
      </w:r>
      <w:r w:rsidRPr="00491356">
        <w:rPr>
          <w:b/>
          <w:lang w:val="fr-FR"/>
        </w:rPr>
        <w:t xml:space="preserve"> impact négatif sur votre situation financière </w:t>
      </w:r>
      <w:r w:rsidRPr="00491356">
        <w:rPr>
          <w:b/>
          <w:u w:val="single"/>
          <w:lang w:val="fr-FR"/>
        </w:rPr>
        <w:t>au cours des 6 derniers mois</w:t>
      </w:r>
      <w:r w:rsidR="00434D15" w:rsidRPr="00491356">
        <w:rPr>
          <w:b/>
          <w:u w:val="single"/>
          <w:lang w:val="fr-FR"/>
        </w:rPr>
        <w:t xml:space="preserve"> </w:t>
      </w:r>
      <w:r w:rsidRPr="00491356">
        <w:rPr>
          <w:b/>
          <w:u w:val="single"/>
          <w:lang w:val="fr-FR"/>
        </w:rPr>
        <w:t>?</w:t>
      </w:r>
    </w:p>
    <w:p w14:paraId="4A69365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</w:t>
      </w:r>
      <w:proofErr w:type="gramStart"/>
      <w:r w:rsidRPr="00491356">
        <w:t>tout  (</w:t>
      </w:r>
      <w:proofErr w:type="gramEnd"/>
      <w:r w:rsidRPr="00491356">
        <w:t xml:space="preserve">1) </w:t>
      </w:r>
    </w:p>
    <w:p w14:paraId="415709F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Un </w:t>
      </w:r>
      <w:proofErr w:type="spellStart"/>
      <w:proofErr w:type="gramStart"/>
      <w:r w:rsidRPr="00491356">
        <w:t>peu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43261874" w14:textId="128D56F8" w:rsidR="00CC4C0B" w:rsidRPr="00491356" w:rsidRDefault="00E60AD6">
      <w:pPr>
        <w:pStyle w:val="ListParagraph"/>
        <w:keepNext/>
        <w:numPr>
          <w:ilvl w:val="0"/>
          <w:numId w:val="4"/>
        </w:numPr>
      </w:pPr>
      <w:r w:rsidRPr="00491356">
        <w:t xml:space="preserve">De </w:t>
      </w:r>
      <w:proofErr w:type="spellStart"/>
      <w:r w:rsidRPr="00491356">
        <w:t>façon</w:t>
      </w:r>
      <w:proofErr w:type="spellEnd"/>
      <w:r w:rsidRPr="00491356">
        <w:t xml:space="preserve"> </w:t>
      </w:r>
      <w:proofErr w:type="spellStart"/>
      <w:proofErr w:type="gramStart"/>
      <w:r w:rsidR="00CA3E75" w:rsidRPr="00491356">
        <w:t>modérée</w:t>
      </w:r>
      <w:proofErr w:type="spellEnd"/>
      <w:r w:rsidR="00CA3E75" w:rsidRPr="00491356">
        <w:t xml:space="preserve">  (</w:t>
      </w:r>
      <w:proofErr w:type="gramEnd"/>
      <w:r w:rsidR="00CA3E75" w:rsidRPr="00491356">
        <w:t xml:space="preserve">3) </w:t>
      </w:r>
    </w:p>
    <w:p w14:paraId="2784FE2C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Beaucoup  (</w:t>
      </w:r>
      <w:proofErr w:type="gramEnd"/>
      <w:r w:rsidRPr="00491356">
        <w:t xml:space="preserve">4) </w:t>
      </w:r>
    </w:p>
    <w:p w14:paraId="3417A445" w14:textId="534E2B9B" w:rsidR="00CC4C0B" w:rsidRPr="00491356" w:rsidRDefault="00E60AD6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Enormément</w:t>
      </w:r>
      <w:proofErr w:type="spellEnd"/>
      <w:r w:rsidRPr="00491356">
        <w:t xml:space="preserve">  </w:t>
      </w:r>
      <w:r w:rsidR="00CA3E75" w:rsidRPr="00491356">
        <w:t>(</w:t>
      </w:r>
      <w:proofErr w:type="gramEnd"/>
      <w:r w:rsidR="00CA3E75" w:rsidRPr="00491356">
        <w:t xml:space="preserve">5) </w:t>
      </w:r>
    </w:p>
    <w:p w14:paraId="6C5BE5CC" w14:textId="77777777" w:rsidR="00CC4C0B" w:rsidRPr="00491356" w:rsidRDefault="00CC4C0B"/>
    <w:p w14:paraId="28FBA369" w14:textId="77777777" w:rsidR="002366C9" w:rsidRPr="00491356" w:rsidRDefault="002366C9"/>
    <w:p w14:paraId="58B8CAF6" w14:textId="77777777" w:rsidR="002366C9" w:rsidRPr="00491356" w:rsidRDefault="002366C9"/>
    <w:p w14:paraId="1C8BB3A7" w14:textId="3C9D0537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1</w:t>
      </w:r>
      <w:r w:rsidR="0060762A" w:rsidRPr="00491356">
        <w:rPr>
          <w:lang w:val="fr-FR"/>
        </w:rPr>
        <w:t>1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Compte tenu de vos propres revenus et des autres revenus de votre ménage, comment décririez-vous votre situation financière dans son </w:t>
      </w:r>
      <w:proofErr w:type="gramStart"/>
      <w:r w:rsidRPr="00491356">
        <w:rPr>
          <w:b/>
          <w:lang w:val="fr-FR"/>
        </w:rPr>
        <w:t>ensemble?</w:t>
      </w:r>
      <w:proofErr w:type="gramEnd"/>
      <w:r w:rsidR="000A3C6C" w:rsidRPr="00491356">
        <w:rPr>
          <w:b/>
          <w:lang w:val="fr-FR"/>
        </w:rPr>
        <w:t xml:space="preserve"> Diriez-vous que</w:t>
      </w:r>
      <w:r w:rsidR="00360984" w:rsidRPr="00491356">
        <w:rPr>
          <w:b/>
          <w:lang w:val="fr-FR"/>
        </w:rPr>
        <w:t xml:space="preserve"> : </w:t>
      </w:r>
    </w:p>
    <w:p w14:paraId="3677E0EA" w14:textId="05429F0B" w:rsidR="00CC4C0B" w:rsidRPr="00491356" w:rsidRDefault="00360984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Vos b</w:t>
      </w:r>
      <w:r w:rsidR="00CA3E75" w:rsidRPr="00491356">
        <w:rPr>
          <w:lang w:val="fr-FR"/>
        </w:rPr>
        <w:t xml:space="preserve">esoins de base </w:t>
      </w:r>
      <w:r w:rsidR="009360D3" w:rsidRPr="00491356">
        <w:rPr>
          <w:lang w:val="fr-FR"/>
        </w:rPr>
        <w:t xml:space="preserve">sont </w:t>
      </w:r>
      <w:r w:rsidR="00CA3E75" w:rsidRPr="00491356">
        <w:rPr>
          <w:lang w:val="fr-FR"/>
        </w:rPr>
        <w:t xml:space="preserve">non </w:t>
      </w:r>
      <w:proofErr w:type="gramStart"/>
      <w:r w:rsidR="00CA3E75" w:rsidRPr="00491356">
        <w:rPr>
          <w:lang w:val="fr-FR"/>
        </w:rPr>
        <w:t>satisfaits  (</w:t>
      </w:r>
      <w:proofErr w:type="gramEnd"/>
      <w:r w:rsidR="00CA3E75" w:rsidRPr="00491356">
        <w:rPr>
          <w:lang w:val="fr-FR"/>
        </w:rPr>
        <w:t xml:space="preserve">1) </w:t>
      </w:r>
    </w:p>
    <w:p w14:paraId="2FFC4348" w14:textId="0506BD39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Les besoins de base </w:t>
      </w:r>
      <w:r w:rsidR="00F03FE7" w:rsidRPr="00491356">
        <w:rPr>
          <w:lang w:val="fr-FR"/>
        </w:rPr>
        <w:t>sont justes</w:t>
      </w:r>
      <w:r w:rsidRPr="00491356">
        <w:rPr>
          <w:lang w:val="fr-FR"/>
        </w:rPr>
        <w:t xml:space="preserve"> </w:t>
      </w:r>
      <w:proofErr w:type="gramStart"/>
      <w:r w:rsidRPr="00491356">
        <w:rPr>
          <w:lang w:val="fr-FR"/>
        </w:rPr>
        <w:t>satisfaits  (</w:t>
      </w:r>
      <w:proofErr w:type="gramEnd"/>
      <w:r w:rsidRPr="00491356">
        <w:rPr>
          <w:lang w:val="fr-FR"/>
        </w:rPr>
        <w:t xml:space="preserve">2) </w:t>
      </w:r>
    </w:p>
    <w:p w14:paraId="7BADE590" w14:textId="6E95EF46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Besoins de base satisfaits avec un peu de </w:t>
      </w:r>
      <w:proofErr w:type="gramStart"/>
      <w:r w:rsidR="00DA6858" w:rsidRPr="00491356">
        <w:rPr>
          <w:lang w:val="fr-FR"/>
        </w:rPr>
        <w:t xml:space="preserve">réserve  </w:t>
      </w:r>
      <w:r w:rsidRPr="00491356">
        <w:rPr>
          <w:lang w:val="fr-FR"/>
        </w:rPr>
        <w:t>(</w:t>
      </w:r>
      <w:proofErr w:type="gramEnd"/>
      <w:r w:rsidRPr="00491356">
        <w:rPr>
          <w:lang w:val="fr-FR"/>
        </w:rPr>
        <w:t xml:space="preserve">3) </w:t>
      </w:r>
    </w:p>
    <w:p w14:paraId="594CBF4B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Vivez</w:t>
      </w:r>
      <w:proofErr w:type="spellEnd"/>
      <w:r w:rsidRPr="00491356">
        <w:t xml:space="preserve"> </w:t>
      </w:r>
      <w:proofErr w:type="spellStart"/>
      <w:proofErr w:type="gramStart"/>
      <w:r w:rsidRPr="00491356">
        <w:t>confortablement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7053955B" w14:textId="77777777" w:rsidR="00CC4C0B" w:rsidRPr="00491356" w:rsidRDefault="00CC4C0B"/>
    <w:p w14:paraId="46274CE3" w14:textId="77777777" w:rsidR="00CC4C0B" w:rsidRPr="00491356" w:rsidRDefault="00CA3E75">
      <w:pPr>
        <w:rPr>
          <w:lang w:val="fr-FR"/>
        </w:rPr>
      </w:pPr>
      <w:r w:rsidRPr="00491356">
        <w:rPr>
          <w:lang w:val="fr-FR"/>
        </w:rPr>
        <w:br w:type="page"/>
      </w:r>
    </w:p>
    <w:p w14:paraId="5D57D99C" w14:textId="1B18B96B" w:rsidR="00C66EA2" w:rsidRPr="00491356" w:rsidRDefault="00C66EA2" w:rsidP="00C66EA2">
      <w:pPr>
        <w:rPr>
          <w:b/>
          <w:lang w:val="fr-FR"/>
        </w:rPr>
      </w:pPr>
      <w:r w:rsidRPr="00491356">
        <w:rPr>
          <w:lang w:val="fr-FR"/>
        </w:rPr>
        <w:lastRenderedPageBreak/>
        <w:t>Q.1</w:t>
      </w:r>
      <w:r w:rsidR="00C27D04" w:rsidRPr="00491356">
        <w:rPr>
          <w:lang w:val="fr-FR"/>
        </w:rPr>
        <w:t>2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Avez-vous des enfants de moins de 18 ans ?</w:t>
      </w:r>
    </w:p>
    <w:p w14:paraId="0E442A1D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Oui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68105859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</w:pPr>
      <w:proofErr w:type="gramStart"/>
      <w:r w:rsidRPr="00491356">
        <w:t>Non  (</w:t>
      </w:r>
      <w:proofErr w:type="gramEnd"/>
      <w:r w:rsidRPr="00491356">
        <w:t xml:space="preserve">2) </w:t>
      </w:r>
    </w:p>
    <w:p w14:paraId="04A7D39D" w14:textId="77777777" w:rsidR="00C66EA2" w:rsidRPr="00491356" w:rsidRDefault="00C66EA2">
      <w:pPr>
        <w:keepNext/>
        <w:rPr>
          <w:lang w:val="fr-FR"/>
        </w:rPr>
      </w:pPr>
    </w:p>
    <w:p w14:paraId="356DCF3B" w14:textId="77777777" w:rsidR="00C66EA2" w:rsidRPr="00491356" w:rsidRDefault="00C66EA2">
      <w:pPr>
        <w:keepNext/>
        <w:rPr>
          <w:lang w:val="fr-FR"/>
        </w:rPr>
      </w:pPr>
    </w:p>
    <w:p w14:paraId="3DEF9E27" w14:textId="4B0E1FDA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1</w:t>
      </w:r>
      <w:r w:rsidR="0060762A" w:rsidRPr="00491356">
        <w:rPr>
          <w:lang w:val="fr-FR"/>
        </w:rPr>
        <w:t>3</w:t>
      </w:r>
      <w:r w:rsidR="00C27D04" w:rsidRPr="00491356">
        <w:rPr>
          <w:lang w:val="fr-FR"/>
        </w:rPr>
        <w:t>a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Combien de personnes vivent dans votre ménage au total</w:t>
      </w:r>
      <w:r w:rsidR="008F09CC" w:rsidRPr="00491356">
        <w:rPr>
          <w:b/>
          <w:lang w:val="fr-FR"/>
        </w:rPr>
        <w:t xml:space="preserve"> </w:t>
      </w:r>
      <w:r w:rsidRPr="00491356">
        <w:rPr>
          <w:b/>
          <w:lang w:val="fr-FR"/>
        </w:rPr>
        <w:t>?</w:t>
      </w:r>
    </w:p>
    <w:p w14:paraId="2C9311B7" w14:textId="77777777" w:rsidR="00CC4C0B" w:rsidRPr="00491356" w:rsidRDefault="00CA3E75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________________________________</w:t>
      </w:r>
    </w:p>
    <w:p w14:paraId="6C69F29B" w14:textId="77777777" w:rsidR="00CC4C0B" w:rsidRPr="00491356" w:rsidRDefault="00CC4C0B">
      <w:pPr>
        <w:rPr>
          <w:lang w:val="fr-FR"/>
        </w:rPr>
      </w:pPr>
    </w:p>
    <w:p w14:paraId="6722E91B" w14:textId="77777777" w:rsidR="00EB5EA5" w:rsidRPr="00491356" w:rsidRDefault="00EB5EA5">
      <w:pPr>
        <w:rPr>
          <w:lang w:val="fr-FR"/>
        </w:rPr>
      </w:pPr>
    </w:p>
    <w:p w14:paraId="378D0B56" w14:textId="37603DAD" w:rsidR="00CC4C0B" w:rsidRPr="00491356" w:rsidRDefault="00C27D04">
      <w:pPr>
        <w:keepNext/>
        <w:rPr>
          <w:lang w:val="fr-FR"/>
        </w:rPr>
      </w:pPr>
      <w:r w:rsidRPr="00491356">
        <w:rPr>
          <w:lang w:val="fr-FR"/>
        </w:rPr>
        <w:t>Q13b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Combien d'enfants de moins de 18 ans vivent dans votre ménage</w:t>
      </w:r>
      <w:r w:rsidR="008F09CC" w:rsidRPr="00491356">
        <w:rPr>
          <w:b/>
          <w:lang w:val="fr-FR"/>
        </w:rPr>
        <w:t xml:space="preserve"> </w:t>
      </w:r>
      <w:r w:rsidR="00CA3E75" w:rsidRPr="00491356">
        <w:rPr>
          <w:b/>
          <w:lang w:val="fr-FR"/>
        </w:rPr>
        <w:t>?</w:t>
      </w:r>
    </w:p>
    <w:p w14:paraId="38F8B2CA" w14:textId="77777777" w:rsidR="00CC4C0B" w:rsidRPr="00491356" w:rsidRDefault="00CA3E75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________________________________</w:t>
      </w:r>
    </w:p>
    <w:p w14:paraId="37EFD357" w14:textId="77777777" w:rsidR="00CC4C0B" w:rsidRPr="00491356" w:rsidRDefault="00CC4C0B">
      <w:pPr>
        <w:rPr>
          <w:lang w:val="fr-FR"/>
        </w:rPr>
      </w:pPr>
    </w:p>
    <w:p w14:paraId="068B6FEC" w14:textId="77777777" w:rsidR="00CC4C0B" w:rsidRPr="00491356" w:rsidRDefault="00CC4C0B">
      <w:pPr>
        <w:rPr>
          <w:lang w:val="fr-FR"/>
        </w:rPr>
      </w:pPr>
    </w:p>
    <w:p w14:paraId="7EAAF568" w14:textId="43B00AD1" w:rsidR="008F09CC" w:rsidRPr="00491356" w:rsidRDefault="008F09CC" w:rsidP="008F09CC">
      <w:pPr>
        <w:rPr>
          <w:lang w:val="fr-FR"/>
        </w:rPr>
      </w:pPr>
      <w:r w:rsidRPr="00491356">
        <w:rPr>
          <w:lang w:val="fr-FR"/>
        </w:rPr>
        <w:t>Q13</w:t>
      </w:r>
      <w:r w:rsidR="00C27D04" w:rsidRPr="00491356">
        <w:rPr>
          <w:lang w:val="fr-FR"/>
        </w:rPr>
        <w:t>c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Combien d'adultes de plus de 60 ans vivent dans votre ménage ?</w:t>
      </w:r>
    </w:p>
    <w:p w14:paraId="67C15758" w14:textId="1BBCF9DF" w:rsidR="00532D6E" w:rsidRPr="00491356" w:rsidRDefault="00532D6E">
      <w:pPr>
        <w:rPr>
          <w:lang w:val="fr-FR"/>
        </w:rPr>
      </w:pPr>
    </w:p>
    <w:p w14:paraId="5EB93D16" w14:textId="06609922" w:rsidR="008F09CC" w:rsidRPr="00491356" w:rsidRDefault="008F09CC">
      <w:pPr>
        <w:rPr>
          <w:lang w:val="fr-FR"/>
        </w:rPr>
      </w:pPr>
      <w:r w:rsidRPr="00491356">
        <w:rPr>
          <w:lang w:val="fr-FR"/>
        </w:rPr>
        <w:t xml:space="preserve">      ________________________________________________________________</w:t>
      </w:r>
    </w:p>
    <w:p w14:paraId="036953EE" w14:textId="77777777" w:rsidR="008F09CC" w:rsidRPr="00491356" w:rsidRDefault="008F09CC">
      <w:pPr>
        <w:rPr>
          <w:lang w:val="fr-FR"/>
        </w:rPr>
      </w:pPr>
    </w:p>
    <w:p w14:paraId="7AC58A41" w14:textId="77777777" w:rsidR="008F09CC" w:rsidRPr="00491356" w:rsidRDefault="008F09CC">
      <w:pPr>
        <w:rPr>
          <w:lang w:val="fr-FR"/>
        </w:rPr>
      </w:pPr>
    </w:p>
    <w:p w14:paraId="7F40B537" w14:textId="77777777" w:rsidR="00532D6E" w:rsidRPr="00491356" w:rsidRDefault="00532D6E">
      <w:pPr>
        <w:rPr>
          <w:lang w:val="fr-FR"/>
        </w:rPr>
      </w:pPr>
    </w:p>
    <w:p w14:paraId="7074EE8C" w14:textId="77777777" w:rsidR="00532D6E" w:rsidRPr="00491356" w:rsidRDefault="00532D6E">
      <w:pPr>
        <w:rPr>
          <w:lang w:val="fr-FR"/>
        </w:rPr>
      </w:pPr>
    </w:p>
    <w:p w14:paraId="50F05C88" w14:textId="77777777" w:rsidR="00532D6E" w:rsidRPr="00491356" w:rsidRDefault="00532D6E">
      <w:pPr>
        <w:rPr>
          <w:lang w:val="fr-FR"/>
        </w:rPr>
      </w:pPr>
    </w:p>
    <w:p w14:paraId="301AA7FF" w14:textId="77777777" w:rsidR="00532D6E" w:rsidRPr="00491356" w:rsidRDefault="00532D6E">
      <w:pPr>
        <w:rPr>
          <w:lang w:val="fr-FR"/>
        </w:rPr>
      </w:pPr>
    </w:p>
    <w:p w14:paraId="09ABAC45" w14:textId="77777777" w:rsidR="00532D6E" w:rsidRPr="00491356" w:rsidRDefault="00532D6E">
      <w:pPr>
        <w:rPr>
          <w:lang w:val="fr-FR"/>
        </w:rPr>
      </w:pPr>
    </w:p>
    <w:p w14:paraId="19FC833F" w14:textId="77777777" w:rsidR="00532D6E" w:rsidRPr="00491356" w:rsidRDefault="00532D6E">
      <w:pPr>
        <w:rPr>
          <w:lang w:val="fr-FR"/>
        </w:rPr>
      </w:pPr>
    </w:p>
    <w:p w14:paraId="0743D9DD" w14:textId="77777777" w:rsidR="00532D6E" w:rsidRPr="00491356" w:rsidRDefault="00532D6E">
      <w:pPr>
        <w:rPr>
          <w:lang w:val="fr-FR"/>
        </w:rPr>
      </w:pPr>
    </w:p>
    <w:p w14:paraId="51099BD2" w14:textId="77777777" w:rsidR="00532D6E" w:rsidRPr="00491356" w:rsidRDefault="00532D6E">
      <w:pPr>
        <w:rPr>
          <w:lang w:val="fr-FR"/>
        </w:rPr>
      </w:pPr>
    </w:p>
    <w:p w14:paraId="78ABAB64" w14:textId="77777777" w:rsidR="00532D6E" w:rsidRPr="00491356" w:rsidRDefault="00532D6E">
      <w:pPr>
        <w:rPr>
          <w:lang w:val="fr-FR"/>
        </w:rPr>
      </w:pPr>
    </w:p>
    <w:p w14:paraId="6CDB0EF1" w14:textId="77777777" w:rsidR="00532D6E" w:rsidRPr="00491356" w:rsidRDefault="00532D6E">
      <w:pPr>
        <w:rPr>
          <w:lang w:val="fr-FR"/>
        </w:rPr>
      </w:pPr>
    </w:p>
    <w:p w14:paraId="2AD917E2" w14:textId="77777777" w:rsidR="00532D6E" w:rsidRPr="00491356" w:rsidRDefault="00532D6E">
      <w:pPr>
        <w:rPr>
          <w:lang w:val="fr-FR"/>
        </w:rPr>
      </w:pPr>
    </w:p>
    <w:p w14:paraId="6575F4F8" w14:textId="77777777" w:rsidR="00532D6E" w:rsidRPr="00491356" w:rsidRDefault="00532D6E">
      <w:pPr>
        <w:rPr>
          <w:lang w:val="fr-FR"/>
        </w:rPr>
      </w:pPr>
    </w:p>
    <w:p w14:paraId="7943ACF3" w14:textId="77777777" w:rsidR="00532D6E" w:rsidRPr="00491356" w:rsidRDefault="00532D6E">
      <w:pPr>
        <w:rPr>
          <w:lang w:val="fr-FR"/>
        </w:rPr>
      </w:pPr>
    </w:p>
    <w:p w14:paraId="344EE4D5" w14:textId="77777777" w:rsidR="00532D6E" w:rsidRPr="00491356" w:rsidRDefault="00532D6E">
      <w:pPr>
        <w:rPr>
          <w:lang w:val="fr-FR"/>
        </w:rPr>
      </w:pPr>
    </w:p>
    <w:p w14:paraId="51AD9146" w14:textId="77777777" w:rsidR="00532D6E" w:rsidRPr="00491356" w:rsidRDefault="00532D6E">
      <w:pPr>
        <w:rPr>
          <w:lang w:val="fr-FR"/>
        </w:rPr>
      </w:pPr>
    </w:p>
    <w:p w14:paraId="0AAB18BA" w14:textId="77777777" w:rsidR="00532D6E" w:rsidRPr="00491356" w:rsidRDefault="00532D6E">
      <w:pPr>
        <w:rPr>
          <w:lang w:val="fr-FR"/>
        </w:rPr>
      </w:pPr>
    </w:p>
    <w:p w14:paraId="60E0596E" w14:textId="77777777" w:rsidR="00532D6E" w:rsidRPr="00491356" w:rsidRDefault="00532D6E">
      <w:pPr>
        <w:rPr>
          <w:lang w:val="fr-FR"/>
        </w:rPr>
      </w:pPr>
    </w:p>
    <w:p w14:paraId="19D3C434" w14:textId="77777777" w:rsidR="00532D6E" w:rsidRPr="00491356" w:rsidRDefault="00532D6E">
      <w:pPr>
        <w:rPr>
          <w:lang w:val="fr-FR"/>
        </w:rPr>
      </w:pPr>
    </w:p>
    <w:p w14:paraId="6C1AC04D" w14:textId="77777777" w:rsidR="00532D6E" w:rsidRPr="00491356" w:rsidRDefault="00532D6E">
      <w:pPr>
        <w:rPr>
          <w:lang w:val="fr-FR"/>
        </w:rPr>
      </w:pPr>
    </w:p>
    <w:p w14:paraId="4155B009" w14:textId="77777777" w:rsidR="00EB5EA5" w:rsidRPr="00491356" w:rsidRDefault="00EB5EA5">
      <w:pPr>
        <w:rPr>
          <w:lang w:val="fr-FR"/>
        </w:rPr>
      </w:pPr>
    </w:p>
    <w:p w14:paraId="41467A5E" w14:textId="77777777" w:rsidR="00532D6E" w:rsidRPr="00491356" w:rsidRDefault="00532D6E">
      <w:pPr>
        <w:rPr>
          <w:lang w:val="fr-FR"/>
        </w:rPr>
      </w:pPr>
    </w:p>
    <w:p w14:paraId="7CF8356B" w14:textId="77777777" w:rsidR="00CC4C0B" w:rsidRPr="00491356" w:rsidRDefault="00CC4C0B">
      <w:pPr>
        <w:rPr>
          <w:lang w:val="fr-FR"/>
        </w:rPr>
      </w:pPr>
    </w:p>
    <w:p w14:paraId="73201CF0" w14:textId="324B769A" w:rsidR="00CC4C0B" w:rsidRPr="00491356" w:rsidRDefault="002366C9">
      <w:pPr>
        <w:rPr>
          <w:b/>
          <w:color w:val="548DD4" w:themeColor="text2" w:themeTint="99"/>
          <w:sz w:val="24"/>
          <w:szCs w:val="24"/>
          <w:lang w:val="fr-FR"/>
        </w:rPr>
      </w:pPr>
      <w:r w:rsidRPr="00491356">
        <w:rPr>
          <w:b/>
          <w:color w:val="548DD4" w:themeColor="text2" w:themeTint="99"/>
          <w:sz w:val="24"/>
          <w:szCs w:val="24"/>
          <w:lang w:val="fr-FR"/>
        </w:rPr>
        <w:lastRenderedPageBreak/>
        <w:t>You and COVID-19</w:t>
      </w:r>
    </w:p>
    <w:p w14:paraId="6379BBD3" w14:textId="77777777" w:rsidR="002366C9" w:rsidRPr="00491356" w:rsidRDefault="002366C9">
      <w:pPr>
        <w:rPr>
          <w:lang w:val="fr-FR"/>
        </w:rPr>
      </w:pPr>
    </w:p>
    <w:p w14:paraId="7646BCE6" w14:textId="66042E64" w:rsidR="00C66EA2" w:rsidRPr="00491356" w:rsidRDefault="00C66EA2" w:rsidP="00C66EA2">
      <w:pPr>
        <w:keepNext/>
        <w:rPr>
          <w:b/>
          <w:lang w:val="fr-FR"/>
        </w:rPr>
      </w:pPr>
      <w:r w:rsidRPr="00491356">
        <w:rPr>
          <w:lang w:val="fr-FR"/>
        </w:rPr>
        <w:t>Q1</w:t>
      </w:r>
      <w:r w:rsidR="0060762A" w:rsidRPr="00491356">
        <w:rPr>
          <w:lang w:val="fr-FR"/>
        </w:rPr>
        <w:t>4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Avez-vous déjà été testé pour COVID-19, et si oui, quel a été le résultat du test ?</w:t>
      </w:r>
    </w:p>
    <w:p w14:paraId="12C9CD33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Je n'ai jamais été testé pour COVID-19 (1) </w:t>
      </w:r>
    </w:p>
    <w:p w14:paraId="62D1EAED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 J'ai déjà été testé et tous les tests étaient négatifs (2)</w:t>
      </w:r>
    </w:p>
    <w:p w14:paraId="2A2E784A" w14:textId="0FAE0DFB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J'ai déjà été testé et un ou plusieurs de ces tests étaient positifs</w:t>
      </w:r>
      <w:r w:rsidR="00FE2E67" w:rsidRPr="00491356">
        <w:rPr>
          <w:lang w:val="fr-FR"/>
        </w:rPr>
        <w:t xml:space="preserve"> (3)</w:t>
      </w:r>
    </w:p>
    <w:p w14:paraId="53C981D4" w14:textId="77777777" w:rsidR="00C66EA2" w:rsidRPr="00491356" w:rsidRDefault="00C66EA2" w:rsidP="00C66EA2">
      <w:pPr>
        <w:keepNext/>
        <w:rPr>
          <w:lang w:val="fr-FR"/>
        </w:rPr>
      </w:pPr>
    </w:p>
    <w:p w14:paraId="74867EC6" w14:textId="77777777" w:rsidR="00C66EA2" w:rsidRPr="00491356" w:rsidRDefault="00C66EA2" w:rsidP="00C66EA2">
      <w:pPr>
        <w:keepNext/>
        <w:rPr>
          <w:lang w:val="fr-FR"/>
        </w:rPr>
      </w:pPr>
    </w:p>
    <w:p w14:paraId="66BA6D2F" w14:textId="77777777" w:rsidR="00C66EA2" w:rsidRPr="00491356" w:rsidRDefault="00C66EA2" w:rsidP="00C66EA2">
      <w:pPr>
        <w:keepNext/>
        <w:rPr>
          <w:lang w:val="fr-FR"/>
        </w:rPr>
      </w:pPr>
    </w:p>
    <w:p w14:paraId="18FB9CA3" w14:textId="17ECF6E4" w:rsidR="00C66EA2" w:rsidRPr="00491356" w:rsidRDefault="00C66EA2" w:rsidP="00C66EA2">
      <w:pPr>
        <w:keepNext/>
        <w:rPr>
          <w:b/>
          <w:lang w:val="fr-FR"/>
        </w:rPr>
      </w:pPr>
      <w:r w:rsidRPr="00491356">
        <w:rPr>
          <w:lang w:val="fr-FR"/>
        </w:rPr>
        <w:t>Q1</w:t>
      </w:r>
      <w:r w:rsidR="0060762A" w:rsidRPr="00491356">
        <w:rPr>
          <w:lang w:val="fr-FR"/>
        </w:rPr>
        <w:t>5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En pensant à vos autres membres de votre foyer, l'un d'entre eux a-t-il déjà été testé pour COVID-19 ?</w:t>
      </w:r>
    </w:p>
    <w:p w14:paraId="07B4D6A9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Personne d'autre dans ce foyer n'a jamais été testé pour COVID-19 (1) </w:t>
      </w:r>
    </w:p>
    <w:p w14:paraId="3F9BC2C6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Oui, d'autres membres de ma famille ont été testés et tous les tests étaient négatifs (2)</w:t>
      </w:r>
    </w:p>
    <w:p w14:paraId="558BF44E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Oui, d'autres membres de ma famille ont été testés et le test d'au moins une personne était </w:t>
      </w:r>
      <w:proofErr w:type="gramStart"/>
      <w:r w:rsidRPr="00491356">
        <w:rPr>
          <w:lang w:val="fr-FR"/>
        </w:rPr>
        <w:t>positif</w:t>
      </w:r>
      <w:proofErr w:type="gramEnd"/>
      <w:r w:rsidRPr="00491356">
        <w:rPr>
          <w:lang w:val="fr-FR"/>
        </w:rPr>
        <w:t xml:space="preserve"> (3)</w:t>
      </w:r>
    </w:p>
    <w:p w14:paraId="75282E06" w14:textId="77777777" w:rsidR="00C66EA2" w:rsidRPr="00491356" w:rsidRDefault="00C66EA2" w:rsidP="00C66EA2">
      <w:pPr>
        <w:keepNext/>
        <w:rPr>
          <w:lang w:val="fr-FR"/>
        </w:rPr>
      </w:pPr>
    </w:p>
    <w:p w14:paraId="217A8648" w14:textId="77777777" w:rsidR="00C66EA2" w:rsidRPr="00491356" w:rsidRDefault="00C66EA2" w:rsidP="00C66EA2">
      <w:pPr>
        <w:pStyle w:val="ListParagraph"/>
        <w:keepNext/>
        <w:spacing w:before="120"/>
        <w:ind w:left="360"/>
        <w:rPr>
          <w:lang w:val="fr-FR"/>
        </w:rPr>
      </w:pPr>
    </w:p>
    <w:p w14:paraId="747E336C" w14:textId="36E63845" w:rsidR="00C66EA2" w:rsidRPr="00491356" w:rsidRDefault="00C66EA2" w:rsidP="00C66EA2">
      <w:pPr>
        <w:keepNext/>
        <w:rPr>
          <w:b/>
          <w:lang w:val="fr-FR"/>
        </w:rPr>
      </w:pPr>
      <w:r w:rsidRPr="00491356">
        <w:rPr>
          <w:lang w:val="fr-FR"/>
        </w:rPr>
        <w:t>Q1</w:t>
      </w:r>
      <w:r w:rsidR="0060762A" w:rsidRPr="00491356">
        <w:rPr>
          <w:lang w:val="fr-FR"/>
        </w:rPr>
        <w:t>6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En dehors de votre foyer, mais au sein de votre communauté locale (par exemple, ce </w:t>
      </w:r>
      <w:r w:rsidR="00D30BBF" w:rsidRPr="00491356">
        <w:rPr>
          <w:b/>
          <w:lang w:val="fr-FR"/>
        </w:rPr>
        <w:t>village ou quartier de ville</w:t>
      </w:r>
      <w:r w:rsidRPr="00491356">
        <w:rPr>
          <w:b/>
          <w:lang w:val="fr-FR"/>
        </w:rPr>
        <w:t xml:space="preserve">, votre groupe de </w:t>
      </w:r>
      <w:r w:rsidR="00DE2FAC" w:rsidRPr="00491356">
        <w:rPr>
          <w:b/>
          <w:lang w:val="fr-FR"/>
        </w:rPr>
        <w:t>d’amis</w:t>
      </w:r>
      <w:r w:rsidRPr="00491356">
        <w:rPr>
          <w:b/>
          <w:lang w:val="fr-FR"/>
        </w:rPr>
        <w:t>), connaissez-vous personnellement quelqu'un qui a reçu un diagnostic</w:t>
      </w:r>
      <w:r w:rsidR="00DE2FAC" w:rsidRPr="00491356">
        <w:rPr>
          <w:b/>
          <w:lang w:val="fr-FR"/>
        </w:rPr>
        <w:t xml:space="preserve"> positif</w:t>
      </w:r>
      <w:r w:rsidRPr="00491356">
        <w:rPr>
          <w:b/>
          <w:lang w:val="fr-FR"/>
        </w:rPr>
        <w:t xml:space="preserve"> de COVID-19 ?</w:t>
      </w:r>
    </w:p>
    <w:p w14:paraId="2887AA13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on, je ne connais personne qui a été testé positif pour COVID-19 (1) </w:t>
      </w:r>
    </w:p>
    <w:p w14:paraId="77946DD8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Oui, juste une ou deux personnes (2)</w:t>
      </w:r>
    </w:p>
    <w:p w14:paraId="1446FA99" w14:textId="77777777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Oui, plusieurs personnes (par exemple, trois ou plus) (3)</w:t>
      </w:r>
    </w:p>
    <w:p w14:paraId="3BBE7CAC" w14:textId="77777777" w:rsidR="00CC4C0B" w:rsidRPr="00491356" w:rsidRDefault="00CC4C0B">
      <w:pPr>
        <w:rPr>
          <w:lang w:val="fr-FR"/>
        </w:rPr>
      </w:pPr>
    </w:p>
    <w:p w14:paraId="15C1B3D2" w14:textId="77777777" w:rsidR="00CC4C0B" w:rsidRPr="00491356" w:rsidRDefault="00CC4C0B">
      <w:pPr>
        <w:pStyle w:val="QuestionSeparator"/>
        <w:rPr>
          <w:lang w:val="fr-FR"/>
        </w:rPr>
      </w:pPr>
    </w:p>
    <w:p w14:paraId="431C30E4" w14:textId="77777777" w:rsidR="00CC4C0B" w:rsidRPr="00491356" w:rsidRDefault="00CC4C0B">
      <w:pPr>
        <w:rPr>
          <w:lang w:val="fr-FR"/>
        </w:rPr>
      </w:pPr>
    </w:p>
    <w:p w14:paraId="2B8C7E1C" w14:textId="39097221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lastRenderedPageBreak/>
        <w:t>Q</w:t>
      </w:r>
      <w:r w:rsidR="0060762A" w:rsidRPr="00491356">
        <w:rPr>
          <w:lang w:val="fr-FR"/>
        </w:rPr>
        <w:t>17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Si </w:t>
      </w:r>
      <w:r w:rsidR="00C309DF" w:rsidRPr="00491356">
        <w:rPr>
          <w:b/>
          <w:lang w:val="fr-FR"/>
        </w:rPr>
        <w:t xml:space="preserve">jamais </w:t>
      </w:r>
      <w:r w:rsidRPr="00491356">
        <w:rPr>
          <w:b/>
          <w:lang w:val="fr-FR"/>
        </w:rPr>
        <w:t>vous éprouv</w:t>
      </w:r>
      <w:r w:rsidR="00C309DF" w:rsidRPr="00491356">
        <w:rPr>
          <w:b/>
          <w:lang w:val="fr-FR"/>
        </w:rPr>
        <w:t>ez</w:t>
      </w:r>
      <w:r w:rsidRPr="00491356">
        <w:rPr>
          <w:b/>
          <w:lang w:val="fr-FR"/>
        </w:rPr>
        <w:t xml:space="preserve"> des symptômes d</w:t>
      </w:r>
      <w:r w:rsidR="00C309DF" w:rsidRPr="00491356">
        <w:rPr>
          <w:b/>
          <w:lang w:val="fr-FR"/>
        </w:rPr>
        <w:t>e la</w:t>
      </w:r>
      <w:r w:rsidRPr="00491356">
        <w:rPr>
          <w:b/>
          <w:lang w:val="fr-FR"/>
        </w:rPr>
        <w:t xml:space="preserve"> COVID-19 à l'avenir, feriez-vous un test</w:t>
      </w:r>
      <w:r w:rsidR="00D201B6" w:rsidRPr="00491356">
        <w:rPr>
          <w:b/>
          <w:lang w:val="fr-FR"/>
        </w:rPr>
        <w:t xml:space="preserve"> </w:t>
      </w:r>
      <w:r w:rsidRPr="00491356">
        <w:rPr>
          <w:b/>
          <w:lang w:val="fr-FR"/>
        </w:rPr>
        <w:t>?</w:t>
      </w:r>
    </w:p>
    <w:p w14:paraId="47CEC57F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Oui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627B845B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Non  (</w:t>
      </w:r>
      <w:proofErr w:type="gramEnd"/>
      <w:r w:rsidRPr="00491356">
        <w:t xml:space="preserve">2) </w:t>
      </w:r>
    </w:p>
    <w:p w14:paraId="3791947D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Je ne </w:t>
      </w:r>
      <w:proofErr w:type="spellStart"/>
      <w:r w:rsidRPr="00491356">
        <w:t>sais</w:t>
      </w:r>
      <w:proofErr w:type="spellEnd"/>
      <w:r w:rsidRPr="00491356">
        <w:t xml:space="preserve"> </w:t>
      </w:r>
      <w:proofErr w:type="gramStart"/>
      <w:r w:rsidRPr="00491356">
        <w:t>pas  (</w:t>
      </w:r>
      <w:proofErr w:type="gramEnd"/>
      <w:r w:rsidRPr="00491356">
        <w:t xml:space="preserve">3) </w:t>
      </w:r>
    </w:p>
    <w:p w14:paraId="04D8B706" w14:textId="77777777" w:rsidR="00C66EA2" w:rsidRPr="00491356" w:rsidRDefault="00C66EA2" w:rsidP="00C66EA2">
      <w:pPr>
        <w:keepNext/>
      </w:pPr>
    </w:p>
    <w:p w14:paraId="290AF270" w14:textId="77777777" w:rsidR="007D5F4D" w:rsidRPr="00491356" w:rsidRDefault="007D5F4D" w:rsidP="00C66EA2">
      <w:pPr>
        <w:keepNext/>
      </w:pPr>
    </w:p>
    <w:p w14:paraId="24037F0B" w14:textId="77777777" w:rsidR="007D5F4D" w:rsidRPr="00491356" w:rsidRDefault="007D5F4D" w:rsidP="00C66EA2">
      <w:pPr>
        <w:keepNext/>
      </w:pPr>
    </w:p>
    <w:p w14:paraId="352D7FFF" w14:textId="77777777" w:rsidR="007D5F4D" w:rsidRPr="00491356" w:rsidRDefault="007D5F4D" w:rsidP="00C66EA2">
      <w:pPr>
        <w:keepNext/>
      </w:pPr>
    </w:p>
    <w:p w14:paraId="2D94198D" w14:textId="77777777" w:rsidR="007D5F4D" w:rsidRPr="00491356" w:rsidRDefault="007D5F4D" w:rsidP="00C66EA2">
      <w:pPr>
        <w:keepNext/>
      </w:pPr>
    </w:p>
    <w:p w14:paraId="25A50DBE" w14:textId="77777777" w:rsidR="007D5F4D" w:rsidRPr="00491356" w:rsidRDefault="007D5F4D" w:rsidP="00C66EA2">
      <w:pPr>
        <w:keepNext/>
      </w:pPr>
    </w:p>
    <w:p w14:paraId="480CEB7E" w14:textId="77777777" w:rsidR="007D5F4D" w:rsidRPr="00491356" w:rsidRDefault="007D5F4D" w:rsidP="00C66EA2">
      <w:pPr>
        <w:keepNext/>
      </w:pPr>
    </w:p>
    <w:p w14:paraId="32B326D4" w14:textId="77777777" w:rsidR="007D5F4D" w:rsidRPr="00491356" w:rsidRDefault="007D5F4D" w:rsidP="00C66EA2">
      <w:pPr>
        <w:keepNext/>
      </w:pPr>
    </w:p>
    <w:p w14:paraId="1DE555A1" w14:textId="77777777" w:rsidR="007D5F4D" w:rsidRPr="00491356" w:rsidRDefault="007D5F4D" w:rsidP="00C66EA2">
      <w:pPr>
        <w:keepNext/>
      </w:pPr>
    </w:p>
    <w:p w14:paraId="0212C753" w14:textId="77777777" w:rsidR="007D5F4D" w:rsidRPr="00491356" w:rsidRDefault="007D5F4D" w:rsidP="00C66EA2">
      <w:pPr>
        <w:keepNext/>
      </w:pPr>
    </w:p>
    <w:p w14:paraId="257579B8" w14:textId="77777777" w:rsidR="007D5F4D" w:rsidRPr="00491356" w:rsidRDefault="007D5F4D" w:rsidP="00C66EA2">
      <w:pPr>
        <w:keepNext/>
      </w:pPr>
    </w:p>
    <w:p w14:paraId="26CB5506" w14:textId="77777777" w:rsidR="007D5F4D" w:rsidRPr="00491356" w:rsidRDefault="007D5F4D" w:rsidP="00C66EA2">
      <w:pPr>
        <w:keepNext/>
      </w:pPr>
    </w:p>
    <w:p w14:paraId="6189951A" w14:textId="77777777" w:rsidR="007D5F4D" w:rsidRPr="00491356" w:rsidRDefault="007D5F4D" w:rsidP="00C66EA2">
      <w:pPr>
        <w:keepNext/>
      </w:pPr>
    </w:p>
    <w:p w14:paraId="762A030C" w14:textId="77777777" w:rsidR="007D5F4D" w:rsidRPr="00491356" w:rsidRDefault="007D5F4D" w:rsidP="00C66EA2">
      <w:pPr>
        <w:keepNext/>
      </w:pPr>
    </w:p>
    <w:p w14:paraId="44C3E62F" w14:textId="77777777" w:rsidR="007D5F4D" w:rsidRPr="00491356" w:rsidRDefault="007D5F4D" w:rsidP="00C66EA2">
      <w:pPr>
        <w:keepNext/>
      </w:pPr>
    </w:p>
    <w:p w14:paraId="2A62789C" w14:textId="77777777" w:rsidR="007D5F4D" w:rsidRPr="00491356" w:rsidRDefault="007D5F4D" w:rsidP="00C66EA2">
      <w:pPr>
        <w:keepNext/>
      </w:pPr>
    </w:p>
    <w:p w14:paraId="1EB9C2DA" w14:textId="77777777" w:rsidR="007D5F4D" w:rsidRPr="00491356" w:rsidRDefault="007D5F4D" w:rsidP="00C66EA2">
      <w:pPr>
        <w:keepNext/>
      </w:pPr>
    </w:p>
    <w:p w14:paraId="5774F84A" w14:textId="77777777" w:rsidR="007D5F4D" w:rsidRPr="00491356" w:rsidRDefault="007D5F4D" w:rsidP="00C66EA2">
      <w:pPr>
        <w:keepNext/>
      </w:pPr>
    </w:p>
    <w:p w14:paraId="3D661995" w14:textId="77777777" w:rsidR="007D5F4D" w:rsidRPr="00491356" w:rsidRDefault="007D5F4D" w:rsidP="00C66EA2">
      <w:pPr>
        <w:keepNext/>
      </w:pPr>
    </w:p>
    <w:p w14:paraId="10F035C9" w14:textId="77777777" w:rsidR="007D5F4D" w:rsidRPr="00491356" w:rsidRDefault="007D5F4D" w:rsidP="00C66EA2">
      <w:pPr>
        <w:keepNext/>
      </w:pPr>
    </w:p>
    <w:p w14:paraId="6A4C0C86" w14:textId="77777777" w:rsidR="007D5F4D" w:rsidRPr="00491356" w:rsidRDefault="007D5F4D" w:rsidP="00C66EA2">
      <w:pPr>
        <w:keepNext/>
      </w:pPr>
    </w:p>
    <w:p w14:paraId="02896CD7" w14:textId="77777777" w:rsidR="007D5F4D" w:rsidRPr="00491356" w:rsidRDefault="007D5F4D" w:rsidP="00C66EA2">
      <w:pPr>
        <w:keepNext/>
      </w:pPr>
    </w:p>
    <w:p w14:paraId="6D2126C1" w14:textId="77777777" w:rsidR="007D5F4D" w:rsidRPr="00491356" w:rsidRDefault="007D5F4D" w:rsidP="00C66EA2">
      <w:pPr>
        <w:keepNext/>
      </w:pPr>
    </w:p>
    <w:p w14:paraId="2BD8B23A" w14:textId="77777777" w:rsidR="007D5F4D" w:rsidRPr="00491356" w:rsidRDefault="007D5F4D" w:rsidP="00C66EA2">
      <w:pPr>
        <w:keepNext/>
      </w:pPr>
    </w:p>
    <w:p w14:paraId="333A2C12" w14:textId="77777777" w:rsidR="007D5F4D" w:rsidRPr="00491356" w:rsidRDefault="007D5F4D" w:rsidP="00C66EA2">
      <w:pPr>
        <w:keepNext/>
      </w:pPr>
    </w:p>
    <w:p w14:paraId="59B96F93" w14:textId="77777777" w:rsidR="007D5F4D" w:rsidRPr="00491356" w:rsidRDefault="007D5F4D" w:rsidP="00C66EA2">
      <w:pPr>
        <w:keepNext/>
      </w:pPr>
    </w:p>
    <w:p w14:paraId="39FA4DB8" w14:textId="77777777" w:rsidR="007D5F4D" w:rsidRPr="00491356" w:rsidRDefault="007D5F4D" w:rsidP="00C66EA2">
      <w:pPr>
        <w:keepNext/>
      </w:pPr>
    </w:p>
    <w:p w14:paraId="52845439" w14:textId="77777777" w:rsidR="007D5F4D" w:rsidRPr="00491356" w:rsidRDefault="007D5F4D" w:rsidP="00C66EA2">
      <w:pPr>
        <w:keepNext/>
      </w:pPr>
    </w:p>
    <w:p w14:paraId="399FFA61" w14:textId="77777777" w:rsidR="007D5F4D" w:rsidRPr="00491356" w:rsidRDefault="007D5F4D" w:rsidP="00C66EA2">
      <w:pPr>
        <w:keepNext/>
      </w:pPr>
    </w:p>
    <w:p w14:paraId="495535C0" w14:textId="77777777" w:rsidR="007D5F4D" w:rsidRPr="00491356" w:rsidRDefault="007D5F4D" w:rsidP="00C66EA2">
      <w:pPr>
        <w:keepNext/>
      </w:pPr>
    </w:p>
    <w:p w14:paraId="64FBF0C6" w14:textId="77777777" w:rsidR="007D5F4D" w:rsidRPr="00491356" w:rsidRDefault="007D5F4D" w:rsidP="00C66EA2">
      <w:pPr>
        <w:keepNext/>
      </w:pPr>
    </w:p>
    <w:p w14:paraId="3050B698" w14:textId="77777777" w:rsidR="007D5F4D" w:rsidRPr="00491356" w:rsidRDefault="007D5F4D" w:rsidP="00C66EA2">
      <w:pPr>
        <w:keepNext/>
      </w:pPr>
    </w:p>
    <w:p w14:paraId="2DA07987" w14:textId="77777777" w:rsidR="00CC4C0B" w:rsidRPr="00491356" w:rsidRDefault="00CC4C0B"/>
    <w:p w14:paraId="5B258BCF" w14:textId="77777777" w:rsidR="002366C9" w:rsidRPr="00491356" w:rsidRDefault="002366C9" w:rsidP="002366C9">
      <w:pPr>
        <w:rPr>
          <w:b/>
          <w:color w:val="548DD4" w:themeColor="text2" w:themeTint="99"/>
          <w:sz w:val="24"/>
          <w:szCs w:val="24"/>
        </w:rPr>
      </w:pPr>
    </w:p>
    <w:p w14:paraId="4A715DAA" w14:textId="77777777" w:rsidR="002366C9" w:rsidRPr="00491356" w:rsidRDefault="002366C9" w:rsidP="002366C9">
      <w:pPr>
        <w:rPr>
          <w:b/>
          <w:color w:val="548DD4" w:themeColor="text2" w:themeTint="99"/>
          <w:sz w:val="24"/>
          <w:szCs w:val="24"/>
        </w:rPr>
      </w:pPr>
    </w:p>
    <w:p w14:paraId="1411B8E8" w14:textId="79179672" w:rsidR="002366C9" w:rsidRPr="00491356" w:rsidRDefault="002366C9" w:rsidP="002366C9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Vaccines</w:t>
      </w:r>
    </w:p>
    <w:p w14:paraId="06EF5049" w14:textId="77777777" w:rsidR="002366C9" w:rsidRPr="00491356" w:rsidRDefault="002366C9">
      <w:pPr>
        <w:keepNext/>
        <w:rPr>
          <w:lang w:val="fr-FR"/>
        </w:rPr>
      </w:pPr>
    </w:p>
    <w:p w14:paraId="0062F069" w14:textId="5A9DBDE9" w:rsidR="00CC4C0B" w:rsidRPr="00491356" w:rsidRDefault="00196957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60762A" w:rsidRPr="00491356">
        <w:rPr>
          <w:lang w:val="fr-FR"/>
        </w:rPr>
        <w:t>18</w:t>
      </w:r>
      <w:r w:rsidR="00CA3E75" w:rsidRPr="00491356">
        <w:rPr>
          <w:lang w:val="fr-FR"/>
        </w:rPr>
        <w:t xml:space="preserve"> </w:t>
      </w:r>
      <w:r w:rsidR="0060762A" w:rsidRPr="00491356">
        <w:rPr>
          <w:b/>
          <w:lang w:val="fr-FR"/>
        </w:rPr>
        <w:t>Avez-vous reçu des doses du vaccin COVID-19</w:t>
      </w:r>
      <w:r w:rsidR="00100E3A" w:rsidRPr="00491356">
        <w:rPr>
          <w:b/>
          <w:lang w:val="fr-FR"/>
        </w:rPr>
        <w:t xml:space="preserve"> </w:t>
      </w:r>
      <w:r w:rsidR="0060762A" w:rsidRPr="00491356">
        <w:rPr>
          <w:b/>
          <w:lang w:val="fr-FR"/>
        </w:rPr>
        <w:t>?</w:t>
      </w:r>
    </w:p>
    <w:p w14:paraId="2CE54125" w14:textId="31344963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on, je n'ai reçu aucune dose</w:t>
      </w:r>
      <w:r w:rsidR="0060762A" w:rsidRPr="00491356">
        <w:rPr>
          <w:lang w:val="fr-FR"/>
        </w:rPr>
        <w:t xml:space="preserve"> (1)</w:t>
      </w:r>
    </w:p>
    <w:p w14:paraId="6EADA0BE" w14:textId="2BCA6832" w:rsidR="00CC4C0B" w:rsidRPr="00491356" w:rsidRDefault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Oui, j'ai reçu une dose du vaccin COVID-19</w:t>
      </w:r>
      <w:r w:rsidR="00CA3E75" w:rsidRPr="00491356">
        <w:rPr>
          <w:lang w:val="fr-FR"/>
        </w:rPr>
        <w:t xml:space="preserve"> (</w:t>
      </w:r>
      <w:r w:rsidR="0060762A" w:rsidRPr="00491356">
        <w:rPr>
          <w:lang w:val="fr-FR"/>
        </w:rPr>
        <w:t>2</w:t>
      </w:r>
      <w:r w:rsidR="00CA3E75" w:rsidRPr="00491356">
        <w:rPr>
          <w:lang w:val="fr-FR"/>
        </w:rPr>
        <w:t xml:space="preserve">) </w:t>
      </w:r>
    </w:p>
    <w:p w14:paraId="39603A40" w14:textId="5E6E40F5" w:rsidR="00C66EA2" w:rsidRPr="00491356" w:rsidRDefault="00C66EA2" w:rsidP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Oui, j'ai reçu deux doses du vaccin COVID-19 (</w:t>
      </w:r>
      <w:r w:rsidR="0060762A" w:rsidRPr="00491356">
        <w:rPr>
          <w:lang w:val="fr-FR"/>
        </w:rPr>
        <w:t>3</w:t>
      </w:r>
      <w:r w:rsidRPr="00491356">
        <w:rPr>
          <w:lang w:val="fr-FR"/>
        </w:rPr>
        <w:t>)</w:t>
      </w:r>
    </w:p>
    <w:p w14:paraId="77209E27" w14:textId="77777777" w:rsidR="00C66EA2" w:rsidRPr="00491356" w:rsidRDefault="00C66EA2" w:rsidP="00C66EA2">
      <w:pPr>
        <w:pStyle w:val="ListParagraph"/>
        <w:keepNext/>
        <w:ind w:left="360"/>
        <w:rPr>
          <w:lang w:val="fr-FR"/>
        </w:rPr>
      </w:pPr>
    </w:p>
    <w:p w14:paraId="5BF60BC9" w14:textId="77777777" w:rsidR="00CC4C0B" w:rsidRPr="00491356" w:rsidRDefault="00CC4C0B">
      <w:pPr>
        <w:pStyle w:val="QuestionSeparator"/>
        <w:rPr>
          <w:lang w:val="fr-FR"/>
        </w:rPr>
      </w:pPr>
    </w:p>
    <w:p w14:paraId="092F0BF1" w14:textId="77777777" w:rsidR="00CC4C0B" w:rsidRPr="00491356" w:rsidRDefault="00CA3E75">
      <w:pPr>
        <w:pStyle w:val="QDisplayLogic"/>
        <w:keepNext/>
      </w:pPr>
      <w:r w:rsidRPr="00491356">
        <w:t>Display This Question:</w:t>
      </w:r>
    </w:p>
    <w:p w14:paraId="6CE9E1EF" w14:textId="18F3999D" w:rsidR="00CC4C0B" w:rsidRPr="00491356" w:rsidRDefault="00DE3C96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 xml:space="preserve">If </w:t>
      </w:r>
      <w:r w:rsidR="002366C9" w:rsidRPr="00491356">
        <w:rPr>
          <w:lang w:val="en-GB"/>
        </w:rPr>
        <w:t xml:space="preserve">Q18 </w:t>
      </w:r>
      <w:r w:rsidR="00CA3E75" w:rsidRPr="00491356">
        <w:rPr>
          <w:lang w:val="en-GB"/>
        </w:rPr>
        <w:t xml:space="preserve">= </w:t>
      </w:r>
      <w:r w:rsidR="0060762A" w:rsidRPr="00491356">
        <w:rPr>
          <w:lang w:val="en-GB"/>
        </w:rPr>
        <w:t>(2</w:t>
      </w:r>
      <w:r w:rsidR="00C66EA2" w:rsidRPr="00491356">
        <w:rPr>
          <w:lang w:val="en-GB"/>
        </w:rPr>
        <w:t>) or (</w:t>
      </w:r>
      <w:r w:rsidR="0060762A" w:rsidRPr="00491356">
        <w:rPr>
          <w:lang w:val="en-GB"/>
        </w:rPr>
        <w:t>3</w:t>
      </w:r>
      <w:r w:rsidR="00C66EA2" w:rsidRPr="00491356">
        <w:rPr>
          <w:lang w:val="en-GB"/>
        </w:rPr>
        <w:t>)</w:t>
      </w:r>
    </w:p>
    <w:p w14:paraId="638D6F4E" w14:textId="77777777" w:rsidR="00CC4C0B" w:rsidRPr="00491356" w:rsidRDefault="00CC4C0B">
      <w:pPr>
        <w:rPr>
          <w:lang w:val="en-GB"/>
        </w:rPr>
      </w:pPr>
    </w:p>
    <w:p w14:paraId="43F3E950" w14:textId="0423F308" w:rsidR="00CC4C0B" w:rsidRPr="00491356" w:rsidRDefault="00CA3E75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60762A" w:rsidRPr="00491356">
        <w:rPr>
          <w:lang w:val="fr-FR"/>
        </w:rPr>
        <w:t>19</w:t>
      </w:r>
      <w:r w:rsidRPr="00491356">
        <w:rPr>
          <w:lang w:val="fr-FR"/>
        </w:rPr>
        <w:t xml:space="preserve"> </w:t>
      </w:r>
      <w:r w:rsidR="00C66EA2" w:rsidRPr="00491356">
        <w:rPr>
          <w:b/>
          <w:lang w:val="fr-FR"/>
        </w:rPr>
        <w:t>Si vous avez reçu une ou plusieurs doses d'un vaccin COVID-19, savez-vous de quel vaccin il s'agissait ?</w:t>
      </w:r>
    </w:p>
    <w:p w14:paraId="7F4A8411" w14:textId="5017EDE7" w:rsidR="00CC4C0B" w:rsidRPr="00491356" w:rsidRDefault="00C66EA2">
      <w:pPr>
        <w:pStyle w:val="ListParagraph"/>
        <w:keepNext/>
        <w:numPr>
          <w:ilvl w:val="0"/>
          <w:numId w:val="4"/>
        </w:numPr>
      </w:pPr>
      <w:r w:rsidRPr="00491356">
        <w:t>Pfizer</w:t>
      </w:r>
    </w:p>
    <w:p w14:paraId="68B9707E" w14:textId="139305B8" w:rsidR="00CC4C0B" w:rsidRPr="00491356" w:rsidRDefault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Moderna</w:t>
      </w:r>
    </w:p>
    <w:p w14:paraId="49E5E51A" w14:textId="7E279A66" w:rsidR="00C66EA2" w:rsidRPr="00491356" w:rsidRDefault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Oxford AstraZeneca</w:t>
      </w:r>
    </w:p>
    <w:p w14:paraId="7B837B8C" w14:textId="028B71DB" w:rsidR="00C66EA2" w:rsidRPr="00491356" w:rsidRDefault="00C66EA2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Johnson </w:t>
      </w:r>
      <w:r w:rsidR="0020306C" w:rsidRPr="00491356">
        <w:rPr>
          <w:lang w:val="fr-FR"/>
        </w:rPr>
        <w:t xml:space="preserve">et </w:t>
      </w:r>
      <w:r w:rsidRPr="00491356">
        <w:rPr>
          <w:lang w:val="fr-FR"/>
        </w:rPr>
        <w:t>Johnson</w:t>
      </w:r>
    </w:p>
    <w:p w14:paraId="67F626E7" w14:textId="2FC0FF50" w:rsidR="00D201B6" w:rsidRPr="00491356" w:rsidRDefault="0043108A">
      <w:pPr>
        <w:pStyle w:val="ListParagraph"/>
        <w:keepNext/>
        <w:numPr>
          <w:ilvl w:val="0"/>
          <w:numId w:val="4"/>
        </w:numPr>
        <w:rPr>
          <w:lang w:val="fr-FR"/>
        </w:rPr>
      </w:pPr>
      <w:proofErr w:type="spellStart"/>
      <w:r w:rsidRPr="00491356">
        <w:rPr>
          <w:lang w:val="fr-FR"/>
        </w:rPr>
        <w:t>Sinovac</w:t>
      </w:r>
      <w:proofErr w:type="spellEnd"/>
    </w:p>
    <w:p w14:paraId="3CB6B174" w14:textId="7F332991" w:rsidR="002366C9" w:rsidRPr="00491356" w:rsidRDefault="002366C9" w:rsidP="003F03CD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Pas certain</w:t>
      </w:r>
    </w:p>
    <w:p w14:paraId="68CEA4BF" w14:textId="77777777" w:rsidR="002366C9" w:rsidRPr="00491356" w:rsidRDefault="002366C9" w:rsidP="002366C9">
      <w:pPr>
        <w:keepNext/>
        <w:rPr>
          <w:lang w:val="fr-FR"/>
        </w:rPr>
      </w:pPr>
    </w:p>
    <w:p w14:paraId="66113F42" w14:textId="77777777" w:rsidR="002366C9" w:rsidRPr="00491356" w:rsidRDefault="002366C9" w:rsidP="002366C9">
      <w:pPr>
        <w:keepNext/>
        <w:rPr>
          <w:lang w:val="fr-FR"/>
        </w:rPr>
      </w:pPr>
    </w:p>
    <w:p w14:paraId="3EB4A1DD" w14:textId="77777777" w:rsidR="002366C9" w:rsidRPr="00491356" w:rsidRDefault="002366C9" w:rsidP="002366C9">
      <w:pPr>
        <w:keepNext/>
        <w:rPr>
          <w:lang w:val="fr-FR"/>
        </w:rPr>
      </w:pPr>
    </w:p>
    <w:p w14:paraId="32B281CA" w14:textId="77777777" w:rsidR="002366C9" w:rsidRPr="00491356" w:rsidRDefault="002366C9" w:rsidP="002366C9">
      <w:pPr>
        <w:keepNext/>
        <w:rPr>
          <w:lang w:val="fr-FR"/>
        </w:rPr>
      </w:pPr>
    </w:p>
    <w:p w14:paraId="0529E872" w14:textId="77777777" w:rsidR="002366C9" w:rsidRPr="00491356" w:rsidRDefault="002366C9" w:rsidP="002366C9">
      <w:pPr>
        <w:keepNext/>
        <w:rPr>
          <w:lang w:val="fr-FR"/>
        </w:rPr>
      </w:pPr>
    </w:p>
    <w:p w14:paraId="33C70A86" w14:textId="77777777" w:rsidR="002366C9" w:rsidRPr="00491356" w:rsidRDefault="002366C9" w:rsidP="002366C9">
      <w:pPr>
        <w:keepNext/>
        <w:rPr>
          <w:lang w:val="fr-FR"/>
        </w:rPr>
      </w:pPr>
    </w:p>
    <w:p w14:paraId="75EB777D" w14:textId="77777777" w:rsidR="002366C9" w:rsidRPr="00491356" w:rsidRDefault="002366C9" w:rsidP="002366C9">
      <w:pPr>
        <w:keepNext/>
        <w:rPr>
          <w:lang w:val="fr-FR"/>
        </w:rPr>
      </w:pPr>
    </w:p>
    <w:p w14:paraId="6553FB2E" w14:textId="77777777" w:rsidR="002366C9" w:rsidRPr="00491356" w:rsidRDefault="002366C9" w:rsidP="002366C9">
      <w:pPr>
        <w:keepNext/>
        <w:rPr>
          <w:lang w:val="fr-FR"/>
        </w:rPr>
      </w:pPr>
    </w:p>
    <w:p w14:paraId="61D80ED1" w14:textId="77777777" w:rsidR="002366C9" w:rsidRPr="00491356" w:rsidRDefault="002366C9" w:rsidP="002366C9">
      <w:pPr>
        <w:keepNext/>
        <w:rPr>
          <w:lang w:val="fr-FR"/>
        </w:rPr>
      </w:pPr>
    </w:p>
    <w:p w14:paraId="38BD5279" w14:textId="77777777" w:rsidR="002366C9" w:rsidRPr="00491356" w:rsidRDefault="002366C9" w:rsidP="002366C9">
      <w:pPr>
        <w:keepNext/>
        <w:rPr>
          <w:lang w:val="fr-FR"/>
        </w:rPr>
      </w:pPr>
    </w:p>
    <w:p w14:paraId="5211D109" w14:textId="77777777" w:rsidR="002366C9" w:rsidRPr="00491356" w:rsidRDefault="002366C9" w:rsidP="002366C9">
      <w:pPr>
        <w:keepNext/>
        <w:rPr>
          <w:lang w:val="fr-FR"/>
        </w:rPr>
      </w:pPr>
    </w:p>
    <w:p w14:paraId="47C27DF7" w14:textId="77777777" w:rsidR="002366C9" w:rsidRPr="00491356" w:rsidRDefault="002366C9">
      <w:pPr>
        <w:pStyle w:val="QuestionSeparator"/>
        <w:rPr>
          <w:lang w:val="fr-FR"/>
        </w:rPr>
      </w:pPr>
    </w:p>
    <w:p w14:paraId="5D1F8466" w14:textId="77777777" w:rsidR="00CC4C0B" w:rsidRPr="00491356" w:rsidRDefault="00CA3E75">
      <w:pPr>
        <w:pStyle w:val="QDisplayLogic"/>
        <w:keepNext/>
      </w:pPr>
      <w:r w:rsidRPr="00491356">
        <w:lastRenderedPageBreak/>
        <w:t>Display This Question:</w:t>
      </w:r>
    </w:p>
    <w:p w14:paraId="114681A6" w14:textId="77777777" w:rsidR="002366C9" w:rsidRPr="00491356" w:rsidRDefault="002366C9" w:rsidP="002366C9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If Q18 = (2) or (3)</w:t>
      </w:r>
    </w:p>
    <w:p w14:paraId="003E7A03" w14:textId="77777777" w:rsidR="00CC4C0B" w:rsidRPr="00491356" w:rsidRDefault="00CC4C0B">
      <w:pPr>
        <w:rPr>
          <w:lang w:val="en-GB"/>
        </w:rPr>
      </w:pPr>
    </w:p>
    <w:p w14:paraId="77DB83E0" w14:textId="652ACCE5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</w:t>
      </w:r>
      <w:r w:rsidR="0060762A" w:rsidRPr="00491356">
        <w:rPr>
          <w:lang w:val="fr-FR"/>
        </w:rPr>
        <w:t>20</w:t>
      </w:r>
      <w:r w:rsidRPr="00491356">
        <w:rPr>
          <w:lang w:val="fr-FR"/>
        </w:rPr>
        <w:t xml:space="preserve"> </w:t>
      </w:r>
      <w:r w:rsidR="00F7082F" w:rsidRPr="00491356">
        <w:rPr>
          <w:b/>
          <w:lang w:val="fr-FR"/>
        </w:rPr>
        <w:t>Avez-vous ressenti des effets secondaires à la suite de votre première ou de votre deuxième dose de vaccin ?</w:t>
      </w:r>
    </w:p>
    <w:p w14:paraId="0323897C" w14:textId="77777777" w:rsidR="00F7082F" w:rsidRPr="00491356" w:rsidRDefault="00F7082F" w:rsidP="00F7082F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Oui - ma 1ère dose </w:t>
      </w:r>
      <w:proofErr w:type="gramStart"/>
      <w:r w:rsidRPr="00491356">
        <w:rPr>
          <w:lang w:val="fr-FR"/>
        </w:rPr>
        <w:t>uniquement  (</w:t>
      </w:r>
      <w:proofErr w:type="gramEnd"/>
      <w:r w:rsidRPr="00491356">
        <w:rPr>
          <w:lang w:val="fr-FR"/>
        </w:rPr>
        <w:t xml:space="preserve">1) </w:t>
      </w:r>
    </w:p>
    <w:p w14:paraId="055DFA0C" w14:textId="77777777" w:rsidR="00F7082F" w:rsidRPr="00491356" w:rsidRDefault="00F7082F" w:rsidP="00F7082F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Oui - ma 2ème dose </w:t>
      </w:r>
      <w:proofErr w:type="gramStart"/>
      <w:r w:rsidRPr="00491356">
        <w:rPr>
          <w:lang w:val="fr-FR"/>
        </w:rPr>
        <w:t>uniquement  (</w:t>
      </w:r>
      <w:proofErr w:type="gramEnd"/>
      <w:r w:rsidRPr="00491356">
        <w:rPr>
          <w:lang w:val="fr-FR"/>
        </w:rPr>
        <w:t xml:space="preserve">2) </w:t>
      </w:r>
    </w:p>
    <w:p w14:paraId="014E4C7B" w14:textId="77777777" w:rsidR="00F7082F" w:rsidRPr="00491356" w:rsidRDefault="00F7082F" w:rsidP="00F7082F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Oui</w:t>
      </w:r>
      <w:proofErr w:type="spellEnd"/>
      <w:r w:rsidRPr="00491356">
        <w:t xml:space="preserve"> - les deux </w:t>
      </w:r>
      <w:proofErr w:type="gramStart"/>
      <w:r w:rsidRPr="00491356">
        <w:t>doses  (</w:t>
      </w:r>
      <w:proofErr w:type="gramEnd"/>
      <w:r w:rsidRPr="00491356">
        <w:t xml:space="preserve">3) </w:t>
      </w:r>
    </w:p>
    <w:p w14:paraId="33D8B2AB" w14:textId="77777777" w:rsidR="00F7082F" w:rsidRPr="00491356" w:rsidRDefault="00F7082F" w:rsidP="00F7082F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Je n'ai ressenti aucun effet secondaire à l'une ou l'autre des </w:t>
      </w:r>
      <w:proofErr w:type="gramStart"/>
      <w:r w:rsidRPr="00491356">
        <w:rPr>
          <w:lang w:val="fr-FR"/>
        </w:rPr>
        <w:t>doses  (</w:t>
      </w:r>
      <w:proofErr w:type="gramEnd"/>
      <w:r w:rsidRPr="00491356">
        <w:rPr>
          <w:lang w:val="fr-FR"/>
        </w:rPr>
        <w:t xml:space="preserve">4) </w:t>
      </w:r>
    </w:p>
    <w:p w14:paraId="747CFD3F" w14:textId="0F88A324" w:rsidR="00CC4C0B" w:rsidRPr="00491356" w:rsidRDefault="00F7082F" w:rsidP="00F7082F">
      <w:pPr>
        <w:pStyle w:val="ListParagraph"/>
        <w:keepNext/>
        <w:numPr>
          <w:ilvl w:val="0"/>
          <w:numId w:val="4"/>
        </w:numPr>
      </w:pPr>
      <w:r w:rsidRPr="00491356">
        <w:t xml:space="preserve">Pas </w:t>
      </w:r>
      <w:proofErr w:type="gramStart"/>
      <w:r w:rsidRPr="00491356">
        <w:t>certain  (</w:t>
      </w:r>
      <w:proofErr w:type="gramEnd"/>
      <w:r w:rsidRPr="00491356">
        <w:t xml:space="preserve">5) </w:t>
      </w:r>
    </w:p>
    <w:p w14:paraId="07E74DE9" w14:textId="77777777" w:rsidR="00F7082F" w:rsidRPr="00491356" w:rsidRDefault="00F7082F" w:rsidP="00F7082F">
      <w:pPr>
        <w:pStyle w:val="ListParagraph"/>
        <w:keepNext/>
        <w:ind w:left="360"/>
      </w:pPr>
    </w:p>
    <w:p w14:paraId="7A0C53F1" w14:textId="77777777" w:rsidR="00CC4C0B" w:rsidRPr="00491356" w:rsidRDefault="00CA3E75">
      <w:pPr>
        <w:pStyle w:val="QDisplayLogic"/>
        <w:keepNext/>
      </w:pPr>
      <w:r w:rsidRPr="00491356">
        <w:t>Display This Question:</w:t>
      </w:r>
    </w:p>
    <w:p w14:paraId="4E52CBC8" w14:textId="563710D6" w:rsidR="002366C9" w:rsidRPr="00491356" w:rsidRDefault="00F7082F" w:rsidP="002366C9">
      <w:pPr>
        <w:pStyle w:val="QDisplayLogic"/>
        <w:keepNext/>
        <w:ind w:firstLine="400"/>
      </w:pPr>
      <w:r w:rsidRPr="00491356">
        <w:t xml:space="preserve">If </w:t>
      </w:r>
      <w:r w:rsidR="002366C9" w:rsidRPr="00491356">
        <w:t xml:space="preserve">Q20 </w:t>
      </w:r>
      <w:r w:rsidRPr="00491356">
        <w:t xml:space="preserve">= </w:t>
      </w:r>
      <w:r w:rsidR="002366C9" w:rsidRPr="00491356">
        <w:t>(1), (2), or (3)</w:t>
      </w:r>
    </w:p>
    <w:p w14:paraId="6B190B85" w14:textId="77777777" w:rsidR="002366C9" w:rsidRPr="00491356" w:rsidRDefault="002366C9" w:rsidP="00F7082F">
      <w:pPr>
        <w:keepNext/>
        <w:rPr>
          <w:lang w:val="fr-FR"/>
        </w:rPr>
      </w:pPr>
    </w:p>
    <w:p w14:paraId="5B1C5449" w14:textId="77777777" w:rsidR="00F7082F" w:rsidRPr="00491356" w:rsidRDefault="00CA3E75" w:rsidP="00F7082F">
      <w:pPr>
        <w:keepNext/>
        <w:rPr>
          <w:lang w:val="fr-FR"/>
        </w:rPr>
      </w:pPr>
      <w:r w:rsidRPr="00491356">
        <w:rPr>
          <w:lang w:val="fr-FR"/>
        </w:rPr>
        <w:t>Q</w:t>
      </w:r>
      <w:r w:rsidR="00196957" w:rsidRPr="00491356">
        <w:rPr>
          <w:lang w:val="fr-FR"/>
        </w:rPr>
        <w:t>2</w:t>
      </w:r>
      <w:r w:rsidR="0060762A" w:rsidRPr="00491356">
        <w:rPr>
          <w:lang w:val="fr-FR"/>
        </w:rPr>
        <w:t>1</w:t>
      </w:r>
      <w:r w:rsidRPr="00491356">
        <w:rPr>
          <w:lang w:val="fr-FR"/>
        </w:rPr>
        <w:t xml:space="preserve"> </w:t>
      </w:r>
      <w:r w:rsidR="00F7082F" w:rsidRPr="00491356">
        <w:rPr>
          <w:b/>
          <w:lang w:val="fr-FR"/>
        </w:rPr>
        <w:t>Quel (s) effet (s) secondaire (s) avez-vous ressenti de votre (vos) dose (s</w:t>
      </w:r>
      <w:proofErr w:type="gramStart"/>
      <w:r w:rsidR="00F7082F" w:rsidRPr="00491356">
        <w:rPr>
          <w:b/>
          <w:lang w:val="fr-FR"/>
        </w:rPr>
        <w:t>)?</w:t>
      </w:r>
      <w:proofErr w:type="gramEnd"/>
    </w:p>
    <w:p w14:paraId="4FA48F1A" w14:textId="77777777" w:rsidR="00F7082F" w:rsidRPr="00491356" w:rsidRDefault="00F7082F" w:rsidP="00F7082F">
      <w:pPr>
        <w:keepNext/>
        <w:rPr>
          <w:lang w:val="fr-FR"/>
        </w:rPr>
      </w:pPr>
    </w:p>
    <w:p w14:paraId="02A62D19" w14:textId="68DA52C7" w:rsidR="007D5F4D" w:rsidRPr="00491356" w:rsidRDefault="00F7082F" w:rsidP="00F7082F">
      <w:pPr>
        <w:keepNext/>
      </w:pPr>
      <w:r w:rsidRPr="00491356">
        <w:t>________________________________________________________________</w:t>
      </w:r>
    </w:p>
    <w:p w14:paraId="1AA68977" w14:textId="77777777" w:rsidR="00F7082F" w:rsidRPr="00491356" w:rsidRDefault="00F7082F" w:rsidP="00F7082F">
      <w:pPr>
        <w:keepNext/>
        <w:rPr>
          <w:lang w:val="en-GB"/>
        </w:rPr>
      </w:pPr>
    </w:p>
    <w:p w14:paraId="4E7C8E7D" w14:textId="77777777" w:rsidR="007D5F4D" w:rsidRPr="00491356" w:rsidRDefault="007D5F4D">
      <w:pPr>
        <w:pStyle w:val="QuestionSeparator"/>
      </w:pPr>
    </w:p>
    <w:p w14:paraId="1B732302" w14:textId="77777777" w:rsidR="007D5F4D" w:rsidRPr="00491356" w:rsidRDefault="007D5F4D">
      <w:pPr>
        <w:pStyle w:val="QuestionSeparator"/>
      </w:pPr>
    </w:p>
    <w:p w14:paraId="154899A6" w14:textId="77777777" w:rsidR="00CC4C0B" w:rsidRPr="00491356" w:rsidRDefault="00CA3E75">
      <w:pPr>
        <w:pStyle w:val="QDisplayLogic"/>
        <w:keepNext/>
      </w:pPr>
      <w:r w:rsidRPr="00491356">
        <w:lastRenderedPageBreak/>
        <w:t>Display This Question:</w:t>
      </w:r>
    </w:p>
    <w:p w14:paraId="6C755EA6" w14:textId="6DBCF605" w:rsidR="00EB5EA5" w:rsidRPr="00491356" w:rsidRDefault="002366C9" w:rsidP="002366C9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If Q20 = (1), (2), or (3)</w:t>
      </w:r>
    </w:p>
    <w:p w14:paraId="366F0C91" w14:textId="101EA383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</w:t>
      </w:r>
      <w:r w:rsidR="00196957" w:rsidRPr="00491356">
        <w:rPr>
          <w:lang w:val="fr-FR"/>
        </w:rPr>
        <w:t>2</w:t>
      </w:r>
      <w:r w:rsidR="00DB66D7" w:rsidRPr="00491356">
        <w:rPr>
          <w:lang w:val="fr-FR"/>
        </w:rPr>
        <w:t>2</w:t>
      </w:r>
      <w:r w:rsidR="00196957"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Quelles mesures avez-vous prises pour gérer les effets secondaires de vos doses (le cas </w:t>
      </w:r>
      <w:proofErr w:type="gramStart"/>
      <w:r w:rsidRPr="00491356">
        <w:rPr>
          <w:b/>
          <w:lang w:val="fr-FR"/>
        </w:rPr>
        <w:t>échéant?</w:t>
      </w:r>
      <w:proofErr w:type="gramEnd"/>
      <w:r w:rsidRPr="00491356">
        <w:rPr>
          <w:b/>
          <w:lang w:val="fr-FR"/>
        </w:rPr>
        <w:t>)</w:t>
      </w:r>
      <w:r w:rsidRPr="00491356">
        <w:rPr>
          <w:lang w:val="fr-FR"/>
        </w:rPr>
        <w:t xml:space="preserve"> Veuillez cocher tout ce qui s'applique.</w:t>
      </w:r>
    </w:p>
    <w:p w14:paraId="5D41E2CD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Je n'ai rien fait </w:t>
      </w:r>
      <w:r w:rsidR="00196957" w:rsidRPr="00491356">
        <w:rPr>
          <w:lang w:val="fr-FR"/>
        </w:rPr>
        <w:t xml:space="preserve">pour les effets </w:t>
      </w:r>
      <w:proofErr w:type="gramStart"/>
      <w:r w:rsidR="00196957" w:rsidRPr="00491356">
        <w:rPr>
          <w:lang w:val="fr-FR"/>
        </w:rPr>
        <w:t>secondaires  (</w:t>
      </w:r>
      <w:proofErr w:type="gramEnd"/>
      <w:r w:rsidR="00196957" w:rsidRPr="00491356">
        <w:rPr>
          <w:lang w:val="fr-FR"/>
        </w:rPr>
        <w:t>1</w:t>
      </w:r>
      <w:r w:rsidRPr="00491356">
        <w:rPr>
          <w:lang w:val="fr-FR"/>
        </w:rPr>
        <w:t xml:space="preserve">) </w:t>
      </w:r>
    </w:p>
    <w:p w14:paraId="43A6C14B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J'ai pris des médicaments pour contrôler ces effets </w:t>
      </w:r>
      <w:proofErr w:type="gramStart"/>
      <w:r w:rsidRPr="00491356">
        <w:rPr>
          <w:lang w:val="fr-FR"/>
        </w:rPr>
        <w:t>secondaires  (</w:t>
      </w:r>
      <w:proofErr w:type="gramEnd"/>
      <w:r w:rsidRPr="00491356">
        <w:rPr>
          <w:lang w:val="fr-FR"/>
        </w:rPr>
        <w:t xml:space="preserve">2) </w:t>
      </w:r>
    </w:p>
    <w:p w14:paraId="6F522685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ai rendu visite à un professionnel de la santé pour obtenir des conseil</w:t>
      </w:r>
      <w:r w:rsidR="00196957" w:rsidRPr="00491356">
        <w:rPr>
          <w:lang w:val="fr-FR"/>
        </w:rPr>
        <w:t xml:space="preserve">s sur les effets </w:t>
      </w:r>
      <w:proofErr w:type="gramStart"/>
      <w:r w:rsidR="00196957" w:rsidRPr="00491356">
        <w:rPr>
          <w:lang w:val="fr-FR"/>
        </w:rPr>
        <w:t>secondaires  (</w:t>
      </w:r>
      <w:proofErr w:type="gramEnd"/>
      <w:r w:rsidR="00196957" w:rsidRPr="00491356">
        <w:rPr>
          <w:lang w:val="fr-FR"/>
        </w:rPr>
        <w:t>3</w:t>
      </w:r>
      <w:r w:rsidRPr="00491356">
        <w:rPr>
          <w:lang w:val="fr-FR"/>
        </w:rPr>
        <w:t xml:space="preserve">) </w:t>
      </w:r>
    </w:p>
    <w:p w14:paraId="3D9CB913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ai pris un congé en r</w:t>
      </w:r>
      <w:r w:rsidR="00196957" w:rsidRPr="00491356">
        <w:rPr>
          <w:lang w:val="fr-FR"/>
        </w:rPr>
        <w:t xml:space="preserve">aison des effets </w:t>
      </w:r>
      <w:proofErr w:type="gramStart"/>
      <w:r w:rsidR="00196957" w:rsidRPr="00491356">
        <w:rPr>
          <w:lang w:val="fr-FR"/>
        </w:rPr>
        <w:t>secondaires  (</w:t>
      </w:r>
      <w:proofErr w:type="gramEnd"/>
      <w:r w:rsidR="00196957" w:rsidRPr="00491356">
        <w:rPr>
          <w:lang w:val="fr-FR"/>
        </w:rPr>
        <w:t>4</w:t>
      </w:r>
      <w:r w:rsidRPr="00491356">
        <w:rPr>
          <w:lang w:val="fr-FR"/>
        </w:rPr>
        <w:t xml:space="preserve">) </w:t>
      </w:r>
    </w:p>
    <w:p w14:paraId="4074D203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ai annulé les engagements sociaux en r</w:t>
      </w:r>
      <w:r w:rsidR="00196957" w:rsidRPr="00491356">
        <w:rPr>
          <w:lang w:val="fr-FR"/>
        </w:rPr>
        <w:t xml:space="preserve">aison des effets </w:t>
      </w:r>
      <w:proofErr w:type="gramStart"/>
      <w:r w:rsidR="00196957" w:rsidRPr="00491356">
        <w:rPr>
          <w:lang w:val="fr-FR"/>
        </w:rPr>
        <w:t>secondaires  (</w:t>
      </w:r>
      <w:proofErr w:type="gramEnd"/>
      <w:r w:rsidR="00196957" w:rsidRPr="00491356">
        <w:rPr>
          <w:lang w:val="fr-FR"/>
        </w:rPr>
        <w:t>5</w:t>
      </w:r>
      <w:r w:rsidRPr="00491356">
        <w:rPr>
          <w:lang w:val="fr-FR"/>
        </w:rPr>
        <w:t xml:space="preserve">) </w:t>
      </w:r>
    </w:p>
    <w:p w14:paraId="5CA99B33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ai demandé des conseils sur les eff</w:t>
      </w:r>
      <w:r w:rsidR="00196957" w:rsidRPr="00491356">
        <w:rPr>
          <w:lang w:val="fr-FR"/>
        </w:rPr>
        <w:t xml:space="preserve">ets secondaires sur </w:t>
      </w:r>
      <w:proofErr w:type="gramStart"/>
      <w:r w:rsidR="00196957" w:rsidRPr="00491356">
        <w:rPr>
          <w:lang w:val="fr-FR"/>
        </w:rPr>
        <w:t>Internet  (</w:t>
      </w:r>
      <w:proofErr w:type="gramEnd"/>
      <w:r w:rsidRPr="00491356">
        <w:rPr>
          <w:lang w:val="fr-FR"/>
        </w:rPr>
        <w:t xml:space="preserve">6) </w:t>
      </w:r>
    </w:p>
    <w:p w14:paraId="71B3D2C2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ai demandé des conseils sur les effets se</w:t>
      </w:r>
      <w:r w:rsidR="00196957" w:rsidRPr="00491356">
        <w:rPr>
          <w:lang w:val="fr-FR"/>
        </w:rPr>
        <w:t xml:space="preserve">condaires des médias </w:t>
      </w:r>
      <w:proofErr w:type="gramStart"/>
      <w:r w:rsidR="00196957" w:rsidRPr="00491356">
        <w:rPr>
          <w:lang w:val="fr-FR"/>
        </w:rPr>
        <w:t>sociaux  (</w:t>
      </w:r>
      <w:proofErr w:type="gramEnd"/>
      <w:r w:rsidRPr="00491356">
        <w:rPr>
          <w:lang w:val="fr-FR"/>
        </w:rPr>
        <w:t xml:space="preserve">7) </w:t>
      </w:r>
    </w:p>
    <w:p w14:paraId="1AA95783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ai demandé des conseils sur les effets secondaires à des membres</w:t>
      </w:r>
      <w:r w:rsidR="00196957" w:rsidRPr="00491356">
        <w:rPr>
          <w:lang w:val="fr-FR"/>
        </w:rPr>
        <w:t xml:space="preserve"> de la famille ou à des </w:t>
      </w:r>
      <w:proofErr w:type="gramStart"/>
      <w:r w:rsidR="00196957" w:rsidRPr="00491356">
        <w:rPr>
          <w:lang w:val="fr-FR"/>
        </w:rPr>
        <w:t>amis  (</w:t>
      </w:r>
      <w:proofErr w:type="gramEnd"/>
      <w:r w:rsidRPr="00491356">
        <w:rPr>
          <w:lang w:val="fr-FR"/>
        </w:rPr>
        <w:t xml:space="preserve">8) </w:t>
      </w:r>
    </w:p>
    <w:p w14:paraId="6D8EF9F4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ai été admis à l'hôpital en r</w:t>
      </w:r>
      <w:r w:rsidR="00196957" w:rsidRPr="00491356">
        <w:rPr>
          <w:lang w:val="fr-FR"/>
        </w:rPr>
        <w:t xml:space="preserve">aison des effets </w:t>
      </w:r>
      <w:proofErr w:type="gramStart"/>
      <w:r w:rsidR="00196957" w:rsidRPr="00491356">
        <w:rPr>
          <w:lang w:val="fr-FR"/>
        </w:rPr>
        <w:t>secondaires  (</w:t>
      </w:r>
      <w:proofErr w:type="gramEnd"/>
      <w:r w:rsidR="00196957" w:rsidRPr="00491356">
        <w:rPr>
          <w:lang w:val="fr-FR"/>
        </w:rPr>
        <w:t>9</w:t>
      </w:r>
      <w:r w:rsidRPr="00491356">
        <w:rPr>
          <w:lang w:val="fr-FR"/>
        </w:rPr>
        <w:t xml:space="preserve">) </w:t>
      </w:r>
    </w:p>
    <w:p w14:paraId="2117FCC7" w14:textId="77777777" w:rsidR="00CC4C0B" w:rsidRPr="00491356" w:rsidRDefault="00CC4C0B">
      <w:pPr>
        <w:rPr>
          <w:lang w:val="fr-FR"/>
        </w:rPr>
      </w:pPr>
    </w:p>
    <w:p w14:paraId="3A5E5F23" w14:textId="77777777" w:rsidR="007D5F4D" w:rsidRPr="00491356" w:rsidRDefault="007D5F4D">
      <w:pPr>
        <w:pStyle w:val="QuestionSeparator"/>
        <w:rPr>
          <w:lang w:val="fr-FR"/>
        </w:rPr>
      </w:pPr>
    </w:p>
    <w:p w14:paraId="02E74E71" w14:textId="77777777" w:rsidR="00CC4C0B" w:rsidRPr="00491356" w:rsidRDefault="00CA3E75">
      <w:pPr>
        <w:pStyle w:val="QDisplayLogic"/>
        <w:keepNext/>
        <w:rPr>
          <w:lang w:val="en-GB"/>
        </w:rPr>
      </w:pPr>
      <w:r w:rsidRPr="00491356">
        <w:rPr>
          <w:lang w:val="en-GB"/>
        </w:rPr>
        <w:lastRenderedPageBreak/>
        <w:t>Display This Question:</w:t>
      </w:r>
    </w:p>
    <w:p w14:paraId="0F3A8288" w14:textId="12CDC71E" w:rsidR="0066225E" w:rsidRPr="00491356" w:rsidRDefault="00DE3C96" w:rsidP="006E520C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 xml:space="preserve">If </w:t>
      </w:r>
      <w:r w:rsidR="00CA3E75" w:rsidRPr="00491356">
        <w:rPr>
          <w:lang w:val="en-GB"/>
        </w:rPr>
        <w:t xml:space="preserve">= </w:t>
      </w:r>
      <w:r w:rsidR="002366C9" w:rsidRPr="00491356">
        <w:rPr>
          <w:lang w:val="en-GB"/>
        </w:rPr>
        <w:t>Q18 = (1)</w:t>
      </w:r>
    </w:p>
    <w:p w14:paraId="4E4291EB" w14:textId="77777777" w:rsidR="0060762A" w:rsidRPr="00491356" w:rsidRDefault="0060762A">
      <w:pPr>
        <w:keepNext/>
        <w:rPr>
          <w:lang w:val="en-GB"/>
        </w:rPr>
      </w:pPr>
    </w:p>
    <w:p w14:paraId="4F430674" w14:textId="2B1AA0F7" w:rsidR="0060762A" w:rsidRPr="00491356" w:rsidRDefault="0060762A">
      <w:pPr>
        <w:keepNext/>
        <w:rPr>
          <w:b/>
          <w:lang w:val="fr-FR"/>
        </w:rPr>
      </w:pPr>
      <w:r w:rsidRPr="00491356">
        <w:rPr>
          <w:lang w:val="fr-FR"/>
        </w:rPr>
        <w:t>Q2</w:t>
      </w:r>
      <w:r w:rsidR="00DB66D7" w:rsidRPr="00491356">
        <w:rPr>
          <w:lang w:val="fr-FR"/>
        </w:rPr>
        <w:t>3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Quand un vaccin COVID</w:t>
      </w:r>
      <w:r w:rsidR="003B3480" w:rsidRPr="00491356">
        <w:rPr>
          <w:b/>
          <w:lang w:val="fr-FR"/>
        </w:rPr>
        <w:t>-19 est disponible pour vous,</w:t>
      </w:r>
      <w:r w:rsidR="002366C9" w:rsidRPr="00491356">
        <w:rPr>
          <w:b/>
          <w:lang w:val="fr-FR"/>
        </w:rPr>
        <w:t xml:space="preserve"> le prendrez-vous ?</w:t>
      </w:r>
    </w:p>
    <w:p w14:paraId="2353CFFA" w14:textId="77777777" w:rsidR="0060762A" w:rsidRPr="00491356" w:rsidRDefault="0060762A" w:rsidP="0060762A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Oui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615E7AAB" w14:textId="77777777" w:rsidR="0060762A" w:rsidRPr="00491356" w:rsidRDefault="0060762A" w:rsidP="0060762A">
      <w:pPr>
        <w:pStyle w:val="ListParagraph"/>
        <w:keepNext/>
        <w:numPr>
          <w:ilvl w:val="0"/>
          <w:numId w:val="4"/>
        </w:numPr>
      </w:pPr>
      <w:proofErr w:type="gramStart"/>
      <w:r w:rsidRPr="00491356">
        <w:t>Non  (</w:t>
      </w:r>
      <w:proofErr w:type="gramEnd"/>
      <w:r w:rsidRPr="00491356">
        <w:t xml:space="preserve">2) </w:t>
      </w:r>
    </w:p>
    <w:p w14:paraId="558A19D5" w14:textId="1225BA6B" w:rsidR="0060762A" w:rsidRPr="00491356" w:rsidRDefault="00744321" w:rsidP="0060762A">
      <w:pPr>
        <w:pStyle w:val="ListParagraph"/>
        <w:keepNext/>
        <w:numPr>
          <w:ilvl w:val="0"/>
          <w:numId w:val="4"/>
        </w:numPr>
      </w:pPr>
      <w:r w:rsidRPr="00491356">
        <w:t xml:space="preserve">Ne </w:t>
      </w:r>
      <w:proofErr w:type="spellStart"/>
      <w:r w:rsidRPr="00491356">
        <w:t>sait</w:t>
      </w:r>
      <w:proofErr w:type="spellEnd"/>
      <w:r w:rsidRPr="00491356">
        <w:t xml:space="preserve"> pas</w:t>
      </w:r>
      <w:r w:rsidR="002366C9" w:rsidRPr="00491356">
        <w:t xml:space="preserve"> </w:t>
      </w:r>
      <w:r w:rsidR="001B4BEB" w:rsidRPr="00491356">
        <w:t>(3)</w:t>
      </w:r>
    </w:p>
    <w:p w14:paraId="0C32648A" w14:textId="77777777" w:rsidR="0060762A" w:rsidRPr="00491356" w:rsidRDefault="0060762A">
      <w:pPr>
        <w:keepNext/>
        <w:rPr>
          <w:lang w:val="fr-FR"/>
        </w:rPr>
      </w:pPr>
    </w:p>
    <w:p w14:paraId="2138116D" w14:textId="77777777" w:rsidR="002366C9" w:rsidRPr="00491356" w:rsidRDefault="002366C9">
      <w:pPr>
        <w:keepNext/>
        <w:rPr>
          <w:lang w:val="fr-FR"/>
        </w:rPr>
      </w:pPr>
    </w:p>
    <w:p w14:paraId="76C6D9D6" w14:textId="77777777" w:rsidR="002366C9" w:rsidRPr="00491356" w:rsidRDefault="002366C9" w:rsidP="002366C9">
      <w:pPr>
        <w:pStyle w:val="QDisplayLogic"/>
        <w:keepNext/>
        <w:rPr>
          <w:lang w:val="en-GB"/>
        </w:rPr>
      </w:pPr>
      <w:r w:rsidRPr="00491356">
        <w:rPr>
          <w:lang w:val="en-GB"/>
        </w:rPr>
        <w:t>Display This Question:</w:t>
      </w:r>
    </w:p>
    <w:p w14:paraId="459FDEED" w14:textId="77777777" w:rsidR="002366C9" w:rsidRPr="00491356" w:rsidRDefault="002366C9" w:rsidP="002366C9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If = Q18 = (1)</w:t>
      </w:r>
    </w:p>
    <w:p w14:paraId="2155E1DF" w14:textId="77777777" w:rsidR="002366C9" w:rsidRPr="00491356" w:rsidRDefault="002366C9">
      <w:pPr>
        <w:keepNext/>
        <w:rPr>
          <w:lang w:val="fr-FR"/>
        </w:rPr>
      </w:pPr>
    </w:p>
    <w:p w14:paraId="4AA0241C" w14:textId="2EE33AA4" w:rsidR="00CC4C0B" w:rsidRPr="00491356" w:rsidRDefault="00CA3E75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196957" w:rsidRPr="00491356">
        <w:rPr>
          <w:lang w:val="fr-FR"/>
        </w:rPr>
        <w:t>2</w:t>
      </w:r>
      <w:r w:rsidR="00DB66D7" w:rsidRPr="00491356">
        <w:rPr>
          <w:lang w:val="fr-FR"/>
        </w:rPr>
        <w:t>4</w:t>
      </w:r>
      <w:r w:rsidRPr="00491356">
        <w:rPr>
          <w:lang w:val="fr-FR"/>
        </w:rPr>
        <w:t xml:space="preserve"> </w:t>
      </w:r>
      <w:r w:rsidR="0020306C" w:rsidRPr="00491356">
        <w:rPr>
          <w:b/>
          <w:lang w:val="fr-FR"/>
        </w:rPr>
        <w:t>Veuillez indiquer dans quelle mesure vous êtes honnêtement d'accord ou en désaccord avec l'énoncé : « Quand un vaccin COVID-19 me sera personnellement offert, je le prendrai »</w:t>
      </w:r>
    </w:p>
    <w:p w14:paraId="7C9625A1" w14:textId="3506EDCF" w:rsidR="00CC4C0B" w:rsidRPr="00491356" w:rsidRDefault="004B6361" w:rsidP="0020306C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Tout à fait </w:t>
      </w:r>
      <w:r w:rsidR="0020306C" w:rsidRPr="00491356">
        <w:rPr>
          <w:lang w:val="fr-FR"/>
        </w:rPr>
        <w:t>en désaccord (Absolument pas)</w:t>
      </w:r>
      <w:r w:rsidR="00CA3E75" w:rsidRPr="00491356">
        <w:rPr>
          <w:lang w:val="fr-FR"/>
        </w:rPr>
        <w:t xml:space="preserve"> (1) </w:t>
      </w:r>
    </w:p>
    <w:p w14:paraId="272E7B10" w14:textId="217F5E1E" w:rsidR="00CC4C0B" w:rsidRPr="00491356" w:rsidRDefault="0020306C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Plutôt en désaccord (probablement </w:t>
      </w:r>
      <w:proofErr w:type="gramStart"/>
      <w:r w:rsidRPr="00491356">
        <w:rPr>
          <w:lang w:val="fr-FR"/>
        </w:rPr>
        <w:t>pas)</w:t>
      </w:r>
      <w:r w:rsidR="00CA3E75" w:rsidRPr="00491356">
        <w:rPr>
          <w:lang w:val="fr-FR"/>
        </w:rPr>
        <w:t xml:space="preserve">  (</w:t>
      </w:r>
      <w:proofErr w:type="gramEnd"/>
      <w:r w:rsidR="00CA3E75" w:rsidRPr="00491356">
        <w:rPr>
          <w:lang w:val="fr-FR"/>
        </w:rPr>
        <w:t xml:space="preserve">2) </w:t>
      </w:r>
    </w:p>
    <w:p w14:paraId="7F0D7D40" w14:textId="5781D0D9" w:rsidR="0020306C" w:rsidRPr="00491356" w:rsidRDefault="0020306C" w:rsidP="0020306C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Indécis (Ni </w:t>
      </w:r>
      <w:r w:rsidR="004B6361" w:rsidRPr="00491356">
        <w:rPr>
          <w:lang w:val="fr-FR"/>
        </w:rPr>
        <w:t xml:space="preserve">d’accord </w:t>
      </w:r>
      <w:r w:rsidRPr="00491356">
        <w:rPr>
          <w:lang w:val="fr-FR"/>
        </w:rPr>
        <w:t xml:space="preserve">ni </w:t>
      </w:r>
      <w:r w:rsidR="004B6361" w:rsidRPr="00491356">
        <w:rPr>
          <w:lang w:val="fr-FR"/>
        </w:rPr>
        <w:t>en désaccord</w:t>
      </w:r>
      <w:r w:rsidRPr="00491356">
        <w:rPr>
          <w:lang w:val="fr-FR"/>
        </w:rPr>
        <w:t>) (3)</w:t>
      </w:r>
    </w:p>
    <w:p w14:paraId="3D33EC1B" w14:textId="4C2C7DB2" w:rsidR="00CC4C0B" w:rsidRPr="00491356" w:rsidRDefault="0020306C" w:rsidP="0020306C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r w:rsidRPr="00491356">
        <w:t>d'accord</w:t>
      </w:r>
      <w:proofErr w:type="spellEnd"/>
      <w:r w:rsidRPr="00491356">
        <w:t xml:space="preserve"> (probable)</w:t>
      </w:r>
      <w:r w:rsidRPr="00491356">
        <w:rPr>
          <w:lang w:val="fr-FR"/>
        </w:rPr>
        <w:t xml:space="preserve"> </w:t>
      </w:r>
      <w:r w:rsidR="00CA3E75" w:rsidRPr="00491356">
        <w:t>(</w:t>
      </w:r>
      <w:r w:rsidRPr="00491356">
        <w:t>4</w:t>
      </w:r>
      <w:r w:rsidR="00CA3E75" w:rsidRPr="00491356">
        <w:t xml:space="preserve">) </w:t>
      </w:r>
    </w:p>
    <w:p w14:paraId="1C87517F" w14:textId="4790F16D" w:rsidR="0020306C" w:rsidRPr="00491356" w:rsidRDefault="0020306C" w:rsidP="0020306C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Tout à fait d'accord (Absolument) (5)</w:t>
      </w:r>
    </w:p>
    <w:p w14:paraId="0BF592BE" w14:textId="77777777" w:rsidR="00CC4C0B" w:rsidRPr="00491356" w:rsidRDefault="00CC4C0B">
      <w:pPr>
        <w:rPr>
          <w:lang w:val="fr-FR"/>
        </w:rPr>
      </w:pPr>
    </w:p>
    <w:p w14:paraId="670B28B6" w14:textId="77777777" w:rsidR="00CC4C0B" w:rsidRPr="00491356" w:rsidRDefault="00CC4C0B">
      <w:pPr>
        <w:pStyle w:val="QuestionSeparator"/>
        <w:rPr>
          <w:lang w:val="fr-FR"/>
        </w:rPr>
      </w:pPr>
    </w:p>
    <w:p w14:paraId="39593BBA" w14:textId="77777777" w:rsidR="0020306C" w:rsidRPr="00491356" w:rsidRDefault="0020306C">
      <w:pPr>
        <w:pStyle w:val="QuestionSeparator"/>
        <w:rPr>
          <w:lang w:val="fr-FR"/>
        </w:rPr>
      </w:pPr>
    </w:p>
    <w:p w14:paraId="2F551DC5" w14:textId="77777777" w:rsidR="0020306C" w:rsidRPr="00491356" w:rsidRDefault="0020306C">
      <w:pPr>
        <w:pStyle w:val="QuestionSeparator"/>
        <w:rPr>
          <w:lang w:val="fr-FR"/>
        </w:rPr>
      </w:pPr>
    </w:p>
    <w:p w14:paraId="6F63E82E" w14:textId="77777777" w:rsidR="0020306C" w:rsidRPr="00491356" w:rsidRDefault="0020306C">
      <w:pPr>
        <w:pStyle w:val="QuestionSeparator"/>
        <w:rPr>
          <w:lang w:val="fr-FR"/>
        </w:rPr>
      </w:pPr>
    </w:p>
    <w:p w14:paraId="66CF0FD7" w14:textId="77777777" w:rsidR="0020306C" w:rsidRPr="00491356" w:rsidRDefault="0020306C">
      <w:pPr>
        <w:pStyle w:val="QuestionSeparator"/>
        <w:rPr>
          <w:lang w:val="fr-FR"/>
        </w:rPr>
      </w:pPr>
    </w:p>
    <w:p w14:paraId="309F90EF" w14:textId="77777777" w:rsidR="0020306C" w:rsidRPr="00491356" w:rsidRDefault="0020306C">
      <w:pPr>
        <w:pStyle w:val="QuestionSeparator"/>
        <w:rPr>
          <w:lang w:val="fr-FR"/>
        </w:rPr>
      </w:pPr>
    </w:p>
    <w:p w14:paraId="7487F4E4" w14:textId="77777777" w:rsidR="0020306C" w:rsidRPr="00491356" w:rsidRDefault="0020306C">
      <w:pPr>
        <w:pStyle w:val="QuestionSeparator"/>
        <w:rPr>
          <w:lang w:val="fr-FR"/>
        </w:rPr>
      </w:pPr>
    </w:p>
    <w:p w14:paraId="1ECAC764" w14:textId="77777777" w:rsidR="0020306C" w:rsidRPr="00491356" w:rsidRDefault="0020306C">
      <w:pPr>
        <w:pStyle w:val="QuestionSeparator"/>
        <w:rPr>
          <w:lang w:val="fr-FR"/>
        </w:rPr>
      </w:pPr>
    </w:p>
    <w:p w14:paraId="13AA9CF6" w14:textId="77777777" w:rsidR="008947AC" w:rsidRPr="00491356" w:rsidRDefault="008947AC">
      <w:pPr>
        <w:pStyle w:val="QuestionSeparator"/>
        <w:rPr>
          <w:lang w:val="fr-FR"/>
        </w:rPr>
      </w:pPr>
    </w:p>
    <w:p w14:paraId="135455A6" w14:textId="77777777" w:rsidR="008947AC" w:rsidRPr="00491356" w:rsidRDefault="008947AC">
      <w:pPr>
        <w:pStyle w:val="QuestionSeparator"/>
        <w:rPr>
          <w:lang w:val="fr-FR"/>
        </w:rPr>
      </w:pPr>
    </w:p>
    <w:p w14:paraId="25667156" w14:textId="77777777" w:rsidR="008947AC" w:rsidRPr="00491356" w:rsidRDefault="008947AC">
      <w:pPr>
        <w:pStyle w:val="QuestionSeparator"/>
        <w:rPr>
          <w:lang w:val="fr-FR"/>
        </w:rPr>
      </w:pPr>
    </w:p>
    <w:p w14:paraId="6616B446" w14:textId="77777777" w:rsidR="008947AC" w:rsidRPr="00491356" w:rsidRDefault="008947AC">
      <w:pPr>
        <w:pStyle w:val="QuestionSeparator"/>
        <w:rPr>
          <w:lang w:val="fr-FR"/>
        </w:rPr>
      </w:pPr>
    </w:p>
    <w:p w14:paraId="645004D8" w14:textId="77777777" w:rsidR="0020306C" w:rsidRPr="00491356" w:rsidRDefault="0020306C">
      <w:pPr>
        <w:pStyle w:val="QuestionSeparator"/>
        <w:rPr>
          <w:lang w:val="fr-FR"/>
        </w:rPr>
      </w:pPr>
    </w:p>
    <w:p w14:paraId="41FA899A" w14:textId="77777777" w:rsidR="0020306C" w:rsidRPr="00491356" w:rsidRDefault="0020306C">
      <w:pPr>
        <w:pStyle w:val="QuestionSeparator"/>
        <w:rPr>
          <w:lang w:val="fr-FR"/>
        </w:rPr>
      </w:pPr>
    </w:p>
    <w:p w14:paraId="3225B5F8" w14:textId="77777777" w:rsidR="00CC4C0B" w:rsidRPr="00491356" w:rsidRDefault="00CA3E75">
      <w:pPr>
        <w:pStyle w:val="QDisplayLogic"/>
        <w:keepNext/>
        <w:rPr>
          <w:lang w:val="en-GB"/>
        </w:rPr>
      </w:pPr>
      <w:r w:rsidRPr="00491356">
        <w:rPr>
          <w:lang w:val="en-GB"/>
        </w:rPr>
        <w:lastRenderedPageBreak/>
        <w:t>Display This Question:</w:t>
      </w:r>
    </w:p>
    <w:p w14:paraId="6BC2BB7D" w14:textId="5D6793CC" w:rsidR="00CC4C0B" w:rsidRPr="00491356" w:rsidRDefault="00DE3C96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 xml:space="preserve">If </w:t>
      </w:r>
      <w:r w:rsidR="00CA3E75" w:rsidRPr="00491356">
        <w:rPr>
          <w:lang w:val="en-GB"/>
        </w:rPr>
        <w:t xml:space="preserve">= </w:t>
      </w:r>
      <w:r w:rsidR="002366C9" w:rsidRPr="00491356">
        <w:rPr>
          <w:lang w:val="en-GB"/>
        </w:rPr>
        <w:t>Q18 = (</w:t>
      </w:r>
      <w:r w:rsidR="001B4BEB" w:rsidRPr="00491356">
        <w:rPr>
          <w:lang w:val="en-GB"/>
        </w:rPr>
        <w:t>2</w:t>
      </w:r>
      <w:r w:rsidR="002366C9" w:rsidRPr="00491356">
        <w:rPr>
          <w:lang w:val="en-GB"/>
        </w:rPr>
        <w:t>)</w:t>
      </w:r>
      <w:r w:rsidR="001B4BEB" w:rsidRPr="00491356">
        <w:rPr>
          <w:lang w:val="en-GB"/>
        </w:rPr>
        <w:t>, (3)</w:t>
      </w:r>
    </w:p>
    <w:p w14:paraId="6C6EF4D7" w14:textId="7608FA61" w:rsidR="001B4BEB" w:rsidRPr="00491356" w:rsidRDefault="001B4BEB">
      <w:pPr>
        <w:pStyle w:val="QDisplayLogic"/>
        <w:keepNext/>
        <w:ind w:firstLine="400"/>
        <w:rPr>
          <w:lang w:val="fr-FR"/>
        </w:rPr>
      </w:pPr>
      <w:r w:rsidRPr="00491356">
        <w:rPr>
          <w:lang w:val="fr-FR"/>
        </w:rPr>
        <w:t>OR = Q24 = (1), (2), (3)</w:t>
      </w:r>
    </w:p>
    <w:p w14:paraId="289FA6CB" w14:textId="77777777" w:rsidR="00CC4C0B" w:rsidRPr="00491356" w:rsidRDefault="00CC4C0B">
      <w:pPr>
        <w:rPr>
          <w:lang w:val="fr-FR"/>
        </w:rPr>
      </w:pPr>
    </w:p>
    <w:p w14:paraId="0FCE814E" w14:textId="5E0CBE51" w:rsidR="00CC4C0B" w:rsidRPr="00491356" w:rsidRDefault="00CA3E75">
      <w:pPr>
        <w:keepNext/>
        <w:rPr>
          <w:lang w:val="fr-FR"/>
        </w:rPr>
      </w:pPr>
      <w:r w:rsidRPr="00491356">
        <w:rPr>
          <w:lang w:val="fr-FR"/>
        </w:rPr>
        <w:t>Q</w:t>
      </w:r>
      <w:r w:rsidR="0060762A" w:rsidRPr="00491356">
        <w:rPr>
          <w:lang w:val="fr-FR"/>
        </w:rPr>
        <w:t>2</w:t>
      </w:r>
      <w:r w:rsidR="00DB66D7" w:rsidRPr="00491356">
        <w:rPr>
          <w:lang w:val="fr-FR"/>
        </w:rPr>
        <w:t>5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Veuillez sélectionner les raisons pour lesquelles vous refusez la vaccination lorsqu'elle sera disponible.</w:t>
      </w:r>
      <w:r w:rsidRPr="00491356">
        <w:rPr>
          <w:lang w:val="fr-FR"/>
        </w:rPr>
        <w:t xml:space="preserve"> </w:t>
      </w:r>
      <w:r w:rsidRPr="00491356">
        <w:rPr>
          <w:i/>
          <w:lang w:val="fr-FR"/>
        </w:rPr>
        <w:t>(</w:t>
      </w:r>
      <w:proofErr w:type="gramStart"/>
      <w:r w:rsidRPr="00491356">
        <w:rPr>
          <w:i/>
          <w:lang w:val="fr-FR"/>
        </w:rPr>
        <w:t>vous</w:t>
      </w:r>
      <w:proofErr w:type="gramEnd"/>
      <w:r w:rsidRPr="00491356">
        <w:rPr>
          <w:i/>
          <w:lang w:val="fr-FR"/>
        </w:rPr>
        <w:t xml:space="preserve"> pouvez choisir plus d'une option)</w:t>
      </w:r>
    </w:p>
    <w:p w14:paraId="004352B9" w14:textId="4AFC7862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Le vaccin </w:t>
      </w:r>
      <w:r w:rsidR="00997C62" w:rsidRPr="00491356">
        <w:rPr>
          <w:lang w:val="fr-FR"/>
        </w:rPr>
        <w:t>n’</w:t>
      </w:r>
      <w:r w:rsidR="0024155D" w:rsidRPr="00491356">
        <w:rPr>
          <w:lang w:val="fr-FR"/>
        </w:rPr>
        <w:t>est</w:t>
      </w:r>
      <w:r w:rsidR="00997C62" w:rsidRPr="00491356">
        <w:rPr>
          <w:lang w:val="fr-FR"/>
        </w:rPr>
        <w:t xml:space="preserve"> pas sûr ou est</w:t>
      </w:r>
      <w:r w:rsidRPr="00491356">
        <w:rPr>
          <w:lang w:val="fr-FR"/>
        </w:rPr>
        <w:t xml:space="preserve"> dangereux (1) </w:t>
      </w:r>
    </w:p>
    <w:p w14:paraId="31C93E54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e n'ai pas assez d</w:t>
      </w:r>
      <w:r w:rsidR="00196957" w:rsidRPr="00491356">
        <w:rPr>
          <w:lang w:val="fr-FR"/>
        </w:rPr>
        <w:t xml:space="preserve">'informations sur le </w:t>
      </w:r>
      <w:proofErr w:type="gramStart"/>
      <w:r w:rsidR="00196957" w:rsidRPr="00491356">
        <w:rPr>
          <w:lang w:val="fr-FR"/>
        </w:rPr>
        <w:t>vaccin  (</w:t>
      </w:r>
      <w:proofErr w:type="gramEnd"/>
      <w:r w:rsidR="00196957" w:rsidRPr="00491356">
        <w:rPr>
          <w:lang w:val="fr-FR"/>
        </w:rPr>
        <w:t>2</w:t>
      </w:r>
      <w:r w:rsidRPr="00491356">
        <w:rPr>
          <w:lang w:val="fr-FR"/>
        </w:rPr>
        <w:t xml:space="preserve">) </w:t>
      </w:r>
    </w:p>
    <w:p w14:paraId="1068DC0F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'éprouverai des effets secondaires et je tombe</w:t>
      </w:r>
      <w:r w:rsidR="00196957" w:rsidRPr="00491356">
        <w:rPr>
          <w:lang w:val="fr-FR"/>
        </w:rPr>
        <w:t xml:space="preserve">rai malade à cause du </w:t>
      </w:r>
      <w:proofErr w:type="gramStart"/>
      <w:r w:rsidR="00196957" w:rsidRPr="00491356">
        <w:rPr>
          <w:lang w:val="fr-FR"/>
        </w:rPr>
        <w:t>vaccin  (</w:t>
      </w:r>
      <w:proofErr w:type="gramEnd"/>
      <w:r w:rsidR="00196957" w:rsidRPr="00491356">
        <w:rPr>
          <w:lang w:val="fr-FR"/>
        </w:rPr>
        <w:t>3</w:t>
      </w:r>
      <w:r w:rsidRPr="00491356">
        <w:rPr>
          <w:lang w:val="fr-FR"/>
        </w:rPr>
        <w:t xml:space="preserve">) </w:t>
      </w:r>
    </w:p>
    <w:p w14:paraId="21CEEE83" w14:textId="77777777" w:rsidR="00CC4C0B" w:rsidRPr="00491356" w:rsidRDefault="00196957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Je n'en ai pas </w:t>
      </w:r>
      <w:proofErr w:type="gramStart"/>
      <w:r w:rsidRPr="00491356">
        <w:rPr>
          <w:lang w:val="fr-FR"/>
        </w:rPr>
        <w:t>besoin  (</w:t>
      </w:r>
      <w:proofErr w:type="gramEnd"/>
      <w:r w:rsidRPr="00491356">
        <w:rPr>
          <w:lang w:val="fr-FR"/>
        </w:rPr>
        <w:t>4</w:t>
      </w:r>
      <w:r w:rsidR="00CA3E75" w:rsidRPr="00491356">
        <w:rPr>
          <w:lang w:val="fr-FR"/>
        </w:rPr>
        <w:t xml:space="preserve">) </w:t>
      </w:r>
    </w:p>
    <w:p w14:paraId="1AA0E0DF" w14:textId="7EE4DD4D" w:rsidR="00CC4C0B" w:rsidRPr="00491356" w:rsidRDefault="00F75792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Le centre de vaccination </w:t>
      </w:r>
      <w:r w:rsidR="00CA3E75" w:rsidRPr="00491356">
        <w:rPr>
          <w:lang w:val="fr-FR"/>
        </w:rPr>
        <w:t>est trop loin</w:t>
      </w:r>
      <w:proofErr w:type="gramStart"/>
      <w:r w:rsidR="00CA3E75" w:rsidRPr="00491356">
        <w:rPr>
          <w:lang w:val="fr-FR"/>
        </w:rPr>
        <w:t xml:space="preserve"> </w:t>
      </w:r>
      <w:r w:rsidR="00196957" w:rsidRPr="00491356">
        <w:rPr>
          <w:lang w:val="fr-FR"/>
        </w:rPr>
        <w:t xml:space="preserve">  (</w:t>
      </w:r>
      <w:proofErr w:type="gramEnd"/>
      <w:r w:rsidR="00196957" w:rsidRPr="00491356">
        <w:rPr>
          <w:lang w:val="fr-FR"/>
        </w:rPr>
        <w:t>5</w:t>
      </w:r>
      <w:r w:rsidR="00CA3E75" w:rsidRPr="00491356">
        <w:rPr>
          <w:lang w:val="fr-FR"/>
        </w:rPr>
        <w:t xml:space="preserve">) </w:t>
      </w:r>
    </w:p>
    <w:p w14:paraId="28DF9737" w14:textId="14346D03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L</w:t>
      </w:r>
      <w:r w:rsidR="00196957" w:rsidRPr="00491356">
        <w:rPr>
          <w:lang w:val="fr-FR"/>
        </w:rPr>
        <w:t>e vaccin n</w:t>
      </w:r>
      <w:r w:rsidR="00F75792" w:rsidRPr="00491356">
        <w:rPr>
          <w:lang w:val="fr-FR"/>
        </w:rPr>
        <w:t xml:space="preserve">’est pas </w:t>
      </w:r>
      <w:r w:rsidR="00C57728" w:rsidRPr="00491356">
        <w:rPr>
          <w:lang w:val="fr-FR"/>
        </w:rPr>
        <w:t>efficace</w:t>
      </w:r>
      <w:r w:rsidR="00196957" w:rsidRPr="00491356">
        <w:rPr>
          <w:lang w:val="fr-FR"/>
        </w:rPr>
        <w:t xml:space="preserve"> (6</w:t>
      </w:r>
      <w:r w:rsidRPr="00491356">
        <w:rPr>
          <w:lang w:val="fr-FR"/>
        </w:rPr>
        <w:t xml:space="preserve">) </w:t>
      </w:r>
    </w:p>
    <w:p w14:paraId="24B8E868" w14:textId="3A46B78D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L</w:t>
      </w:r>
      <w:r w:rsidR="00C57728" w:rsidRPr="00491356">
        <w:rPr>
          <w:lang w:val="fr-FR"/>
        </w:rPr>
        <w:t>a</w:t>
      </w:r>
      <w:r w:rsidRPr="00491356">
        <w:rPr>
          <w:lang w:val="fr-FR"/>
        </w:rPr>
        <w:t xml:space="preserve"> COVID-19 n'est pas assez gra</w:t>
      </w:r>
      <w:r w:rsidR="00196957" w:rsidRPr="00491356">
        <w:rPr>
          <w:lang w:val="fr-FR"/>
        </w:rPr>
        <w:t xml:space="preserve">ve pour nécessiter un </w:t>
      </w:r>
      <w:proofErr w:type="gramStart"/>
      <w:r w:rsidR="00196957" w:rsidRPr="00491356">
        <w:rPr>
          <w:lang w:val="fr-FR"/>
        </w:rPr>
        <w:t>vaccin  (</w:t>
      </w:r>
      <w:proofErr w:type="gramEnd"/>
      <w:r w:rsidR="00196957" w:rsidRPr="00491356">
        <w:rPr>
          <w:lang w:val="fr-FR"/>
        </w:rPr>
        <w:t>7</w:t>
      </w:r>
      <w:r w:rsidRPr="00491356">
        <w:rPr>
          <w:lang w:val="fr-FR"/>
        </w:rPr>
        <w:t xml:space="preserve">) </w:t>
      </w:r>
    </w:p>
    <w:p w14:paraId="1AC2BEF5" w14:textId="1CB6C44F" w:rsidR="00CC4C0B" w:rsidRPr="00491356" w:rsidRDefault="00CA3E75" w:rsidP="0020306C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e ne fais pas confiance au gouverneme</w:t>
      </w:r>
      <w:r w:rsidR="00196957" w:rsidRPr="00491356">
        <w:rPr>
          <w:lang w:val="fr-FR"/>
        </w:rPr>
        <w:t xml:space="preserve">nt ou </w:t>
      </w:r>
      <w:r w:rsidR="007A6507" w:rsidRPr="00491356">
        <w:rPr>
          <w:lang w:val="fr-FR"/>
        </w:rPr>
        <w:t>à la prise en charge en cas d’effets indésirables graves</w:t>
      </w:r>
      <w:r w:rsidR="003E50C7" w:rsidRPr="00491356">
        <w:rPr>
          <w:lang w:val="fr-FR"/>
        </w:rPr>
        <w:t xml:space="preserve"> </w:t>
      </w:r>
      <w:r w:rsidR="00196957" w:rsidRPr="00491356">
        <w:rPr>
          <w:lang w:val="fr-FR"/>
        </w:rPr>
        <w:t>(8</w:t>
      </w:r>
      <w:r w:rsidRPr="00491356">
        <w:rPr>
          <w:lang w:val="fr-FR"/>
        </w:rPr>
        <w:t xml:space="preserve">) </w:t>
      </w:r>
    </w:p>
    <w:p w14:paraId="3C247D85" w14:textId="688BCCA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J</w:t>
      </w:r>
      <w:r w:rsidR="0020306C" w:rsidRPr="00491356">
        <w:rPr>
          <w:lang w:val="fr-FR"/>
        </w:rPr>
        <w:t xml:space="preserve">e serai allergique au </w:t>
      </w:r>
      <w:proofErr w:type="gramStart"/>
      <w:r w:rsidR="0020306C" w:rsidRPr="00491356">
        <w:rPr>
          <w:lang w:val="fr-FR"/>
        </w:rPr>
        <w:t>vaccin  (</w:t>
      </w:r>
      <w:proofErr w:type="gramEnd"/>
      <w:r w:rsidR="0020306C" w:rsidRPr="00491356">
        <w:rPr>
          <w:lang w:val="fr-FR"/>
        </w:rPr>
        <w:t>9</w:t>
      </w:r>
      <w:r w:rsidRPr="00491356">
        <w:rPr>
          <w:lang w:val="fr-FR"/>
        </w:rPr>
        <w:t xml:space="preserve">) </w:t>
      </w:r>
    </w:p>
    <w:p w14:paraId="5EF019DA" w14:textId="199E1514" w:rsidR="00CC4C0B" w:rsidRPr="00491356" w:rsidRDefault="00196957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 w:rsidRPr="00491356">
        <w:t>Autre</w:t>
      </w:r>
      <w:proofErr w:type="spellEnd"/>
      <w:r w:rsidRPr="00491356">
        <w:t xml:space="preserve">  (</w:t>
      </w:r>
      <w:proofErr w:type="gramEnd"/>
      <w:r w:rsidRPr="00491356">
        <w:t>1</w:t>
      </w:r>
      <w:r w:rsidR="0020306C" w:rsidRPr="00491356">
        <w:t>0</w:t>
      </w:r>
      <w:r w:rsidR="00CA3E75" w:rsidRPr="00491356">
        <w:t xml:space="preserve">) </w:t>
      </w:r>
    </w:p>
    <w:p w14:paraId="3C1CA56D" w14:textId="77777777" w:rsidR="00CC4C0B" w:rsidRPr="00491356" w:rsidRDefault="00CC4C0B"/>
    <w:p w14:paraId="32030949" w14:textId="77777777" w:rsidR="00CC4C0B" w:rsidRPr="00491356" w:rsidRDefault="00CC4C0B">
      <w:pPr>
        <w:pStyle w:val="QuestionSeparator"/>
      </w:pPr>
    </w:p>
    <w:p w14:paraId="39880252" w14:textId="77777777" w:rsidR="00CC4C0B" w:rsidRPr="00491356" w:rsidRDefault="00CA3E75">
      <w:pPr>
        <w:pStyle w:val="QDisplayLogic"/>
        <w:keepNext/>
      </w:pPr>
      <w:r w:rsidRPr="00491356">
        <w:t>Display This Question:</w:t>
      </w:r>
    </w:p>
    <w:p w14:paraId="31CDE499" w14:textId="02BE5588" w:rsidR="00CC4C0B" w:rsidRPr="00491356" w:rsidRDefault="00DE3C96">
      <w:pPr>
        <w:pStyle w:val="QDisplayLogic"/>
        <w:keepNext/>
        <w:ind w:firstLine="400"/>
      </w:pPr>
      <w:r w:rsidRPr="00491356">
        <w:t xml:space="preserve">If </w:t>
      </w:r>
      <w:r w:rsidR="00CA3E75" w:rsidRPr="00491356">
        <w:t xml:space="preserve">= </w:t>
      </w:r>
      <w:r w:rsidR="001B4BEB" w:rsidRPr="00491356">
        <w:t>Q25 = (1)</w:t>
      </w:r>
    </w:p>
    <w:p w14:paraId="42C78F22" w14:textId="77777777" w:rsidR="00CC4C0B" w:rsidRPr="00491356" w:rsidRDefault="00CC4C0B"/>
    <w:p w14:paraId="7CCAE51D" w14:textId="2EA36F7A" w:rsidR="00CC4C0B" w:rsidRPr="00491356" w:rsidRDefault="00196957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DB66D7" w:rsidRPr="00491356">
        <w:rPr>
          <w:lang w:val="fr-FR"/>
        </w:rPr>
        <w:t>26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 xml:space="preserve">Vous avez </w:t>
      </w:r>
      <w:proofErr w:type="gramStart"/>
      <w:r w:rsidR="00CA3E75" w:rsidRPr="00491356">
        <w:rPr>
          <w:b/>
          <w:lang w:val="fr-FR"/>
        </w:rPr>
        <w:t>sélectionné:</w:t>
      </w:r>
      <w:proofErr w:type="gramEnd"/>
      <w:r w:rsidR="00CA3E75" w:rsidRPr="00491356">
        <w:rPr>
          <w:b/>
          <w:lang w:val="fr-FR"/>
        </w:rPr>
        <w:t xml:space="preserve"> «Le vaccin </w:t>
      </w:r>
      <w:r w:rsidR="00997C62" w:rsidRPr="00491356">
        <w:rPr>
          <w:b/>
          <w:lang w:val="fr-FR"/>
        </w:rPr>
        <w:t>n’</w:t>
      </w:r>
      <w:r w:rsidR="004843D8" w:rsidRPr="00491356">
        <w:rPr>
          <w:b/>
          <w:lang w:val="fr-FR"/>
        </w:rPr>
        <w:t>est</w:t>
      </w:r>
      <w:r w:rsidR="00997C62" w:rsidRPr="00491356">
        <w:rPr>
          <w:b/>
          <w:lang w:val="fr-FR"/>
        </w:rPr>
        <w:t xml:space="preserve"> pas sûr ou est</w:t>
      </w:r>
      <w:r w:rsidR="004843D8" w:rsidRPr="00491356">
        <w:rPr>
          <w:b/>
          <w:lang w:val="fr-FR"/>
        </w:rPr>
        <w:t xml:space="preserve"> </w:t>
      </w:r>
      <w:r w:rsidR="00CA3E75" w:rsidRPr="00491356">
        <w:rPr>
          <w:b/>
          <w:lang w:val="fr-FR"/>
        </w:rPr>
        <w:t xml:space="preserve">dangereux». Pourriez-vous expliquer plus en détail pourquoi vous pensez que le vaccin </w:t>
      </w:r>
      <w:r w:rsidR="004843D8" w:rsidRPr="00491356">
        <w:rPr>
          <w:b/>
          <w:lang w:val="fr-FR"/>
        </w:rPr>
        <w:t xml:space="preserve">n’est </w:t>
      </w:r>
      <w:r w:rsidR="00D00F9B" w:rsidRPr="00491356">
        <w:rPr>
          <w:b/>
          <w:lang w:val="fr-FR"/>
        </w:rPr>
        <w:t xml:space="preserve">pas sûr ou </w:t>
      </w:r>
      <w:r w:rsidR="00CA3E75" w:rsidRPr="00491356">
        <w:rPr>
          <w:b/>
          <w:lang w:val="fr-FR"/>
        </w:rPr>
        <w:t>dangereux.</w:t>
      </w:r>
    </w:p>
    <w:p w14:paraId="0EC47A9B" w14:textId="77777777" w:rsidR="00CC4C0B" w:rsidRPr="00491356" w:rsidRDefault="00CA3E75">
      <w:pPr>
        <w:pStyle w:val="TextEntryLine"/>
        <w:ind w:firstLine="400"/>
        <w:rPr>
          <w:b/>
          <w:lang w:val="en-GB"/>
        </w:rPr>
      </w:pPr>
      <w:r w:rsidRPr="00491356">
        <w:rPr>
          <w:b/>
          <w:lang w:val="en-GB"/>
        </w:rPr>
        <w:t>________________________________________________________________</w:t>
      </w:r>
    </w:p>
    <w:p w14:paraId="22A04388" w14:textId="77777777" w:rsidR="00CC4C0B" w:rsidRPr="00491356" w:rsidRDefault="00CC4C0B">
      <w:pPr>
        <w:rPr>
          <w:lang w:val="en-GB"/>
        </w:rPr>
      </w:pPr>
    </w:p>
    <w:p w14:paraId="794B8D39" w14:textId="77777777" w:rsidR="00CC4C0B" w:rsidRPr="00491356" w:rsidRDefault="00CC4C0B">
      <w:pPr>
        <w:pStyle w:val="QuestionSeparator"/>
        <w:rPr>
          <w:lang w:val="en-GB"/>
        </w:rPr>
      </w:pPr>
    </w:p>
    <w:p w14:paraId="6275B539" w14:textId="77777777" w:rsidR="00CC4C0B" w:rsidRPr="00491356" w:rsidRDefault="00CA3E75">
      <w:pPr>
        <w:pStyle w:val="QDisplayLogic"/>
        <w:keepNext/>
        <w:rPr>
          <w:lang w:val="en-GB"/>
        </w:rPr>
      </w:pPr>
      <w:r w:rsidRPr="00491356">
        <w:rPr>
          <w:lang w:val="en-GB"/>
        </w:rPr>
        <w:lastRenderedPageBreak/>
        <w:t>Display This Question:</w:t>
      </w:r>
    </w:p>
    <w:p w14:paraId="58B62CBD" w14:textId="32123434" w:rsidR="00CC4C0B" w:rsidRPr="00491356" w:rsidRDefault="00DE3C96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 xml:space="preserve">If </w:t>
      </w:r>
      <w:r w:rsidR="00CA3E75" w:rsidRPr="00491356">
        <w:rPr>
          <w:lang w:val="en-GB"/>
        </w:rPr>
        <w:t xml:space="preserve">= </w:t>
      </w:r>
      <w:r w:rsidR="001B4BEB" w:rsidRPr="00491356">
        <w:rPr>
          <w:lang w:val="en-GB"/>
        </w:rPr>
        <w:t>Q25 = (10)</w:t>
      </w:r>
    </w:p>
    <w:p w14:paraId="5FDF311D" w14:textId="77777777" w:rsidR="00CC4C0B" w:rsidRPr="00491356" w:rsidRDefault="00CC4C0B">
      <w:pPr>
        <w:rPr>
          <w:lang w:val="en-GB"/>
        </w:rPr>
      </w:pPr>
    </w:p>
    <w:p w14:paraId="106C194D" w14:textId="2801EDA0" w:rsidR="00CC4C0B" w:rsidRPr="00491356" w:rsidRDefault="00196957">
      <w:pPr>
        <w:keepNext/>
        <w:rPr>
          <w:lang w:val="fr-FR"/>
        </w:rPr>
      </w:pPr>
      <w:r w:rsidRPr="00491356">
        <w:rPr>
          <w:lang w:val="fr-FR"/>
        </w:rPr>
        <w:t>Q</w:t>
      </w:r>
      <w:r w:rsidR="00DB66D7" w:rsidRPr="00491356">
        <w:rPr>
          <w:lang w:val="fr-FR"/>
        </w:rPr>
        <w:t>27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Vous avez sélectionné</w:t>
      </w:r>
      <w:proofErr w:type="gramStart"/>
      <w:r w:rsidR="00CA3E75" w:rsidRPr="00491356">
        <w:rPr>
          <w:b/>
          <w:lang w:val="fr-FR"/>
        </w:rPr>
        <w:t xml:space="preserve"> «Autre</w:t>
      </w:r>
      <w:proofErr w:type="gramEnd"/>
      <w:r w:rsidR="00CA3E75" w:rsidRPr="00491356">
        <w:rPr>
          <w:b/>
          <w:lang w:val="fr-FR"/>
        </w:rPr>
        <w:t>». Veuillez fournir plus d'informations.</w:t>
      </w:r>
    </w:p>
    <w:p w14:paraId="0360A6FF" w14:textId="47E0BC75" w:rsidR="00A75557" w:rsidRPr="00491356" w:rsidRDefault="00CA3E75" w:rsidP="0066225E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</w:t>
      </w:r>
      <w:r w:rsidR="0020306C" w:rsidRPr="00491356">
        <w:rPr>
          <w:lang w:val="fr-FR"/>
        </w:rPr>
        <w:t>_______________________________</w:t>
      </w:r>
    </w:p>
    <w:p w14:paraId="44CFA1A4" w14:textId="77777777" w:rsidR="001B4BEB" w:rsidRPr="00491356" w:rsidRDefault="001B4BEB" w:rsidP="0066225E">
      <w:pPr>
        <w:pStyle w:val="TextEntryLine"/>
        <w:ind w:firstLine="400"/>
        <w:rPr>
          <w:lang w:val="fr-FR"/>
        </w:rPr>
      </w:pPr>
    </w:p>
    <w:p w14:paraId="37408729" w14:textId="77777777" w:rsidR="001B4BEB" w:rsidRPr="00491356" w:rsidRDefault="001B4BEB" w:rsidP="001B4BEB">
      <w:pPr>
        <w:pStyle w:val="QDisplayLogic"/>
        <w:keepNext/>
        <w:rPr>
          <w:lang w:val="fr-FR"/>
        </w:rPr>
      </w:pPr>
      <w:r w:rsidRPr="00491356">
        <w:rPr>
          <w:lang w:val="fr-FR"/>
        </w:rPr>
        <w:t xml:space="preserve">Display This </w:t>
      </w:r>
      <w:proofErr w:type="gramStart"/>
      <w:r w:rsidRPr="00491356">
        <w:rPr>
          <w:lang w:val="fr-FR"/>
        </w:rPr>
        <w:t>Question:</w:t>
      </w:r>
      <w:proofErr w:type="gramEnd"/>
    </w:p>
    <w:p w14:paraId="6A2E4988" w14:textId="77777777" w:rsidR="001B4BEB" w:rsidRPr="00491356" w:rsidRDefault="001B4BEB" w:rsidP="001B4BEB">
      <w:pPr>
        <w:pStyle w:val="QDisplayLogic"/>
        <w:keepNext/>
        <w:ind w:firstLine="400"/>
        <w:rPr>
          <w:lang w:val="fr-FR"/>
        </w:rPr>
      </w:pPr>
      <w:r w:rsidRPr="00491356">
        <w:rPr>
          <w:lang w:val="fr-FR"/>
        </w:rPr>
        <w:t>If = Q18 = (1)</w:t>
      </w:r>
    </w:p>
    <w:p w14:paraId="6B6B6F64" w14:textId="77777777" w:rsidR="00DB66D7" w:rsidRPr="00491356" w:rsidRDefault="00DB66D7" w:rsidP="0020306C">
      <w:pPr>
        <w:keepNext/>
        <w:rPr>
          <w:lang w:val="fr-FR"/>
        </w:rPr>
      </w:pPr>
    </w:p>
    <w:p w14:paraId="12A31471" w14:textId="3DBE5F69" w:rsidR="0020306C" w:rsidRPr="00491356" w:rsidRDefault="0020306C" w:rsidP="0020306C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DB66D7" w:rsidRPr="00491356">
        <w:rPr>
          <w:lang w:val="fr-FR"/>
        </w:rPr>
        <w:t>28</w:t>
      </w:r>
      <w:r w:rsidRPr="00491356">
        <w:rPr>
          <w:lang w:val="fr-FR"/>
        </w:rPr>
        <w:t xml:space="preserve"> </w:t>
      </w:r>
      <w:r w:rsidR="001B4BEB" w:rsidRPr="00491356">
        <w:rPr>
          <w:b/>
          <w:bCs/>
          <w:lang w:val="fr-FR"/>
        </w:rPr>
        <w:t>Combien de temps attendrez-vous pour recevoir un vaccin COVID-19 ?</w:t>
      </w:r>
    </w:p>
    <w:p w14:paraId="1553E375" w14:textId="715C973F" w:rsidR="0020306C" w:rsidRPr="00491356" w:rsidRDefault="0020306C" w:rsidP="0020306C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Je ne prendrai pas le vaccin COVID-19 (1) </w:t>
      </w:r>
    </w:p>
    <w:p w14:paraId="4E49C004" w14:textId="50B9406E" w:rsidR="0020306C" w:rsidRPr="00491356" w:rsidRDefault="0020306C" w:rsidP="0020306C">
      <w:pPr>
        <w:pStyle w:val="ListParagraph"/>
        <w:keepNext/>
        <w:numPr>
          <w:ilvl w:val="0"/>
          <w:numId w:val="4"/>
        </w:numPr>
        <w:rPr>
          <w:lang w:val="en-GB"/>
        </w:rPr>
      </w:pPr>
      <w:proofErr w:type="gramStart"/>
      <w:r w:rsidRPr="00491356">
        <w:rPr>
          <w:lang w:val="fr-FR"/>
        </w:rPr>
        <w:t>j'attendrais</w:t>
      </w:r>
      <w:proofErr w:type="gramEnd"/>
      <w:r w:rsidRPr="00491356">
        <w:rPr>
          <w:lang w:val="fr-FR"/>
        </w:rPr>
        <w:t xml:space="preserve"> plus d'un an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7E584259" w14:textId="42FFA0DE" w:rsidR="0020306C" w:rsidRPr="00491356" w:rsidRDefault="0020306C" w:rsidP="0020306C">
      <w:pPr>
        <w:pStyle w:val="ListParagraph"/>
        <w:keepNext/>
        <w:numPr>
          <w:ilvl w:val="0"/>
          <w:numId w:val="4"/>
        </w:numPr>
        <w:rPr>
          <w:lang w:val="en-GB"/>
        </w:rPr>
      </w:pPr>
      <w:proofErr w:type="gramStart"/>
      <w:r w:rsidRPr="00491356">
        <w:rPr>
          <w:lang w:val="fr-FR"/>
        </w:rPr>
        <w:t>j'attendrais</w:t>
      </w:r>
      <w:proofErr w:type="gramEnd"/>
      <w:r w:rsidRPr="00491356">
        <w:rPr>
          <w:lang w:val="fr-FR"/>
        </w:rPr>
        <w:t xml:space="preserve"> entre 6 et 12 mois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3)</w:t>
      </w:r>
    </w:p>
    <w:p w14:paraId="1AF65BED" w14:textId="48627F92" w:rsidR="0020306C" w:rsidRPr="00491356" w:rsidRDefault="0020306C" w:rsidP="0020306C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j'attendrais</w:t>
      </w:r>
      <w:proofErr w:type="spellEnd"/>
      <w:r w:rsidRPr="00491356">
        <w:t xml:space="preserve"> au </w:t>
      </w:r>
      <w:proofErr w:type="spellStart"/>
      <w:r w:rsidRPr="00491356">
        <w:t>moins</w:t>
      </w:r>
      <w:proofErr w:type="spellEnd"/>
      <w:r w:rsidRPr="00491356">
        <w:t xml:space="preserve"> 6 </w:t>
      </w:r>
      <w:proofErr w:type="spellStart"/>
      <w:r w:rsidRPr="00491356">
        <w:t>mois</w:t>
      </w:r>
      <w:proofErr w:type="spellEnd"/>
      <w:r w:rsidRPr="00491356">
        <w:t xml:space="preserve"> (4) </w:t>
      </w:r>
    </w:p>
    <w:p w14:paraId="783155DB" w14:textId="306BBFFA" w:rsidR="0020306C" w:rsidRPr="00491356" w:rsidRDefault="0020306C" w:rsidP="0020306C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Dès qu'il est disponible pour moi (5)</w:t>
      </w:r>
    </w:p>
    <w:p w14:paraId="2DC18698" w14:textId="77777777" w:rsidR="0066225E" w:rsidRPr="00491356" w:rsidRDefault="0066225E" w:rsidP="0066225E">
      <w:pPr>
        <w:rPr>
          <w:lang w:val="fr-FR"/>
        </w:rPr>
      </w:pPr>
    </w:p>
    <w:p w14:paraId="0DEC84F5" w14:textId="77777777" w:rsidR="001B4BEB" w:rsidRPr="00491356" w:rsidRDefault="001B4BEB" w:rsidP="001B4BEB">
      <w:pPr>
        <w:pStyle w:val="QDisplayLogic"/>
        <w:keepNext/>
        <w:rPr>
          <w:lang w:val="en-GB"/>
        </w:rPr>
      </w:pPr>
      <w:r w:rsidRPr="00491356">
        <w:rPr>
          <w:lang w:val="en-GB"/>
        </w:rPr>
        <w:t>Display This Question:</w:t>
      </w:r>
    </w:p>
    <w:p w14:paraId="6A50011B" w14:textId="1A4764BE" w:rsidR="001B4BEB" w:rsidRPr="00491356" w:rsidRDefault="001B4BEB" w:rsidP="001B4BEB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If = Q18 = (1)</w:t>
      </w:r>
    </w:p>
    <w:p w14:paraId="5B52FA7B" w14:textId="500ABB91" w:rsidR="0066225E" w:rsidRPr="00491356" w:rsidRDefault="0066225E" w:rsidP="0066225E">
      <w:pPr>
        <w:rPr>
          <w:b/>
          <w:lang w:val="fr-FR"/>
        </w:rPr>
      </w:pPr>
      <w:r w:rsidRPr="00491356">
        <w:rPr>
          <w:lang w:val="fr-FR"/>
        </w:rPr>
        <w:t>Q</w:t>
      </w:r>
      <w:r w:rsidR="00DB66D7" w:rsidRPr="00491356">
        <w:rPr>
          <w:lang w:val="fr-FR"/>
        </w:rPr>
        <w:t>29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>Si vous deviez recevoir un vaccin COVID-19, à quel point pensez-vous que le processus global serait facile ou difficile ? (</w:t>
      </w:r>
      <w:proofErr w:type="gramStart"/>
      <w:r w:rsidRPr="00491356">
        <w:rPr>
          <w:b/>
          <w:lang w:val="fr-FR"/>
        </w:rPr>
        <w:t>par</w:t>
      </w:r>
      <w:proofErr w:type="gramEnd"/>
      <w:r w:rsidRPr="00491356">
        <w:rPr>
          <w:b/>
          <w:lang w:val="fr-FR"/>
        </w:rPr>
        <w:t xml:space="preserve"> exemple, prise de rendez-vous, se rendr</w:t>
      </w:r>
      <w:r w:rsidR="00F51A22" w:rsidRPr="00491356">
        <w:rPr>
          <w:b/>
          <w:lang w:val="fr-FR"/>
        </w:rPr>
        <w:t>e au site de vaccination).</w:t>
      </w:r>
    </w:p>
    <w:p w14:paraId="19602012" w14:textId="074604C3" w:rsidR="0066225E" w:rsidRPr="00491356" w:rsidRDefault="0068456E" w:rsidP="0066225E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rès difficile</w:t>
      </w:r>
      <w:r w:rsidR="0058419A" w:rsidRPr="00491356">
        <w:rPr>
          <w:lang w:val="en-GB"/>
        </w:rPr>
        <w:t xml:space="preserve"> </w:t>
      </w:r>
      <w:r w:rsidR="0066225E" w:rsidRPr="00491356">
        <w:rPr>
          <w:lang w:val="fr-FR"/>
        </w:rPr>
        <w:t xml:space="preserve">(1) </w:t>
      </w:r>
    </w:p>
    <w:p w14:paraId="17BB0EC9" w14:textId="2DE61A0E" w:rsidR="0066225E" w:rsidRPr="00491356" w:rsidRDefault="0066225E" w:rsidP="0066225E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t xml:space="preserve">Un </w:t>
      </w:r>
      <w:proofErr w:type="spellStart"/>
      <w:r w:rsidRPr="00491356">
        <w:t>peu</w:t>
      </w:r>
      <w:proofErr w:type="spellEnd"/>
      <w:r w:rsidRPr="00491356">
        <w:t xml:space="preserve"> difficile</w:t>
      </w:r>
      <w:r w:rsidRPr="00491356">
        <w:rPr>
          <w:lang w:val="fr-FR"/>
        </w:rPr>
        <w:t xml:space="preserve"> (2) </w:t>
      </w:r>
    </w:p>
    <w:p w14:paraId="7E32E9FE" w14:textId="36A46CBE" w:rsidR="0066225E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Ni facile ni difficile</w:t>
      </w:r>
      <w:r w:rsidRPr="00491356">
        <w:rPr>
          <w:lang w:val="en-GB"/>
        </w:rPr>
        <w:t xml:space="preserve"> </w:t>
      </w:r>
      <w:r w:rsidR="0066225E" w:rsidRPr="00491356">
        <w:rPr>
          <w:lang w:val="fr-FR"/>
        </w:rPr>
        <w:t>(3)</w:t>
      </w:r>
    </w:p>
    <w:p w14:paraId="02479F3A" w14:textId="3DDAE6E8" w:rsidR="0066225E" w:rsidRPr="00491356" w:rsidRDefault="00DF3673" w:rsidP="0066225E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Légèrement</w:t>
      </w:r>
      <w:proofErr w:type="spellEnd"/>
      <w:r w:rsidRPr="00491356">
        <w:t xml:space="preserve"> facile </w:t>
      </w:r>
      <w:r w:rsidR="0066225E" w:rsidRPr="00491356">
        <w:t xml:space="preserve">(4) </w:t>
      </w:r>
    </w:p>
    <w:p w14:paraId="10B4218E" w14:textId="70D097F9" w:rsidR="0066225E" w:rsidRPr="00491356" w:rsidRDefault="0058419A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</w:t>
      </w:r>
      <w:r w:rsidR="001254B0" w:rsidRPr="00491356">
        <w:rPr>
          <w:lang w:val="fr-FR"/>
        </w:rPr>
        <w:t>rès</w:t>
      </w:r>
      <w:r w:rsidRPr="00491356">
        <w:rPr>
          <w:lang w:val="fr-FR"/>
        </w:rPr>
        <w:t xml:space="preserve"> </w:t>
      </w:r>
      <w:r w:rsidR="0068456E" w:rsidRPr="00491356">
        <w:rPr>
          <w:lang w:val="fr-FR"/>
        </w:rPr>
        <w:t>facile</w:t>
      </w:r>
      <w:r w:rsidRPr="00491356">
        <w:rPr>
          <w:lang w:val="en-GB"/>
        </w:rPr>
        <w:t xml:space="preserve"> </w:t>
      </w:r>
      <w:r w:rsidR="0066225E" w:rsidRPr="00491356">
        <w:rPr>
          <w:lang w:val="fr-FR"/>
        </w:rPr>
        <w:t>(5)</w:t>
      </w:r>
    </w:p>
    <w:p w14:paraId="7A03B730" w14:textId="77777777" w:rsidR="0066225E" w:rsidRPr="00491356" w:rsidRDefault="0066225E" w:rsidP="0066225E">
      <w:pPr>
        <w:keepNext/>
        <w:rPr>
          <w:lang w:val="fr-FR"/>
        </w:rPr>
      </w:pPr>
    </w:p>
    <w:p w14:paraId="17487063" w14:textId="77777777" w:rsidR="00CF609C" w:rsidRPr="00491356" w:rsidRDefault="00CF609C" w:rsidP="00CF609C">
      <w:pPr>
        <w:pStyle w:val="QuestionSeparator"/>
      </w:pPr>
    </w:p>
    <w:p w14:paraId="510C310C" w14:textId="77777777" w:rsidR="00CF609C" w:rsidRPr="00491356" w:rsidRDefault="00CF609C" w:rsidP="00CF609C">
      <w:pPr>
        <w:pStyle w:val="QDisplayLogic"/>
        <w:keepNext/>
        <w:rPr>
          <w:lang w:val="fr-FR"/>
        </w:rPr>
      </w:pPr>
      <w:r w:rsidRPr="00491356">
        <w:rPr>
          <w:lang w:val="fr-FR"/>
        </w:rPr>
        <w:lastRenderedPageBreak/>
        <w:t xml:space="preserve">Display This </w:t>
      </w:r>
      <w:proofErr w:type="gramStart"/>
      <w:r w:rsidRPr="00491356">
        <w:rPr>
          <w:lang w:val="fr-FR"/>
        </w:rPr>
        <w:t>Question:</w:t>
      </w:r>
      <w:proofErr w:type="gramEnd"/>
    </w:p>
    <w:p w14:paraId="7A7BC5FB" w14:textId="27EA2CD6" w:rsidR="00CF609C" w:rsidRPr="00491356" w:rsidRDefault="00CF609C" w:rsidP="00CF609C">
      <w:pPr>
        <w:pStyle w:val="QDisplayLogic"/>
        <w:keepNext/>
        <w:ind w:firstLine="400"/>
        <w:rPr>
          <w:lang w:val="fr-FR"/>
        </w:rPr>
      </w:pPr>
      <w:r w:rsidRPr="00491356">
        <w:rPr>
          <w:lang w:val="fr-FR"/>
        </w:rPr>
        <w:t xml:space="preserve">If = Oui to </w:t>
      </w:r>
      <w:r w:rsidRPr="00491356">
        <w:rPr>
          <w:b/>
          <w:lang w:val="fr-FR"/>
        </w:rPr>
        <w:t>Avez-vous des enfants de moins de 18 ans ?</w:t>
      </w:r>
      <w:r w:rsidR="001B4BEB" w:rsidRPr="00491356">
        <w:rPr>
          <w:b/>
          <w:lang w:val="fr-FR"/>
        </w:rPr>
        <w:t xml:space="preserve"> (Q12)</w:t>
      </w:r>
    </w:p>
    <w:p w14:paraId="79673979" w14:textId="77777777" w:rsidR="00CF609C" w:rsidRPr="00491356" w:rsidRDefault="00CF609C" w:rsidP="0066225E">
      <w:pPr>
        <w:keepNext/>
        <w:rPr>
          <w:lang w:val="fr-FR"/>
        </w:rPr>
      </w:pPr>
    </w:p>
    <w:p w14:paraId="343CDDA8" w14:textId="607AC3C3" w:rsidR="00DF3673" w:rsidRPr="00491356" w:rsidRDefault="0066225E" w:rsidP="0066225E">
      <w:pPr>
        <w:rPr>
          <w:b/>
          <w:lang w:val="fr-FR"/>
        </w:rPr>
      </w:pPr>
      <w:r w:rsidRPr="00491356">
        <w:rPr>
          <w:lang w:val="fr-FR"/>
        </w:rPr>
        <w:t>Q</w:t>
      </w:r>
      <w:r w:rsidR="00DB66D7" w:rsidRPr="00491356">
        <w:rPr>
          <w:lang w:val="fr-FR"/>
        </w:rPr>
        <w:t>30</w:t>
      </w:r>
      <w:r w:rsidR="00DF3673" w:rsidRPr="00491356">
        <w:rPr>
          <w:lang w:val="fr-FR"/>
        </w:rPr>
        <w:t>Le vaccin COVID-19 est déjà approuvé pour les enfants âgés de 15 ans et plus, et pourrait à l'avenir être approuvé pour les enfants plus jeunes. Dans quelle mesure êtes-vous d'accord avec cette affirmation :</w:t>
      </w:r>
      <w:r w:rsidR="00DF3673" w:rsidRPr="00491356">
        <w:rPr>
          <w:b/>
          <w:lang w:val="fr-FR"/>
        </w:rPr>
        <w:t xml:space="preserve"> </w:t>
      </w:r>
    </w:p>
    <w:p w14:paraId="76E96D7E" w14:textId="77777777" w:rsidR="00CF609C" w:rsidRPr="00491356" w:rsidRDefault="00CF609C" w:rsidP="0066225E">
      <w:pPr>
        <w:rPr>
          <w:b/>
          <w:lang w:val="fr-FR"/>
        </w:rPr>
      </w:pPr>
    </w:p>
    <w:p w14:paraId="06E0CE79" w14:textId="24648788" w:rsidR="0066225E" w:rsidRPr="00491356" w:rsidRDefault="00CF609C" w:rsidP="0066225E">
      <w:pPr>
        <w:rPr>
          <w:lang w:val="fr-FR"/>
        </w:rPr>
      </w:pPr>
      <w:r w:rsidRPr="00491356">
        <w:rPr>
          <w:b/>
          <w:lang w:val="fr-FR"/>
        </w:rPr>
        <w:t>« </w:t>
      </w:r>
      <w:r w:rsidR="00DF3673" w:rsidRPr="00491356">
        <w:rPr>
          <w:b/>
          <w:lang w:val="fr-FR"/>
        </w:rPr>
        <w:t>Je souhaite que mon ou mes enfants (moins de 18 ans) reçoivent le vaccin COVI</w:t>
      </w:r>
      <w:r w:rsidRPr="00491356">
        <w:rPr>
          <w:b/>
          <w:lang w:val="fr-FR"/>
        </w:rPr>
        <w:t>D-19 lorsqu'il leur est proposé »</w:t>
      </w:r>
    </w:p>
    <w:p w14:paraId="795D9B8B" w14:textId="73E0F67A" w:rsidR="0066225E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as du tout d'accord</w:t>
      </w:r>
      <w:r w:rsidRPr="00491356">
        <w:rPr>
          <w:lang w:val="en-GB"/>
        </w:rPr>
        <w:t xml:space="preserve"> </w:t>
      </w:r>
      <w:r w:rsidR="0066225E" w:rsidRPr="00491356">
        <w:rPr>
          <w:lang w:val="fr-FR"/>
        </w:rPr>
        <w:t xml:space="preserve">(1) </w:t>
      </w:r>
    </w:p>
    <w:p w14:paraId="17252E6A" w14:textId="10AD666F" w:rsidR="0066225E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="0066225E" w:rsidRPr="00491356">
        <w:rPr>
          <w:lang w:val="fr-FR"/>
        </w:rPr>
        <w:t xml:space="preserve">(2) </w:t>
      </w:r>
    </w:p>
    <w:p w14:paraId="0872695C" w14:textId="2D0B8C48" w:rsidR="0066225E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désaccord </w:t>
      </w:r>
      <w:r w:rsidR="0066225E" w:rsidRPr="00491356">
        <w:rPr>
          <w:lang w:val="fr-FR"/>
        </w:rPr>
        <w:t>(3)</w:t>
      </w:r>
    </w:p>
    <w:p w14:paraId="2840A186" w14:textId="7A78C6C4" w:rsidR="0066225E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</w:t>
      </w:r>
      <w:r w:rsidR="0066225E" w:rsidRPr="00491356">
        <w:t xml:space="preserve">(4) </w:t>
      </w:r>
    </w:p>
    <w:p w14:paraId="528166DF" w14:textId="716301F5" w:rsidR="0066225E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="0066225E" w:rsidRPr="00491356">
        <w:rPr>
          <w:lang w:val="fr-FR"/>
        </w:rPr>
        <w:t>(5)</w:t>
      </w:r>
    </w:p>
    <w:p w14:paraId="0C6A0BCA" w14:textId="77777777" w:rsidR="0066225E" w:rsidRPr="00491356" w:rsidRDefault="0066225E">
      <w:pPr>
        <w:rPr>
          <w:lang w:val="fr-FR"/>
        </w:rPr>
      </w:pPr>
    </w:p>
    <w:p w14:paraId="23726D78" w14:textId="77777777" w:rsidR="00CC4C0B" w:rsidRPr="00491356" w:rsidRDefault="00CC4C0B">
      <w:pPr>
        <w:rPr>
          <w:lang w:val="en-GB"/>
        </w:rPr>
      </w:pPr>
    </w:p>
    <w:p w14:paraId="7A535FB6" w14:textId="77777777" w:rsidR="00EB5EA5" w:rsidRPr="00491356" w:rsidRDefault="00EB5EA5" w:rsidP="00EB5EA5">
      <w:pPr>
        <w:rPr>
          <w:b/>
          <w:color w:val="548DD4" w:themeColor="text2" w:themeTint="99"/>
          <w:lang w:val="en-GB"/>
        </w:rPr>
      </w:pPr>
      <w:r w:rsidRPr="00491356">
        <w:rPr>
          <w:b/>
          <w:color w:val="548DD4" w:themeColor="text2" w:themeTint="99"/>
          <w:lang w:val="fr-FR"/>
        </w:rPr>
        <w:t>Toutes les personnes</w:t>
      </w:r>
    </w:p>
    <w:p w14:paraId="30F464B8" w14:textId="22C5365E" w:rsidR="001B4BEB" w:rsidRPr="00491356" w:rsidRDefault="001B4BEB">
      <w:pPr>
        <w:rPr>
          <w:b/>
          <w:color w:val="548DD4" w:themeColor="text2" w:themeTint="99"/>
          <w:lang w:val="en-GB"/>
        </w:rPr>
      </w:pPr>
      <w:r w:rsidRPr="00491356">
        <w:rPr>
          <w:b/>
          <w:color w:val="548DD4" w:themeColor="text2" w:themeTint="99"/>
          <w:lang w:val="en-GB"/>
        </w:rPr>
        <w:t xml:space="preserve"> </w:t>
      </w:r>
    </w:p>
    <w:p w14:paraId="6D79707C" w14:textId="1C8E8F2C" w:rsidR="00DF3673" w:rsidRPr="00491356" w:rsidRDefault="00DF3673" w:rsidP="00DF3673">
      <w:pPr>
        <w:rPr>
          <w:lang w:val="fr-FR"/>
        </w:rPr>
      </w:pPr>
      <w:r w:rsidRPr="00491356">
        <w:rPr>
          <w:lang w:val="fr-FR"/>
        </w:rPr>
        <w:t>Q</w:t>
      </w:r>
      <w:r w:rsidR="00DB66D7" w:rsidRPr="00491356">
        <w:rPr>
          <w:lang w:val="fr-FR"/>
        </w:rPr>
        <w:t>31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 indiquer dans quelle mesure vous êtes honnêtement d'accord ou en désaccord avec l'énoncé :</w:t>
      </w:r>
    </w:p>
    <w:p w14:paraId="78C819A1" w14:textId="77777777" w:rsidR="004B22D7" w:rsidRPr="00491356" w:rsidRDefault="004B22D7" w:rsidP="00DF3673">
      <w:pPr>
        <w:rPr>
          <w:b/>
          <w:lang w:val="fr-FR"/>
        </w:rPr>
      </w:pPr>
    </w:p>
    <w:p w14:paraId="1030EBCF" w14:textId="0844FEC9" w:rsidR="00DF3673" w:rsidRPr="00491356" w:rsidRDefault="004B22D7" w:rsidP="00DF3673">
      <w:pPr>
        <w:rPr>
          <w:b/>
          <w:lang w:val="fr-FR"/>
        </w:rPr>
      </w:pPr>
      <w:r w:rsidRPr="00491356">
        <w:rPr>
          <w:b/>
          <w:lang w:val="fr-FR"/>
        </w:rPr>
        <w:t>« Je fais confiance à l'innocuité du vaccin COVID-19. »</w:t>
      </w:r>
    </w:p>
    <w:p w14:paraId="4F3296F7" w14:textId="77777777" w:rsidR="00DF3673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as du tou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1) </w:t>
      </w:r>
    </w:p>
    <w:p w14:paraId="62D6647C" w14:textId="77777777" w:rsidR="00DF3673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55D9D252" w14:textId="77777777" w:rsidR="00DF3673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2066757F" w14:textId="77777777" w:rsidR="00DF3673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15B65D95" w14:textId="77777777" w:rsidR="00DF3673" w:rsidRPr="00491356" w:rsidRDefault="00DF3673" w:rsidP="00DF3673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70A02C23" w14:textId="77777777" w:rsidR="004B22D7" w:rsidRPr="00491356" w:rsidRDefault="004B22D7" w:rsidP="004B22D7">
      <w:pPr>
        <w:keepNext/>
        <w:rPr>
          <w:lang w:val="en-GB"/>
        </w:rPr>
      </w:pPr>
    </w:p>
    <w:p w14:paraId="4FEC08D4" w14:textId="77777777" w:rsidR="0058419A" w:rsidRPr="00491356" w:rsidRDefault="0058419A" w:rsidP="004B22D7">
      <w:pPr>
        <w:keepNext/>
        <w:rPr>
          <w:lang w:val="en-GB"/>
        </w:rPr>
      </w:pPr>
    </w:p>
    <w:p w14:paraId="13087E4F" w14:textId="77777777" w:rsidR="001B4BEB" w:rsidRPr="00491356" w:rsidRDefault="001B4BEB" w:rsidP="004B22D7">
      <w:pPr>
        <w:keepNext/>
        <w:rPr>
          <w:lang w:val="en-GB"/>
        </w:rPr>
      </w:pPr>
    </w:p>
    <w:p w14:paraId="6FB0B5C4" w14:textId="77777777" w:rsidR="00DB66D7" w:rsidRPr="00491356" w:rsidRDefault="00DB66D7" w:rsidP="0058419A">
      <w:pPr>
        <w:rPr>
          <w:lang w:val="fr-FR"/>
        </w:rPr>
      </w:pPr>
    </w:p>
    <w:p w14:paraId="50DD2DE1" w14:textId="74001E49" w:rsidR="0058419A" w:rsidRPr="00491356" w:rsidRDefault="0058419A" w:rsidP="0058419A">
      <w:pPr>
        <w:rPr>
          <w:b/>
          <w:lang w:val="fr-FR"/>
        </w:rPr>
      </w:pPr>
      <w:r w:rsidRPr="00491356">
        <w:rPr>
          <w:lang w:val="fr-FR"/>
        </w:rPr>
        <w:lastRenderedPageBreak/>
        <w:t>Q</w:t>
      </w:r>
      <w:proofErr w:type="gramStart"/>
      <w:r w:rsidR="00DB66D7" w:rsidRPr="00491356">
        <w:rPr>
          <w:lang w:val="fr-FR"/>
        </w:rPr>
        <w:t>32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</w:t>
      </w:r>
      <w:proofErr w:type="gramEnd"/>
      <w:r w:rsidRPr="00491356">
        <w:rPr>
          <w:lang w:val="fr-FR"/>
        </w:rPr>
        <w:t xml:space="preserve"> indiquer dans quelle mesure vous êtes honnêtement d'accord ou en désaccord avec l'énoncé :</w:t>
      </w:r>
    </w:p>
    <w:p w14:paraId="5035F97D" w14:textId="77777777" w:rsidR="0058419A" w:rsidRPr="00491356" w:rsidRDefault="0058419A" w:rsidP="0058419A">
      <w:pPr>
        <w:rPr>
          <w:b/>
          <w:lang w:val="fr-FR"/>
        </w:rPr>
      </w:pPr>
    </w:p>
    <w:p w14:paraId="41B107B4" w14:textId="1E245176" w:rsidR="0058419A" w:rsidRPr="00491356" w:rsidRDefault="0058419A" w:rsidP="0058419A">
      <w:pPr>
        <w:rPr>
          <w:b/>
          <w:lang w:val="fr-FR"/>
        </w:rPr>
      </w:pPr>
      <w:r w:rsidRPr="00491356">
        <w:rPr>
          <w:b/>
          <w:lang w:val="fr-FR"/>
        </w:rPr>
        <w:t>« </w:t>
      </w:r>
      <w:r w:rsidR="00CF609C" w:rsidRPr="00491356">
        <w:rPr>
          <w:b/>
          <w:lang w:val="fr-FR"/>
        </w:rPr>
        <w:t xml:space="preserve">Je souhaite que ma famille proche et mes amis prennent le vaccin COVID-19 lorsqu'il sera disponible </w:t>
      </w:r>
      <w:r w:rsidRPr="00491356">
        <w:rPr>
          <w:b/>
          <w:lang w:val="fr-FR"/>
        </w:rPr>
        <w:t>»</w:t>
      </w:r>
    </w:p>
    <w:p w14:paraId="3F814F52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as du tou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1) </w:t>
      </w:r>
    </w:p>
    <w:p w14:paraId="5ECCC8D7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7141C7F4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03A0D268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2D1B9BFC" w14:textId="47CA7BB6" w:rsidR="0058419A" w:rsidRPr="00491356" w:rsidRDefault="0058419A" w:rsidP="004B22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3DF8D420" w14:textId="77777777" w:rsidR="00F51A22" w:rsidRPr="00491356" w:rsidRDefault="00F51A22" w:rsidP="00F51A22">
      <w:pPr>
        <w:pStyle w:val="ListParagraph"/>
        <w:keepNext/>
        <w:ind w:left="360"/>
        <w:rPr>
          <w:lang w:val="en-GB"/>
        </w:rPr>
      </w:pPr>
    </w:p>
    <w:p w14:paraId="68F2631D" w14:textId="77777777" w:rsidR="0058419A" w:rsidRPr="00491356" w:rsidRDefault="0058419A" w:rsidP="004B22D7">
      <w:pPr>
        <w:keepNext/>
        <w:rPr>
          <w:lang w:val="en-GB"/>
        </w:rPr>
      </w:pPr>
    </w:p>
    <w:p w14:paraId="448FAFC9" w14:textId="0D2863FD" w:rsidR="0058419A" w:rsidRPr="00491356" w:rsidRDefault="0058419A" w:rsidP="0058419A">
      <w:pPr>
        <w:rPr>
          <w:b/>
          <w:lang w:val="fr-FR"/>
        </w:rPr>
      </w:pPr>
      <w:r w:rsidRPr="00491356">
        <w:rPr>
          <w:lang w:val="fr-FR"/>
        </w:rPr>
        <w:t>Q</w:t>
      </w:r>
      <w:proofErr w:type="gramStart"/>
      <w:r w:rsidR="00DB66D7" w:rsidRPr="00491356">
        <w:rPr>
          <w:lang w:val="fr-FR"/>
        </w:rPr>
        <w:t>33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</w:t>
      </w:r>
      <w:proofErr w:type="gramEnd"/>
      <w:r w:rsidRPr="00491356">
        <w:rPr>
          <w:lang w:val="fr-FR"/>
        </w:rPr>
        <w:t xml:space="preserve"> indiquer dans quelle mesure vous êtes honnêtement d'accord ou en désaccord avec l'énoncé :</w:t>
      </w:r>
    </w:p>
    <w:p w14:paraId="575781F8" w14:textId="77777777" w:rsidR="0058419A" w:rsidRPr="00491356" w:rsidRDefault="0058419A" w:rsidP="0058419A">
      <w:pPr>
        <w:rPr>
          <w:b/>
          <w:lang w:val="fr-FR"/>
        </w:rPr>
      </w:pPr>
    </w:p>
    <w:p w14:paraId="5321D9AA" w14:textId="48E370C5" w:rsidR="0058419A" w:rsidRPr="00491356" w:rsidRDefault="0058419A" w:rsidP="0058419A">
      <w:pPr>
        <w:rPr>
          <w:b/>
          <w:lang w:val="fr-FR"/>
        </w:rPr>
      </w:pPr>
      <w:r w:rsidRPr="00491356">
        <w:rPr>
          <w:b/>
          <w:lang w:val="fr-FR"/>
        </w:rPr>
        <w:t>« </w:t>
      </w:r>
      <w:r w:rsidR="00CF609C" w:rsidRPr="00491356">
        <w:rPr>
          <w:b/>
          <w:lang w:val="fr-FR"/>
        </w:rPr>
        <w:t>Le vaccin sera efficace pour prévenir la maladie du COVID-19</w:t>
      </w:r>
      <w:r w:rsidRPr="00491356">
        <w:rPr>
          <w:b/>
          <w:lang w:val="fr-FR"/>
        </w:rPr>
        <w:t> »</w:t>
      </w:r>
    </w:p>
    <w:p w14:paraId="54A82F0A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as du tou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1) </w:t>
      </w:r>
    </w:p>
    <w:p w14:paraId="53217C22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46A3F49A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1AEB8007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579B5C57" w14:textId="77777777" w:rsidR="0058419A" w:rsidRPr="00491356" w:rsidRDefault="0058419A" w:rsidP="0058419A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422CEF17" w14:textId="77777777" w:rsidR="0058419A" w:rsidRPr="00491356" w:rsidRDefault="0058419A" w:rsidP="004B22D7">
      <w:pPr>
        <w:keepNext/>
        <w:rPr>
          <w:lang w:val="en-GB"/>
        </w:rPr>
      </w:pPr>
    </w:p>
    <w:p w14:paraId="0CD2AEE7" w14:textId="77777777" w:rsidR="004B22D7" w:rsidRPr="00491356" w:rsidRDefault="004B22D7" w:rsidP="004B22D7">
      <w:pPr>
        <w:keepNext/>
        <w:rPr>
          <w:lang w:val="en-GB"/>
        </w:rPr>
      </w:pPr>
    </w:p>
    <w:p w14:paraId="200C6CA3" w14:textId="77777777" w:rsidR="00DB66D7" w:rsidRPr="00491356" w:rsidRDefault="00DB66D7" w:rsidP="004B22D7">
      <w:pPr>
        <w:rPr>
          <w:lang w:val="fr-FR"/>
        </w:rPr>
      </w:pPr>
    </w:p>
    <w:p w14:paraId="17B06922" w14:textId="77777777" w:rsidR="00DB66D7" w:rsidRPr="00491356" w:rsidRDefault="00DB66D7" w:rsidP="004B22D7">
      <w:pPr>
        <w:rPr>
          <w:lang w:val="fr-FR"/>
        </w:rPr>
      </w:pPr>
    </w:p>
    <w:p w14:paraId="65BDEE81" w14:textId="77777777" w:rsidR="00DB66D7" w:rsidRPr="00491356" w:rsidRDefault="00DB66D7" w:rsidP="004B22D7">
      <w:pPr>
        <w:rPr>
          <w:lang w:val="fr-FR"/>
        </w:rPr>
      </w:pPr>
    </w:p>
    <w:p w14:paraId="4273AAB2" w14:textId="77777777" w:rsidR="00DB66D7" w:rsidRPr="00491356" w:rsidRDefault="00DB66D7" w:rsidP="004B22D7">
      <w:pPr>
        <w:rPr>
          <w:lang w:val="fr-FR"/>
        </w:rPr>
      </w:pPr>
    </w:p>
    <w:p w14:paraId="6A6854B7" w14:textId="77777777" w:rsidR="00DB66D7" w:rsidRPr="00491356" w:rsidRDefault="00DB66D7" w:rsidP="004B22D7">
      <w:pPr>
        <w:rPr>
          <w:lang w:val="fr-FR"/>
        </w:rPr>
      </w:pPr>
    </w:p>
    <w:p w14:paraId="3F86D975" w14:textId="77777777" w:rsidR="00DB66D7" w:rsidRPr="00491356" w:rsidRDefault="00DB66D7" w:rsidP="004B22D7">
      <w:pPr>
        <w:rPr>
          <w:lang w:val="fr-FR"/>
        </w:rPr>
      </w:pPr>
    </w:p>
    <w:p w14:paraId="33512357" w14:textId="77777777" w:rsidR="00DB66D7" w:rsidRPr="00491356" w:rsidRDefault="00DB66D7" w:rsidP="004B22D7">
      <w:pPr>
        <w:rPr>
          <w:lang w:val="fr-FR"/>
        </w:rPr>
      </w:pPr>
    </w:p>
    <w:p w14:paraId="4AC57F2C" w14:textId="77777777" w:rsidR="00DB66D7" w:rsidRPr="00491356" w:rsidRDefault="00DB66D7" w:rsidP="004B22D7">
      <w:pPr>
        <w:rPr>
          <w:lang w:val="fr-FR"/>
        </w:rPr>
      </w:pPr>
    </w:p>
    <w:p w14:paraId="78038916" w14:textId="77777777" w:rsidR="00DB66D7" w:rsidRPr="00491356" w:rsidRDefault="00DB66D7" w:rsidP="004B22D7">
      <w:pPr>
        <w:rPr>
          <w:lang w:val="fr-FR"/>
        </w:rPr>
      </w:pPr>
    </w:p>
    <w:p w14:paraId="54636C5A" w14:textId="77777777" w:rsidR="001B4BEB" w:rsidRPr="00491356" w:rsidRDefault="001B4BEB" w:rsidP="001B4BEB">
      <w:pPr>
        <w:pStyle w:val="QDisplayLogic"/>
        <w:keepNext/>
        <w:rPr>
          <w:lang w:val="en-GB"/>
        </w:rPr>
      </w:pPr>
      <w:r w:rsidRPr="00491356">
        <w:rPr>
          <w:lang w:val="en-GB"/>
        </w:rPr>
        <w:lastRenderedPageBreak/>
        <w:t>Display This Question:</w:t>
      </w:r>
    </w:p>
    <w:p w14:paraId="05408EDE" w14:textId="77777777" w:rsidR="001B4BEB" w:rsidRPr="00491356" w:rsidRDefault="001B4BEB" w:rsidP="001B4BEB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If = Q18 = (1)</w:t>
      </w:r>
    </w:p>
    <w:p w14:paraId="35A9CAA9" w14:textId="77777777" w:rsidR="001B4BEB" w:rsidRPr="00491356" w:rsidRDefault="001B4BEB" w:rsidP="00DB66D7">
      <w:pPr>
        <w:rPr>
          <w:lang w:val="en-GB"/>
        </w:rPr>
      </w:pPr>
    </w:p>
    <w:p w14:paraId="66453EBD" w14:textId="1E58248A" w:rsidR="00DB66D7" w:rsidRPr="00491356" w:rsidRDefault="00DB66D7" w:rsidP="00DB66D7">
      <w:pPr>
        <w:rPr>
          <w:b/>
          <w:lang w:val="fr-FR"/>
        </w:rPr>
      </w:pPr>
      <w:r w:rsidRPr="00491356">
        <w:rPr>
          <w:lang w:val="fr-FR"/>
        </w:rPr>
        <w:t>Q34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 indiquer dans quelle mesure vous êtes honnêtement d'accord ou en désaccord avec l'énoncé :</w:t>
      </w:r>
    </w:p>
    <w:p w14:paraId="0984C16A" w14:textId="77777777" w:rsidR="00DB66D7" w:rsidRPr="00491356" w:rsidRDefault="00DB66D7" w:rsidP="00DB66D7">
      <w:pPr>
        <w:rPr>
          <w:b/>
          <w:lang w:val="fr-FR"/>
        </w:rPr>
      </w:pPr>
    </w:p>
    <w:p w14:paraId="44FCB070" w14:textId="77777777" w:rsidR="00DB66D7" w:rsidRPr="00491356" w:rsidRDefault="00DB66D7" w:rsidP="00DB66D7">
      <w:pPr>
        <w:rPr>
          <w:b/>
          <w:lang w:val="fr-FR"/>
        </w:rPr>
      </w:pPr>
      <w:r w:rsidRPr="00491356">
        <w:rPr>
          <w:b/>
          <w:lang w:val="fr-FR"/>
        </w:rPr>
        <w:t>« Je crains que mon église ou mon groupe religieux ne me permette pas de recevoir le vaccin COVID-19 » </w:t>
      </w:r>
    </w:p>
    <w:p w14:paraId="2D09839E" w14:textId="77777777" w:rsidR="00DB66D7" w:rsidRPr="00491356" w:rsidRDefault="00DB66D7" w:rsidP="00DB66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as du tou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1) </w:t>
      </w:r>
    </w:p>
    <w:p w14:paraId="610B1073" w14:textId="77777777" w:rsidR="00DB66D7" w:rsidRPr="00491356" w:rsidRDefault="00DB66D7" w:rsidP="00DB66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0082F3A2" w14:textId="77777777" w:rsidR="00DB66D7" w:rsidRPr="00491356" w:rsidRDefault="00DB66D7" w:rsidP="00DB66D7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3AC937E3" w14:textId="77777777" w:rsidR="00DB66D7" w:rsidRPr="00491356" w:rsidRDefault="00DB66D7" w:rsidP="00DB66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5471D57C" w14:textId="77777777" w:rsidR="00DB66D7" w:rsidRPr="00491356" w:rsidRDefault="00DB66D7" w:rsidP="00DB66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7156B90D" w14:textId="77777777" w:rsidR="00DB66D7" w:rsidRPr="00491356" w:rsidRDefault="00DB66D7" w:rsidP="004B22D7">
      <w:pPr>
        <w:rPr>
          <w:lang w:val="fr-FR"/>
        </w:rPr>
      </w:pPr>
    </w:p>
    <w:p w14:paraId="18B589C8" w14:textId="77777777" w:rsidR="001B4BEB" w:rsidRPr="00491356" w:rsidRDefault="001B4BEB" w:rsidP="004B22D7">
      <w:pPr>
        <w:rPr>
          <w:lang w:val="fr-FR"/>
        </w:rPr>
      </w:pPr>
    </w:p>
    <w:p w14:paraId="743AC656" w14:textId="77777777" w:rsidR="001B4BEB" w:rsidRPr="00491356" w:rsidRDefault="001B4BEB" w:rsidP="001B4BEB">
      <w:pPr>
        <w:pStyle w:val="QDisplayLogic"/>
        <w:keepNext/>
        <w:rPr>
          <w:lang w:val="en-GB"/>
        </w:rPr>
      </w:pPr>
      <w:r w:rsidRPr="00491356">
        <w:rPr>
          <w:lang w:val="en-GB"/>
        </w:rPr>
        <w:t>Display This Question:</w:t>
      </w:r>
    </w:p>
    <w:p w14:paraId="07737ACD" w14:textId="2C4B6B93" w:rsidR="001B4BEB" w:rsidRPr="00491356" w:rsidRDefault="001B4BEB" w:rsidP="001B4BEB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If = Q18 = (1)</w:t>
      </w:r>
    </w:p>
    <w:p w14:paraId="22F231F4" w14:textId="77777777" w:rsidR="00DB66D7" w:rsidRPr="00491356" w:rsidRDefault="00DB66D7" w:rsidP="004B22D7">
      <w:pPr>
        <w:rPr>
          <w:lang w:val="en-GB"/>
        </w:rPr>
      </w:pPr>
    </w:p>
    <w:p w14:paraId="6E4A29D6" w14:textId="2FFC2A9B" w:rsidR="004B22D7" w:rsidRPr="00491356" w:rsidRDefault="004B22D7" w:rsidP="004B22D7">
      <w:pPr>
        <w:rPr>
          <w:b/>
          <w:lang w:val="fr-FR"/>
        </w:rPr>
      </w:pPr>
      <w:r w:rsidRPr="00491356">
        <w:rPr>
          <w:lang w:val="fr-FR"/>
        </w:rPr>
        <w:t>Q</w:t>
      </w:r>
      <w:r w:rsidR="00DB66D7" w:rsidRPr="00491356">
        <w:rPr>
          <w:lang w:val="fr-FR"/>
        </w:rPr>
        <w:t xml:space="preserve">35 </w:t>
      </w:r>
      <w:r w:rsidRPr="00491356">
        <w:rPr>
          <w:lang w:val="fr-FR"/>
        </w:rPr>
        <w:t>Veuillez indiquer dans quelle mesure vous êtes honnêtement d'accord ou en désaccord avec l'énoncé :</w:t>
      </w:r>
    </w:p>
    <w:p w14:paraId="2E33EB08" w14:textId="77777777" w:rsidR="004B22D7" w:rsidRPr="00491356" w:rsidRDefault="004B22D7" w:rsidP="004B22D7">
      <w:pPr>
        <w:rPr>
          <w:b/>
          <w:color w:val="000000" w:themeColor="text1"/>
          <w:lang w:val="fr-FR"/>
        </w:rPr>
      </w:pPr>
    </w:p>
    <w:p w14:paraId="18CC6827" w14:textId="0970676C" w:rsidR="004B22D7" w:rsidRPr="00491356" w:rsidRDefault="004B22D7" w:rsidP="004B22D7">
      <w:pPr>
        <w:rPr>
          <w:b/>
          <w:color w:val="000000" w:themeColor="text1"/>
          <w:lang w:val="fr-FR"/>
        </w:rPr>
      </w:pPr>
      <w:r w:rsidRPr="00491356">
        <w:rPr>
          <w:b/>
          <w:color w:val="000000" w:themeColor="text1"/>
          <w:lang w:val="fr-FR"/>
        </w:rPr>
        <w:t>« </w:t>
      </w:r>
      <w:r w:rsidR="00CF609C" w:rsidRPr="00491356">
        <w:rPr>
          <w:b/>
          <w:color w:val="000000" w:themeColor="text1"/>
          <w:lang w:val="fr-FR"/>
        </w:rPr>
        <w:t xml:space="preserve">Je suis préoccupé par les effets secondaires du vaccin COVID-19 </w:t>
      </w:r>
      <w:r w:rsidR="00F51A22" w:rsidRPr="00491356">
        <w:rPr>
          <w:b/>
          <w:lang w:val="fr-FR"/>
        </w:rPr>
        <w:t>»</w:t>
      </w:r>
    </w:p>
    <w:p w14:paraId="74C45643" w14:textId="77777777" w:rsidR="004B22D7" w:rsidRPr="00491356" w:rsidRDefault="004B22D7" w:rsidP="004B22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as du tou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1) </w:t>
      </w:r>
    </w:p>
    <w:p w14:paraId="2B2E4E17" w14:textId="77777777" w:rsidR="004B22D7" w:rsidRPr="00491356" w:rsidRDefault="004B22D7" w:rsidP="004B22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2A7684AD" w14:textId="77777777" w:rsidR="004B22D7" w:rsidRPr="00491356" w:rsidRDefault="004B22D7" w:rsidP="004B22D7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1FCC9CCB" w14:textId="77777777" w:rsidR="004B22D7" w:rsidRPr="00491356" w:rsidRDefault="004B22D7" w:rsidP="004B22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07A7D737" w14:textId="77777777" w:rsidR="004B22D7" w:rsidRPr="00491356" w:rsidRDefault="004B22D7" w:rsidP="004B22D7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1BE237B1" w14:textId="77777777" w:rsidR="004B22D7" w:rsidRPr="00491356" w:rsidRDefault="004B22D7" w:rsidP="004B22D7">
      <w:pPr>
        <w:keepNext/>
        <w:rPr>
          <w:lang w:val="en-GB"/>
        </w:rPr>
      </w:pPr>
    </w:p>
    <w:p w14:paraId="3DA40C18" w14:textId="77777777" w:rsidR="004B22D7" w:rsidRPr="00491356" w:rsidRDefault="004B22D7" w:rsidP="004B22D7">
      <w:pPr>
        <w:keepNext/>
        <w:rPr>
          <w:lang w:val="en-GB"/>
        </w:rPr>
      </w:pPr>
    </w:p>
    <w:p w14:paraId="5970DC0B" w14:textId="77777777" w:rsidR="004B22D7" w:rsidRPr="00491356" w:rsidRDefault="004B22D7" w:rsidP="004B22D7">
      <w:pPr>
        <w:keepNext/>
        <w:rPr>
          <w:lang w:val="en-GB"/>
        </w:rPr>
      </w:pPr>
    </w:p>
    <w:p w14:paraId="621B0A7F" w14:textId="77777777" w:rsidR="00A7556C" w:rsidRPr="00491356" w:rsidRDefault="00A7556C">
      <w:pPr>
        <w:pStyle w:val="QuestionSeparator"/>
        <w:rPr>
          <w:lang w:val="fr-FR"/>
        </w:rPr>
      </w:pPr>
    </w:p>
    <w:p w14:paraId="426E8E18" w14:textId="77777777" w:rsidR="00A7556C" w:rsidRPr="00491356" w:rsidRDefault="00A7556C">
      <w:pPr>
        <w:pStyle w:val="QuestionSeparator"/>
        <w:rPr>
          <w:lang w:val="fr-FR"/>
        </w:rPr>
      </w:pPr>
    </w:p>
    <w:p w14:paraId="715E8E8C" w14:textId="77777777" w:rsidR="00A7556C" w:rsidRPr="00491356" w:rsidRDefault="00A7556C">
      <w:pPr>
        <w:pStyle w:val="QuestionSeparator"/>
      </w:pPr>
    </w:p>
    <w:p w14:paraId="766232BF" w14:textId="77777777" w:rsidR="00CC4C0B" w:rsidRPr="00491356" w:rsidRDefault="00CC4C0B">
      <w:pPr>
        <w:rPr>
          <w:lang w:val="en-GB"/>
        </w:rPr>
      </w:pPr>
    </w:p>
    <w:p w14:paraId="3041BA9B" w14:textId="51220DBC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36</w:t>
      </w:r>
      <w:r w:rsidR="00CA3E75" w:rsidRPr="00491356">
        <w:rPr>
          <w:lang w:val="fr-FR"/>
        </w:rPr>
        <w:t xml:space="preserve"> </w:t>
      </w:r>
      <w:r w:rsidR="00F17E17" w:rsidRPr="00491356">
        <w:rPr>
          <w:b/>
          <w:lang w:val="fr-FR"/>
        </w:rPr>
        <w:t>Connaissez-vous personnellement d'autres personnes qui ont reçu au moins une dose d'un vaccin COVID-19 ?</w:t>
      </w:r>
    </w:p>
    <w:p w14:paraId="64A09177" w14:textId="5BDFEEE3" w:rsidR="00CC4C0B" w:rsidRPr="00491356" w:rsidRDefault="00CF609C">
      <w:pPr>
        <w:pStyle w:val="ListParagraph"/>
        <w:keepNext/>
        <w:numPr>
          <w:ilvl w:val="0"/>
          <w:numId w:val="4"/>
        </w:numPr>
      </w:pPr>
      <w:r w:rsidRPr="00491356">
        <w:t>Non (1)</w:t>
      </w:r>
    </w:p>
    <w:p w14:paraId="7EF9752B" w14:textId="356318FC" w:rsidR="00CC4C0B" w:rsidRPr="00491356" w:rsidRDefault="00CF609C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Oui, une ou deux </w:t>
      </w:r>
      <w:proofErr w:type="gramStart"/>
      <w:r w:rsidRPr="00491356">
        <w:rPr>
          <w:lang w:val="fr-FR"/>
        </w:rPr>
        <w:t>personnes  (</w:t>
      </w:r>
      <w:proofErr w:type="gramEnd"/>
      <w:r w:rsidR="00CA3E75" w:rsidRPr="00491356">
        <w:rPr>
          <w:lang w:val="fr-FR"/>
        </w:rPr>
        <w:t xml:space="preserve">2) </w:t>
      </w:r>
    </w:p>
    <w:p w14:paraId="4310E4E3" w14:textId="25CB7798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 </w:t>
      </w:r>
      <w:r w:rsidR="00CF609C" w:rsidRPr="00491356">
        <w:rPr>
          <w:lang w:val="fr-FR"/>
        </w:rPr>
        <w:t>Oui, quelques personnes (par exemple, 3 ou plus) (</w:t>
      </w:r>
      <w:r w:rsidRPr="00491356">
        <w:rPr>
          <w:lang w:val="fr-FR"/>
        </w:rPr>
        <w:t xml:space="preserve">3) </w:t>
      </w:r>
    </w:p>
    <w:p w14:paraId="73F3F5E5" w14:textId="77777777" w:rsidR="00CC4C0B" w:rsidRPr="00491356" w:rsidRDefault="00CC4C0B">
      <w:pPr>
        <w:rPr>
          <w:lang w:val="fr-FR"/>
        </w:rPr>
      </w:pPr>
    </w:p>
    <w:p w14:paraId="712D4787" w14:textId="77777777" w:rsidR="00CC4C0B" w:rsidRPr="00491356" w:rsidRDefault="00CC4C0B">
      <w:pPr>
        <w:pStyle w:val="QuestionSeparator"/>
        <w:rPr>
          <w:lang w:val="fr-FR"/>
        </w:rPr>
      </w:pPr>
    </w:p>
    <w:p w14:paraId="711DF143" w14:textId="1EECABF6" w:rsidR="00CC4C0B" w:rsidRPr="00491356" w:rsidRDefault="00CC4C0B">
      <w:pPr>
        <w:rPr>
          <w:lang w:val="fr-FR"/>
        </w:rPr>
      </w:pPr>
    </w:p>
    <w:p w14:paraId="788DBE27" w14:textId="77777777" w:rsidR="00F17E17" w:rsidRPr="00491356" w:rsidRDefault="00F17E17">
      <w:pPr>
        <w:rPr>
          <w:lang w:val="fr-FR"/>
        </w:rPr>
      </w:pPr>
    </w:p>
    <w:p w14:paraId="24BD94D9" w14:textId="77777777" w:rsidR="00CC4C0B" w:rsidRPr="00491356" w:rsidRDefault="00CC4C0B">
      <w:pPr>
        <w:rPr>
          <w:lang w:val="fr-FR"/>
        </w:rPr>
      </w:pPr>
    </w:p>
    <w:p w14:paraId="4F87EC8A" w14:textId="77777777" w:rsidR="001B4BEB" w:rsidRPr="00491356" w:rsidRDefault="001B4BEB">
      <w:pPr>
        <w:rPr>
          <w:lang w:val="fr-FR"/>
        </w:rPr>
      </w:pPr>
    </w:p>
    <w:p w14:paraId="2C8A4C11" w14:textId="77777777" w:rsidR="001B4BEB" w:rsidRPr="00491356" w:rsidRDefault="001B4BEB">
      <w:pPr>
        <w:rPr>
          <w:lang w:val="fr-FR"/>
        </w:rPr>
      </w:pPr>
    </w:p>
    <w:p w14:paraId="5094EB29" w14:textId="77777777" w:rsidR="001B4BEB" w:rsidRPr="00491356" w:rsidRDefault="001B4BEB">
      <w:pPr>
        <w:rPr>
          <w:lang w:val="fr-FR"/>
        </w:rPr>
      </w:pPr>
    </w:p>
    <w:p w14:paraId="7C0E6C91" w14:textId="77777777" w:rsidR="001B4BEB" w:rsidRPr="00491356" w:rsidRDefault="001B4BEB">
      <w:pPr>
        <w:rPr>
          <w:lang w:val="fr-FR"/>
        </w:rPr>
      </w:pPr>
    </w:p>
    <w:p w14:paraId="5067ED5D" w14:textId="77777777" w:rsidR="001B4BEB" w:rsidRPr="00491356" w:rsidRDefault="001B4BEB">
      <w:pPr>
        <w:rPr>
          <w:lang w:val="fr-FR"/>
        </w:rPr>
      </w:pPr>
    </w:p>
    <w:p w14:paraId="3E09D7D6" w14:textId="77777777" w:rsidR="001B4BEB" w:rsidRPr="00491356" w:rsidRDefault="001B4BEB">
      <w:pPr>
        <w:rPr>
          <w:lang w:val="fr-FR"/>
        </w:rPr>
      </w:pPr>
    </w:p>
    <w:p w14:paraId="1AA9F86C" w14:textId="77777777" w:rsidR="001B4BEB" w:rsidRPr="00491356" w:rsidRDefault="001B4BEB">
      <w:pPr>
        <w:rPr>
          <w:lang w:val="fr-FR"/>
        </w:rPr>
      </w:pPr>
    </w:p>
    <w:p w14:paraId="05AC0C3F" w14:textId="77777777" w:rsidR="001B4BEB" w:rsidRPr="00491356" w:rsidRDefault="001B4BEB">
      <w:pPr>
        <w:rPr>
          <w:lang w:val="fr-FR"/>
        </w:rPr>
      </w:pPr>
    </w:p>
    <w:p w14:paraId="345E8B87" w14:textId="77777777" w:rsidR="001B4BEB" w:rsidRPr="00491356" w:rsidRDefault="001B4BEB">
      <w:pPr>
        <w:rPr>
          <w:lang w:val="fr-FR"/>
        </w:rPr>
      </w:pPr>
    </w:p>
    <w:p w14:paraId="2A1B8E30" w14:textId="77777777" w:rsidR="001B4BEB" w:rsidRPr="00491356" w:rsidRDefault="001B4BEB">
      <w:pPr>
        <w:rPr>
          <w:lang w:val="fr-FR"/>
        </w:rPr>
      </w:pPr>
    </w:p>
    <w:p w14:paraId="7E2AA099" w14:textId="77777777" w:rsidR="001B4BEB" w:rsidRPr="00491356" w:rsidRDefault="001B4BEB">
      <w:pPr>
        <w:rPr>
          <w:lang w:val="fr-FR"/>
        </w:rPr>
      </w:pPr>
    </w:p>
    <w:p w14:paraId="446013A1" w14:textId="77777777" w:rsidR="001B4BEB" w:rsidRPr="00491356" w:rsidRDefault="001B4BEB">
      <w:pPr>
        <w:rPr>
          <w:lang w:val="fr-FR"/>
        </w:rPr>
      </w:pPr>
    </w:p>
    <w:p w14:paraId="34DDDFAE" w14:textId="77777777" w:rsidR="001B4BEB" w:rsidRPr="00491356" w:rsidRDefault="001B4BEB">
      <w:pPr>
        <w:rPr>
          <w:lang w:val="fr-FR"/>
        </w:rPr>
      </w:pPr>
    </w:p>
    <w:p w14:paraId="3EDAE808" w14:textId="77777777" w:rsidR="001B4BEB" w:rsidRPr="00491356" w:rsidRDefault="001B4BEB">
      <w:pPr>
        <w:rPr>
          <w:lang w:val="fr-FR"/>
        </w:rPr>
      </w:pPr>
    </w:p>
    <w:p w14:paraId="6F04623B" w14:textId="77777777" w:rsidR="001B4BEB" w:rsidRPr="00491356" w:rsidRDefault="001B4BEB">
      <w:pPr>
        <w:rPr>
          <w:lang w:val="fr-FR"/>
        </w:rPr>
      </w:pPr>
    </w:p>
    <w:p w14:paraId="16395DC8" w14:textId="77777777" w:rsidR="001B4BEB" w:rsidRPr="00491356" w:rsidRDefault="001B4BEB">
      <w:pPr>
        <w:rPr>
          <w:lang w:val="fr-FR"/>
        </w:rPr>
      </w:pPr>
    </w:p>
    <w:p w14:paraId="31CF8E4F" w14:textId="77777777" w:rsidR="001B4BEB" w:rsidRPr="00491356" w:rsidRDefault="001B4BEB">
      <w:pPr>
        <w:rPr>
          <w:lang w:val="fr-FR"/>
        </w:rPr>
      </w:pPr>
    </w:p>
    <w:p w14:paraId="02933F93" w14:textId="77777777" w:rsidR="001B4BEB" w:rsidRPr="00491356" w:rsidRDefault="001B4BEB">
      <w:pPr>
        <w:rPr>
          <w:lang w:val="fr-FR"/>
        </w:rPr>
      </w:pPr>
    </w:p>
    <w:p w14:paraId="65FA99D4" w14:textId="77777777" w:rsidR="001B4BEB" w:rsidRPr="00491356" w:rsidRDefault="001B4BEB">
      <w:pPr>
        <w:rPr>
          <w:lang w:val="fr-FR"/>
        </w:rPr>
      </w:pPr>
    </w:p>
    <w:p w14:paraId="59EC5965" w14:textId="77777777" w:rsidR="001B4BEB" w:rsidRPr="00491356" w:rsidRDefault="001B4BEB">
      <w:pPr>
        <w:rPr>
          <w:lang w:val="fr-FR"/>
        </w:rPr>
      </w:pPr>
    </w:p>
    <w:p w14:paraId="5B2E6071" w14:textId="77777777" w:rsidR="001B4BEB" w:rsidRPr="00491356" w:rsidRDefault="001B4BEB">
      <w:pPr>
        <w:rPr>
          <w:lang w:val="fr-FR"/>
        </w:rPr>
      </w:pPr>
    </w:p>
    <w:p w14:paraId="1D36A658" w14:textId="77777777" w:rsidR="001B4BEB" w:rsidRPr="00491356" w:rsidRDefault="001B4BEB">
      <w:pPr>
        <w:rPr>
          <w:lang w:val="fr-FR"/>
        </w:rPr>
      </w:pPr>
    </w:p>
    <w:p w14:paraId="549848E5" w14:textId="77777777" w:rsidR="001B4BEB" w:rsidRPr="00491356" w:rsidRDefault="001B4BEB">
      <w:pPr>
        <w:rPr>
          <w:lang w:val="fr-FR"/>
        </w:rPr>
      </w:pPr>
    </w:p>
    <w:p w14:paraId="71316B9B" w14:textId="77777777" w:rsidR="001B4BEB" w:rsidRPr="00491356" w:rsidRDefault="001B4BEB">
      <w:pPr>
        <w:rPr>
          <w:lang w:val="fr-FR"/>
        </w:rPr>
      </w:pPr>
    </w:p>
    <w:p w14:paraId="0FFA012A" w14:textId="77777777" w:rsidR="001B4BEB" w:rsidRPr="00491356" w:rsidRDefault="001B4BEB">
      <w:pPr>
        <w:rPr>
          <w:lang w:val="fr-FR"/>
        </w:rPr>
      </w:pPr>
    </w:p>
    <w:p w14:paraId="050B5272" w14:textId="77777777" w:rsidR="001B4BEB" w:rsidRPr="00491356" w:rsidRDefault="001B4BEB">
      <w:pPr>
        <w:rPr>
          <w:lang w:val="fr-FR"/>
        </w:rPr>
      </w:pPr>
    </w:p>
    <w:p w14:paraId="1E669D02" w14:textId="77777777" w:rsidR="001B4BEB" w:rsidRPr="00491356" w:rsidRDefault="001B4BEB">
      <w:pPr>
        <w:rPr>
          <w:lang w:val="fr-FR"/>
        </w:rPr>
      </w:pPr>
    </w:p>
    <w:p w14:paraId="69813431" w14:textId="54B26395" w:rsidR="001B4BEB" w:rsidRPr="00491356" w:rsidRDefault="001B4BEB" w:rsidP="001B4BEB">
      <w:pPr>
        <w:rPr>
          <w:b/>
          <w:color w:val="548DD4" w:themeColor="text2" w:themeTint="99"/>
          <w:sz w:val="24"/>
          <w:szCs w:val="24"/>
          <w:lang w:val="fr-FR"/>
        </w:rPr>
      </w:pPr>
      <w:r w:rsidRPr="00491356">
        <w:rPr>
          <w:b/>
          <w:color w:val="548DD4" w:themeColor="text2" w:themeTint="99"/>
          <w:sz w:val="24"/>
          <w:szCs w:val="24"/>
          <w:lang w:val="fr-FR"/>
        </w:rPr>
        <w:t>S</w:t>
      </w:r>
      <w:r w:rsidR="003C5F78" w:rsidRPr="00491356">
        <w:rPr>
          <w:b/>
          <w:color w:val="548DD4" w:themeColor="text2" w:themeTint="99"/>
          <w:sz w:val="24"/>
          <w:szCs w:val="24"/>
          <w:lang w:val="fr-FR"/>
        </w:rPr>
        <w:t>ources of COVID-19-related I</w:t>
      </w:r>
      <w:r w:rsidRPr="00491356">
        <w:rPr>
          <w:b/>
          <w:color w:val="548DD4" w:themeColor="text2" w:themeTint="99"/>
          <w:sz w:val="24"/>
          <w:szCs w:val="24"/>
          <w:lang w:val="fr-FR"/>
        </w:rPr>
        <w:t>nformation</w:t>
      </w:r>
    </w:p>
    <w:p w14:paraId="1CBC28E6" w14:textId="77777777" w:rsidR="001B4BEB" w:rsidRPr="00491356" w:rsidRDefault="001B4BEB" w:rsidP="00A7556C">
      <w:pPr>
        <w:keepNext/>
        <w:rPr>
          <w:lang w:val="fr-FR"/>
        </w:rPr>
      </w:pPr>
    </w:p>
    <w:p w14:paraId="180405E7" w14:textId="6B227C27" w:rsidR="00CC4C0B" w:rsidRPr="00491356" w:rsidRDefault="00BD643A" w:rsidP="00A7556C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3</w:t>
      </w:r>
      <w:r w:rsidR="00445A7E" w:rsidRPr="00491356">
        <w:rPr>
          <w:lang w:val="fr-FR"/>
        </w:rPr>
        <w:t>7</w:t>
      </w:r>
      <w:r w:rsidR="00CA3E75" w:rsidRPr="00491356">
        <w:rPr>
          <w:lang w:val="fr-FR"/>
        </w:rPr>
        <w:t xml:space="preserve"> </w:t>
      </w:r>
      <w:r w:rsidR="00A7556C" w:rsidRPr="00491356">
        <w:rPr>
          <w:b/>
          <w:lang w:val="fr-FR"/>
        </w:rPr>
        <w:t xml:space="preserve">Quelles sources utilisez-vous généralement pour recevoir de nouvelles informations sur le COVID-19 et les vaccins ? </w:t>
      </w:r>
      <w:r w:rsidR="00CA3E75" w:rsidRPr="00491356">
        <w:rPr>
          <w:i/>
          <w:lang w:val="fr-FR"/>
        </w:rPr>
        <w:t>(</w:t>
      </w:r>
      <w:proofErr w:type="gramStart"/>
      <w:r w:rsidR="00CA3E75" w:rsidRPr="00491356">
        <w:rPr>
          <w:i/>
          <w:lang w:val="fr-FR"/>
        </w:rPr>
        <w:t>vous</w:t>
      </w:r>
      <w:proofErr w:type="gramEnd"/>
      <w:r w:rsidR="00CA3E75" w:rsidRPr="00491356">
        <w:rPr>
          <w:i/>
          <w:lang w:val="fr-FR"/>
        </w:rPr>
        <w:t xml:space="preserve"> pouvez en choisir plusieurs):</w:t>
      </w:r>
    </w:p>
    <w:p w14:paraId="6D6323D1" w14:textId="77777777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Facebook  (</w:t>
      </w:r>
      <w:proofErr w:type="gramEnd"/>
      <w:r w:rsidRPr="00491356">
        <w:rPr>
          <w:lang w:val="fr-FR"/>
        </w:rPr>
        <w:t xml:space="preserve">1) </w:t>
      </w:r>
    </w:p>
    <w:p w14:paraId="0F61EBE9" w14:textId="3BC0B314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spellStart"/>
      <w:proofErr w:type="gramStart"/>
      <w:r w:rsidRPr="00491356">
        <w:rPr>
          <w:lang w:val="fr-FR"/>
        </w:rPr>
        <w:t>Whatsapp</w:t>
      </w:r>
      <w:proofErr w:type="spellEnd"/>
      <w:r w:rsidRPr="00491356">
        <w:rPr>
          <w:lang w:val="fr-FR"/>
        </w:rPr>
        <w:t xml:space="preserve">  (</w:t>
      </w:r>
      <w:proofErr w:type="gramEnd"/>
      <w:r w:rsidR="00F17E17" w:rsidRPr="00491356">
        <w:rPr>
          <w:lang w:val="fr-FR"/>
        </w:rPr>
        <w:t>2</w:t>
      </w:r>
      <w:r w:rsidRPr="00491356">
        <w:rPr>
          <w:lang w:val="fr-FR"/>
        </w:rPr>
        <w:t xml:space="preserve">) </w:t>
      </w:r>
    </w:p>
    <w:p w14:paraId="3AA3FB2C" w14:textId="033A777B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Twitter  (</w:t>
      </w:r>
      <w:proofErr w:type="gramEnd"/>
      <w:r w:rsidR="00F17E17" w:rsidRPr="00491356">
        <w:rPr>
          <w:lang w:val="fr-FR"/>
        </w:rPr>
        <w:t>3</w:t>
      </w:r>
      <w:r w:rsidRPr="00491356">
        <w:rPr>
          <w:lang w:val="fr-FR"/>
        </w:rPr>
        <w:t xml:space="preserve">) </w:t>
      </w:r>
    </w:p>
    <w:p w14:paraId="30F85087" w14:textId="0B3B321B" w:rsidR="00F17E17" w:rsidRPr="00491356" w:rsidRDefault="00F17E17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YouTube (4)</w:t>
      </w:r>
    </w:p>
    <w:p w14:paraId="3FE7A34C" w14:textId="422A4D54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les</w:t>
      </w:r>
      <w:proofErr w:type="gramEnd"/>
      <w:r w:rsidRPr="00491356">
        <w:rPr>
          <w:lang w:val="fr-FR"/>
        </w:rPr>
        <w:t xml:space="preserve"> médias de masse (par exemple, télévision, journaux, radio)  (</w:t>
      </w:r>
      <w:r w:rsidR="00F17E17" w:rsidRPr="00491356">
        <w:rPr>
          <w:lang w:val="fr-FR"/>
        </w:rPr>
        <w:t>5</w:t>
      </w:r>
      <w:r w:rsidRPr="00491356">
        <w:rPr>
          <w:lang w:val="fr-FR"/>
        </w:rPr>
        <w:t xml:space="preserve">) </w:t>
      </w:r>
    </w:p>
    <w:p w14:paraId="34706C0F" w14:textId="58333A52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Internet (par exemple, Google, </w:t>
      </w:r>
      <w:proofErr w:type="spellStart"/>
      <w:r w:rsidRPr="00491356">
        <w:rPr>
          <w:lang w:val="fr-FR"/>
        </w:rPr>
        <w:t>Wikipedia</w:t>
      </w:r>
      <w:proofErr w:type="spellEnd"/>
      <w:r w:rsidRPr="00491356">
        <w:rPr>
          <w:lang w:val="fr-FR"/>
        </w:rPr>
        <w:t xml:space="preserve">, sites Web d'actualités en </w:t>
      </w:r>
      <w:proofErr w:type="gramStart"/>
      <w:r w:rsidRPr="00491356">
        <w:rPr>
          <w:lang w:val="fr-FR"/>
        </w:rPr>
        <w:t>ligne)  (</w:t>
      </w:r>
      <w:proofErr w:type="gramEnd"/>
      <w:r w:rsidR="00F17E17" w:rsidRPr="00491356">
        <w:rPr>
          <w:lang w:val="fr-FR"/>
        </w:rPr>
        <w:t>6</w:t>
      </w:r>
      <w:r w:rsidRPr="00491356">
        <w:rPr>
          <w:lang w:val="fr-FR"/>
        </w:rPr>
        <w:t xml:space="preserve">) </w:t>
      </w:r>
    </w:p>
    <w:p w14:paraId="57EE3FEF" w14:textId="06DF2F07" w:rsidR="00CC4C0B" w:rsidRPr="00491356" w:rsidRDefault="00CF7863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Ministère de la Santé, de l’Hygiène Publique</w:t>
      </w:r>
      <w:r w:rsidR="00C073EA" w:rsidRPr="00491356">
        <w:rPr>
          <w:lang w:val="fr-FR"/>
        </w:rPr>
        <w:t xml:space="preserve"> et de l’Accès Universel aux Soins</w:t>
      </w:r>
      <w:r w:rsidR="00CA3E75" w:rsidRPr="00491356">
        <w:rPr>
          <w:lang w:val="fr-FR"/>
        </w:rPr>
        <w:t xml:space="preserve"> ou agents de santé (par exemple, médecins, infirmières, </w:t>
      </w:r>
      <w:proofErr w:type="gramStart"/>
      <w:r w:rsidR="00CA3E75" w:rsidRPr="00491356">
        <w:rPr>
          <w:lang w:val="fr-FR"/>
        </w:rPr>
        <w:t>pharmaciens)  (</w:t>
      </w:r>
      <w:proofErr w:type="gramEnd"/>
      <w:r w:rsidR="00F17E17" w:rsidRPr="00491356">
        <w:rPr>
          <w:lang w:val="fr-FR"/>
        </w:rPr>
        <w:t>7</w:t>
      </w:r>
      <w:r w:rsidR="00CA3E75" w:rsidRPr="00491356">
        <w:rPr>
          <w:lang w:val="fr-FR"/>
        </w:rPr>
        <w:t xml:space="preserve">) </w:t>
      </w:r>
    </w:p>
    <w:p w14:paraId="6A178E69" w14:textId="32E6163C" w:rsidR="00CC4C0B" w:rsidRPr="00491356" w:rsidRDefault="0065698D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R</w:t>
      </w:r>
      <w:r w:rsidR="00CA3E75" w:rsidRPr="00491356">
        <w:rPr>
          <w:lang w:val="fr-FR"/>
        </w:rPr>
        <w:t xml:space="preserve">eprésentants du gouvernement (p. ex., </w:t>
      </w:r>
      <w:r w:rsidRPr="00491356">
        <w:rPr>
          <w:lang w:val="fr-FR"/>
        </w:rPr>
        <w:t>préfets</w:t>
      </w:r>
      <w:r w:rsidR="00CA3E75" w:rsidRPr="00491356">
        <w:rPr>
          <w:lang w:val="fr-FR"/>
        </w:rPr>
        <w:t xml:space="preserve">, ministres, </w:t>
      </w:r>
      <w:proofErr w:type="gramStart"/>
      <w:r w:rsidR="00CA3E75" w:rsidRPr="00491356">
        <w:rPr>
          <w:lang w:val="fr-FR"/>
        </w:rPr>
        <w:t>commissaires)  (</w:t>
      </w:r>
      <w:proofErr w:type="gramEnd"/>
      <w:r w:rsidR="00F17E17" w:rsidRPr="00491356">
        <w:rPr>
          <w:lang w:val="fr-FR"/>
        </w:rPr>
        <w:t>8</w:t>
      </w:r>
      <w:r w:rsidR="00CA3E75" w:rsidRPr="00491356">
        <w:rPr>
          <w:lang w:val="fr-FR"/>
        </w:rPr>
        <w:t xml:space="preserve">) </w:t>
      </w:r>
    </w:p>
    <w:p w14:paraId="24BF4323" w14:textId="6D23340F" w:rsidR="00CC4C0B" w:rsidRPr="00491356" w:rsidRDefault="00CA3E75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amis</w:t>
      </w:r>
      <w:proofErr w:type="gramEnd"/>
      <w:r w:rsidRPr="00491356">
        <w:rPr>
          <w:lang w:val="fr-FR"/>
        </w:rPr>
        <w:t xml:space="preserve"> ou membres de la famille  (</w:t>
      </w:r>
      <w:r w:rsidR="00F17E17" w:rsidRPr="00491356">
        <w:rPr>
          <w:lang w:val="fr-FR"/>
        </w:rPr>
        <w:t>9</w:t>
      </w:r>
      <w:r w:rsidRPr="00491356">
        <w:rPr>
          <w:lang w:val="fr-FR"/>
        </w:rPr>
        <w:t xml:space="preserve">) </w:t>
      </w:r>
    </w:p>
    <w:p w14:paraId="587F6C41" w14:textId="77777777" w:rsidR="00CC4C0B" w:rsidRPr="00491356" w:rsidRDefault="00CA3E75">
      <w:pPr>
        <w:pStyle w:val="ListParagraph"/>
        <w:keepNext/>
        <w:numPr>
          <w:ilvl w:val="0"/>
          <w:numId w:val="2"/>
        </w:numPr>
      </w:pPr>
      <w:r w:rsidRPr="00491356">
        <w:t xml:space="preserve">les chefs </w:t>
      </w:r>
      <w:proofErr w:type="gramStart"/>
      <w:r w:rsidRPr="00491356">
        <w:t>religieux  (</w:t>
      </w:r>
      <w:proofErr w:type="gramEnd"/>
      <w:r w:rsidRPr="00491356">
        <w:t xml:space="preserve">10) </w:t>
      </w:r>
    </w:p>
    <w:p w14:paraId="2B68F1F3" w14:textId="15F5F028" w:rsidR="00CC4C0B" w:rsidRPr="00491356" w:rsidRDefault="00CA3E75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 w:rsidRPr="00491356">
        <w:t>autre</w:t>
      </w:r>
      <w:proofErr w:type="spellEnd"/>
      <w:r w:rsidRPr="00491356">
        <w:t xml:space="preserve">  (</w:t>
      </w:r>
      <w:proofErr w:type="gramEnd"/>
      <w:r w:rsidR="00F17E17" w:rsidRPr="00491356">
        <w:t>11</w:t>
      </w:r>
      <w:r w:rsidRPr="00491356">
        <w:t xml:space="preserve">) </w:t>
      </w:r>
    </w:p>
    <w:p w14:paraId="7CE65424" w14:textId="608F0977" w:rsidR="0058419A" w:rsidRPr="00491356" w:rsidRDefault="0058419A">
      <w:pPr>
        <w:pStyle w:val="ListParagraph"/>
        <w:keepNext/>
        <w:numPr>
          <w:ilvl w:val="0"/>
          <w:numId w:val="2"/>
        </w:numPr>
      </w:pPr>
      <w:proofErr w:type="spellStart"/>
      <w:r w:rsidRPr="00491356">
        <w:t>rien</w:t>
      </w:r>
      <w:proofErr w:type="spellEnd"/>
      <w:r w:rsidR="00F17E17" w:rsidRPr="00491356">
        <w:t xml:space="preserve"> (12)</w:t>
      </w:r>
    </w:p>
    <w:p w14:paraId="0B5B7F65" w14:textId="77777777" w:rsidR="00DD3E95" w:rsidRPr="00491356" w:rsidRDefault="00DD3E95"/>
    <w:p w14:paraId="68323155" w14:textId="515B8805" w:rsidR="00391A70" w:rsidRPr="00491356" w:rsidRDefault="00391A70" w:rsidP="00391A70">
      <w:pPr>
        <w:keepNext/>
        <w:rPr>
          <w:b/>
          <w:lang w:val="fr-FR"/>
        </w:rPr>
      </w:pPr>
      <w:r w:rsidRPr="00491356">
        <w:rPr>
          <w:lang w:val="fr-FR"/>
        </w:rPr>
        <w:lastRenderedPageBreak/>
        <w:t>Q</w:t>
      </w:r>
      <w:r w:rsidR="006C77E0" w:rsidRPr="00491356">
        <w:rPr>
          <w:lang w:val="fr-FR"/>
        </w:rPr>
        <w:t>38</w:t>
      </w:r>
      <w:r w:rsidRPr="00491356">
        <w:rPr>
          <w:lang w:val="fr-FR"/>
        </w:rPr>
        <w:t xml:space="preserve"> Veuillez évaluer votre niveau d'accord en fonction de l'énoncé </w:t>
      </w:r>
      <w:proofErr w:type="gramStart"/>
      <w:r w:rsidRPr="00491356">
        <w:rPr>
          <w:lang w:val="fr-FR"/>
        </w:rPr>
        <w:t>suivant:</w:t>
      </w:r>
      <w:proofErr w:type="gramEnd"/>
      <w:r w:rsidRPr="00491356">
        <w:rPr>
          <w:lang w:val="fr-FR"/>
        </w:rPr>
        <w:br/>
      </w:r>
      <w:r w:rsidRPr="00491356">
        <w:rPr>
          <w:lang w:val="fr-FR"/>
        </w:rPr>
        <w:br/>
      </w:r>
      <w:r w:rsidRPr="00491356">
        <w:rPr>
          <w:b/>
          <w:lang w:val="fr-FR"/>
        </w:rPr>
        <w:t>« Je fais confiance aux nouvelles que je trouve sur les réseaux sociaux »</w:t>
      </w:r>
    </w:p>
    <w:p w14:paraId="689B76D3" w14:textId="77777777" w:rsidR="00391A70" w:rsidRPr="00491356" w:rsidRDefault="00391A70" w:rsidP="00391A70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Pas du tout </w:t>
      </w:r>
      <w:proofErr w:type="gramStart"/>
      <w:r w:rsidRPr="00491356">
        <w:rPr>
          <w:lang w:val="fr-FR"/>
        </w:rPr>
        <w:t>d'accord  (</w:t>
      </w:r>
      <w:proofErr w:type="gramEnd"/>
      <w:r w:rsidRPr="00491356">
        <w:rPr>
          <w:lang w:val="fr-FR"/>
        </w:rPr>
        <w:t xml:space="preserve">1) </w:t>
      </w:r>
    </w:p>
    <w:p w14:paraId="2F2A5A8A" w14:textId="77777777" w:rsidR="00391A70" w:rsidRPr="00491356" w:rsidRDefault="00391A70" w:rsidP="00391A70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Plutôt pas </w:t>
      </w:r>
      <w:proofErr w:type="gramStart"/>
      <w:r w:rsidRPr="00491356">
        <w:rPr>
          <w:lang w:val="fr-FR"/>
        </w:rPr>
        <w:t>d'accord  (</w:t>
      </w:r>
      <w:proofErr w:type="gramEnd"/>
      <w:r w:rsidRPr="00491356">
        <w:rPr>
          <w:lang w:val="fr-FR"/>
        </w:rPr>
        <w:t xml:space="preserve">2) </w:t>
      </w:r>
    </w:p>
    <w:p w14:paraId="06E02A77" w14:textId="77777777" w:rsidR="00391A70" w:rsidRPr="00491356" w:rsidRDefault="00391A70" w:rsidP="00391A70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60C9D1E6" w14:textId="77777777" w:rsidR="00391A70" w:rsidRPr="00491356" w:rsidRDefault="00391A70" w:rsidP="00391A70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Plutôt </w:t>
      </w:r>
      <w:proofErr w:type="gramStart"/>
      <w:r w:rsidRPr="00491356">
        <w:rPr>
          <w:lang w:val="fr-FR"/>
        </w:rPr>
        <w:t>d'accord  (</w:t>
      </w:r>
      <w:proofErr w:type="gramEnd"/>
      <w:r w:rsidRPr="00491356">
        <w:rPr>
          <w:lang w:val="fr-FR"/>
        </w:rPr>
        <w:t xml:space="preserve">4) </w:t>
      </w:r>
    </w:p>
    <w:p w14:paraId="39864703" w14:textId="77777777" w:rsidR="00391A70" w:rsidRPr="00491356" w:rsidRDefault="00391A70" w:rsidP="00391A70">
      <w:pPr>
        <w:pStyle w:val="ListParagraph"/>
        <w:keepNext/>
        <w:numPr>
          <w:ilvl w:val="0"/>
          <w:numId w:val="4"/>
        </w:numPr>
      </w:pPr>
      <w:r w:rsidRPr="00491356">
        <w:rPr>
          <w:lang w:val="fr-FR"/>
        </w:rPr>
        <w:t>Tout à f</w:t>
      </w:r>
      <w:proofErr w:type="spellStart"/>
      <w:r w:rsidRPr="00491356">
        <w:t>ai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2A7900A5" w14:textId="77777777" w:rsidR="00391A70" w:rsidRPr="00491356" w:rsidRDefault="00391A70"/>
    <w:p w14:paraId="7F1A7535" w14:textId="77777777" w:rsidR="00391A70" w:rsidRPr="00491356" w:rsidRDefault="00391A70"/>
    <w:p w14:paraId="350F6618" w14:textId="77777777" w:rsidR="00391A70" w:rsidRPr="00491356" w:rsidRDefault="00391A70"/>
    <w:p w14:paraId="2ACC79AA" w14:textId="77777777" w:rsidR="00391A70" w:rsidRPr="00491356" w:rsidRDefault="00391A70"/>
    <w:p w14:paraId="01644B86" w14:textId="77777777" w:rsidR="00391A70" w:rsidRPr="00491356" w:rsidRDefault="00391A70"/>
    <w:p w14:paraId="6F5F0B7D" w14:textId="77777777" w:rsidR="00391A70" w:rsidRPr="00491356" w:rsidRDefault="00391A70"/>
    <w:p w14:paraId="2C48AC9A" w14:textId="77777777" w:rsidR="00391A70" w:rsidRPr="00491356" w:rsidRDefault="00391A70"/>
    <w:p w14:paraId="7B1262E3" w14:textId="77777777" w:rsidR="00391A70" w:rsidRPr="00491356" w:rsidRDefault="00391A70"/>
    <w:p w14:paraId="0B68A198" w14:textId="77777777" w:rsidR="00391A70" w:rsidRPr="00491356" w:rsidRDefault="00391A70"/>
    <w:p w14:paraId="480BF2E6" w14:textId="77777777" w:rsidR="00391A70" w:rsidRPr="00491356" w:rsidRDefault="00391A70"/>
    <w:p w14:paraId="0D72419E" w14:textId="77777777" w:rsidR="00391A70" w:rsidRPr="00491356" w:rsidRDefault="00391A70"/>
    <w:p w14:paraId="734BF8A0" w14:textId="77777777" w:rsidR="00391A70" w:rsidRPr="00491356" w:rsidRDefault="00391A70"/>
    <w:p w14:paraId="448E151A" w14:textId="77777777" w:rsidR="00391A70" w:rsidRPr="00491356" w:rsidRDefault="00391A70"/>
    <w:p w14:paraId="19CC4D68" w14:textId="77777777" w:rsidR="00391A70" w:rsidRPr="00491356" w:rsidRDefault="00391A70"/>
    <w:p w14:paraId="4DC242C8" w14:textId="77777777" w:rsidR="00391A70" w:rsidRPr="00491356" w:rsidRDefault="00391A70"/>
    <w:p w14:paraId="3088CEBF" w14:textId="77777777" w:rsidR="00391A70" w:rsidRPr="00491356" w:rsidRDefault="00391A70"/>
    <w:p w14:paraId="0B7031EF" w14:textId="77777777" w:rsidR="00391A70" w:rsidRPr="00491356" w:rsidRDefault="00391A70"/>
    <w:p w14:paraId="6A38484E" w14:textId="77777777" w:rsidR="00391A70" w:rsidRPr="00491356" w:rsidRDefault="00391A70"/>
    <w:p w14:paraId="0C3AD82B" w14:textId="77777777" w:rsidR="00391A70" w:rsidRPr="00491356" w:rsidRDefault="00391A70"/>
    <w:p w14:paraId="48839873" w14:textId="77777777" w:rsidR="00391A70" w:rsidRPr="00491356" w:rsidRDefault="00391A70"/>
    <w:p w14:paraId="7B7C61C5" w14:textId="77777777" w:rsidR="00391A70" w:rsidRPr="00491356" w:rsidRDefault="00391A70"/>
    <w:p w14:paraId="6DBFB547" w14:textId="77777777" w:rsidR="00391A70" w:rsidRPr="00491356" w:rsidRDefault="00391A70"/>
    <w:p w14:paraId="6E9A6897" w14:textId="77777777" w:rsidR="00391A70" w:rsidRPr="00491356" w:rsidRDefault="00391A70"/>
    <w:p w14:paraId="34AB562D" w14:textId="77777777" w:rsidR="00391A70" w:rsidRPr="00491356" w:rsidRDefault="00391A70"/>
    <w:p w14:paraId="2C15D6CA" w14:textId="77777777" w:rsidR="00391A70" w:rsidRPr="00491356" w:rsidRDefault="00391A70"/>
    <w:p w14:paraId="5CDDC013" w14:textId="77777777" w:rsidR="00391A70" w:rsidRPr="00491356" w:rsidRDefault="00391A70"/>
    <w:p w14:paraId="15204230" w14:textId="77777777" w:rsidR="001B4BEB" w:rsidRPr="00491356" w:rsidRDefault="001B4BEB"/>
    <w:p w14:paraId="1197E62F" w14:textId="77777777" w:rsidR="001B4BEB" w:rsidRPr="00491356" w:rsidRDefault="001B4BEB"/>
    <w:p w14:paraId="0B665C23" w14:textId="77777777" w:rsidR="001B4BEB" w:rsidRPr="00491356" w:rsidRDefault="001B4BEB"/>
    <w:p w14:paraId="70E973FE" w14:textId="77777777" w:rsidR="001B4BEB" w:rsidRPr="00491356" w:rsidRDefault="001B4BEB"/>
    <w:p w14:paraId="5D330C9A" w14:textId="2DDDD9F5" w:rsidR="001B4BEB" w:rsidRPr="00491356" w:rsidRDefault="001B4BEB" w:rsidP="001B4BEB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Oxford AZ</w:t>
      </w:r>
    </w:p>
    <w:p w14:paraId="6395F55C" w14:textId="77777777" w:rsidR="001B4BEB" w:rsidRPr="00491356" w:rsidRDefault="001B4BEB">
      <w:pPr>
        <w:keepNext/>
        <w:rPr>
          <w:lang w:val="fr-FR"/>
        </w:rPr>
      </w:pPr>
    </w:p>
    <w:p w14:paraId="50330395" w14:textId="6328D823" w:rsidR="00CC4C0B" w:rsidRPr="00491356" w:rsidRDefault="00BD643A">
      <w:pPr>
        <w:keepNext/>
        <w:rPr>
          <w:b/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39</w:t>
      </w:r>
      <w:r w:rsidR="00CA3E75" w:rsidRPr="00491356">
        <w:rPr>
          <w:lang w:val="fr-FR"/>
        </w:rPr>
        <w:t xml:space="preserve"> </w:t>
      </w:r>
      <w:r w:rsidR="00832C7B" w:rsidRPr="00491356">
        <w:rPr>
          <w:b/>
          <w:lang w:val="fr-FR"/>
        </w:rPr>
        <w:t xml:space="preserve">Avez-vous vu, entendu ou lu des </w:t>
      </w:r>
      <w:proofErr w:type="spellStart"/>
      <w:r w:rsidR="00832C7B" w:rsidRPr="00491356">
        <w:rPr>
          <w:b/>
          <w:lang w:val="fr-FR"/>
        </w:rPr>
        <w:t>informaiton</w:t>
      </w:r>
      <w:proofErr w:type="spellEnd"/>
      <w:r w:rsidR="00832C7B" w:rsidRPr="00491356">
        <w:rPr>
          <w:b/>
          <w:lang w:val="fr-FR"/>
        </w:rPr>
        <w:t xml:space="preserve"> sur le vaccin Oxford AstraZeneca (AZ) récemment ?</w:t>
      </w:r>
    </w:p>
    <w:p w14:paraId="501D4651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Oui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0E1F6D71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Non  (</w:t>
      </w:r>
      <w:proofErr w:type="gramEnd"/>
      <w:r w:rsidRPr="00491356">
        <w:t xml:space="preserve">2) </w:t>
      </w:r>
    </w:p>
    <w:p w14:paraId="66B63D9F" w14:textId="2BEBD982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</w:t>
      </w:r>
      <w:proofErr w:type="gramStart"/>
      <w:r w:rsidRPr="00491356">
        <w:t>certain  (</w:t>
      </w:r>
      <w:proofErr w:type="gramEnd"/>
      <w:r w:rsidR="00F17E17" w:rsidRPr="00491356">
        <w:t>3</w:t>
      </w:r>
      <w:r w:rsidRPr="00491356">
        <w:t xml:space="preserve">) </w:t>
      </w:r>
    </w:p>
    <w:p w14:paraId="214889D0" w14:textId="77777777" w:rsidR="00CC4C0B" w:rsidRPr="00491356" w:rsidRDefault="00CC4C0B">
      <w:pPr>
        <w:pStyle w:val="QuestionSeparator"/>
      </w:pPr>
    </w:p>
    <w:p w14:paraId="76DBA2FC" w14:textId="77777777" w:rsidR="00CC4C0B" w:rsidRPr="00491356" w:rsidRDefault="00CA3E75">
      <w:pPr>
        <w:pStyle w:val="QDisplayLogic"/>
        <w:keepNext/>
      </w:pPr>
      <w:r w:rsidRPr="00491356">
        <w:lastRenderedPageBreak/>
        <w:t>Display This Question:</w:t>
      </w:r>
    </w:p>
    <w:p w14:paraId="5DFFF041" w14:textId="27B64E7A" w:rsidR="00CC4C0B" w:rsidRPr="00491356" w:rsidRDefault="00DE3C96" w:rsidP="001B4BEB">
      <w:pPr>
        <w:pStyle w:val="QDisplayLogic"/>
        <w:keepNext/>
        <w:ind w:firstLine="400"/>
        <w:rPr>
          <w:lang w:val="en-GB"/>
        </w:rPr>
      </w:pPr>
      <w:proofErr w:type="gramStart"/>
      <w:r w:rsidRPr="00491356">
        <w:rPr>
          <w:lang w:val="en-GB"/>
        </w:rPr>
        <w:t xml:space="preserve">If </w:t>
      </w:r>
      <w:r w:rsidR="00CA3E75" w:rsidRPr="00491356">
        <w:rPr>
          <w:lang w:val="en-GB"/>
        </w:rPr>
        <w:t xml:space="preserve"> =</w:t>
      </w:r>
      <w:proofErr w:type="gramEnd"/>
      <w:r w:rsidR="00CA3E75" w:rsidRPr="00491356">
        <w:rPr>
          <w:lang w:val="en-GB"/>
        </w:rPr>
        <w:t xml:space="preserve"> </w:t>
      </w:r>
      <w:r w:rsidR="001B4BEB" w:rsidRPr="00491356">
        <w:rPr>
          <w:lang w:val="en-GB"/>
        </w:rPr>
        <w:t>Q39 = (1)</w:t>
      </w:r>
    </w:p>
    <w:p w14:paraId="2525ADDE" w14:textId="4D60ABA4" w:rsidR="00F60D33" w:rsidRPr="00491356" w:rsidRDefault="00F60D33" w:rsidP="00832C7B">
      <w:pPr>
        <w:keepNext/>
        <w:rPr>
          <w:b/>
          <w:lang w:val="fr-FR"/>
        </w:rPr>
      </w:pPr>
      <w:r w:rsidRPr="00491356">
        <w:rPr>
          <w:lang w:val="fr-FR"/>
        </w:rPr>
        <w:t>Q4</w:t>
      </w:r>
      <w:r w:rsidR="006C77E0" w:rsidRPr="00491356">
        <w:rPr>
          <w:lang w:val="fr-FR"/>
        </w:rPr>
        <w:t>0</w:t>
      </w:r>
      <w:r w:rsidRPr="00491356">
        <w:rPr>
          <w:lang w:val="fr-FR"/>
        </w:rPr>
        <w:t xml:space="preserve"> </w:t>
      </w:r>
      <w:r w:rsidR="00832C7B" w:rsidRPr="00491356">
        <w:rPr>
          <w:b/>
          <w:lang w:val="fr-FR"/>
        </w:rPr>
        <w:t xml:space="preserve">Où avez-vous récemment vu, entendu ou lu des informations sur le vaccin Oxford AstraZeneca ? </w:t>
      </w:r>
      <w:r w:rsidRPr="00491356">
        <w:rPr>
          <w:i/>
          <w:lang w:val="fr-FR"/>
        </w:rPr>
        <w:t>(</w:t>
      </w:r>
      <w:proofErr w:type="gramStart"/>
      <w:r w:rsidRPr="00491356">
        <w:rPr>
          <w:i/>
          <w:lang w:val="fr-FR"/>
        </w:rPr>
        <w:t>vous</w:t>
      </w:r>
      <w:proofErr w:type="gramEnd"/>
      <w:r w:rsidRPr="00491356">
        <w:rPr>
          <w:i/>
          <w:lang w:val="fr-FR"/>
        </w:rPr>
        <w:t xml:space="preserve"> pouvez en choisir plusieurs):</w:t>
      </w:r>
    </w:p>
    <w:p w14:paraId="318BE116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Facebook  (</w:t>
      </w:r>
      <w:proofErr w:type="gramEnd"/>
      <w:r w:rsidRPr="00491356">
        <w:rPr>
          <w:lang w:val="fr-FR"/>
        </w:rPr>
        <w:t xml:space="preserve">1) </w:t>
      </w:r>
    </w:p>
    <w:p w14:paraId="5E46CEC0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spellStart"/>
      <w:proofErr w:type="gramStart"/>
      <w:r w:rsidRPr="00491356">
        <w:rPr>
          <w:lang w:val="fr-FR"/>
        </w:rPr>
        <w:t>Whatsapp</w:t>
      </w:r>
      <w:proofErr w:type="spellEnd"/>
      <w:r w:rsidRPr="00491356">
        <w:rPr>
          <w:lang w:val="fr-FR"/>
        </w:rPr>
        <w:t xml:space="preserve">  (</w:t>
      </w:r>
      <w:proofErr w:type="gramEnd"/>
      <w:r w:rsidRPr="00491356">
        <w:rPr>
          <w:lang w:val="fr-FR"/>
        </w:rPr>
        <w:t xml:space="preserve">2) </w:t>
      </w:r>
    </w:p>
    <w:p w14:paraId="5D7679B5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Twitter  (</w:t>
      </w:r>
      <w:proofErr w:type="gramEnd"/>
      <w:r w:rsidRPr="00491356">
        <w:rPr>
          <w:lang w:val="fr-FR"/>
        </w:rPr>
        <w:t xml:space="preserve">3) </w:t>
      </w:r>
    </w:p>
    <w:p w14:paraId="25280C6B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>YouTube (4)</w:t>
      </w:r>
    </w:p>
    <w:p w14:paraId="0C711B6C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les</w:t>
      </w:r>
      <w:proofErr w:type="gramEnd"/>
      <w:r w:rsidRPr="00491356">
        <w:rPr>
          <w:lang w:val="fr-FR"/>
        </w:rPr>
        <w:t xml:space="preserve"> médias de masse (par exemple, télévision, journaux, radio)  (5) </w:t>
      </w:r>
    </w:p>
    <w:p w14:paraId="6A35BAB3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Internet (par exemple, Google, </w:t>
      </w:r>
      <w:proofErr w:type="spellStart"/>
      <w:r w:rsidRPr="00491356">
        <w:rPr>
          <w:lang w:val="fr-FR"/>
        </w:rPr>
        <w:t>Wikipedia</w:t>
      </w:r>
      <w:proofErr w:type="spellEnd"/>
      <w:r w:rsidRPr="00491356">
        <w:rPr>
          <w:lang w:val="fr-FR"/>
        </w:rPr>
        <w:t xml:space="preserve">, sites Web d'actualités en </w:t>
      </w:r>
      <w:proofErr w:type="gramStart"/>
      <w:r w:rsidRPr="00491356">
        <w:rPr>
          <w:lang w:val="fr-FR"/>
        </w:rPr>
        <w:t>ligne)  (</w:t>
      </w:r>
      <w:proofErr w:type="gramEnd"/>
      <w:r w:rsidRPr="00491356">
        <w:rPr>
          <w:lang w:val="fr-FR"/>
        </w:rPr>
        <w:t xml:space="preserve">6) </w:t>
      </w:r>
    </w:p>
    <w:p w14:paraId="2A485546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Ministère de la Santé, de l’Hygiène Publique et de l’Accès Universel aux Soins ou agents de santé (par exemple, médecins, infirmières, </w:t>
      </w:r>
      <w:proofErr w:type="gramStart"/>
      <w:r w:rsidRPr="00491356">
        <w:rPr>
          <w:lang w:val="fr-FR"/>
        </w:rPr>
        <w:t>pharmaciens)  (</w:t>
      </w:r>
      <w:proofErr w:type="gramEnd"/>
      <w:r w:rsidRPr="00491356">
        <w:rPr>
          <w:lang w:val="fr-FR"/>
        </w:rPr>
        <w:t xml:space="preserve">7) </w:t>
      </w:r>
    </w:p>
    <w:p w14:paraId="33FC15A7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r w:rsidRPr="00491356">
        <w:rPr>
          <w:lang w:val="fr-FR"/>
        </w:rPr>
        <w:t xml:space="preserve">Représentants du gouvernement (p. ex., préfets, ministres, </w:t>
      </w:r>
      <w:proofErr w:type="gramStart"/>
      <w:r w:rsidRPr="00491356">
        <w:rPr>
          <w:lang w:val="fr-FR"/>
        </w:rPr>
        <w:t>commissaires)  (</w:t>
      </w:r>
      <w:proofErr w:type="gramEnd"/>
      <w:r w:rsidRPr="00491356">
        <w:rPr>
          <w:lang w:val="fr-FR"/>
        </w:rPr>
        <w:t xml:space="preserve">8) </w:t>
      </w:r>
    </w:p>
    <w:p w14:paraId="68D77C7C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  <w:rPr>
          <w:lang w:val="fr-FR"/>
        </w:rPr>
      </w:pPr>
      <w:proofErr w:type="gramStart"/>
      <w:r w:rsidRPr="00491356">
        <w:rPr>
          <w:lang w:val="fr-FR"/>
        </w:rPr>
        <w:t>amis</w:t>
      </w:r>
      <w:proofErr w:type="gramEnd"/>
      <w:r w:rsidRPr="00491356">
        <w:rPr>
          <w:lang w:val="fr-FR"/>
        </w:rPr>
        <w:t xml:space="preserve"> ou membres de la famille  (9) </w:t>
      </w:r>
    </w:p>
    <w:p w14:paraId="2DCF9291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</w:pPr>
      <w:r w:rsidRPr="00491356">
        <w:t xml:space="preserve">les chefs </w:t>
      </w:r>
      <w:proofErr w:type="gramStart"/>
      <w:r w:rsidRPr="00491356">
        <w:t>religieux  (</w:t>
      </w:r>
      <w:proofErr w:type="gramEnd"/>
      <w:r w:rsidRPr="00491356">
        <w:t xml:space="preserve">10) </w:t>
      </w:r>
    </w:p>
    <w:p w14:paraId="0F367F46" w14:textId="77777777" w:rsidR="00F60D33" w:rsidRPr="00491356" w:rsidRDefault="00F60D33" w:rsidP="00F60D33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 w:rsidRPr="00491356">
        <w:t>autre</w:t>
      </w:r>
      <w:proofErr w:type="spellEnd"/>
      <w:r w:rsidRPr="00491356">
        <w:t xml:space="preserve">  (</w:t>
      </w:r>
      <w:proofErr w:type="gramEnd"/>
      <w:r w:rsidRPr="00491356">
        <w:t xml:space="preserve">11) </w:t>
      </w:r>
    </w:p>
    <w:p w14:paraId="04259F39" w14:textId="77777777" w:rsidR="00F60D33" w:rsidRPr="00491356" w:rsidRDefault="00F60D33">
      <w:pPr>
        <w:rPr>
          <w:lang w:val="fr-FR"/>
        </w:rPr>
      </w:pPr>
    </w:p>
    <w:p w14:paraId="4BBC7821" w14:textId="77777777" w:rsidR="001B4BEB" w:rsidRPr="00491356" w:rsidRDefault="001B4BEB" w:rsidP="001B4BEB">
      <w:pPr>
        <w:pStyle w:val="QDisplayLogic"/>
        <w:keepNext/>
      </w:pPr>
      <w:r w:rsidRPr="00491356">
        <w:t>Display This Question:</w:t>
      </w:r>
    </w:p>
    <w:p w14:paraId="6E4D475D" w14:textId="36F8DD77" w:rsidR="00391A70" w:rsidRPr="00491356" w:rsidRDefault="001B4BEB" w:rsidP="001B4BEB">
      <w:pPr>
        <w:pStyle w:val="QDisplayLogic"/>
        <w:keepNext/>
        <w:ind w:firstLine="400"/>
        <w:rPr>
          <w:lang w:val="fr-FR"/>
        </w:rPr>
      </w:pPr>
      <w:proofErr w:type="gramStart"/>
      <w:r w:rsidRPr="00491356">
        <w:rPr>
          <w:lang w:val="fr-FR"/>
        </w:rPr>
        <w:t>If  =</w:t>
      </w:r>
      <w:proofErr w:type="gramEnd"/>
      <w:r w:rsidRPr="00491356">
        <w:rPr>
          <w:lang w:val="fr-FR"/>
        </w:rPr>
        <w:t xml:space="preserve"> Q39 = (1)</w:t>
      </w:r>
    </w:p>
    <w:p w14:paraId="06D2CB9B" w14:textId="77777777" w:rsidR="00391A70" w:rsidRPr="00491356" w:rsidRDefault="00391A70">
      <w:pPr>
        <w:rPr>
          <w:lang w:val="fr-FR"/>
        </w:rPr>
      </w:pPr>
    </w:p>
    <w:p w14:paraId="3EB0DCF5" w14:textId="5AA32079" w:rsidR="00CC4C0B" w:rsidRPr="00491356" w:rsidRDefault="00BD643A">
      <w:pPr>
        <w:keepNext/>
        <w:rPr>
          <w:b/>
          <w:lang w:val="fr-FR"/>
        </w:rPr>
      </w:pPr>
      <w:r w:rsidRPr="00491356">
        <w:rPr>
          <w:lang w:val="fr-FR"/>
        </w:rPr>
        <w:lastRenderedPageBreak/>
        <w:t>Q4</w:t>
      </w:r>
      <w:r w:rsidR="006C77E0" w:rsidRPr="00491356">
        <w:rPr>
          <w:lang w:val="fr-FR"/>
        </w:rPr>
        <w:t>1</w:t>
      </w:r>
      <w:r w:rsidR="00CA3E75" w:rsidRPr="00491356">
        <w:rPr>
          <w:lang w:val="fr-FR"/>
        </w:rPr>
        <w:t xml:space="preserve"> </w:t>
      </w:r>
      <w:r w:rsidR="00832C7B" w:rsidRPr="00491356">
        <w:rPr>
          <w:b/>
          <w:lang w:val="fr-FR"/>
        </w:rPr>
        <w:t>En général, comment évalueriez-vous les nouvelles que vous lisez sur le vaccin Oxford AstraZeneca ?</w:t>
      </w:r>
    </w:p>
    <w:p w14:paraId="221979B3" w14:textId="12042A5E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Extrêmement</w:t>
      </w:r>
      <w:proofErr w:type="spellEnd"/>
      <w:r w:rsidRPr="00491356">
        <w:t xml:space="preserve"> </w:t>
      </w:r>
      <w:proofErr w:type="spellStart"/>
      <w:proofErr w:type="gramStart"/>
      <w:r w:rsidRPr="00491356">
        <w:t>négatif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465E8192" w14:textId="7EF0C8C8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Un </w:t>
      </w:r>
      <w:proofErr w:type="spellStart"/>
      <w:r w:rsidRPr="00491356">
        <w:t>peu</w:t>
      </w:r>
      <w:proofErr w:type="spellEnd"/>
      <w:r w:rsidRPr="00491356">
        <w:t xml:space="preserve"> </w:t>
      </w:r>
      <w:proofErr w:type="spellStart"/>
      <w:proofErr w:type="gramStart"/>
      <w:r w:rsidRPr="00491356">
        <w:t>négatif</w:t>
      </w:r>
      <w:proofErr w:type="spellEnd"/>
      <w:r w:rsidRPr="00491356">
        <w:t xml:space="preserve">  (</w:t>
      </w:r>
      <w:proofErr w:type="gramEnd"/>
      <w:r w:rsidR="00F17E17" w:rsidRPr="00491356">
        <w:t>2</w:t>
      </w:r>
      <w:r w:rsidRPr="00491356">
        <w:t xml:space="preserve">) </w:t>
      </w:r>
    </w:p>
    <w:p w14:paraId="329DAB10" w14:textId="7FCADB0D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Ni </w:t>
      </w:r>
      <w:proofErr w:type="spellStart"/>
      <w:r w:rsidRPr="00491356">
        <w:t>positif</w:t>
      </w:r>
      <w:proofErr w:type="spellEnd"/>
      <w:r w:rsidRPr="00491356">
        <w:t xml:space="preserve"> </w:t>
      </w:r>
      <w:proofErr w:type="spellStart"/>
      <w:r w:rsidRPr="00491356">
        <w:t>ni</w:t>
      </w:r>
      <w:proofErr w:type="spellEnd"/>
      <w:r w:rsidRPr="00491356">
        <w:t xml:space="preserve"> </w:t>
      </w:r>
      <w:proofErr w:type="spellStart"/>
      <w:proofErr w:type="gramStart"/>
      <w:r w:rsidRPr="00491356">
        <w:t>négatif</w:t>
      </w:r>
      <w:proofErr w:type="spellEnd"/>
      <w:r w:rsidRPr="00491356">
        <w:t xml:space="preserve">  (</w:t>
      </w:r>
      <w:proofErr w:type="gramEnd"/>
      <w:r w:rsidR="00F17E17" w:rsidRPr="00491356">
        <w:t>3</w:t>
      </w:r>
      <w:r w:rsidRPr="00491356">
        <w:t xml:space="preserve">) </w:t>
      </w:r>
    </w:p>
    <w:p w14:paraId="65B8434D" w14:textId="2393D479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Un </w:t>
      </w:r>
      <w:proofErr w:type="spellStart"/>
      <w:r w:rsidRPr="00491356">
        <w:t>peu</w:t>
      </w:r>
      <w:proofErr w:type="spellEnd"/>
      <w:r w:rsidRPr="00491356">
        <w:t xml:space="preserve"> </w:t>
      </w:r>
      <w:proofErr w:type="spellStart"/>
      <w:proofErr w:type="gramStart"/>
      <w:r w:rsidRPr="00491356">
        <w:t>positif</w:t>
      </w:r>
      <w:proofErr w:type="spellEnd"/>
      <w:r w:rsidRPr="00491356">
        <w:t xml:space="preserve">  (</w:t>
      </w:r>
      <w:proofErr w:type="gramEnd"/>
      <w:r w:rsidR="00F17E17" w:rsidRPr="00491356">
        <w:t>4</w:t>
      </w:r>
      <w:r w:rsidRPr="00491356">
        <w:t xml:space="preserve">) </w:t>
      </w:r>
    </w:p>
    <w:p w14:paraId="187A01F2" w14:textId="4941FB8F" w:rsidR="00CC4C0B" w:rsidRPr="00491356" w:rsidRDefault="00CA3E75" w:rsidP="00832C7B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Extrêmement</w:t>
      </w:r>
      <w:proofErr w:type="spellEnd"/>
      <w:r w:rsidRPr="00491356">
        <w:t xml:space="preserve"> </w:t>
      </w:r>
      <w:proofErr w:type="spellStart"/>
      <w:proofErr w:type="gramStart"/>
      <w:r w:rsidRPr="00491356">
        <w:t>positif</w:t>
      </w:r>
      <w:proofErr w:type="spellEnd"/>
      <w:r w:rsidRPr="00491356">
        <w:t xml:space="preserve">  (</w:t>
      </w:r>
      <w:proofErr w:type="gramEnd"/>
      <w:r w:rsidR="00F17E17" w:rsidRPr="00491356">
        <w:t>5</w:t>
      </w:r>
      <w:r w:rsidRPr="00491356">
        <w:t xml:space="preserve">) </w:t>
      </w:r>
    </w:p>
    <w:p w14:paraId="4C6A573B" w14:textId="4BEC8142" w:rsidR="00CC4C0B" w:rsidRPr="00491356" w:rsidRDefault="00CC4C0B"/>
    <w:p w14:paraId="2CB841FF" w14:textId="77777777" w:rsidR="004C67D2" w:rsidRPr="00491356" w:rsidRDefault="004C67D2"/>
    <w:p w14:paraId="138ADB87" w14:textId="7F8922E1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 xml:space="preserve">42 </w:t>
      </w:r>
      <w:r w:rsidR="00CA3E75" w:rsidRPr="00491356">
        <w:rPr>
          <w:b/>
          <w:lang w:val="fr-FR"/>
        </w:rPr>
        <w:t>Avez-vous lu des histoires récemment sur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l'indécision entourant l</w:t>
      </w:r>
      <w:r w:rsidR="00A70C95" w:rsidRPr="00491356">
        <w:rPr>
          <w:b/>
          <w:lang w:val="fr-FR"/>
        </w:rPr>
        <w:t>’utilisation</w:t>
      </w:r>
      <w:r w:rsidR="00CA3E75" w:rsidRPr="00491356">
        <w:rPr>
          <w:b/>
          <w:lang w:val="fr-FR"/>
        </w:rPr>
        <w:t xml:space="preserve"> du vaccin Oxford AstraZeneca en Europe et en Amérique du Nord</w:t>
      </w:r>
      <w:r w:rsidR="003D3F55" w:rsidRPr="00491356">
        <w:rPr>
          <w:b/>
          <w:lang w:val="fr-FR"/>
        </w:rPr>
        <w:t xml:space="preserve"> </w:t>
      </w:r>
      <w:r w:rsidR="00CA3E75" w:rsidRPr="00491356">
        <w:rPr>
          <w:b/>
          <w:lang w:val="fr-FR"/>
        </w:rPr>
        <w:t>?</w:t>
      </w:r>
    </w:p>
    <w:p w14:paraId="511495B8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Oui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1DC09F38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gramStart"/>
      <w:r w:rsidRPr="00491356">
        <w:t>Non  (</w:t>
      </w:r>
      <w:proofErr w:type="gramEnd"/>
      <w:r w:rsidRPr="00491356">
        <w:t xml:space="preserve">2) </w:t>
      </w:r>
    </w:p>
    <w:p w14:paraId="62C3E847" w14:textId="0E665EB0" w:rsidR="003C5F78" w:rsidRPr="00491356" w:rsidRDefault="00CA3E75" w:rsidP="003C5F78">
      <w:pPr>
        <w:pStyle w:val="ListParagraph"/>
        <w:keepNext/>
        <w:numPr>
          <w:ilvl w:val="0"/>
          <w:numId w:val="4"/>
        </w:numPr>
      </w:pPr>
      <w:r w:rsidRPr="00491356">
        <w:t xml:space="preserve">Pas </w:t>
      </w:r>
      <w:proofErr w:type="gramStart"/>
      <w:r w:rsidRPr="00491356">
        <w:t>certain  (</w:t>
      </w:r>
      <w:proofErr w:type="gramEnd"/>
      <w:r w:rsidR="00F17E17" w:rsidRPr="00491356">
        <w:t>3</w:t>
      </w:r>
      <w:r w:rsidRPr="00491356">
        <w:t xml:space="preserve">) </w:t>
      </w:r>
    </w:p>
    <w:p w14:paraId="084B4C99" w14:textId="77777777" w:rsidR="003C5F78" w:rsidRPr="00491356" w:rsidRDefault="003C5F78" w:rsidP="003C5F78">
      <w:pPr>
        <w:keepNext/>
      </w:pPr>
    </w:p>
    <w:p w14:paraId="7AA3EB23" w14:textId="77777777" w:rsidR="003C5F78" w:rsidRPr="00491356" w:rsidRDefault="003C5F78" w:rsidP="003C5F78">
      <w:pPr>
        <w:keepNext/>
      </w:pPr>
    </w:p>
    <w:p w14:paraId="10B2CB08" w14:textId="77777777" w:rsidR="003C5F78" w:rsidRPr="00491356" w:rsidRDefault="003C5F78">
      <w:pPr>
        <w:pStyle w:val="QuestionSeparator"/>
        <w:rPr>
          <w:lang w:val="fr-FR"/>
        </w:rPr>
      </w:pPr>
    </w:p>
    <w:p w14:paraId="3623A036" w14:textId="77777777" w:rsidR="003C5F78" w:rsidRPr="00491356" w:rsidRDefault="003C5F78">
      <w:pPr>
        <w:pStyle w:val="QuestionSeparator"/>
        <w:rPr>
          <w:lang w:val="fr-FR"/>
        </w:rPr>
      </w:pPr>
    </w:p>
    <w:p w14:paraId="0FC61B33" w14:textId="77777777" w:rsidR="003C5F78" w:rsidRPr="00491356" w:rsidRDefault="003C5F78">
      <w:pPr>
        <w:pStyle w:val="QuestionSeparator"/>
        <w:rPr>
          <w:lang w:val="fr-FR"/>
        </w:rPr>
      </w:pPr>
    </w:p>
    <w:p w14:paraId="3E0E365D" w14:textId="77777777" w:rsidR="003C5F78" w:rsidRPr="00491356" w:rsidRDefault="003C5F78">
      <w:pPr>
        <w:pStyle w:val="QuestionSeparator"/>
        <w:rPr>
          <w:lang w:val="fr-FR"/>
        </w:rPr>
      </w:pPr>
    </w:p>
    <w:p w14:paraId="42486886" w14:textId="77777777" w:rsidR="003C5F78" w:rsidRPr="00491356" w:rsidRDefault="003C5F78">
      <w:pPr>
        <w:pStyle w:val="QuestionSeparator"/>
        <w:rPr>
          <w:lang w:val="fr-FR"/>
        </w:rPr>
      </w:pPr>
    </w:p>
    <w:p w14:paraId="6EDEB53E" w14:textId="77777777" w:rsidR="003C5F78" w:rsidRPr="00491356" w:rsidRDefault="003C5F78">
      <w:pPr>
        <w:pStyle w:val="QuestionSeparator"/>
        <w:rPr>
          <w:lang w:val="fr-FR"/>
        </w:rPr>
      </w:pPr>
    </w:p>
    <w:p w14:paraId="70DC002F" w14:textId="77777777" w:rsidR="003C5F78" w:rsidRPr="00491356" w:rsidRDefault="003C5F78">
      <w:pPr>
        <w:pStyle w:val="QuestionSeparator"/>
        <w:rPr>
          <w:lang w:val="fr-FR"/>
        </w:rPr>
      </w:pPr>
    </w:p>
    <w:p w14:paraId="4300043C" w14:textId="77777777" w:rsidR="003C5F78" w:rsidRPr="00491356" w:rsidRDefault="003C5F78">
      <w:pPr>
        <w:pStyle w:val="QuestionSeparator"/>
        <w:rPr>
          <w:lang w:val="fr-FR"/>
        </w:rPr>
      </w:pPr>
    </w:p>
    <w:p w14:paraId="72AF40B2" w14:textId="77777777" w:rsidR="003C5F78" w:rsidRPr="00491356" w:rsidRDefault="003C5F78">
      <w:pPr>
        <w:pStyle w:val="QuestionSeparator"/>
        <w:rPr>
          <w:lang w:val="fr-FR"/>
        </w:rPr>
      </w:pPr>
    </w:p>
    <w:p w14:paraId="4851D0C5" w14:textId="77777777" w:rsidR="003C5F78" w:rsidRPr="00491356" w:rsidRDefault="003C5F78">
      <w:pPr>
        <w:pStyle w:val="QuestionSeparator"/>
        <w:rPr>
          <w:lang w:val="fr-FR"/>
        </w:rPr>
      </w:pPr>
    </w:p>
    <w:p w14:paraId="7D80856A" w14:textId="77777777" w:rsidR="003C5F78" w:rsidRPr="00491356" w:rsidRDefault="003C5F78">
      <w:pPr>
        <w:pStyle w:val="QuestionSeparator"/>
        <w:rPr>
          <w:lang w:val="fr-FR"/>
        </w:rPr>
      </w:pPr>
    </w:p>
    <w:p w14:paraId="468B1C55" w14:textId="77777777" w:rsidR="003C5F78" w:rsidRPr="00491356" w:rsidRDefault="003C5F78">
      <w:pPr>
        <w:pStyle w:val="QuestionSeparator"/>
        <w:rPr>
          <w:lang w:val="fr-FR"/>
        </w:rPr>
      </w:pPr>
    </w:p>
    <w:p w14:paraId="61CAC736" w14:textId="77777777" w:rsidR="003C5F78" w:rsidRPr="00491356" w:rsidRDefault="003C5F78">
      <w:pPr>
        <w:pStyle w:val="QuestionSeparator"/>
        <w:rPr>
          <w:lang w:val="fr-FR"/>
        </w:rPr>
      </w:pPr>
    </w:p>
    <w:p w14:paraId="05C2E2D2" w14:textId="77777777" w:rsidR="003C5F78" w:rsidRPr="00491356" w:rsidRDefault="003C5F78">
      <w:pPr>
        <w:pStyle w:val="QuestionSeparator"/>
        <w:rPr>
          <w:lang w:val="fr-FR"/>
        </w:rPr>
      </w:pPr>
    </w:p>
    <w:p w14:paraId="52D021CA" w14:textId="77777777" w:rsidR="004C67D2" w:rsidRPr="00491356" w:rsidRDefault="004C67D2" w:rsidP="004C67D2">
      <w:pPr>
        <w:pStyle w:val="QDisplayLogic"/>
        <w:keepNext/>
      </w:pPr>
      <w:r w:rsidRPr="00491356">
        <w:t>Display This Question:</w:t>
      </w:r>
    </w:p>
    <w:p w14:paraId="15AD327A" w14:textId="77777777" w:rsidR="004C67D2" w:rsidRPr="00491356" w:rsidRDefault="004C67D2" w:rsidP="004C67D2">
      <w:pPr>
        <w:pStyle w:val="QDisplayLogic"/>
        <w:keepNext/>
        <w:ind w:firstLine="400"/>
        <w:rPr>
          <w:lang w:val="en-GB"/>
        </w:rPr>
      </w:pPr>
      <w:proofErr w:type="gramStart"/>
      <w:r w:rsidRPr="00491356">
        <w:rPr>
          <w:lang w:val="en-GB"/>
        </w:rPr>
        <w:t>If  =</w:t>
      </w:r>
      <w:proofErr w:type="gramEnd"/>
      <w:r w:rsidRPr="00491356">
        <w:rPr>
          <w:lang w:val="en-GB"/>
        </w:rPr>
        <w:t xml:space="preserve"> Q39 = (1)</w:t>
      </w:r>
    </w:p>
    <w:p w14:paraId="307641F8" w14:textId="1A51363B" w:rsidR="004C67D2" w:rsidRPr="00491356" w:rsidRDefault="004C67D2" w:rsidP="004C67D2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AND = Q18 = (1)</w:t>
      </w:r>
    </w:p>
    <w:p w14:paraId="757B5947" w14:textId="77777777" w:rsidR="00CC4C0B" w:rsidRPr="00491356" w:rsidRDefault="00CC4C0B">
      <w:pPr>
        <w:rPr>
          <w:lang w:val="fr-FR"/>
        </w:rPr>
      </w:pPr>
    </w:p>
    <w:p w14:paraId="0D6296D6" w14:textId="26085FAE" w:rsidR="00AD0854" w:rsidRPr="00491356" w:rsidRDefault="00BD643A" w:rsidP="00AD0854">
      <w:pPr>
        <w:keepNext/>
        <w:rPr>
          <w:b/>
          <w:lang w:val="fr-FR"/>
        </w:rPr>
      </w:pPr>
      <w:r w:rsidRPr="00491356">
        <w:rPr>
          <w:lang w:val="fr-FR"/>
        </w:rPr>
        <w:lastRenderedPageBreak/>
        <w:t>Q</w:t>
      </w:r>
      <w:r w:rsidR="006C77E0" w:rsidRPr="00491356">
        <w:rPr>
          <w:lang w:val="fr-FR"/>
        </w:rPr>
        <w:t>43</w:t>
      </w:r>
      <w:r w:rsidRPr="00491356">
        <w:rPr>
          <w:lang w:val="fr-FR"/>
        </w:rPr>
        <w:t xml:space="preserve"> </w:t>
      </w:r>
      <w:r w:rsidR="00AD0854" w:rsidRPr="00491356">
        <w:rPr>
          <w:b/>
          <w:lang w:val="fr-FR"/>
        </w:rPr>
        <w:t xml:space="preserve">Veuillez évaluer votre niveau d'accord en fonction de l'énoncé </w:t>
      </w:r>
      <w:proofErr w:type="gramStart"/>
      <w:r w:rsidR="00AD0854" w:rsidRPr="00491356">
        <w:rPr>
          <w:b/>
          <w:lang w:val="fr-FR"/>
        </w:rPr>
        <w:t>suivant:</w:t>
      </w:r>
      <w:proofErr w:type="gramEnd"/>
    </w:p>
    <w:p w14:paraId="1A413B81" w14:textId="77777777" w:rsidR="00AD0854" w:rsidRPr="00491356" w:rsidRDefault="00AD0854" w:rsidP="00AD0854">
      <w:pPr>
        <w:keepNext/>
        <w:rPr>
          <w:b/>
          <w:lang w:val="fr-FR"/>
        </w:rPr>
      </w:pPr>
      <w:r w:rsidRPr="00491356">
        <w:rPr>
          <w:b/>
          <w:lang w:val="fr-FR"/>
        </w:rPr>
        <w:br/>
      </w:r>
      <w:proofErr w:type="gramStart"/>
      <w:r w:rsidRPr="00491356">
        <w:rPr>
          <w:lang w:val="fr-FR"/>
        </w:rPr>
        <w:t xml:space="preserve">«  </w:t>
      </w:r>
      <w:r w:rsidRPr="00491356">
        <w:rPr>
          <w:b/>
          <w:lang w:val="fr-FR"/>
        </w:rPr>
        <w:t>L'indécision</w:t>
      </w:r>
      <w:proofErr w:type="gramEnd"/>
      <w:r w:rsidRPr="00491356">
        <w:rPr>
          <w:b/>
          <w:lang w:val="fr-FR"/>
        </w:rPr>
        <w:t xml:space="preserve"> entourant le déploiement/ l’utilisation du vaccin Oxford AstraZeneca en Europe et en Amérique du Nord m'a rendu moins certain d'accepter le vaccin contre la COVID-19. »</w:t>
      </w:r>
    </w:p>
    <w:p w14:paraId="5D5394BC" w14:textId="77777777" w:rsidR="00AD0854" w:rsidRPr="00491356" w:rsidRDefault="00AD0854" w:rsidP="00AD0854">
      <w:pPr>
        <w:keepNext/>
        <w:rPr>
          <w:lang w:val="fr-FR"/>
        </w:rPr>
      </w:pPr>
    </w:p>
    <w:p w14:paraId="6AB2084E" w14:textId="164B256A" w:rsidR="00AD0854" w:rsidRPr="00491356" w:rsidRDefault="00AD0854" w:rsidP="00AD0854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184E3A10" w14:textId="61287D66" w:rsidR="00AD0854" w:rsidRPr="00491356" w:rsidRDefault="00AD0854" w:rsidP="00AD085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32F6D5F0" w14:textId="695F9136" w:rsidR="00CC4C0B" w:rsidRPr="00491356" w:rsidRDefault="00AD0854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>3</w:t>
      </w:r>
      <w:r w:rsidR="00CA3E75" w:rsidRPr="00491356">
        <w:rPr>
          <w:lang w:val="fr-FR"/>
        </w:rPr>
        <w:t xml:space="preserve">) </w:t>
      </w:r>
    </w:p>
    <w:p w14:paraId="427A255D" w14:textId="0A83D2EA" w:rsidR="00CC4C0B" w:rsidRPr="00491356" w:rsidRDefault="00AD085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>4</w:t>
      </w:r>
      <w:r w:rsidR="00CA3E75" w:rsidRPr="00491356">
        <w:t xml:space="preserve">) </w:t>
      </w:r>
    </w:p>
    <w:p w14:paraId="62F83E12" w14:textId="565A62DA" w:rsidR="00CC4C0B" w:rsidRPr="00491356" w:rsidRDefault="00AD0854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>5</w:t>
      </w:r>
      <w:r w:rsidR="00CA3E75" w:rsidRPr="00491356">
        <w:t xml:space="preserve">) </w:t>
      </w:r>
    </w:p>
    <w:p w14:paraId="687217D9" w14:textId="77777777" w:rsidR="00CC4C0B" w:rsidRPr="00491356" w:rsidRDefault="00CC4C0B"/>
    <w:p w14:paraId="69F11069" w14:textId="77777777" w:rsidR="00AD0854" w:rsidRPr="00491356" w:rsidRDefault="00AD0854"/>
    <w:p w14:paraId="600F7B7A" w14:textId="77777777" w:rsidR="00AD0854" w:rsidRPr="00491356" w:rsidRDefault="00AD0854"/>
    <w:p w14:paraId="4D00E517" w14:textId="77777777" w:rsidR="00AD0854" w:rsidRPr="00491356" w:rsidRDefault="00AD0854"/>
    <w:p w14:paraId="3661812B" w14:textId="77777777" w:rsidR="00AD0854" w:rsidRPr="00491356" w:rsidRDefault="00AD0854"/>
    <w:p w14:paraId="55A511FB" w14:textId="77777777" w:rsidR="00AD0854" w:rsidRPr="00491356" w:rsidRDefault="00AD0854"/>
    <w:p w14:paraId="38AFAF56" w14:textId="77777777" w:rsidR="00AD0854" w:rsidRPr="00491356" w:rsidRDefault="00AD0854"/>
    <w:p w14:paraId="46E65853" w14:textId="77777777" w:rsidR="00AD0854" w:rsidRPr="00491356" w:rsidRDefault="00AD0854"/>
    <w:p w14:paraId="0DD73914" w14:textId="77777777" w:rsidR="00AD0854" w:rsidRPr="00491356" w:rsidRDefault="00AD0854"/>
    <w:p w14:paraId="14B56E57" w14:textId="77777777" w:rsidR="00AD0854" w:rsidRPr="00491356" w:rsidRDefault="00AD0854"/>
    <w:p w14:paraId="0F56AA51" w14:textId="77777777" w:rsidR="00AD0854" w:rsidRPr="00491356" w:rsidRDefault="00AD0854"/>
    <w:p w14:paraId="0AD0AD6F" w14:textId="77777777" w:rsidR="00AD0854" w:rsidRPr="00491356" w:rsidRDefault="00AD0854"/>
    <w:p w14:paraId="029A4429" w14:textId="77777777" w:rsidR="00AD0854" w:rsidRPr="00491356" w:rsidRDefault="00AD0854"/>
    <w:p w14:paraId="73357B49" w14:textId="77777777" w:rsidR="00AD0854" w:rsidRPr="00491356" w:rsidRDefault="00AD0854"/>
    <w:p w14:paraId="65C787AC" w14:textId="77777777" w:rsidR="00AD0854" w:rsidRPr="00491356" w:rsidRDefault="00AD0854"/>
    <w:p w14:paraId="32ACAE79" w14:textId="77777777" w:rsidR="00AD0854" w:rsidRPr="00491356" w:rsidRDefault="00AD0854"/>
    <w:p w14:paraId="25AE1B65" w14:textId="77777777" w:rsidR="00AD0854" w:rsidRPr="00491356" w:rsidRDefault="00AD0854"/>
    <w:p w14:paraId="235DB774" w14:textId="77777777" w:rsidR="00AD0854" w:rsidRPr="00491356" w:rsidRDefault="00AD0854"/>
    <w:p w14:paraId="5CC20CA2" w14:textId="77777777" w:rsidR="0058419A" w:rsidRPr="00491356" w:rsidRDefault="0058419A"/>
    <w:p w14:paraId="4FB362A0" w14:textId="77777777" w:rsidR="00C27D04" w:rsidRPr="00491356" w:rsidRDefault="00C27D04"/>
    <w:p w14:paraId="5A3D3E8F" w14:textId="77777777" w:rsidR="00C27D04" w:rsidRPr="00491356" w:rsidRDefault="00C27D04"/>
    <w:p w14:paraId="7A95CFE2" w14:textId="77777777" w:rsidR="00C27D04" w:rsidRPr="00491356" w:rsidRDefault="00C27D04"/>
    <w:p w14:paraId="60550C6F" w14:textId="77777777" w:rsidR="00C27D04" w:rsidRPr="00491356" w:rsidRDefault="00C27D04"/>
    <w:p w14:paraId="3B8429D1" w14:textId="57DB63C0" w:rsidR="004C67D2" w:rsidRPr="00491356" w:rsidRDefault="004C67D2" w:rsidP="004C67D2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t>Omicron</w:t>
      </w:r>
    </w:p>
    <w:p w14:paraId="58451D20" w14:textId="77777777" w:rsidR="004C67D2" w:rsidRPr="00491356" w:rsidRDefault="004C67D2" w:rsidP="00C27D04">
      <w:pPr>
        <w:keepNext/>
        <w:rPr>
          <w:lang w:val="fr-FR"/>
        </w:rPr>
      </w:pPr>
    </w:p>
    <w:p w14:paraId="1B407AC6" w14:textId="293C29BC" w:rsidR="00C27D04" w:rsidRPr="00491356" w:rsidRDefault="00C27D04" w:rsidP="00C27D04">
      <w:pPr>
        <w:keepNext/>
        <w:rPr>
          <w:b/>
          <w:bCs/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44</w:t>
      </w:r>
      <w:r w:rsidRPr="00491356">
        <w:rPr>
          <w:lang w:val="fr-FR"/>
        </w:rPr>
        <w:t xml:space="preserve"> </w:t>
      </w:r>
      <w:r w:rsidRPr="00491356">
        <w:rPr>
          <w:b/>
          <w:bCs/>
          <w:lang w:val="fr-FR"/>
        </w:rPr>
        <w:t>Avez-vous entendu parler d'Omicron - la nouvelle variante COVID-19 ?</w:t>
      </w:r>
    </w:p>
    <w:p w14:paraId="1A97BCC8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  <w:rPr>
          <w:lang w:val="fr-FR"/>
        </w:rPr>
      </w:pPr>
      <w:proofErr w:type="gramStart"/>
      <w:r w:rsidRPr="00491356">
        <w:rPr>
          <w:lang w:val="fr-FR"/>
        </w:rPr>
        <w:t>Oui  (</w:t>
      </w:r>
      <w:proofErr w:type="gramEnd"/>
      <w:r w:rsidRPr="00491356">
        <w:rPr>
          <w:lang w:val="fr-FR"/>
        </w:rPr>
        <w:t xml:space="preserve">1) </w:t>
      </w:r>
    </w:p>
    <w:p w14:paraId="569B3045" w14:textId="754B2685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r w:rsidRPr="00491356">
        <w:t>Non (2)</w:t>
      </w:r>
    </w:p>
    <w:p w14:paraId="7BDB6D2A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r w:rsidRPr="00491356">
        <w:t xml:space="preserve">Pas </w:t>
      </w:r>
      <w:proofErr w:type="gramStart"/>
      <w:r w:rsidRPr="00491356">
        <w:t>certain  (</w:t>
      </w:r>
      <w:proofErr w:type="gramEnd"/>
      <w:r w:rsidRPr="00491356">
        <w:t xml:space="preserve">3) </w:t>
      </w:r>
    </w:p>
    <w:p w14:paraId="5F11AF68" w14:textId="77777777" w:rsidR="00C27D04" w:rsidRPr="00491356" w:rsidRDefault="00C27D04"/>
    <w:p w14:paraId="23D580C8" w14:textId="77777777" w:rsidR="00C27D04" w:rsidRPr="00491356" w:rsidRDefault="00C27D04" w:rsidP="00C27D04">
      <w:pPr>
        <w:pStyle w:val="QDisplayLogic"/>
        <w:keepNext/>
        <w:rPr>
          <w:lang w:val="en-GB"/>
        </w:rPr>
      </w:pPr>
      <w:r w:rsidRPr="00491356">
        <w:rPr>
          <w:lang w:val="en-GB"/>
        </w:rPr>
        <w:t>Display This Question:</w:t>
      </w:r>
    </w:p>
    <w:p w14:paraId="50BA4B60" w14:textId="118014DA" w:rsidR="00C27D04" w:rsidRPr="00491356" w:rsidRDefault="00C27D04" w:rsidP="00C27D04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 xml:space="preserve">If </w:t>
      </w:r>
      <w:r w:rsidR="004C67D2" w:rsidRPr="00491356">
        <w:rPr>
          <w:lang w:val="en-GB"/>
        </w:rPr>
        <w:t>= Q44 = (1)</w:t>
      </w:r>
    </w:p>
    <w:p w14:paraId="15EA9019" w14:textId="77777777" w:rsidR="00C27D04" w:rsidRPr="00491356" w:rsidRDefault="00C27D04"/>
    <w:p w14:paraId="7060A90F" w14:textId="6FB7E265" w:rsidR="00C27D04" w:rsidRPr="00491356" w:rsidRDefault="00C27D04" w:rsidP="00C27D04">
      <w:pPr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45</w:t>
      </w:r>
      <w:r w:rsidRPr="00491356">
        <w:rPr>
          <w:lang w:val="fr-FR"/>
        </w:rPr>
        <w:t xml:space="preserve"> Veuillez évaluer votre niveau d'accord en fonction de l'énoncé </w:t>
      </w:r>
      <w:proofErr w:type="gramStart"/>
      <w:r w:rsidRPr="00491356">
        <w:rPr>
          <w:lang w:val="fr-FR"/>
        </w:rPr>
        <w:t>suivant:</w:t>
      </w:r>
      <w:proofErr w:type="gramEnd"/>
    </w:p>
    <w:p w14:paraId="47428D93" w14:textId="77777777" w:rsidR="00C27D04" w:rsidRPr="00491356" w:rsidRDefault="00C27D04" w:rsidP="00C27D04">
      <w:pPr>
        <w:rPr>
          <w:lang w:val="fr-FR"/>
        </w:rPr>
      </w:pPr>
    </w:p>
    <w:p w14:paraId="5F3E143F" w14:textId="77777777" w:rsidR="00C27D04" w:rsidRPr="00491356" w:rsidRDefault="00C27D04" w:rsidP="00C27D04">
      <w:pPr>
        <w:rPr>
          <w:lang w:val="fr-FR"/>
        </w:rPr>
      </w:pPr>
      <w:r w:rsidRPr="00491356">
        <w:rPr>
          <w:b/>
          <w:bCs/>
          <w:lang w:val="fr-FR"/>
        </w:rPr>
        <w:t>« La nouvelle variante du COVID-19, Omicron, est dangereuse. »</w:t>
      </w:r>
    </w:p>
    <w:p w14:paraId="283ED4B6" w14:textId="77777777" w:rsidR="00C27D04" w:rsidRPr="00491356" w:rsidRDefault="00C27D04">
      <w:pPr>
        <w:rPr>
          <w:lang w:val="fr-FR"/>
        </w:rPr>
      </w:pPr>
    </w:p>
    <w:p w14:paraId="75F3C4E7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23D5CD54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5C32C949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2360D115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5441EB1E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0D7322FC" w14:textId="77777777" w:rsidR="00C27D04" w:rsidRPr="00491356" w:rsidRDefault="00C27D04">
      <w:pPr>
        <w:rPr>
          <w:lang w:val="fr-FR"/>
        </w:rPr>
      </w:pPr>
    </w:p>
    <w:p w14:paraId="00E77544" w14:textId="77777777" w:rsidR="004C67D2" w:rsidRPr="00491356" w:rsidRDefault="004C67D2">
      <w:pPr>
        <w:rPr>
          <w:lang w:val="fr-FR"/>
        </w:rPr>
      </w:pPr>
    </w:p>
    <w:p w14:paraId="6CFF73E1" w14:textId="77777777" w:rsidR="004C67D2" w:rsidRPr="00491356" w:rsidRDefault="004C67D2" w:rsidP="004C67D2">
      <w:pPr>
        <w:pStyle w:val="QDisplayLogic"/>
        <w:keepNext/>
        <w:rPr>
          <w:lang w:val="en-GB"/>
        </w:rPr>
      </w:pPr>
      <w:r w:rsidRPr="00491356">
        <w:rPr>
          <w:lang w:val="en-GB"/>
        </w:rPr>
        <w:t>Display This Question:</w:t>
      </w:r>
    </w:p>
    <w:p w14:paraId="1F0D7CFF" w14:textId="77777777" w:rsidR="004C67D2" w:rsidRPr="00491356" w:rsidRDefault="004C67D2" w:rsidP="004C67D2">
      <w:pPr>
        <w:pStyle w:val="QDisplayLogic"/>
        <w:keepNext/>
        <w:ind w:firstLine="400"/>
        <w:rPr>
          <w:lang w:val="en-GB"/>
        </w:rPr>
      </w:pPr>
      <w:r w:rsidRPr="00491356">
        <w:rPr>
          <w:lang w:val="en-GB"/>
        </w:rPr>
        <w:t>If = Q44 = (1)</w:t>
      </w:r>
    </w:p>
    <w:p w14:paraId="376D0902" w14:textId="77777777" w:rsidR="004C67D2" w:rsidRPr="00491356" w:rsidRDefault="004C67D2">
      <w:pPr>
        <w:rPr>
          <w:lang w:val="en-GB"/>
        </w:rPr>
      </w:pPr>
    </w:p>
    <w:p w14:paraId="37691DA1" w14:textId="768B2240" w:rsidR="006C77E0" w:rsidRPr="00491356" w:rsidRDefault="006C77E0">
      <w:pPr>
        <w:rPr>
          <w:lang w:val="fr-FR"/>
        </w:rPr>
      </w:pPr>
      <w:r w:rsidRPr="00491356">
        <w:rPr>
          <w:lang w:val="fr-FR"/>
        </w:rPr>
        <w:t xml:space="preserve">Q46 Veuillez évaluer votre niveau d'accord en fonction de l'énoncé </w:t>
      </w:r>
      <w:proofErr w:type="gramStart"/>
      <w:r w:rsidRPr="00491356">
        <w:rPr>
          <w:lang w:val="fr-FR"/>
        </w:rPr>
        <w:t>suivant:</w:t>
      </w:r>
      <w:proofErr w:type="gramEnd"/>
    </w:p>
    <w:p w14:paraId="277E6ADE" w14:textId="41EF42E9" w:rsidR="00C27D04" w:rsidRPr="00491356" w:rsidRDefault="00C27D04" w:rsidP="00C27D04">
      <w:pPr>
        <w:rPr>
          <w:lang w:val="fr-FR"/>
        </w:rPr>
      </w:pPr>
      <w:r w:rsidRPr="00491356">
        <w:rPr>
          <w:b/>
          <w:bCs/>
          <w:lang w:val="fr-FR"/>
        </w:rPr>
        <w:br/>
        <w:t>"La nouvelle variante du COVID-19, Omicron, me fait peur"</w:t>
      </w:r>
    </w:p>
    <w:p w14:paraId="37D69ADE" w14:textId="77777777" w:rsidR="00C27D04" w:rsidRPr="00491356" w:rsidRDefault="00C27D04" w:rsidP="00C27D04">
      <w:pPr>
        <w:rPr>
          <w:lang w:val="fr-FR"/>
        </w:rPr>
      </w:pPr>
    </w:p>
    <w:p w14:paraId="3F0016C8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r w:rsidRPr="00491356">
        <w:lastRenderedPageBreak/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0176D239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466B86D6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26208714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48EAC635" w14:textId="77777777" w:rsidR="00C27D04" w:rsidRPr="00491356" w:rsidRDefault="00C27D04" w:rsidP="00C27D04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783FC2CC" w14:textId="77777777" w:rsidR="00C27D04" w:rsidRPr="00491356" w:rsidRDefault="00C27D04">
      <w:pPr>
        <w:rPr>
          <w:lang w:val="fr-FR"/>
        </w:rPr>
      </w:pPr>
    </w:p>
    <w:p w14:paraId="4120F409" w14:textId="77777777" w:rsidR="00C27D04" w:rsidRPr="00491356" w:rsidRDefault="00C27D04">
      <w:pPr>
        <w:rPr>
          <w:lang w:val="fr-FR"/>
        </w:rPr>
      </w:pPr>
    </w:p>
    <w:p w14:paraId="6380F8A8" w14:textId="77777777" w:rsidR="004C67D2" w:rsidRPr="00491356" w:rsidRDefault="004C67D2">
      <w:pPr>
        <w:rPr>
          <w:lang w:val="fr-FR"/>
        </w:rPr>
      </w:pPr>
    </w:p>
    <w:p w14:paraId="65D043CF" w14:textId="77777777" w:rsidR="004C67D2" w:rsidRPr="00491356" w:rsidRDefault="004C67D2">
      <w:pPr>
        <w:rPr>
          <w:lang w:val="fr-FR"/>
        </w:rPr>
      </w:pPr>
    </w:p>
    <w:p w14:paraId="01C642EE" w14:textId="77777777" w:rsidR="004C67D2" w:rsidRPr="00491356" w:rsidRDefault="004C67D2">
      <w:pPr>
        <w:rPr>
          <w:lang w:val="fr-FR"/>
        </w:rPr>
      </w:pPr>
    </w:p>
    <w:p w14:paraId="2E025910" w14:textId="77777777" w:rsidR="004C67D2" w:rsidRPr="00491356" w:rsidRDefault="004C67D2">
      <w:pPr>
        <w:rPr>
          <w:lang w:val="fr-FR"/>
        </w:rPr>
      </w:pPr>
    </w:p>
    <w:p w14:paraId="2B1F81EC" w14:textId="77777777" w:rsidR="004C67D2" w:rsidRPr="00491356" w:rsidRDefault="004C67D2">
      <w:pPr>
        <w:rPr>
          <w:lang w:val="fr-FR"/>
        </w:rPr>
      </w:pPr>
    </w:p>
    <w:p w14:paraId="72C813AC" w14:textId="77777777" w:rsidR="004C67D2" w:rsidRPr="00491356" w:rsidRDefault="004C67D2">
      <w:pPr>
        <w:rPr>
          <w:lang w:val="fr-FR"/>
        </w:rPr>
      </w:pPr>
    </w:p>
    <w:p w14:paraId="00A79EA1" w14:textId="77777777" w:rsidR="004C67D2" w:rsidRPr="00491356" w:rsidRDefault="004C67D2">
      <w:pPr>
        <w:rPr>
          <w:lang w:val="fr-FR"/>
        </w:rPr>
      </w:pPr>
    </w:p>
    <w:p w14:paraId="397D44C1" w14:textId="77777777" w:rsidR="004C67D2" w:rsidRPr="00491356" w:rsidRDefault="004C67D2">
      <w:pPr>
        <w:rPr>
          <w:lang w:val="fr-FR"/>
        </w:rPr>
      </w:pPr>
    </w:p>
    <w:p w14:paraId="15C377C9" w14:textId="77777777" w:rsidR="004C67D2" w:rsidRPr="00491356" w:rsidRDefault="004C67D2">
      <w:pPr>
        <w:rPr>
          <w:lang w:val="fr-FR"/>
        </w:rPr>
      </w:pPr>
    </w:p>
    <w:p w14:paraId="06D70688" w14:textId="77777777" w:rsidR="004C67D2" w:rsidRPr="00491356" w:rsidRDefault="004C67D2">
      <w:pPr>
        <w:rPr>
          <w:lang w:val="fr-FR"/>
        </w:rPr>
      </w:pPr>
    </w:p>
    <w:p w14:paraId="02223ED7" w14:textId="77777777" w:rsidR="004C67D2" w:rsidRPr="00491356" w:rsidRDefault="004C67D2">
      <w:pPr>
        <w:rPr>
          <w:lang w:val="fr-FR"/>
        </w:rPr>
      </w:pPr>
    </w:p>
    <w:p w14:paraId="76D170C1" w14:textId="77777777" w:rsidR="004C67D2" w:rsidRPr="00491356" w:rsidRDefault="004C67D2">
      <w:pPr>
        <w:rPr>
          <w:lang w:val="fr-FR"/>
        </w:rPr>
      </w:pPr>
    </w:p>
    <w:p w14:paraId="5BDF9439" w14:textId="77777777" w:rsidR="004C67D2" w:rsidRPr="00491356" w:rsidRDefault="004C67D2">
      <w:pPr>
        <w:rPr>
          <w:lang w:val="fr-FR"/>
        </w:rPr>
      </w:pPr>
    </w:p>
    <w:p w14:paraId="2B464612" w14:textId="77777777" w:rsidR="004C67D2" w:rsidRPr="00491356" w:rsidRDefault="004C67D2">
      <w:pPr>
        <w:rPr>
          <w:lang w:val="fr-FR"/>
        </w:rPr>
      </w:pPr>
    </w:p>
    <w:p w14:paraId="41FAE194" w14:textId="77777777" w:rsidR="004C67D2" w:rsidRPr="00491356" w:rsidRDefault="004C67D2">
      <w:pPr>
        <w:rPr>
          <w:lang w:val="fr-FR"/>
        </w:rPr>
      </w:pPr>
    </w:p>
    <w:p w14:paraId="50ACB7B7" w14:textId="77777777" w:rsidR="004C67D2" w:rsidRPr="00491356" w:rsidRDefault="004C67D2">
      <w:pPr>
        <w:rPr>
          <w:lang w:val="fr-FR"/>
        </w:rPr>
      </w:pPr>
    </w:p>
    <w:p w14:paraId="0D10D63A" w14:textId="77777777" w:rsidR="004C67D2" w:rsidRPr="00491356" w:rsidRDefault="004C67D2">
      <w:pPr>
        <w:rPr>
          <w:lang w:val="fr-FR"/>
        </w:rPr>
      </w:pPr>
    </w:p>
    <w:p w14:paraId="59F73461" w14:textId="77777777" w:rsidR="004C67D2" w:rsidRPr="00491356" w:rsidRDefault="004C67D2">
      <w:pPr>
        <w:rPr>
          <w:lang w:val="fr-FR"/>
        </w:rPr>
      </w:pPr>
    </w:p>
    <w:p w14:paraId="7BA147C0" w14:textId="77777777" w:rsidR="004C67D2" w:rsidRPr="00491356" w:rsidRDefault="004C67D2">
      <w:pPr>
        <w:rPr>
          <w:lang w:val="fr-FR"/>
        </w:rPr>
      </w:pPr>
    </w:p>
    <w:p w14:paraId="754A7AC5" w14:textId="77777777" w:rsidR="004C67D2" w:rsidRPr="00491356" w:rsidRDefault="004C67D2">
      <w:pPr>
        <w:rPr>
          <w:lang w:val="fr-FR"/>
        </w:rPr>
      </w:pPr>
    </w:p>
    <w:p w14:paraId="4554D8AB" w14:textId="77777777" w:rsidR="004C67D2" w:rsidRPr="00491356" w:rsidRDefault="004C67D2">
      <w:pPr>
        <w:rPr>
          <w:lang w:val="fr-FR"/>
        </w:rPr>
      </w:pPr>
    </w:p>
    <w:p w14:paraId="6308F0C2" w14:textId="77777777" w:rsidR="004C67D2" w:rsidRPr="00491356" w:rsidRDefault="004C67D2">
      <w:pPr>
        <w:rPr>
          <w:lang w:val="fr-FR"/>
        </w:rPr>
      </w:pPr>
    </w:p>
    <w:p w14:paraId="69093E1B" w14:textId="77777777" w:rsidR="004C67D2" w:rsidRPr="00491356" w:rsidRDefault="004C67D2">
      <w:pPr>
        <w:rPr>
          <w:lang w:val="fr-FR"/>
        </w:rPr>
      </w:pPr>
    </w:p>
    <w:p w14:paraId="22A086C6" w14:textId="77777777" w:rsidR="004C67D2" w:rsidRPr="00491356" w:rsidRDefault="004C67D2">
      <w:pPr>
        <w:rPr>
          <w:lang w:val="fr-FR"/>
        </w:rPr>
      </w:pPr>
    </w:p>
    <w:p w14:paraId="035F222A" w14:textId="77777777" w:rsidR="004C67D2" w:rsidRPr="00491356" w:rsidRDefault="004C67D2">
      <w:pPr>
        <w:rPr>
          <w:lang w:val="fr-FR"/>
        </w:rPr>
      </w:pPr>
    </w:p>
    <w:p w14:paraId="73AE5CA1" w14:textId="77777777" w:rsidR="004C67D2" w:rsidRPr="00491356" w:rsidRDefault="004C67D2">
      <w:pPr>
        <w:rPr>
          <w:lang w:val="fr-FR"/>
        </w:rPr>
      </w:pPr>
    </w:p>
    <w:p w14:paraId="03246F3F" w14:textId="77777777" w:rsidR="004C67D2" w:rsidRPr="00491356" w:rsidRDefault="004C67D2">
      <w:pPr>
        <w:rPr>
          <w:lang w:val="fr-FR"/>
        </w:rPr>
      </w:pPr>
    </w:p>
    <w:p w14:paraId="27CC86F3" w14:textId="77777777" w:rsidR="004C67D2" w:rsidRPr="00491356" w:rsidRDefault="004C67D2">
      <w:pPr>
        <w:rPr>
          <w:lang w:val="fr-FR"/>
        </w:rPr>
      </w:pPr>
    </w:p>
    <w:p w14:paraId="6C61E18F" w14:textId="77777777" w:rsidR="004C67D2" w:rsidRPr="00491356" w:rsidRDefault="004C67D2">
      <w:pPr>
        <w:rPr>
          <w:lang w:val="fr-FR"/>
        </w:rPr>
      </w:pPr>
    </w:p>
    <w:p w14:paraId="02170E29" w14:textId="77777777" w:rsidR="004C67D2" w:rsidRPr="00491356" w:rsidRDefault="004C67D2">
      <w:pPr>
        <w:rPr>
          <w:lang w:val="fr-FR"/>
        </w:rPr>
      </w:pPr>
    </w:p>
    <w:p w14:paraId="4986DAE3" w14:textId="77777777" w:rsidR="004C67D2" w:rsidRPr="00491356" w:rsidRDefault="004C67D2">
      <w:pPr>
        <w:rPr>
          <w:lang w:val="fr-FR"/>
        </w:rPr>
      </w:pPr>
    </w:p>
    <w:p w14:paraId="558825CF" w14:textId="77777777" w:rsidR="004C67D2" w:rsidRPr="00491356" w:rsidRDefault="004C67D2">
      <w:pPr>
        <w:rPr>
          <w:lang w:val="fr-FR"/>
        </w:rPr>
      </w:pPr>
    </w:p>
    <w:p w14:paraId="631F63E4" w14:textId="322B6108" w:rsidR="004C67D2" w:rsidRPr="00491356" w:rsidRDefault="004C67D2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COVID-19 knowledge</w:t>
      </w:r>
    </w:p>
    <w:p w14:paraId="46481F09" w14:textId="77777777" w:rsidR="004C67D2" w:rsidRPr="00491356" w:rsidRDefault="004C67D2">
      <w:pPr>
        <w:rPr>
          <w:lang w:val="fr-FR"/>
        </w:rPr>
      </w:pPr>
    </w:p>
    <w:p w14:paraId="3A379775" w14:textId="5AB1B388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47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 xml:space="preserve">À votre connaissance, COVID-19 est </w:t>
      </w:r>
      <w:proofErr w:type="gramStart"/>
      <w:r w:rsidR="00CA3E75" w:rsidRPr="00491356">
        <w:rPr>
          <w:b/>
          <w:lang w:val="fr-FR"/>
        </w:rPr>
        <w:t>...:</w:t>
      </w:r>
      <w:proofErr w:type="gramEnd"/>
      <w:r w:rsidR="00CA3E75" w:rsidRPr="00491356">
        <w:rPr>
          <w:lang w:val="fr-FR"/>
        </w:rPr>
        <w:t xml:space="preserve"> </w:t>
      </w:r>
      <w:r w:rsidR="00CA3E75" w:rsidRPr="00491356">
        <w:rPr>
          <w:i/>
          <w:lang w:val="fr-FR"/>
        </w:rPr>
        <w:t>(veuillez sélectionner votre réponse dans chaque liste déroulante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98"/>
        <w:gridCol w:w="4662"/>
      </w:tblGrid>
      <w:tr w:rsidR="00CC4C0B" w:rsidRPr="00491356" w14:paraId="6E8FB289" w14:textId="77777777" w:rsidTr="00CC4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1BA2658" w14:textId="77777777" w:rsidR="00CC4C0B" w:rsidRPr="00491356" w:rsidRDefault="00CC4C0B">
            <w:pPr>
              <w:keepNext/>
              <w:rPr>
                <w:lang w:val="fr-FR"/>
              </w:rPr>
            </w:pPr>
          </w:p>
        </w:tc>
        <w:tc>
          <w:tcPr>
            <w:tcW w:w="4788" w:type="dxa"/>
          </w:tcPr>
          <w:p w14:paraId="5D5DB258" w14:textId="77777777" w:rsidR="00CC4C0B" w:rsidRPr="00491356" w:rsidRDefault="00CC4C0B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</w:tc>
      </w:tr>
      <w:tr w:rsidR="00CC4C0B" w:rsidRPr="00491356" w14:paraId="31721FA2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9C11713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une</w:t>
            </w:r>
            <w:proofErr w:type="gramEnd"/>
            <w:r w:rsidRPr="00491356">
              <w:rPr>
                <w:lang w:val="fr-FR"/>
              </w:rPr>
              <w:t xml:space="preserve"> maladie grave transmise entre les personnes (1) </w:t>
            </w:r>
          </w:p>
        </w:tc>
        <w:tc>
          <w:tcPr>
            <w:tcW w:w="4788" w:type="dxa"/>
          </w:tcPr>
          <w:p w14:paraId="1F9EFD8F" w14:textId="25D9D8EC" w:rsidR="00CC4C0B" w:rsidRPr="00491356" w:rsidRDefault="003C5F78" w:rsidP="003C5F7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Oui (1), Non (2) </w:t>
            </w:r>
            <w:r w:rsidR="00CA3E75" w:rsidRPr="00491356">
              <w:rPr>
                <w:lang w:val="fr-FR"/>
              </w:rPr>
              <w:t>Je ne sais pas (</w:t>
            </w:r>
            <w:r w:rsidRPr="00491356">
              <w:rPr>
                <w:lang w:val="fr-FR"/>
              </w:rPr>
              <w:t>3</w:t>
            </w:r>
            <w:r w:rsidR="00CA3E75" w:rsidRPr="00491356">
              <w:rPr>
                <w:lang w:val="fr-FR"/>
              </w:rPr>
              <w:t>)</w:t>
            </w:r>
          </w:p>
        </w:tc>
      </w:tr>
      <w:tr w:rsidR="00CC4C0B" w:rsidRPr="00491356" w14:paraId="3EC0411D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23444AD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une</w:t>
            </w:r>
            <w:proofErr w:type="gramEnd"/>
            <w:r w:rsidRPr="00491356">
              <w:rPr>
                <w:lang w:val="fr-FR"/>
              </w:rPr>
              <w:t xml:space="preserve"> maladie grave transmise aux humains par des animaux sauvages (9) </w:t>
            </w:r>
          </w:p>
        </w:tc>
        <w:tc>
          <w:tcPr>
            <w:tcW w:w="4788" w:type="dxa"/>
          </w:tcPr>
          <w:p w14:paraId="2A3B4484" w14:textId="6BED70A6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  <w:tr w:rsidR="00CC4C0B" w:rsidRPr="00491356" w14:paraId="3D710509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08ED91D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une</w:t>
            </w:r>
            <w:proofErr w:type="gramEnd"/>
            <w:r w:rsidRPr="00491356">
              <w:rPr>
                <w:lang w:val="fr-FR"/>
              </w:rPr>
              <w:t xml:space="preserve"> arme biologique conçue par le gouvernement chinois (2) </w:t>
            </w:r>
          </w:p>
        </w:tc>
        <w:tc>
          <w:tcPr>
            <w:tcW w:w="4788" w:type="dxa"/>
          </w:tcPr>
          <w:p w14:paraId="332C16BC" w14:textId="2E5F927F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  <w:tr w:rsidR="00CC4C0B" w:rsidRPr="00491356" w14:paraId="090A6AB8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3DB02D6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un</w:t>
            </w:r>
            <w:proofErr w:type="gramEnd"/>
            <w:r w:rsidRPr="00491356">
              <w:rPr>
                <w:lang w:val="fr-FR"/>
              </w:rPr>
              <w:t xml:space="preserve"> virus conçu par l'industrie pharmaceutique pour vendre ses médicaments (3) </w:t>
            </w:r>
          </w:p>
        </w:tc>
        <w:tc>
          <w:tcPr>
            <w:tcW w:w="4788" w:type="dxa"/>
          </w:tcPr>
          <w:p w14:paraId="74089A0A" w14:textId="16964C48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  <w:tr w:rsidR="00CC4C0B" w:rsidRPr="00491356" w14:paraId="4E60E1AB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FACDCB3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une</w:t>
            </w:r>
            <w:proofErr w:type="gramEnd"/>
            <w:r w:rsidRPr="00491356">
              <w:rPr>
                <w:lang w:val="fr-FR"/>
              </w:rPr>
              <w:t xml:space="preserve"> exagération de la part des médias d'information pour provoquer la peur et la panique (4) </w:t>
            </w:r>
          </w:p>
        </w:tc>
        <w:tc>
          <w:tcPr>
            <w:tcW w:w="4788" w:type="dxa"/>
          </w:tcPr>
          <w:p w14:paraId="559BA049" w14:textId="55228FFB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  <w:tr w:rsidR="00CC4C0B" w:rsidRPr="00491356" w14:paraId="106957F4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5BE2C18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un</w:t>
            </w:r>
            <w:proofErr w:type="gramEnd"/>
            <w:r w:rsidRPr="00491356">
              <w:rPr>
                <w:lang w:val="fr-FR"/>
              </w:rPr>
              <w:t xml:space="preserve"> fléau causé par les péchés et l'incrédulité des êtres humains (5) </w:t>
            </w:r>
          </w:p>
        </w:tc>
        <w:tc>
          <w:tcPr>
            <w:tcW w:w="4788" w:type="dxa"/>
          </w:tcPr>
          <w:p w14:paraId="1BAE7FCB" w14:textId="06ED57EA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  <w:tr w:rsidR="00CC4C0B" w:rsidRPr="00491356" w14:paraId="6165E984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45FF0E0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conçu</w:t>
            </w:r>
            <w:proofErr w:type="gramEnd"/>
            <w:r w:rsidRPr="00491356">
              <w:rPr>
                <w:lang w:val="fr-FR"/>
              </w:rPr>
              <w:t xml:space="preserve"> pour réduire ou contrôler la population (6) </w:t>
            </w:r>
          </w:p>
        </w:tc>
        <w:tc>
          <w:tcPr>
            <w:tcW w:w="4788" w:type="dxa"/>
          </w:tcPr>
          <w:p w14:paraId="5FA894EB" w14:textId="2750B0C3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  <w:tr w:rsidR="00CC4C0B" w:rsidRPr="00491356" w14:paraId="0D077C9C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DBC473E" w14:textId="77777777" w:rsidR="00CC4C0B" w:rsidRPr="00491356" w:rsidRDefault="00CA3E75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une</w:t>
            </w:r>
            <w:proofErr w:type="gramEnd"/>
            <w:r w:rsidRPr="00491356">
              <w:rPr>
                <w:lang w:val="fr-FR"/>
              </w:rPr>
              <w:t xml:space="preserve"> arme biologique conçue par le gouvernement américain (7) </w:t>
            </w:r>
          </w:p>
        </w:tc>
        <w:tc>
          <w:tcPr>
            <w:tcW w:w="4788" w:type="dxa"/>
          </w:tcPr>
          <w:p w14:paraId="5B05EAA4" w14:textId="02FDE34A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  <w:tr w:rsidR="00CC4C0B" w:rsidRPr="00491356" w14:paraId="04062475" w14:textId="77777777" w:rsidTr="00CC4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34416C7" w14:textId="4977BAF9" w:rsidR="00CC4C0B" w:rsidRPr="00491356" w:rsidRDefault="00F63E9D">
            <w:pPr>
              <w:keepNext/>
              <w:rPr>
                <w:lang w:val="fr-FR"/>
              </w:rPr>
            </w:pPr>
            <w:proofErr w:type="gramStart"/>
            <w:r w:rsidRPr="00491356">
              <w:rPr>
                <w:lang w:val="fr-FR"/>
              </w:rPr>
              <w:t>dû</w:t>
            </w:r>
            <w:proofErr w:type="gramEnd"/>
            <w:r w:rsidRPr="00491356">
              <w:rPr>
                <w:lang w:val="fr-FR"/>
              </w:rPr>
              <w:t xml:space="preserve"> </w:t>
            </w:r>
            <w:r w:rsidR="00CA3E75" w:rsidRPr="00491356">
              <w:rPr>
                <w:lang w:val="fr-FR"/>
              </w:rPr>
              <w:t xml:space="preserve">à l'installation de la technologie 5G dans le pays (8) </w:t>
            </w:r>
          </w:p>
        </w:tc>
        <w:tc>
          <w:tcPr>
            <w:tcW w:w="4788" w:type="dxa"/>
          </w:tcPr>
          <w:p w14:paraId="162AD3A5" w14:textId="240A9CAE" w:rsidR="00CC4C0B" w:rsidRPr="00491356" w:rsidRDefault="00CA3E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1356">
              <w:rPr>
                <w:lang w:val="fr-FR"/>
              </w:rPr>
              <w:t xml:space="preserve">▼ </w:t>
            </w:r>
            <w:r w:rsidR="003C5F78" w:rsidRPr="00491356">
              <w:rPr>
                <w:lang w:val="fr-FR"/>
              </w:rPr>
              <w:t>Oui (1), Non (2) Je ne sais pas (3)</w:t>
            </w:r>
          </w:p>
        </w:tc>
      </w:tr>
    </w:tbl>
    <w:p w14:paraId="565055F8" w14:textId="77777777" w:rsidR="008D64D7" w:rsidRPr="00491356" w:rsidRDefault="008D64D7">
      <w:pPr>
        <w:pStyle w:val="BlockStartLabel"/>
        <w:rPr>
          <w:lang w:val="fr-FR"/>
        </w:rPr>
      </w:pPr>
    </w:p>
    <w:p w14:paraId="3342A81A" w14:textId="77777777" w:rsidR="003E18D3" w:rsidRPr="00491356" w:rsidRDefault="003E18D3">
      <w:pPr>
        <w:pStyle w:val="BlockStartLabel"/>
        <w:rPr>
          <w:lang w:val="fr-FR"/>
        </w:rPr>
      </w:pPr>
    </w:p>
    <w:p w14:paraId="582AF58D" w14:textId="2B609A7D" w:rsidR="00BD643A" w:rsidRPr="00491356" w:rsidRDefault="006C77E0" w:rsidP="00BD643A">
      <w:pPr>
        <w:keepNext/>
        <w:rPr>
          <w:b/>
          <w:lang w:val="fr-FR"/>
        </w:rPr>
      </w:pPr>
      <w:r w:rsidRPr="00491356">
        <w:rPr>
          <w:lang w:val="fr-FR"/>
        </w:rPr>
        <w:t>Q48</w:t>
      </w:r>
      <w:r w:rsidR="00BD643A" w:rsidRPr="00491356">
        <w:rPr>
          <w:lang w:val="fr-FR"/>
        </w:rPr>
        <w:t xml:space="preserve"> </w:t>
      </w:r>
      <w:r w:rsidR="00BD643A" w:rsidRPr="00491356">
        <w:rPr>
          <w:b/>
          <w:lang w:val="fr-FR"/>
        </w:rPr>
        <w:t>Selon vous, quels médicaments sont efficaces pour traiter l</w:t>
      </w:r>
      <w:r w:rsidR="003F354A" w:rsidRPr="00491356">
        <w:rPr>
          <w:b/>
          <w:lang w:val="fr-FR"/>
        </w:rPr>
        <w:t>a</w:t>
      </w:r>
      <w:r w:rsidR="00BD643A" w:rsidRPr="00491356">
        <w:rPr>
          <w:b/>
          <w:lang w:val="fr-FR"/>
        </w:rPr>
        <w:t xml:space="preserve"> COVID-19 ? (Si vous ne savez pas, veuillez ignorer cette question)</w:t>
      </w:r>
    </w:p>
    <w:p w14:paraId="031B0AFA" w14:textId="77777777" w:rsidR="00BD643A" w:rsidRPr="00491356" w:rsidRDefault="00BD643A" w:rsidP="00BD643A">
      <w:pPr>
        <w:keepNext/>
        <w:rPr>
          <w:lang w:val="fr-FR"/>
        </w:rPr>
      </w:pPr>
    </w:p>
    <w:p w14:paraId="3F80C9C0" w14:textId="45363F41" w:rsidR="00BD643A" w:rsidRPr="00491356" w:rsidRDefault="004C67D2">
      <w:pPr>
        <w:pStyle w:val="BlockStartLabel"/>
        <w:rPr>
          <w:lang w:val="fr-FR"/>
        </w:rPr>
      </w:pPr>
      <w:r w:rsidRPr="00491356">
        <w:rPr>
          <w:lang w:val="fr-FR"/>
        </w:rPr>
        <w:t>________________________</w:t>
      </w:r>
    </w:p>
    <w:p w14:paraId="4AC895AE" w14:textId="77777777" w:rsidR="00BD643A" w:rsidRPr="00491356" w:rsidRDefault="00BD643A">
      <w:pPr>
        <w:pStyle w:val="BlockStartLabel"/>
        <w:rPr>
          <w:lang w:val="fr-FR"/>
        </w:rPr>
      </w:pPr>
    </w:p>
    <w:p w14:paraId="0C231745" w14:textId="77777777" w:rsidR="00BD643A" w:rsidRPr="00491356" w:rsidRDefault="00BD643A">
      <w:pPr>
        <w:pStyle w:val="BlockStartLabel"/>
        <w:rPr>
          <w:lang w:val="fr-FR"/>
        </w:rPr>
      </w:pPr>
    </w:p>
    <w:p w14:paraId="39406A7D" w14:textId="77777777" w:rsidR="00BD643A" w:rsidRPr="00491356" w:rsidRDefault="00BD643A">
      <w:pPr>
        <w:pStyle w:val="BlockStartLabel"/>
        <w:rPr>
          <w:lang w:val="fr-FR"/>
        </w:rPr>
      </w:pPr>
    </w:p>
    <w:p w14:paraId="62FEFAA9" w14:textId="77777777" w:rsidR="008D64D7" w:rsidRPr="00491356" w:rsidRDefault="008D64D7">
      <w:pPr>
        <w:pStyle w:val="BlockStartLabel"/>
        <w:rPr>
          <w:lang w:val="fr-FR"/>
        </w:rPr>
      </w:pPr>
    </w:p>
    <w:p w14:paraId="6AE310FD" w14:textId="77777777" w:rsidR="008D64D7" w:rsidRPr="00491356" w:rsidRDefault="008D64D7">
      <w:pPr>
        <w:pStyle w:val="BlockStartLabel"/>
        <w:rPr>
          <w:lang w:val="fr-FR"/>
        </w:rPr>
      </w:pPr>
    </w:p>
    <w:p w14:paraId="09724726" w14:textId="77777777" w:rsidR="008D64D7" w:rsidRPr="00491356" w:rsidRDefault="008D64D7">
      <w:pPr>
        <w:pStyle w:val="BlockStartLabel"/>
        <w:rPr>
          <w:lang w:val="fr-FR"/>
        </w:rPr>
      </w:pPr>
    </w:p>
    <w:p w14:paraId="77420EA1" w14:textId="77777777" w:rsidR="00BD643A" w:rsidRPr="00491356" w:rsidRDefault="00BD643A">
      <w:pPr>
        <w:pStyle w:val="BlockStartLabel"/>
        <w:rPr>
          <w:lang w:val="fr-FR"/>
        </w:rPr>
      </w:pPr>
    </w:p>
    <w:p w14:paraId="6149E60D" w14:textId="77777777" w:rsidR="004F5F6E" w:rsidRPr="00491356" w:rsidRDefault="004F5F6E">
      <w:pPr>
        <w:pStyle w:val="BlockStartLabel"/>
        <w:rPr>
          <w:lang w:val="fr-FR"/>
        </w:rPr>
      </w:pPr>
    </w:p>
    <w:p w14:paraId="7C1B28A3" w14:textId="2A3B2A51" w:rsidR="008D64D7" w:rsidRPr="00491356" w:rsidRDefault="004C67D2" w:rsidP="004C67D2">
      <w:pPr>
        <w:rPr>
          <w:b/>
          <w:color w:val="548DD4" w:themeColor="text2" w:themeTint="99"/>
          <w:sz w:val="24"/>
          <w:szCs w:val="24"/>
          <w:lang w:val="fr-FR"/>
        </w:rPr>
      </w:pPr>
      <w:proofErr w:type="spellStart"/>
      <w:r w:rsidRPr="00491356">
        <w:rPr>
          <w:b/>
          <w:color w:val="548DD4" w:themeColor="text2" w:themeTint="99"/>
          <w:sz w:val="24"/>
          <w:szCs w:val="24"/>
          <w:lang w:val="fr-FR"/>
        </w:rPr>
        <w:lastRenderedPageBreak/>
        <w:t>Your</w:t>
      </w:r>
      <w:proofErr w:type="spellEnd"/>
      <w:r w:rsidRPr="00491356">
        <w:rPr>
          <w:b/>
          <w:color w:val="548DD4" w:themeColor="text2" w:themeTint="99"/>
          <w:sz w:val="24"/>
          <w:szCs w:val="24"/>
          <w:lang w:val="fr-FR"/>
        </w:rPr>
        <w:t xml:space="preserve"> Feelings - 1</w:t>
      </w:r>
    </w:p>
    <w:p w14:paraId="0CE5588D" w14:textId="77777777" w:rsidR="00CC4C0B" w:rsidRPr="00491356" w:rsidRDefault="00CC4C0B">
      <w:pPr>
        <w:rPr>
          <w:lang w:val="fr-FR"/>
        </w:rPr>
      </w:pPr>
    </w:p>
    <w:p w14:paraId="5582C115" w14:textId="68F9B94B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49</w:t>
      </w:r>
      <w:r w:rsidR="00CA3E75" w:rsidRPr="00491356">
        <w:rPr>
          <w:lang w:val="fr-FR"/>
        </w:rPr>
        <w:t xml:space="preserve"> Dans quelle mesure appliquez-vous chacun des comportements suivants par mesure de précaution contre l</w:t>
      </w:r>
      <w:r w:rsidR="00A12218" w:rsidRPr="00491356">
        <w:rPr>
          <w:lang w:val="fr-FR"/>
        </w:rPr>
        <w:t>a</w:t>
      </w:r>
      <w:r w:rsidR="00CA3E75" w:rsidRPr="00491356">
        <w:rPr>
          <w:lang w:val="fr-FR"/>
        </w:rPr>
        <w:t xml:space="preserve"> COVID-</w:t>
      </w:r>
      <w:proofErr w:type="gramStart"/>
      <w:r w:rsidR="00CA3E75" w:rsidRPr="00491356">
        <w:rPr>
          <w:lang w:val="fr-FR"/>
        </w:rPr>
        <w:t>19?</w:t>
      </w:r>
      <w:proofErr w:type="gramEnd"/>
      <w:r w:rsidR="00CA3E75" w:rsidRPr="00491356">
        <w:rPr>
          <w:lang w:val="fr-FR"/>
        </w:rPr>
        <w:t xml:space="preserve"> (</w:t>
      </w:r>
      <w:r w:rsidR="00CA3E75" w:rsidRPr="00491356">
        <w:rPr>
          <w:b/>
          <w:lang w:val="fr-FR"/>
        </w:rPr>
        <w:t>Veuillez répondre aussi honnêtement que possible).</w:t>
      </w:r>
      <w:r w:rsidR="00CA3E75" w:rsidRPr="00491356">
        <w:rPr>
          <w:lang w:val="fr-FR"/>
        </w:rPr>
        <w:br/>
      </w:r>
      <w:r w:rsidR="00CA3E75" w:rsidRPr="00491356">
        <w:rPr>
          <w:lang w:val="fr-FR"/>
        </w:rPr>
        <w:br/>
      </w:r>
      <w:r w:rsidR="00CA3E75" w:rsidRPr="00491356">
        <w:rPr>
          <w:lang w:val="fr-FR"/>
        </w:rPr>
        <w:br/>
        <w:t xml:space="preserve"> </w:t>
      </w:r>
      <w:r w:rsidR="00CA3E75" w:rsidRPr="00491356">
        <w:rPr>
          <w:b/>
          <w:lang w:val="fr-FR"/>
        </w:rPr>
        <w:t>Pratiquer une hygiène régulière et se laver les mains</w:t>
      </w:r>
    </w:p>
    <w:p w14:paraId="143634BF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</w:t>
      </w:r>
      <w:proofErr w:type="gramStart"/>
      <w:r w:rsidRPr="00491356">
        <w:t>tout  (</w:t>
      </w:r>
      <w:proofErr w:type="gramEnd"/>
      <w:r w:rsidRPr="00491356">
        <w:t xml:space="preserve">1) </w:t>
      </w:r>
    </w:p>
    <w:p w14:paraId="7E924F5C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Rarement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4DFB83AB" w14:textId="60FA5ECB" w:rsidR="00CC4C0B" w:rsidRPr="00491356" w:rsidRDefault="00084A77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P</w:t>
      </w:r>
      <w:r w:rsidR="00CA3E75" w:rsidRPr="00491356">
        <w:t>arfois</w:t>
      </w:r>
      <w:proofErr w:type="spellEnd"/>
      <w:r w:rsidR="00CA3E75" w:rsidRPr="00491356">
        <w:t xml:space="preserve">  (</w:t>
      </w:r>
      <w:proofErr w:type="gramEnd"/>
      <w:r w:rsidR="00CA3E75" w:rsidRPr="00491356">
        <w:t xml:space="preserve">3) </w:t>
      </w:r>
    </w:p>
    <w:p w14:paraId="44F70BB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Très</w:t>
      </w:r>
      <w:proofErr w:type="spellEnd"/>
      <w:r w:rsidRPr="00491356">
        <w:t xml:space="preserve"> </w:t>
      </w:r>
      <w:proofErr w:type="spellStart"/>
      <w:proofErr w:type="gramStart"/>
      <w:r w:rsidRPr="00491356">
        <w:t>souvent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5489481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Toujours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319F87AD" w14:textId="77777777" w:rsidR="00CC4C0B" w:rsidRPr="00491356" w:rsidRDefault="00CC4C0B"/>
    <w:p w14:paraId="5024D236" w14:textId="77777777" w:rsidR="00CC4C0B" w:rsidRPr="00491356" w:rsidRDefault="00CC4C0B">
      <w:pPr>
        <w:pStyle w:val="QuestionSeparator"/>
      </w:pPr>
    </w:p>
    <w:p w14:paraId="2FA13DB5" w14:textId="77777777" w:rsidR="00CC4C0B" w:rsidRPr="00491356" w:rsidRDefault="00CC4C0B"/>
    <w:p w14:paraId="57C9054B" w14:textId="5CD25540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5</w:t>
      </w:r>
      <w:r w:rsidR="006C77E0" w:rsidRPr="00491356">
        <w:rPr>
          <w:lang w:val="fr-FR"/>
        </w:rPr>
        <w:t>0</w:t>
      </w:r>
      <w:r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Désinfecter les surfaces à la maison</w:t>
      </w:r>
    </w:p>
    <w:p w14:paraId="55DD0575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</w:t>
      </w:r>
      <w:proofErr w:type="gramStart"/>
      <w:r w:rsidRPr="00491356">
        <w:t>tout  (</w:t>
      </w:r>
      <w:proofErr w:type="gramEnd"/>
      <w:r w:rsidRPr="00491356">
        <w:t xml:space="preserve">1) </w:t>
      </w:r>
    </w:p>
    <w:p w14:paraId="1B2732F9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Rarement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49DB2949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parfois</w:t>
      </w:r>
      <w:proofErr w:type="spellEnd"/>
      <w:r w:rsidRPr="00491356">
        <w:t xml:space="preserve">  (</w:t>
      </w:r>
      <w:proofErr w:type="gramEnd"/>
      <w:r w:rsidRPr="00491356">
        <w:t xml:space="preserve">3) </w:t>
      </w:r>
    </w:p>
    <w:p w14:paraId="77CBC383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Très</w:t>
      </w:r>
      <w:proofErr w:type="spellEnd"/>
      <w:r w:rsidRPr="00491356">
        <w:t xml:space="preserve"> </w:t>
      </w:r>
      <w:proofErr w:type="spellStart"/>
      <w:proofErr w:type="gramStart"/>
      <w:r w:rsidRPr="00491356">
        <w:t>souvent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5F186B4E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Toujours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46D96CC5" w14:textId="77777777" w:rsidR="00CC4C0B" w:rsidRPr="00491356" w:rsidRDefault="00CC4C0B"/>
    <w:p w14:paraId="1E2EAED0" w14:textId="77777777" w:rsidR="00CC4C0B" w:rsidRPr="00491356" w:rsidRDefault="00CC4C0B">
      <w:pPr>
        <w:pStyle w:val="QuestionSeparator"/>
      </w:pPr>
    </w:p>
    <w:p w14:paraId="7FF534F4" w14:textId="77777777" w:rsidR="00CC4C0B" w:rsidRPr="00491356" w:rsidRDefault="00CC4C0B"/>
    <w:p w14:paraId="7CFD7B35" w14:textId="5CD1A34B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lastRenderedPageBreak/>
        <w:t>Q</w:t>
      </w:r>
      <w:r w:rsidR="006C77E0" w:rsidRPr="00491356">
        <w:rPr>
          <w:lang w:val="fr-FR"/>
        </w:rPr>
        <w:t>51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 xml:space="preserve">Porter un masque sur ma bouche et mon nez dans </w:t>
      </w:r>
      <w:r w:rsidR="00192AF6" w:rsidRPr="00491356">
        <w:rPr>
          <w:b/>
          <w:lang w:val="fr-FR"/>
        </w:rPr>
        <w:t>les</w:t>
      </w:r>
      <w:r w:rsidR="00CA3E75" w:rsidRPr="00491356">
        <w:rPr>
          <w:b/>
          <w:lang w:val="fr-FR"/>
        </w:rPr>
        <w:t xml:space="preserve"> lieu</w:t>
      </w:r>
      <w:r w:rsidR="00192AF6" w:rsidRPr="00491356">
        <w:rPr>
          <w:b/>
          <w:lang w:val="fr-FR"/>
        </w:rPr>
        <w:t>x</w:t>
      </w:r>
      <w:r w:rsidR="00CA3E75" w:rsidRPr="00491356">
        <w:rPr>
          <w:b/>
          <w:lang w:val="fr-FR"/>
        </w:rPr>
        <w:t xml:space="preserve"> public</w:t>
      </w:r>
      <w:r w:rsidR="00192AF6" w:rsidRPr="00491356">
        <w:rPr>
          <w:b/>
          <w:lang w:val="fr-FR"/>
        </w:rPr>
        <w:t>s</w:t>
      </w:r>
    </w:p>
    <w:p w14:paraId="236CA926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</w:t>
      </w:r>
      <w:proofErr w:type="gramStart"/>
      <w:r w:rsidRPr="00491356">
        <w:t>tout  (</w:t>
      </w:r>
      <w:proofErr w:type="gramEnd"/>
      <w:r w:rsidRPr="00491356">
        <w:t xml:space="preserve">1) </w:t>
      </w:r>
    </w:p>
    <w:p w14:paraId="1AA1EB40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Rarement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50CAC4ED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parfois</w:t>
      </w:r>
      <w:proofErr w:type="spellEnd"/>
      <w:r w:rsidRPr="00491356">
        <w:t xml:space="preserve">  (</w:t>
      </w:r>
      <w:proofErr w:type="gramEnd"/>
      <w:r w:rsidRPr="00491356">
        <w:t xml:space="preserve">3) </w:t>
      </w:r>
    </w:p>
    <w:p w14:paraId="0DF1874D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Très</w:t>
      </w:r>
      <w:proofErr w:type="spellEnd"/>
      <w:r w:rsidRPr="00491356">
        <w:t xml:space="preserve"> </w:t>
      </w:r>
      <w:proofErr w:type="spellStart"/>
      <w:proofErr w:type="gramStart"/>
      <w:r w:rsidRPr="00491356">
        <w:t>souvent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05E0483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Toujours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083F95D7" w14:textId="77777777" w:rsidR="00CC4C0B" w:rsidRPr="00491356" w:rsidRDefault="00CC4C0B"/>
    <w:p w14:paraId="0A641880" w14:textId="77777777" w:rsidR="00CC4C0B" w:rsidRPr="00491356" w:rsidRDefault="00CC4C0B">
      <w:pPr>
        <w:pStyle w:val="QuestionSeparator"/>
      </w:pPr>
    </w:p>
    <w:p w14:paraId="3D0C8D3D" w14:textId="77777777" w:rsidR="00CC4C0B" w:rsidRPr="00491356" w:rsidRDefault="00CC4C0B"/>
    <w:p w14:paraId="2593337B" w14:textId="4994CEE1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52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Utiliser un désinfectant pour les mains</w:t>
      </w:r>
      <w:r w:rsidR="00192AF6" w:rsidRPr="00491356">
        <w:rPr>
          <w:b/>
          <w:lang w:val="fr-FR"/>
        </w:rPr>
        <w:t xml:space="preserve"> ou gel hydroalcoolique</w:t>
      </w:r>
    </w:p>
    <w:p w14:paraId="1B2AB2C1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</w:t>
      </w:r>
      <w:proofErr w:type="gramStart"/>
      <w:r w:rsidRPr="00491356">
        <w:t>tout  (</w:t>
      </w:r>
      <w:proofErr w:type="gramEnd"/>
      <w:r w:rsidRPr="00491356">
        <w:t xml:space="preserve">1) </w:t>
      </w:r>
    </w:p>
    <w:p w14:paraId="50184B03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Rarement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4F029512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parfois</w:t>
      </w:r>
      <w:proofErr w:type="spellEnd"/>
      <w:r w:rsidRPr="00491356">
        <w:t xml:space="preserve">  (</w:t>
      </w:r>
      <w:proofErr w:type="gramEnd"/>
      <w:r w:rsidRPr="00491356">
        <w:t xml:space="preserve">3) </w:t>
      </w:r>
    </w:p>
    <w:p w14:paraId="311DAB5B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Très</w:t>
      </w:r>
      <w:proofErr w:type="spellEnd"/>
      <w:r w:rsidRPr="00491356">
        <w:t xml:space="preserve"> </w:t>
      </w:r>
      <w:proofErr w:type="spellStart"/>
      <w:proofErr w:type="gramStart"/>
      <w:r w:rsidRPr="00491356">
        <w:t>souvent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5A43976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Toujours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6E141FFC" w14:textId="77777777" w:rsidR="00CC4C0B" w:rsidRPr="00491356" w:rsidRDefault="00CC4C0B"/>
    <w:p w14:paraId="18500870" w14:textId="77777777" w:rsidR="00CC4C0B" w:rsidRPr="00491356" w:rsidRDefault="00CC4C0B"/>
    <w:p w14:paraId="51607519" w14:textId="38966967" w:rsidR="00CC4C0B" w:rsidRPr="00491356" w:rsidRDefault="00445A7E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5</w:t>
      </w:r>
      <w:r w:rsidRPr="00491356">
        <w:rPr>
          <w:lang w:val="fr-FR"/>
        </w:rPr>
        <w:t>3</w:t>
      </w:r>
      <w:r w:rsidR="00BD643A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S'en tenir aux directives de distanciation sociale dans un espace public</w:t>
      </w:r>
    </w:p>
    <w:p w14:paraId="7C7913B3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</w:t>
      </w:r>
      <w:proofErr w:type="gramStart"/>
      <w:r w:rsidRPr="00491356">
        <w:t>tout  (</w:t>
      </w:r>
      <w:proofErr w:type="gramEnd"/>
      <w:r w:rsidRPr="00491356">
        <w:t xml:space="preserve">1) </w:t>
      </w:r>
    </w:p>
    <w:p w14:paraId="4BF5AF24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Rarement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2B4CCE52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parfois</w:t>
      </w:r>
      <w:proofErr w:type="spellEnd"/>
      <w:r w:rsidRPr="00491356">
        <w:t xml:space="preserve">  (</w:t>
      </w:r>
      <w:proofErr w:type="gramEnd"/>
      <w:r w:rsidRPr="00491356">
        <w:t xml:space="preserve">3) </w:t>
      </w:r>
    </w:p>
    <w:p w14:paraId="3C93FC40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Très</w:t>
      </w:r>
      <w:proofErr w:type="spellEnd"/>
      <w:r w:rsidRPr="00491356">
        <w:t xml:space="preserve"> </w:t>
      </w:r>
      <w:proofErr w:type="spellStart"/>
      <w:proofErr w:type="gramStart"/>
      <w:r w:rsidRPr="00491356">
        <w:t>souvent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144102A3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 w:rsidRPr="00491356">
        <w:t>Toujours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1D0EE376" w14:textId="77777777" w:rsidR="00CC4C0B" w:rsidRPr="00491356" w:rsidRDefault="00CC4C0B"/>
    <w:p w14:paraId="4BE1C71F" w14:textId="77777777" w:rsidR="004F5F6E" w:rsidRPr="00491356" w:rsidRDefault="004F5F6E"/>
    <w:p w14:paraId="5F38DAD7" w14:textId="77777777" w:rsidR="00CC4C0B" w:rsidRPr="00491356" w:rsidRDefault="00CC4C0B"/>
    <w:p w14:paraId="33776891" w14:textId="77777777" w:rsidR="004C67D2" w:rsidRPr="00491356" w:rsidRDefault="004C67D2" w:rsidP="004C67D2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Your Feelings – 2</w:t>
      </w:r>
    </w:p>
    <w:p w14:paraId="5A25719A" w14:textId="77777777" w:rsidR="004C67D2" w:rsidRPr="00491356" w:rsidRDefault="004C67D2" w:rsidP="004C67D2">
      <w:pPr>
        <w:rPr>
          <w:b/>
          <w:color w:val="548DD4" w:themeColor="text2" w:themeTint="99"/>
          <w:sz w:val="24"/>
          <w:szCs w:val="24"/>
        </w:rPr>
      </w:pPr>
    </w:p>
    <w:p w14:paraId="4F87BDB1" w14:textId="08C850B8" w:rsidR="004C67D2" w:rsidRPr="00491356" w:rsidRDefault="00BD643A" w:rsidP="004C67D2">
      <w:pPr>
        <w:rPr>
          <w:b/>
          <w:color w:val="548DD4" w:themeColor="text2" w:themeTint="99"/>
          <w:sz w:val="24"/>
          <w:szCs w:val="24"/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54</w:t>
      </w:r>
      <w:r w:rsidRPr="00491356">
        <w:rPr>
          <w:lang w:val="fr-FR"/>
        </w:rPr>
        <w:t xml:space="preserve"> </w:t>
      </w:r>
      <w:r w:rsidR="00CA3E75" w:rsidRPr="00491356">
        <w:rPr>
          <w:lang w:val="fr-FR"/>
        </w:rPr>
        <w:t>Veuillez indiquer votre accord ou votre désaccord avec chacune des affirmations suivantes. (Veuillez répondre aussi honnêtement que</w:t>
      </w:r>
      <w:r w:rsidR="004C67D2" w:rsidRPr="00491356">
        <w:rPr>
          <w:lang w:val="fr-FR"/>
        </w:rPr>
        <w:t xml:space="preserve"> possible).</w:t>
      </w:r>
    </w:p>
    <w:p w14:paraId="2330540E" w14:textId="2584FCDA" w:rsidR="00CC4C0B" w:rsidRPr="00491356" w:rsidRDefault="00CA3E75">
      <w:pPr>
        <w:keepNext/>
        <w:rPr>
          <w:lang w:val="fr-FR"/>
        </w:rPr>
      </w:pPr>
      <w:r w:rsidRPr="00491356">
        <w:rPr>
          <w:b/>
          <w:lang w:val="fr-FR"/>
        </w:rPr>
        <w:t xml:space="preserve">Cela me met mal à l'aise de penser </w:t>
      </w:r>
      <w:r w:rsidR="002A5A6A" w:rsidRPr="00491356">
        <w:rPr>
          <w:b/>
          <w:lang w:val="fr-FR"/>
        </w:rPr>
        <w:t>à la</w:t>
      </w:r>
      <w:r w:rsidRPr="00491356">
        <w:rPr>
          <w:b/>
          <w:lang w:val="fr-FR"/>
        </w:rPr>
        <w:t xml:space="preserve"> COVID-19</w:t>
      </w:r>
    </w:p>
    <w:p w14:paraId="101570C9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21947E60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58C0FAEC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7E670599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1A27180C" w14:textId="17475AFC" w:rsidR="00CC4C0B" w:rsidRPr="00491356" w:rsidRDefault="00CA3E75" w:rsidP="004C67D2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277A3C22" w14:textId="77777777" w:rsidR="004C67D2" w:rsidRPr="00491356" w:rsidRDefault="004C67D2" w:rsidP="004C67D2">
      <w:pPr>
        <w:pStyle w:val="ListParagraph"/>
        <w:keepNext/>
        <w:ind w:left="360"/>
      </w:pPr>
    </w:p>
    <w:p w14:paraId="68D23C41" w14:textId="27B2007F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55</w:t>
      </w:r>
      <w:r w:rsidR="00DE0329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J'ai peur de perdre la vie à cause d</w:t>
      </w:r>
      <w:r w:rsidR="002A5A6A" w:rsidRPr="00491356">
        <w:rPr>
          <w:b/>
          <w:lang w:val="fr-FR"/>
        </w:rPr>
        <w:t>e la</w:t>
      </w:r>
      <w:r w:rsidR="00CA3E75" w:rsidRPr="00491356">
        <w:rPr>
          <w:b/>
          <w:lang w:val="fr-FR"/>
        </w:rPr>
        <w:t xml:space="preserve"> COVID-19</w:t>
      </w:r>
    </w:p>
    <w:p w14:paraId="645E76C8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16FFC973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6DDFFEBE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453CA12E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30C4087D" w14:textId="41218934" w:rsidR="00CC4C0B" w:rsidRPr="00491356" w:rsidRDefault="00CA3E75" w:rsidP="000E73CB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1FFE0B26" w14:textId="77777777" w:rsidR="000E73CB" w:rsidRPr="00491356" w:rsidRDefault="000E73CB" w:rsidP="000E73CB">
      <w:pPr>
        <w:pStyle w:val="ListParagraph"/>
        <w:keepNext/>
        <w:ind w:left="360"/>
      </w:pPr>
    </w:p>
    <w:p w14:paraId="6FFE76EF" w14:textId="77777777" w:rsidR="000E73CB" w:rsidRPr="00491356" w:rsidRDefault="000E73CB" w:rsidP="000E73CB">
      <w:pPr>
        <w:pStyle w:val="ListParagraph"/>
        <w:keepNext/>
        <w:ind w:left="360"/>
        <w:rPr>
          <w:sz w:val="12"/>
          <w:szCs w:val="12"/>
        </w:rPr>
      </w:pPr>
    </w:p>
    <w:p w14:paraId="6B8676F4" w14:textId="423D500A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 xml:space="preserve">56 </w:t>
      </w:r>
      <w:r w:rsidR="00CA3E75" w:rsidRPr="00491356">
        <w:rPr>
          <w:b/>
          <w:lang w:val="fr-FR"/>
        </w:rPr>
        <w:t>Lorsque je regarde des nouvelles et des histoires sur l</w:t>
      </w:r>
      <w:r w:rsidR="002A5A6A" w:rsidRPr="00491356">
        <w:rPr>
          <w:b/>
          <w:lang w:val="fr-FR"/>
        </w:rPr>
        <w:t>a</w:t>
      </w:r>
      <w:r w:rsidR="00CA3E75" w:rsidRPr="00491356">
        <w:rPr>
          <w:b/>
          <w:lang w:val="fr-FR"/>
        </w:rPr>
        <w:t xml:space="preserve"> COVID-19 sur les réseaux sociaux, je deviens nerveux ou anxieux</w:t>
      </w:r>
    </w:p>
    <w:p w14:paraId="208E5CC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108A6576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28631C90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7D4B78BB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7C46FBED" w14:textId="4990FC22" w:rsidR="00CC4C0B" w:rsidRPr="00491356" w:rsidRDefault="00CA3E75" w:rsidP="004C67D2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4A3BA2F7" w14:textId="77777777" w:rsidR="00CC4C0B" w:rsidRPr="00491356" w:rsidRDefault="00CC4C0B"/>
    <w:p w14:paraId="6CE7BEE9" w14:textId="08A7C2A6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lastRenderedPageBreak/>
        <w:t>Q</w:t>
      </w:r>
      <w:r w:rsidR="006C77E0" w:rsidRPr="00491356">
        <w:rPr>
          <w:lang w:val="fr-FR"/>
        </w:rPr>
        <w:t>57</w:t>
      </w:r>
      <w:r w:rsidR="00CA3E75" w:rsidRPr="00491356">
        <w:rPr>
          <w:lang w:val="fr-FR"/>
        </w:rPr>
        <w:t xml:space="preserve"> </w:t>
      </w:r>
      <w:r w:rsidR="00391A70" w:rsidRPr="00491356">
        <w:rPr>
          <w:b/>
          <w:lang w:val="fr-FR"/>
        </w:rPr>
        <w:t>Je crains que ma famille ou mes amis ne contractent le COVID-19</w:t>
      </w:r>
    </w:p>
    <w:p w14:paraId="1193E10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712D01C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66AA9552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392F5D35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69177BBD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44F2F86C" w14:textId="77777777" w:rsidR="00CC4C0B" w:rsidRPr="00491356" w:rsidRDefault="00CC4C0B"/>
    <w:p w14:paraId="38311D41" w14:textId="77777777" w:rsidR="00CC4C0B" w:rsidRPr="00491356" w:rsidRDefault="00CC4C0B"/>
    <w:p w14:paraId="1025AFA1" w14:textId="77777777" w:rsidR="000E73CB" w:rsidRPr="00491356" w:rsidRDefault="000E73CB"/>
    <w:p w14:paraId="10CF7042" w14:textId="77777777" w:rsidR="000E73CB" w:rsidRPr="00491356" w:rsidRDefault="000E73CB"/>
    <w:p w14:paraId="0112535F" w14:textId="77777777" w:rsidR="000E73CB" w:rsidRPr="00491356" w:rsidRDefault="000E73CB"/>
    <w:p w14:paraId="37150A40" w14:textId="77777777" w:rsidR="000E73CB" w:rsidRPr="00491356" w:rsidRDefault="000E73CB"/>
    <w:p w14:paraId="3D370F92" w14:textId="77777777" w:rsidR="000E73CB" w:rsidRPr="00491356" w:rsidRDefault="000E73CB"/>
    <w:p w14:paraId="045D1C93" w14:textId="77777777" w:rsidR="000E73CB" w:rsidRPr="00491356" w:rsidRDefault="000E73CB"/>
    <w:p w14:paraId="031DE04A" w14:textId="77777777" w:rsidR="000E73CB" w:rsidRPr="00491356" w:rsidRDefault="000E73CB"/>
    <w:p w14:paraId="2C3222CB" w14:textId="77777777" w:rsidR="000E73CB" w:rsidRPr="00491356" w:rsidRDefault="000E73CB"/>
    <w:p w14:paraId="1A6D8A29" w14:textId="77777777" w:rsidR="000E73CB" w:rsidRPr="00491356" w:rsidRDefault="000E73CB"/>
    <w:p w14:paraId="775A0B27" w14:textId="77777777" w:rsidR="000E73CB" w:rsidRPr="00491356" w:rsidRDefault="000E73CB"/>
    <w:p w14:paraId="546AC337" w14:textId="77777777" w:rsidR="000E73CB" w:rsidRPr="00491356" w:rsidRDefault="000E73CB"/>
    <w:p w14:paraId="1ECFEC20" w14:textId="77777777" w:rsidR="000E73CB" w:rsidRPr="00491356" w:rsidRDefault="000E73CB"/>
    <w:p w14:paraId="29A2449E" w14:textId="77777777" w:rsidR="000E73CB" w:rsidRPr="00491356" w:rsidRDefault="000E73CB"/>
    <w:p w14:paraId="512F35B1" w14:textId="77777777" w:rsidR="000E73CB" w:rsidRPr="00491356" w:rsidRDefault="000E73CB"/>
    <w:p w14:paraId="1B2BAE68" w14:textId="77777777" w:rsidR="000E73CB" w:rsidRPr="00491356" w:rsidRDefault="000E73CB"/>
    <w:p w14:paraId="75CE7CDB" w14:textId="77777777" w:rsidR="000E73CB" w:rsidRPr="00491356" w:rsidRDefault="000E73CB"/>
    <w:p w14:paraId="0D98DCCA" w14:textId="77777777" w:rsidR="000E73CB" w:rsidRPr="00491356" w:rsidRDefault="000E73CB"/>
    <w:p w14:paraId="3C5AF558" w14:textId="77777777" w:rsidR="000E73CB" w:rsidRPr="00491356" w:rsidRDefault="000E73CB"/>
    <w:p w14:paraId="08830125" w14:textId="77777777" w:rsidR="000E73CB" w:rsidRPr="00491356" w:rsidRDefault="000E73CB"/>
    <w:p w14:paraId="24CFA98E" w14:textId="77777777" w:rsidR="000E73CB" w:rsidRPr="00491356" w:rsidRDefault="000E73CB"/>
    <w:p w14:paraId="4DA88081" w14:textId="77777777" w:rsidR="000E73CB" w:rsidRPr="00491356" w:rsidRDefault="000E73CB"/>
    <w:p w14:paraId="5456BF7C" w14:textId="77777777" w:rsidR="000E73CB" w:rsidRPr="00491356" w:rsidRDefault="000E73CB"/>
    <w:p w14:paraId="1EFCE419" w14:textId="77777777" w:rsidR="000E73CB" w:rsidRPr="00491356" w:rsidRDefault="000E73CB"/>
    <w:p w14:paraId="66C743B5" w14:textId="77777777" w:rsidR="000E73CB" w:rsidRPr="00491356" w:rsidRDefault="000E73CB"/>
    <w:p w14:paraId="057D728A" w14:textId="77777777" w:rsidR="000E73CB" w:rsidRPr="00491356" w:rsidRDefault="000E73CB"/>
    <w:p w14:paraId="389FCE4F" w14:textId="77777777" w:rsidR="000E73CB" w:rsidRPr="00491356" w:rsidRDefault="000E73CB"/>
    <w:p w14:paraId="65BA6CB0" w14:textId="77777777" w:rsidR="000E73CB" w:rsidRPr="00491356" w:rsidRDefault="000E73CB"/>
    <w:p w14:paraId="3BE87A6C" w14:textId="77777777" w:rsidR="000E73CB" w:rsidRPr="00491356" w:rsidRDefault="000E73CB"/>
    <w:p w14:paraId="07CD587F" w14:textId="77777777" w:rsidR="004C67D2" w:rsidRPr="00491356" w:rsidRDefault="004C67D2"/>
    <w:p w14:paraId="6BC8B5B5" w14:textId="77777777" w:rsidR="004C67D2" w:rsidRPr="00491356" w:rsidRDefault="004C67D2"/>
    <w:p w14:paraId="0DEFDC17" w14:textId="613DB1D1" w:rsidR="004C67D2" w:rsidRPr="00491356" w:rsidRDefault="004C67D2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Your Feelings – 3</w:t>
      </w:r>
    </w:p>
    <w:p w14:paraId="45DB113B" w14:textId="77777777" w:rsidR="004C67D2" w:rsidRPr="00491356" w:rsidRDefault="004C67D2"/>
    <w:p w14:paraId="6BC32295" w14:textId="6E02156E" w:rsidR="000E73CB" w:rsidRPr="00491356" w:rsidRDefault="000E73CB" w:rsidP="000E73CB">
      <w:pPr>
        <w:rPr>
          <w:b/>
          <w:lang w:val="fr-FR"/>
        </w:rPr>
      </w:pPr>
      <w:r w:rsidRPr="00491356">
        <w:rPr>
          <w:lang w:val="fr-FR"/>
        </w:rPr>
        <w:t>Q</w:t>
      </w:r>
      <w:proofErr w:type="gramStart"/>
      <w:r w:rsidR="006C77E0" w:rsidRPr="00491356">
        <w:rPr>
          <w:lang w:val="fr-FR"/>
        </w:rPr>
        <w:t>5</w:t>
      </w:r>
      <w:r w:rsidR="00445A7E" w:rsidRPr="00491356">
        <w:rPr>
          <w:lang w:val="fr-FR"/>
        </w:rPr>
        <w:t>8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</w:t>
      </w:r>
      <w:proofErr w:type="gramEnd"/>
      <w:r w:rsidRPr="00491356">
        <w:rPr>
          <w:lang w:val="fr-FR"/>
        </w:rPr>
        <w:t xml:space="preserve"> indiquer dans quelle mesure vous êtes honnêtement d'accord ou en désaccord avec l'énoncé :</w:t>
      </w:r>
    </w:p>
    <w:p w14:paraId="3812A81D" w14:textId="77777777" w:rsidR="000E73CB" w:rsidRPr="00491356" w:rsidRDefault="000E73CB" w:rsidP="000E73CB">
      <w:pPr>
        <w:rPr>
          <w:b/>
          <w:lang w:val="fr-FR"/>
        </w:rPr>
      </w:pPr>
    </w:p>
    <w:p w14:paraId="3EC82F49" w14:textId="32CF0F5F" w:rsidR="000E73CB" w:rsidRPr="00491356" w:rsidRDefault="000E73CB" w:rsidP="000E73CB">
      <w:pPr>
        <w:rPr>
          <w:b/>
          <w:lang w:val="fr-FR"/>
        </w:rPr>
      </w:pPr>
      <w:r w:rsidRPr="00491356">
        <w:rPr>
          <w:b/>
          <w:lang w:val="fr-FR"/>
        </w:rPr>
        <w:t xml:space="preserve">« COVID-19 est dangereux pour moi en tant que personne </w:t>
      </w:r>
      <w:r w:rsidR="00DE0329" w:rsidRPr="00491356">
        <w:rPr>
          <w:b/>
          <w:lang w:val="fr-FR"/>
        </w:rPr>
        <w:t>»</w:t>
      </w:r>
    </w:p>
    <w:p w14:paraId="20CAD9B0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as du tou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1) </w:t>
      </w:r>
    </w:p>
    <w:p w14:paraId="210E0A6F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32B30178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184C1477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2AF1D1B0" w14:textId="1E83B075" w:rsidR="00CC4C0B" w:rsidRPr="00491356" w:rsidRDefault="000E73CB" w:rsidP="004C67D2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3D153E7D" w14:textId="77777777" w:rsidR="004C67D2" w:rsidRPr="00491356" w:rsidRDefault="004C67D2" w:rsidP="004C67D2">
      <w:pPr>
        <w:pStyle w:val="ListParagraph"/>
        <w:keepNext/>
        <w:ind w:left="360"/>
        <w:rPr>
          <w:lang w:val="en-GB"/>
        </w:rPr>
      </w:pPr>
    </w:p>
    <w:p w14:paraId="1A0606B6" w14:textId="77777777" w:rsidR="00CC4C0B" w:rsidRPr="00491356" w:rsidRDefault="00CC4C0B"/>
    <w:p w14:paraId="1BA5702E" w14:textId="697CE431" w:rsidR="000E73CB" w:rsidRPr="00491356" w:rsidRDefault="000E73CB" w:rsidP="000E73CB">
      <w:pPr>
        <w:rPr>
          <w:b/>
          <w:lang w:val="fr-FR"/>
        </w:rPr>
      </w:pPr>
      <w:r w:rsidRPr="00491356">
        <w:rPr>
          <w:lang w:val="fr-FR"/>
        </w:rPr>
        <w:t>Q</w:t>
      </w:r>
      <w:proofErr w:type="gramStart"/>
      <w:r w:rsidR="006C77E0" w:rsidRPr="00491356">
        <w:rPr>
          <w:lang w:val="fr-FR"/>
        </w:rPr>
        <w:t>59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</w:t>
      </w:r>
      <w:proofErr w:type="gramEnd"/>
      <w:r w:rsidRPr="00491356">
        <w:rPr>
          <w:lang w:val="fr-FR"/>
        </w:rPr>
        <w:t xml:space="preserve"> indiquer dans quelle mesure vous êtes honnêtement d'accord ou en désaccord avec l'énoncé :</w:t>
      </w:r>
    </w:p>
    <w:p w14:paraId="43935CE2" w14:textId="77777777" w:rsidR="000E73CB" w:rsidRPr="00491356" w:rsidRDefault="000E73CB" w:rsidP="000E73CB">
      <w:pPr>
        <w:rPr>
          <w:b/>
          <w:lang w:val="fr-FR"/>
        </w:rPr>
      </w:pPr>
    </w:p>
    <w:p w14:paraId="3A465367" w14:textId="2788900C" w:rsidR="000E73CB" w:rsidRPr="00491356" w:rsidRDefault="000E73CB" w:rsidP="000E73CB">
      <w:pPr>
        <w:rPr>
          <w:b/>
          <w:lang w:val="fr-FR"/>
        </w:rPr>
      </w:pPr>
      <w:r w:rsidRPr="00491356">
        <w:rPr>
          <w:b/>
          <w:lang w:val="fr-FR"/>
        </w:rPr>
        <w:t xml:space="preserve">« COVID-19 est dangereux pour ma famille </w:t>
      </w:r>
      <w:r w:rsidR="00DE0329" w:rsidRPr="00491356">
        <w:rPr>
          <w:b/>
          <w:lang w:val="fr-FR"/>
        </w:rPr>
        <w:t>»</w:t>
      </w:r>
    </w:p>
    <w:p w14:paraId="41934330" w14:textId="49856439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en-GB"/>
        </w:rPr>
        <w:t xml:space="preserve">Pas du tout </w:t>
      </w:r>
      <w:proofErr w:type="spellStart"/>
      <w:r w:rsidRPr="00491356">
        <w:rPr>
          <w:lang w:val="en-GB"/>
        </w:rPr>
        <w:t>d'accord</w:t>
      </w:r>
      <w:proofErr w:type="spellEnd"/>
      <w:r w:rsidRPr="00491356">
        <w:rPr>
          <w:lang w:val="en-GB"/>
        </w:rPr>
        <w:t xml:space="preserve"> (1)</w:t>
      </w:r>
    </w:p>
    <w:p w14:paraId="36FA6099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3E58A0AE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6918F78B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1DE62104" w14:textId="552E9630" w:rsidR="00CC4C0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7744811B" w14:textId="77777777" w:rsidR="000E73CB" w:rsidRPr="00491356" w:rsidRDefault="000E73CB" w:rsidP="000E73CB">
      <w:pPr>
        <w:keepNext/>
        <w:rPr>
          <w:lang w:val="en-GB"/>
        </w:rPr>
      </w:pPr>
    </w:p>
    <w:p w14:paraId="5CDE304E" w14:textId="77777777" w:rsidR="006C77E0" w:rsidRPr="00491356" w:rsidRDefault="006C77E0" w:rsidP="000E73CB">
      <w:pPr>
        <w:keepNext/>
        <w:rPr>
          <w:lang w:val="en-GB"/>
        </w:rPr>
      </w:pPr>
    </w:p>
    <w:p w14:paraId="52F00D22" w14:textId="77777777" w:rsidR="006C77E0" w:rsidRPr="00491356" w:rsidRDefault="006C77E0" w:rsidP="000E73CB">
      <w:pPr>
        <w:keepNext/>
        <w:rPr>
          <w:lang w:val="en-GB"/>
        </w:rPr>
      </w:pPr>
    </w:p>
    <w:p w14:paraId="5E34B84D" w14:textId="77777777" w:rsidR="006C77E0" w:rsidRPr="00491356" w:rsidRDefault="006C77E0" w:rsidP="000E73CB">
      <w:pPr>
        <w:keepNext/>
        <w:rPr>
          <w:lang w:val="en-GB"/>
        </w:rPr>
      </w:pPr>
    </w:p>
    <w:p w14:paraId="278F51D8" w14:textId="77777777" w:rsidR="006C77E0" w:rsidRPr="00491356" w:rsidRDefault="006C77E0" w:rsidP="000E73CB">
      <w:pPr>
        <w:keepNext/>
        <w:rPr>
          <w:lang w:val="en-GB"/>
        </w:rPr>
      </w:pPr>
    </w:p>
    <w:p w14:paraId="40438636" w14:textId="77777777" w:rsidR="006C77E0" w:rsidRPr="00491356" w:rsidRDefault="006C77E0" w:rsidP="000E73CB">
      <w:pPr>
        <w:keepNext/>
        <w:rPr>
          <w:lang w:val="en-GB"/>
        </w:rPr>
      </w:pPr>
    </w:p>
    <w:p w14:paraId="463BEDEF" w14:textId="77777777" w:rsidR="000E73CB" w:rsidRPr="00491356" w:rsidRDefault="000E73CB" w:rsidP="000E73CB">
      <w:pPr>
        <w:keepNext/>
        <w:rPr>
          <w:lang w:val="en-GB"/>
        </w:rPr>
      </w:pPr>
    </w:p>
    <w:p w14:paraId="7980AF0A" w14:textId="77777777" w:rsidR="006C77E0" w:rsidRPr="00491356" w:rsidRDefault="006C77E0" w:rsidP="000E73CB">
      <w:pPr>
        <w:rPr>
          <w:lang w:val="fr-FR"/>
        </w:rPr>
      </w:pPr>
    </w:p>
    <w:p w14:paraId="58C80246" w14:textId="77777777" w:rsidR="006C77E0" w:rsidRPr="00491356" w:rsidRDefault="006C77E0" w:rsidP="000E73CB">
      <w:pPr>
        <w:rPr>
          <w:lang w:val="fr-FR"/>
        </w:rPr>
      </w:pPr>
    </w:p>
    <w:p w14:paraId="0C0C2A26" w14:textId="77777777" w:rsidR="006C77E0" w:rsidRPr="00491356" w:rsidRDefault="006C77E0" w:rsidP="000E73CB">
      <w:pPr>
        <w:rPr>
          <w:lang w:val="fr-FR"/>
        </w:rPr>
      </w:pPr>
    </w:p>
    <w:p w14:paraId="49B9AACD" w14:textId="77777777" w:rsidR="006C77E0" w:rsidRPr="00491356" w:rsidRDefault="006C77E0" w:rsidP="000E73CB">
      <w:pPr>
        <w:rPr>
          <w:lang w:val="fr-FR"/>
        </w:rPr>
      </w:pPr>
    </w:p>
    <w:p w14:paraId="31674299" w14:textId="17F86A27" w:rsidR="000E73CB" w:rsidRPr="00491356" w:rsidRDefault="000E73CB" w:rsidP="000E73CB">
      <w:pPr>
        <w:rPr>
          <w:lang w:val="fr-FR"/>
        </w:rPr>
      </w:pPr>
      <w:r w:rsidRPr="00491356">
        <w:rPr>
          <w:lang w:val="fr-FR"/>
        </w:rPr>
        <w:t>Q</w:t>
      </w:r>
      <w:proofErr w:type="gramStart"/>
      <w:r w:rsidR="006C77E0" w:rsidRPr="00491356">
        <w:rPr>
          <w:lang w:val="fr-FR"/>
        </w:rPr>
        <w:t>60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</w:t>
      </w:r>
      <w:proofErr w:type="gramEnd"/>
      <w:r w:rsidRPr="00491356">
        <w:rPr>
          <w:lang w:val="fr-FR"/>
        </w:rPr>
        <w:t xml:space="preserve"> indiquer dans quelle mesure vous êtes honnêtement d'accord ou en désaccord avec l'énoncé :</w:t>
      </w:r>
    </w:p>
    <w:p w14:paraId="6172A28D" w14:textId="77777777" w:rsidR="000E73CB" w:rsidRPr="00491356" w:rsidRDefault="000E73CB" w:rsidP="000E73CB">
      <w:pPr>
        <w:rPr>
          <w:b/>
          <w:lang w:val="fr-FR"/>
        </w:rPr>
      </w:pPr>
    </w:p>
    <w:p w14:paraId="05D2D331" w14:textId="63750F2C" w:rsidR="000E73CB" w:rsidRPr="00491356" w:rsidRDefault="000E73CB" w:rsidP="000E73CB">
      <w:pPr>
        <w:rPr>
          <w:b/>
          <w:lang w:val="fr-FR"/>
        </w:rPr>
      </w:pPr>
      <w:r w:rsidRPr="00491356">
        <w:rPr>
          <w:b/>
          <w:lang w:val="fr-FR"/>
        </w:rPr>
        <w:t xml:space="preserve">« Je crois que COVID-19 est réel et une menace pour la santé publique </w:t>
      </w:r>
      <w:r w:rsidR="00DE0329" w:rsidRPr="00491356">
        <w:rPr>
          <w:b/>
          <w:lang w:val="fr-FR"/>
        </w:rPr>
        <w:t>»</w:t>
      </w:r>
    </w:p>
    <w:p w14:paraId="03FCBBB9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en-GB"/>
        </w:rPr>
        <w:t xml:space="preserve">Pas du tout </w:t>
      </w:r>
      <w:proofErr w:type="spellStart"/>
      <w:r w:rsidRPr="00491356">
        <w:rPr>
          <w:lang w:val="en-GB"/>
        </w:rPr>
        <w:t>d'accord</w:t>
      </w:r>
      <w:proofErr w:type="spellEnd"/>
      <w:r w:rsidRPr="00491356">
        <w:rPr>
          <w:lang w:val="en-GB"/>
        </w:rPr>
        <w:t xml:space="preserve"> (1)</w:t>
      </w:r>
    </w:p>
    <w:p w14:paraId="11BA4F2C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337C0FD8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3978A889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64E66C27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322EEA45" w14:textId="77777777" w:rsidR="000E73CB" w:rsidRPr="00491356" w:rsidRDefault="000E73CB" w:rsidP="000E73CB">
      <w:pPr>
        <w:keepNext/>
        <w:rPr>
          <w:lang w:val="en-GB"/>
        </w:rPr>
      </w:pPr>
    </w:p>
    <w:p w14:paraId="6B9CE62F" w14:textId="77777777" w:rsidR="000E73CB" w:rsidRPr="00491356" w:rsidRDefault="000E73CB" w:rsidP="000E73CB">
      <w:pPr>
        <w:keepNext/>
        <w:rPr>
          <w:lang w:val="en-GB"/>
        </w:rPr>
      </w:pPr>
    </w:p>
    <w:p w14:paraId="0AAE2797" w14:textId="01E22CD2" w:rsidR="000E73CB" w:rsidRPr="00491356" w:rsidRDefault="000E73CB" w:rsidP="000E73CB">
      <w:pPr>
        <w:rPr>
          <w:lang w:val="fr-FR"/>
        </w:rPr>
      </w:pPr>
      <w:r w:rsidRPr="00491356">
        <w:rPr>
          <w:lang w:val="fr-FR"/>
        </w:rPr>
        <w:t>Q</w:t>
      </w:r>
      <w:proofErr w:type="gramStart"/>
      <w:r w:rsidR="006C77E0" w:rsidRPr="00491356">
        <w:rPr>
          <w:lang w:val="fr-FR"/>
        </w:rPr>
        <w:t>6</w:t>
      </w:r>
      <w:r w:rsidR="00445A7E" w:rsidRPr="00491356">
        <w:rPr>
          <w:lang w:val="fr-FR"/>
        </w:rPr>
        <w:t>1</w:t>
      </w:r>
      <w:r w:rsidRPr="00491356">
        <w:rPr>
          <w:lang w:val="fr-FR"/>
        </w:rPr>
        <w:t xml:space="preserve"> </w:t>
      </w:r>
      <w:r w:rsidRPr="00491356">
        <w:rPr>
          <w:b/>
          <w:lang w:val="fr-FR"/>
        </w:rPr>
        <w:t xml:space="preserve"> </w:t>
      </w:r>
      <w:r w:rsidRPr="00491356">
        <w:rPr>
          <w:lang w:val="fr-FR"/>
        </w:rPr>
        <w:t>Veuillez</w:t>
      </w:r>
      <w:proofErr w:type="gramEnd"/>
      <w:r w:rsidRPr="00491356">
        <w:rPr>
          <w:lang w:val="fr-FR"/>
        </w:rPr>
        <w:t xml:space="preserve"> indiquer dans quelle mesure vous êtes honnêtement d'accord ou en désaccord avec l'énoncé :</w:t>
      </w:r>
    </w:p>
    <w:p w14:paraId="56318447" w14:textId="77777777" w:rsidR="000E73CB" w:rsidRPr="00491356" w:rsidRDefault="000E73CB" w:rsidP="000E73CB">
      <w:pPr>
        <w:rPr>
          <w:b/>
          <w:lang w:val="fr-FR"/>
        </w:rPr>
      </w:pPr>
    </w:p>
    <w:p w14:paraId="44AC6904" w14:textId="07D60623" w:rsidR="000E73CB" w:rsidRPr="00491356" w:rsidRDefault="000E73CB" w:rsidP="000E73CB">
      <w:pPr>
        <w:rPr>
          <w:b/>
          <w:lang w:val="fr-FR"/>
        </w:rPr>
      </w:pPr>
      <w:r w:rsidRPr="00491356">
        <w:rPr>
          <w:b/>
          <w:lang w:val="fr-FR"/>
        </w:rPr>
        <w:t xml:space="preserve">« Je ne pense pas que le COVID-19 soit une maladie grave </w:t>
      </w:r>
      <w:r w:rsidR="00DE0329" w:rsidRPr="00491356">
        <w:rPr>
          <w:b/>
          <w:lang w:val="fr-FR"/>
        </w:rPr>
        <w:t>»</w:t>
      </w:r>
    </w:p>
    <w:p w14:paraId="25459466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en-GB"/>
        </w:rPr>
        <w:t xml:space="preserve">Pas du tout </w:t>
      </w:r>
      <w:proofErr w:type="spellStart"/>
      <w:r w:rsidRPr="00491356">
        <w:rPr>
          <w:lang w:val="en-GB"/>
        </w:rPr>
        <w:t>d'accord</w:t>
      </w:r>
      <w:proofErr w:type="spellEnd"/>
      <w:r w:rsidRPr="00491356">
        <w:rPr>
          <w:lang w:val="en-GB"/>
        </w:rPr>
        <w:t xml:space="preserve"> (1)</w:t>
      </w:r>
    </w:p>
    <w:p w14:paraId="795ACDA4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en dés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 xml:space="preserve">(2) </w:t>
      </w:r>
    </w:p>
    <w:p w14:paraId="2B8FFC73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>Ni d'accord ni en désaccord (3)</w:t>
      </w:r>
    </w:p>
    <w:p w14:paraId="4DD48298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Plutôt d'accord</w:t>
      </w:r>
      <w:r w:rsidRPr="00491356">
        <w:t xml:space="preserve"> (4) </w:t>
      </w:r>
    </w:p>
    <w:p w14:paraId="6CA2F19C" w14:textId="77777777" w:rsidR="000E73CB" w:rsidRPr="00491356" w:rsidRDefault="000E73CB" w:rsidP="000E73CB">
      <w:pPr>
        <w:pStyle w:val="ListParagraph"/>
        <w:keepNext/>
        <w:numPr>
          <w:ilvl w:val="0"/>
          <w:numId w:val="4"/>
        </w:numPr>
        <w:rPr>
          <w:lang w:val="en-GB"/>
        </w:rPr>
      </w:pPr>
      <w:r w:rsidRPr="00491356">
        <w:rPr>
          <w:lang w:val="fr-FR"/>
        </w:rPr>
        <w:t>Tout à fait d'accord</w:t>
      </w:r>
      <w:r w:rsidRPr="00491356">
        <w:rPr>
          <w:lang w:val="en-GB"/>
        </w:rPr>
        <w:t xml:space="preserve"> </w:t>
      </w:r>
      <w:r w:rsidRPr="00491356">
        <w:rPr>
          <w:lang w:val="fr-FR"/>
        </w:rPr>
        <w:t>(5)</w:t>
      </w:r>
    </w:p>
    <w:p w14:paraId="208D5086" w14:textId="77777777" w:rsidR="00BD643A" w:rsidRPr="00491356" w:rsidRDefault="00BD643A">
      <w:pPr>
        <w:keepNext/>
      </w:pPr>
    </w:p>
    <w:p w14:paraId="02F41151" w14:textId="77777777" w:rsidR="00CC4C0B" w:rsidRPr="00491356" w:rsidRDefault="00CC4C0B"/>
    <w:p w14:paraId="11D4B9DB" w14:textId="77777777" w:rsidR="000E73CB" w:rsidRPr="00491356" w:rsidRDefault="000E73CB"/>
    <w:p w14:paraId="28EAAF52" w14:textId="77777777" w:rsidR="000E73CB" w:rsidRPr="00491356" w:rsidRDefault="000E73CB"/>
    <w:p w14:paraId="4E54AF6F" w14:textId="77777777" w:rsidR="000E73CB" w:rsidRPr="00491356" w:rsidRDefault="000E73CB"/>
    <w:p w14:paraId="21DB1C94" w14:textId="77777777" w:rsidR="000E73CB" w:rsidRPr="00491356" w:rsidRDefault="000E73CB"/>
    <w:p w14:paraId="6DE418C7" w14:textId="77777777" w:rsidR="000E73CB" w:rsidRPr="00491356" w:rsidRDefault="000E73CB"/>
    <w:p w14:paraId="62978147" w14:textId="77777777" w:rsidR="000E73CB" w:rsidRPr="00491356" w:rsidRDefault="000E73CB"/>
    <w:p w14:paraId="69476BB7" w14:textId="77777777" w:rsidR="000E73CB" w:rsidRPr="00491356" w:rsidRDefault="000E73CB"/>
    <w:p w14:paraId="73FC2D09" w14:textId="77777777" w:rsidR="000E73CB" w:rsidRPr="00491356" w:rsidRDefault="000E73CB"/>
    <w:p w14:paraId="16DB9564" w14:textId="77777777" w:rsidR="004C67D2" w:rsidRPr="00491356" w:rsidRDefault="004C67D2"/>
    <w:p w14:paraId="3D5FF57C" w14:textId="00FED77A" w:rsidR="000E73CB" w:rsidRPr="00491356" w:rsidRDefault="004C67D2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Your Health</w:t>
      </w:r>
    </w:p>
    <w:p w14:paraId="684907B9" w14:textId="77777777" w:rsidR="00DD3E95" w:rsidRPr="00491356" w:rsidRDefault="00DD3E95"/>
    <w:p w14:paraId="54BA36FE" w14:textId="3EBE7D44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6</w:t>
      </w:r>
      <w:r w:rsidR="00445A7E" w:rsidRPr="00491356">
        <w:rPr>
          <w:lang w:val="fr-FR"/>
        </w:rPr>
        <w:t>2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 xml:space="preserve">Au cours des </w:t>
      </w:r>
      <w:r w:rsidR="00CA3E75" w:rsidRPr="00491356">
        <w:rPr>
          <w:b/>
          <w:u w:val="single"/>
          <w:lang w:val="fr-FR"/>
        </w:rPr>
        <w:t>deux</w:t>
      </w:r>
      <w:r w:rsidR="00CA3E75" w:rsidRPr="00491356">
        <w:rPr>
          <w:b/>
          <w:lang w:val="fr-FR"/>
        </w:rPr>
        <w:t xml:space="preserve"> dernières semaines,</w:t>
      </w:r>
      <w:r w:rsidR="00CA3E75" w:rsidRPr="00491356">
        <w:rPr>
          <w:lang w:val="fr-FR"/>
        </w:rPr>
        <w:t xml:space="preserve"> </w:t>
      </w:r>
      <w:r w:rsidR="00CA3E75" w:rsidRPr="00491356">
        <w:rPr>
          <w:b/>
          <w:lang w:val="fr-FR"/>
        </w:rPr>
        <w:t>comment évalueriez-vous votre ...</w:t>
      </w:r>
      <w:r w:rsidR="003D177E" w:rsidRPr="00491356">
        <w:rPr>
          <w:lang w:val="fr-FR"/>
        </w:rPr>
        <w:br/>
      </w:r>
      <w:r w:rsidR="00CA3E75" w:rsidRPr="00491356">
        <w:rPr>
          <w:lang w:val="fr-FR"/>
        </w:rPr>
        <w:br/>
        <w:t xml:space="preserve"> </w:t>
      </w:r>
      <w:r w:rsidR="00CA3E75" w:rsidRPr="00491356">
        <w:rPr>
          <w:b/>
          <w:lang w:val="fr-FR"/>
        </w:rPr>
        <w:t>Santé physique</w:t>
      </w:r>
    </w:p>
    <w:p w14:paraId="28A79641" w14:textId="24EBCB05" w:rsidR="00034A31" w:rsidRPr="00491356" w:rsidRDefault="00DE0329" w:rsidP="00F67A4B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proofErr w:type="spellStart"/>
      <w:r w:rsidRPr="00491356">
        <w:rPr>
          <w:sz w:val="24"/>
          <w:szCs w:val="24"/>
        </w:rPr>
        <w:t>Pauvre</w:t>
      </w:r>
      <w:proofErr w:type="spellEnd"/>
      <w:r w:rsidRPr="00491356">
        <w:rPr>
          <w:sz w:val="24"/>
          <w:szCs w:val="24"/>
        </w:rPr>
        <w:t xml:space="preserve"> </w:t>
      </w:r>
      <w:r w:rsidR="00034A31" w:rsidRPr="00491356">
        <w:rPr>
          <w:sz w:val="24"/>
          <w:szCs w:val="24"/>
        </w:rPr>
        <w:t>(1)</w:t>
      </w:r>
    </w:p>
    <w:p w14:paraId="403C06FE" w14:textId="5A461B20" w:rsidR="00034A31" w:rsidRPr="00491356" w:rsidRDefault="00034A31" w:rsidP="00F67A4B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r w:rsidRPr="00491356">
        <w:rPr>
          <w:sz w:val="24"/>
          <w:szCs w:val="24"/>
        </w:rPr>
        <w:t>Passable (2)</w:t>
      </w:r>
    </w:p>
    <w:p w14:paraId="59E50DC5" w14:textId="562104E3" w:rsidR="00034A31" w:rsidRPr="00491356" w:rsidRDefault="00034A31" w:rsidP="00F67A4B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r w:rsidRPr="00491356">
        <w:rPr>
          <w:sz w:val="24"/>
          <w:szCs w:val="24"/>
        </w:rPr>
        <w:t>Moyenne (3)</w:t>
      </w:r>
    </w:p>
    <w:p w14:paraId="434E340E" w14:textId="564EA497" w:rsidR="00034A31" w:rsidRPr="00491356" w:rsidRDefault="00034A31" w:rsidP="00F67A4B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r w:rsidRPr="00491356">
        <w:rPr>
          <w:sz w:val="24"/>
          <w:szCs w:val="24"/>
        </w:rPr>
        <w:t>Bonne (4)</w:t>
      </w:r>
    </w:p>
    <w:p w14:paraId="3B231165" w14:textId="69509696" w:rsidR="00CC4C0B" w:rsidRPr="00491356" w:rsidRDefault="003D177E" w:rsidP="003D177E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proofErr w:type="spellStart"/>
      <w:r w:rsidRPr="00491356">
        <w:rPr>
          <w:sz w:val="24"/>
          <w:szCs w:val="24"/>
        </w:rPr>
        <w:t>Excellente</w:t>
      </w:r>
      <w:proofErr w:type="spellEnd"/>
      <w:r w:rsidRPr="00491356">
        <w:rPr>
          <w:sz w:val="24"/>
          <w:szCs w:val="24"/>
        </w:rPr>
        <w:t xml:space="preserve"> (5)</w:t>
      </w:r>
    </w:p>
    <w:p w14:paraId="4B5F324C" w14:textId="77777777" w:rsidR="00CC4C0B" w:rsidRPr="00491356" w:rsidRDefault="00CC4C0B"/>
    <w:p w14:paraId="1E1968F3" w14:textId="77777777" w:rsidR="00CC4C0B" w:rsidRPr="00491356" w:rsidRDefault="00CC4C0B">
      <w:pPr>
        <w:pStyle w:val="QuestionSeparator"/>
      </w:pPr>
    </w:p>
    <w:p w14:paraId="4FDBF5DD" w14:textId="77777777" w:rsidR="00CC4C0B" w:rsidRPr="00491356" w:rsidRDefault="00CC4C0B"/>
    <w:p w14:paraId="78FE506F" w14:textId="07BB62D3" w:rsidR="003D177E" w:rsidRPr="00491356" w:rsidRDefault="006C77E0" w:rsidP="003D177E">
      <w:pPr>
        <w:spacing w:line="240" w:lineRule="auto"/>
        <w:rPr>
          <w:sz w:val="24"/>
          <w:szCs w:val="24"/>
          <w:lang w:val="fr-FR"/>
        </w:rPr>
      </w:pPr>
      <w:r w:rsidRPr="00491356">
        <w:rPr>
          <w:lang w:val="fr-FR"/>
        </w:rPr>
        <w:t>Q6</w:t>
      </w:r>
      <w:r w:rsidR="00445A7E" w:rsidRPr="00491356">
        <w:rPr>
          <w:lang w:val="fr-FR"/>
        </w:rPr>
        <w:t xml:space="preserve">3 </w:t>
      </w:r>
      <w:r w:rsidR="003D177E" w:rsidRPr="00491356">
        <w:rPr>
          <w:b/>
          <w:lang w:val="fr-FR"/>
        </w:rPr>
        <w:t>La qualité du sommeil</w:t>
      </w:r>
    </w:p>
    <w:p w14:paraId="482BCC64" w14:textId="27EA3276" w:rsidR="003D177E" w:rsidRPr="00491356" w:rsidRDefault="00DE0329" w:rsidP="003D177E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proofErr w:type="spellStart"/>
      <w:r w:rsidRPr="00491356">
        <w:rPr>
          <w:sz w:val="24"/>
          <w:szCs w:val="24"/>
        </w:rPr>
        <w:t>Pauvre</w:t>
      </w:r>
      <w:proofErr w:type="spellEnd"/>
      <w:r w:rsidRPr="00491356">
        <w:rPr>
          <w:sz w:val="24"/>
          <w:szCs w:val="24"/>
        </w:rPr>
        <w:t xml:space="preserve"> </w:t>
      </w:r>
      <w:r w:rsidR="003D177E" w:rsidRPr="00491356">
        <w:rPr>
          <w:sz w:val="24"/>
          <w:szCs w:val="24"/>
        </w:rPr>
        <w:t>(1)</w:t>
      </w:r>
    </w:p>
    <w:p w14:paraId="534CFE4E" w14:textId="77777777" w:rsidR="003D177E" w:rsidRPr="00491356" w:rsidRDefault="003D177E" w:rsidP="003D177E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r w:rsidRPr="00491356">
        <w:rPr>
          <w:sz w:val="24"/>
          <w:szCs w:val="24"/>
        </w:rPr>
        <w:t>Passable (2)</w:t>
      </w:r>
    </w:p>
    <w:p w14:paraId="4BC4D857" w14:textId="77777777" w:rsidR="003D177E" w:rsidRPr="00491356" w:rsidRDefault="003D177E" w:rsidP="003D177E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r w:rsidRPr="00491356">
        <w:rPr>
          <w:sz w:val="24"/>
          <w:szCs w:val="24"/>
        </w:rPr>
        <w:t>Moyenne (3)</w:t>
      </w:r>
    </w:p>
    <w:p w14:paraId="59AC71EC" w14:textId="77777777" w:rsidR="003D177E" w:rsidRPr="00491356" w:rsidRDefault="003D177E" w:rsidP="003D177E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r w:rsidRPr="00491356">
        <w:rPr>
          <w:sz w:val="24"/>
          <w:szCs w:val="24"/>
        </w:rPr>
        <w:t>Bonne (4)</w:t>
      </w:r>
    </w:p>
    <w:p w14:paraId="479B4F4A" w14:textId="77777777" w:rsidR="003D177E" w:rsidRPr="00491356" w:rsidRDefault="003D177E" w:rsidP="003D177E">
      <w:pPr>
        <w:pStyle w:val="ListParagraph"/>
        <w:numPr>
          <w:ilvl w:val="0"/>
          <w:numId w:val="4"/>
        </w:numPr>
        <w:spacing w:before="0" w:line="240" w:lineRule="auto"/>
        <w:rPr>
          <w:sz w:val="24"/>
          <w:szCs w:val="24"/>
        </w:rPr>
      </w:pPr>
      <w:proofErr w:type="spellStart"/>
      <w:r w:rsidRPr="00491356">
        <w:rPr>
          <w:sz w:val="24"/>
          <w:szCs w:val="24"/>
        </w:rPr>
        <w:t>Excellente</w:t>
      </w:r>
      <w:proofErr w:type="spellEnd"/>
      <w:r w:rsidRPr="00491356">
        <w:rPr>
          <w:sz w:val="24"/>
          <w:szCs w:val="24"/>
        </w:rPr>
        <w:t xml:space="preserve"> (5)</w:t>
      </w:r>
    </w:p>
    <w:p w14:paraId="168ACFB5" w14:textId="77777777" w:rsidR="00CC4C0B" w:rsidRPr="00491356" w:rsidRDefault="00CC4C0B"/>
    <w:p w14:paraId="664F1956" w14:textId="77777777" w:rsidR="00CC4C0B" w:rsidRPr="00491356" w:rsidRDefault="00CC4C0B">
      <w:pPr>
        <w:pStyle w:val="QuestionSeparator"/>
      </w:pPr>
    </w:p>
    <w:p w14:paraId="038BD622" w14:textId="77777777" w:rsidR="00CC4C0B" w:rsidRPr="00491356" w:rsidRDefault="00CC4C0B"/>
    <w:p w14:paraId="26A27A52" w14:textId="1816258A" w:rsidR="00CC4C0B" w:rsidRPr="00491356" w:rsidRDefault="00BD643A">
      <w:pPr>
        <w:keepNext/>
      </w:pPr>
      <w:r w:rsidRPr="00491356">
        <w:t>Q</w:t>
      </w:r>
      <w:r w:rsidR="006C77E0" w:rsidRPr="00491356">
        <w:t>6</w:t>
      </w:r>
      <w:r w:rsidR="00445A7E" w:rsidRPr="00491356">
        <w:t>4</w:t>
      </w:r>
      <w:r w:rsidRPr="00491356">
        <w:t xml:space="preserve"> </w:t>
      </w:r>
      <w:proofErr w:type="spellStart"/>
      <w:r w:rsidR="00CA3E75" w:rsidRPr="00491356">
        <w:rPr>
          <w:b/>
        </w:rPr>
        <w:t>Niveau</w:t>
      </w:r>
      <w:proofErr w:type="spellEnd"/>
      <w:r w:rsidR="00CA3E75" w:rsidRPr="00491356">
        <w:rPr>
          <w:b/>
        </w:rPr>
        <w:t xml:space="preserve"> de bonheur</w:t>
      </w:r>
    </w:p>
    <w:p w14:paraId="77F8B30C" w14:textId="32E4DB2A" w:rsidR="0053019B" w:rsidRPr="00491356" w:rsidRDefault="00DE0329" w:rsidP="0053019B">
      <w:pPr>
        <w:pStyle w:val="ListParagraph"/>
        <w:numPr>
          <w:ilvl w:val="0"/>
          <w:numId w:val="4"/>
        </w:numPr>
        <w:rPr>
          <w:sz w:val="24"/>
          <w:szCs w:val="24"/>
        </w:rPr>
      </w:pPr>
      <w:proofErr w:type="spellStart"/>
      <w:r w:rsidRPr="00491356">
        <w:rPr>
          <w:sz w:val="24"/>
          <w:szCs w:val="24"/>
        </w:rPr>
        <w:t>Pauvre</w:t>
      </w:r>
      <w:proofErr w:type="spellEnd"/>
      <w:r w:rsidRPr="00491356">
        <w:rPr>
          <w:sz w:val="24"/>
          <w:szCs w:val="24"/>
        </w:rPr>
        <w:t xml:space="preserve"> </w:t>
      </w:r>
      <w:r w:rsidR="0053019B" w:rsidRPr="00491356">
        <w:rPr>
          <w:sz w:val="24"/>
          <w:szCs w:val="24"/>
        </w:rPr>
        <w:t>(1)</w:t>
      </w:r>
    </w:p>
    <w:p w14:paraId="1AF9D630" w14:textId="5C0B0F72" w:rsidR="0053019B" w:rsidRPr="00491356" w:rsidRDefault="0053019B" w:rsidP="0053019B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91356">
        <w:rPr>
          <w:sz w:val="24"/>
          <w:szCs w:val="24"/>
        </w:rPr>
        <w:t>Passable (2)</w:t>
      </w:r>
    </w:p>
    <w:p w14:paraId="7D9AA89B" w14:textId="1E58D86D" w:rsidR="0053019B" w:rsidRPr="00491356" w:rsidRDefault="0053019B" w:rsidP="0053019B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91356">
        <w:rPr>
          <w:sz w:val="24"/>
          <w:szCs w:val="24"/>
        </w:rPr>
        <w:t>Moyenne (3)</w:t>
      </w:r>
    </w:p>
    <w:p w14:paraId="314332DA" w14:textId="59713E35" w:rsidR="0053019B" w:rsidRPr="00491356" w:rsidRDefault="0053019B" w:rsidP="0053019B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91356">
        <w:rPr>
          <w:sz w:val="24"/>
          <w:szCs w:val="24"/>
        </w:rPr>
        <w:t>Bon (4)</w:t>
      </w:r>
    </w:p>
    <w:p w14:paraId="7A02A870" w14:textId="3F566812" w:rsidR="0053019B" w:rsidRPr="00491356" w:rsidRDefault="0053019B" w:rsidP="0053019B">
      <w:pPr>
        <w:pStyle w:val="ListParagraph"/>
        <w:numPr>
          <w:ilvl w:val="0"/>
          <w:numId w:val="4"/>
        </w:numPr>
        <w:rPr>
          <w:sz w:val="24"/>
          <w:szCs w:val="24"/>
        </w:rPr>
      </w:pPr>
      <w:proofErr w:type="spellStart"/>
      <w:r w:rsidRPr="00491356">
        <w:rPr>
          <w:sz w:val="24"/>
          <w:szCs w:val="24"/>
        </w:rPr>
        <w:t>Excellente</w:t>
      </w:r>
      <w:proofErr w:type="spellEnd"/>
      <w:r w:rsidRPr="00491356">
        <w:rPr>
          <w:sz w:val="24"/>
          <w:szCs w:val="24"/>
        </w:rPr>
        <w:t xml:space="preserve"> (5)</w:t>
      </w:r>
    </w:p>
    <w:p w14:paraId="7B5A0135" w14:textId="46ED35BB" w:rsidR="006C77E0" w:rsidRPr="00491356" w:rsidRDefault="00CA3E75" w:rsidP="006C77E0">
      <w:pPr>
        <w:ind w:left="360"/>
      </w:pPr>
      <w:r w:rsidRPr="00491356">
        <w:t xml:space="preserve"> </w:t>
      </w:r>
    </w:p>
    <w:p w14:paraId="4B9D14FF" w14:textId="77777777" w:rsidR="004C67D2" w:rsidRPr="00491356" w:rsidRDefault="004C67D2" w:rsidP="006C77E0">
      <w:pPr>
        <w:ind w:left="360"/>
      </w:pPr>
    </w:p>
    <w:p w14:paraId="295C9E9D" w14:textId="643B64E2" w:rsidR="004C67D2" w:rsidRPr="00491356" w:rsidRDefault="004C67D2" w:rsidP="004C67D2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Government Trust and Satisfaction</w:t>
      </w:r>
    </w:p>
    <w:p w14:paraId="2CF106EF" w14:textId="77777777" w:rsidR="004C67D2" w:rsidRPr="00491356" w:rsidRDefault="004C67D2">
      <w:pPr>
        <w:keepNext/>
        <w:rPr>
          <w:lang w:val="fr-FR"/>
        </w:rPr>
      </w:pPr>
    </w:p>
    <w:p w14:paraId="42F5815B" w14:textId="50BF96A8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proofErr w:type="gramStart"/>
      <w:r w:rsidR="006C77E0" w:rsidRPr="00491356">
        <w:rPr>
          <w:lang w:val="fr-FR"/>
        </w:rPr>
        <w:t xml:space="preserve">65 </w:t>
      </w:r>
      <w:r w:rsidR="00CA3E75" w:rsidRPr="00491356">
        <w:rPr>
          <w:lang w:val="fr-FR"/>
        </w:rPr>
        <w:t xml:space="preserve"> Veuillez</w:t>
      </w:r>
      <w:proofErr w:type="gramEnd"/>
      <w:r w:rsidR="00CA3E75" w:rsidRPr="00491356">
        <w:rPr>
          <w:lang w:val="fr-FR"/>
        </w:rPr>
        <w:t xml:space="preserve"> indiquer votre accord ou votre désaccord avec chacun des énoncés suivants.</w:t>
      </w:r>
      <w:r w:rsidR="006C77E0" w:rsidRPr="00491356">
        <w:rPr>
          <w:lang w:val="fr-FR"/>
        </w:rPr>
        <w:t xml:space="preserve"> </w:t>
      </w:r>
      <w:r w:rsidR="00CA3E75" w:rsidRPr="00491356">
        <w:rPr>
          <w:lang w:val="fr-FR"/>
        </w:rPr>
        <w:t xml:space="preserve"> </w:t>
      </w:r>
      <w:r w:rsidR="00CA3E75" w:rsidRPr="00491356">
        <w:rPr>
          <w:i/>
          <w:lang w:val="fr-FR"/>
        </w:rPr>
        <w:t>(Veuillez répondre aussi honnêtement que possible)</w:t>
      </w:r>
      <w:r w:rsidR="000E73CB" w:rsidRPr="00491356">
        <w:rPr>
          <w:lang w:val="fr-FR"/>
        </w:rPr>
        <w:br/>
      </w:r>
      <w:r w:rsidR="00CA3E75" w:rsidRPr="00491356">
        <w:rPr>
          <w:lang w:val="fr-FR"/>
        </w:rPr>
        <w:br/>
      </w:r>
      <w:r w:rsidR="00CA3E75" w:rsidRPr="00491356">
        <w:rPr>
          <w:b/>
          <w:lang w:val="fr-FR"/>
        </w:rPr>
        <w:t xml:space="preserve"> J'ai confiance dans la réponse du gouvernement </w:t>
      </w:r>
      <w:r w:rsidR="00AF67D8" w:rsidRPr="00491356">
        <w:rPr>
          <w:b/>
          <w:lang w:val="fr-FR"/>
        </w:rPr>
        <w:t xml:space="preserve">togolais </w:t>
      </w:r>
      <w:r w:rsidR="00CA3E75" w:rsidRPr="00491356">
        <w:rPr>
          <w:b/>
          <w:lang w:val="fr-FR"/>
        </w:rPr>
        <w:t>à la pandémie de COVID-19.</w:t>
      </w:r>
    </w:p>
    <w:p w14:paraId="5F70605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752CD31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53AB830E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75CF9E9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39047714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7B58FAED" w14:textId="77777777" w:rsidR="00CC4C0B" w:rsidRPr="00491356" w:rsidRDefault="00CC4C0B"/>
    <w:p w14:paraId="1F9F4CF0" w14:textId="77777777" w:rsidR="00CC4C0B" w:rsidRPr="00491356" w:rsidRDefault="00CC4C0B">
      <w:pPr>
        <w:pStyle w:val="QuestionSeparator"/>
      </w:pPr>
    </w:p>
    <w:p w14:paraId="3D5749F6" w14:textId="77777777" w:rsidR="00CC4C0B" w:rsidRPr="00491356" w:rsidRDefault="00CC4C0B"/>
    <w:p w14:paraId="58BD33BD" w14:textId="5F522D94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66</w:t>
      </w:r>
      <w:r w:rsidRPr="00491356">
        <w:rPr>
          <w:lang w:val="fr-FR"/>
        </w:rPr>
        <w:t xml:space="preserve"> </w:t>
      </w:r>
      <w:r w:rsidR="00CA3E75" w:rsidRPr="00491356">
        <w:rPr>
          <w:lang w:val="fr-FR"/>
        </w:rPr>
        <w:t xml:space="preserve">Veuillez indiquer votre accord ou votre désaccord avec chacun des énoncés suivants. </w:t>
      </w:r>
      <w:r w:rsidR="00CA3E75" w:rsidRPr="00491356">
        <w:rPr>
          <w:i/>
          <w:lang w:val="fr-FR"/>
        </w:rPr>
        <w:t>(Veuillez répondre aussi honnêtement que possible)</w:t>
      </w:r>
      <w:r w:rsidRPr="00491356">
        <w:rPr>
          <w:lang w:val="fr-FR"/>
        </w:rPr>
        <w:br/>
      </w:r>
      <w:r w:rsidR="00CA3E75" w:rsidRPr="00491356">
        <w:rPr>
          <w:lang w:val="fr-FR"/>
        </w:rPr>
        <w:br/>
      </w:r>
      <w:r w:rsidR="00CA3E75" w:rsidRPr="00491356">
        <w:rPr>
          <w:b/>
          <w:lang w:val="fr-FR"/>
        </w:rPr>
        <w:t xml:space="preserve"> Je suis satisfait de la gestion par le gouvernement </w:t>
      </w:r>
      <w:r w:rsidR="009621A4" w:rsidRPr="00491356">
        <w:rPr>
          <w:b/>
          <w:lang w:val="fr-FR"/>
        </w:rPr>
        <w:t xml:space="preserve">togolais </w:t>
      </w:r>
      <w:r w:rsidR="00CA3E75" w:rsidRPr="00491356">
        <w:rPr>
          <w:b/>
          <w:lang w:val="fr-FR"/>
        </w:rPr>
        <w:t>de la pandémie de COVID-19.</w:t>
      </w:r>
    </w:p>
    <w:p w14:paraId="6D76BD8A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Pas du tou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1) </w:t>
      </w:r>
    </w:p>
    <w:p w14:paraId="7F5235D7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pas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2) </w:t>
      </w:r>
    </w:p>
    <w:p w14:paraId="0FE869BA" w14:textId="77777777" w:rsidR="00CC4C0B" w:rsidRPr="00491356" w:rsidRDefault="00CA3E75">
      <w:pPr>
        <w:pStyle w:val="ListParagraph"/>
        <w:keepNext/>
        <w:numPr>
          <w:ilvl w:val="0"/>
          <w:numId w:val="4"/>
        </w:numPr>
        <w:rPr>
          <w:lang w:val="fr-FR"/>
        </w:rPr>
      </w:pPr>
      <w:r w:rsidRPr="00491356">
        <w:rPr>
          <w:lang w:val="fr-FR"/>
        </w:rPr>
        <w:t xml:space="preserve">Ni d'accord ni en </w:t>
      </w:r>
      <w:proofErr w:type="gramStart"/>
      <w:r w:rsidRPr="00491356">
        <w:rPr>
          <w:lang w:val="fr-FR"/>
        </w:rPr>
        <w:t>désaccord  (</w:t>
      </w:r>
      <w:proofErr w:type="gramEnd"/>
      <w:r w:rsidRPr="00491356">
        <w:rPr>
          <w:lang w:val="fr-FR"/>
        </w:rPr>
        <w:t xml:space="preserve">3) </w:t>
      </w:r>
    </w:p>
    <w:p w14:paraId="622CB858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proofErr w:type="spellStart"/>
      <w:r w:rsidRPr="00491356">
        <w:t>Plutôt</w:t>
      </w:r>
      <w:proofErr w:type="spellEnd"/>
      <w:r w:rsidRPr="00491356">
        <w:t xml:space="preserve">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4) </w:t>
      </w:r>
    </w:p>
    <w:p w14:paraId="68A8F583" w14:textId="77777777" w:rsidR="00CC4C0B" w:rsidRPr="00491356" w:rsidRDefault="00CA3E75">
      <w:pPr>
        <w:pStyle w:val="ListParagraph"/>
        <w:keepNext/>
        <w:numPr>
          <w:ilvl w:val="0"/>
          <w:numId w:val="4"/>
        </w:numPr>
      </w:pPr>
      <w:r w:rsidRPr="00491356">
        <w:t xml:space="preserve">Tout à fait </w:t>
      </w:r>
      <w:proofErr w:type="spellStart"/>
      <w:proofErr w:type="gramStart"/>
      <w:r w:rsidRPr="00491356">
        <w:t>d'accord</w:t>
      </w:r>
      <w:proofErr w:type="spellEnd"/>
      <w:r w:rsidRPr="00491356">
        <w:t xml:space="preserve">  (</w:t>
      </w:r>
      <w:proofErr w:type="gramEnd"/>
      <w:r w:rsidRPr="00491356">
        <w:t xml:space="preserve">5) </w:t>
      </w:r>
    </w:p>
    <w:p w14:paraId="34DF91DC" w14:textId="77777777" w:rsidR="00CC4C0B" w:rsidRPr="00491356" w:rsidRDefault="00CC4C0B"/>
    <w:p w14:paraId="7FEB74A4" w14:textId="77777777" w:rsidR="00CC4C0B" w:rsidRPr="00491356" w:rsidRDefault="00CC4C0B">
      <w:pPr>
        <w:pStyle w:val="QuestionSeparator"/>
      </w:pPr>
    </w:p>
    <w:p w14:paraId="06E6C1F9" w14:textId="77777777" w:rsidR="00CC4C0B" w:rsidRPr="00491356" w:rsidRDefault="00CC4C0B"/>
    <w:p w14:paraId="4EE80982" w14:textId="77777777" w:rsidR="00CC4C0B" w:rsidRPr="00491356" w:rsidRDefault="00CC4C0B"/>
    <w:p w14:paraId="15331AEE" w14:textId="77777777" w:rsidR="006C77E0" w:rsidRPr="00491356" w:rsidRDefault="006C77E0"/>
    <w:p w14:paraId="649CE7B0" w14:textId="77777777" w:rsidR="006C77E0" w:rsidRPr="00491356" w:rsidRDefault="006C77E0"/>
    <w:p w14:paraId="727132DC" w14:textId="77777777" w:rsidR="006C77E0" w:rsidRPr="00491356" w:rsidRDefault="006C77E0"/>
    <w:p w14:paraId="7BB91FA6" w14:textId="77777777" w:rsidR="006C77E0" w:rsidRPr="00491356" w:rsidRDefault="006C77E0"/>
    <w:p w14:paraId="08001BB8" w14:textId="77777777" w:rsidR="006C77E0" w:rsidRPr="00491356" w:rsidRDefault="006C77E0"/>
    <w:p w14:paraId="0734116D" w14:textId="462991EF" w:rsidR="006C77E0" w:rsidRPr="00491356" w:rsidRDefault="004C67D2">
      <w:pPr>
        <w:rPr>
          <w:b/>
          <w:color w:val="548DD4" w:themeColor="text2" w:themeTint="99"/>
          <w:sz w:val="24"/>
          <w:szCs w:val="24"/>
        </w:rPr>
      </w:pPr>
      <w:r w:rsidRPr="00491356">
        <w:rPr>
          <w:b/>
          <w:color w:val="548DD4" w:themeColor="text2" w:themeTint="99"/>
          <w:sz w:val="24"/>
          <w:szCs w:val="24"/>
        </w:rPr>
        <w:lastRenderedPageBreak/>
        <w:t>C</w:t>
      </w:r>
      <w:r w:rsidR="003C5F78" w:rsidRPr="00491356">
        <w:rPr>
          <w:b/>
          <w:color w:val="548DD4" w:themeColor="text2" w:themeTint="99"/>
          <w:sz w:val="24"/>
          <w:szCs w:val="24"/>
        </w:rPr>
        <w:t>ompetition E</w:t>
      </w:r>
      <w:r w:rsidRPr="00491356">
        <w:rPr>
          <w:b/>
          <w:color w:val="548DD4" w:themeColor="text2" w:themeTint="99"/>
          <w:sz w:val="24"/>
          <w:szCs w:val="24"/>
        </w:rPr>
        <w:t>ntry</w:t>
      </w:r>
    </w:p>
    <w:p w14:paraId="6BA69D16" w14:textId="77777777" w:rsidR="00CC4C0B" w:rsidRPr="00491356" w:rsidRDefault="00CC4C0B"/>
    <w:p w14:paraId="71E55079" w14:textId="163BF281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67</w:t>
      </w:r>
      <w:r w:rsidR="00CA3E75" w:rsidRPr="00491356">
        <w:rPr>
          <w:lang w:val="fr-FR"/>
        </w:rPr>
        <w:t xml:space="preserve"> Si vous avez des informations que vous jugez utiles pour nous de connaître, </w:t>
      </w:r>
      <w:r w:rsidR="00CA3E75" w:rsidRPr="00491356">
        <w:rPr>
          <w:b/>
          <w:lang w:val="fr-FR"/>
        </w:rPr>
        <w:t>veuillez utiliser l'espace ci-dessous pour écrire.</w:t>
      </w:r>
    </w:p>
    <w:p w14:paraId="054D18FD" w14:textId="77777777" w:rsidR="00CC4C0B" w:rsidRPr="00491356" w:rsidRDefault="00CA3E75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________________________________</w:t>
      </w:r>
    </w:p>
    <w:p w14:paraId="79C44C17" w14:textId="77777777" w:rsidR="00CC4C0B" w:rsidRPr="00491356" w:rsidRDefault="00CC4C0B">
      <w:pPr>
        <w:rPr>
          <w:lang w:val="fr-FR"/>
        </w:rPr>
      </w:pPr>
    </w:p>
    <w:p w14:paraId="7AA818AB" w14:textId="77777777" w:rsidR="00CC4C0B" w:rsidRPr="00491356" w:rsidRDefault="00CC4C0B">
      <w:pPr>
        <w:pStyle w:val="QuestionSeparator"/>
        <w:rPr>
          <w:lang w:val="fr-FR"/>
        </w:rPr>
      </w:pPr>
    </w:p>
    <w:p w14:paraId="1DC76450" w14:textId="77777777" w:rsidR="00CC4C0B" w:rsidRPr="00491356" w:rsidRDefault="00CC4C0B">
      <w:pPr>
        <w:rPr>
          <w:lang w:val="fr-FR"/>
        </w:rPr>
      </w:pPr>
    </w:p>
    <w:p w14:paraId="05602536" w14:textId="5178BCAC" w:rsidR="00CC4C0B" w:rsidRPr="00491356" w:rsidRDefault="00BD643A">
      <w:pPr>
        <w:keepNext/>
        <w:rPr>
          <w:lang w:val="fr-FR"/>
        </w:rPr>
      </w:pPr>
      <w:r w:rsidRPr="00491356">
        <w:rPr>
          <w:lang w:val="fr-FR"/>
        </w:rPr>
        <w:t>Q</w:t>
      </w:r>
      <w:r w:rsidR="006C77E0" w:rsidRPr="00491356">
        <w:rPr>
          <w:lang w:val="fr-FR"/>
        </w:rPr>
        <w:t>68</w:t>
      </w:r>
      <w:r w:rsidR="00CA3E75" w:rsidRPr="00491356">
        <w:rPr>
          <w:lang w:val="fr-FR"/>
        </w:rPr>
        <w:t xml:space="preserve"> Si vous souhaitez participer à un tirage au sort pour gagner </w:t>
      </w:r>
      <w:r w:rsidR="00CA3E75" w:rsidRPr="00491356">
        <w:rPr>
          <w:b/>
          <w:lang w:val="fr-FR"/>
        </w:rPr>
        <w:t xml:space="preserve">1 des </w:t>
      </w:r>
      <w:r w:rsidR="00637980" w:rsidRPr="00491356">
        <w:rPr>
          <w:b/>
          <w:lang w:val="fr-FR"/>
        </w:rPr>
        <w:t>50</w:t>
      </w:r>
      <w:r w:rsidR="00CA3E75" w:rsidRPr="00491356">
        <w:rPr>
          <w:b/>
          <w:lang w:val="fr-FR"/>
        </w:rPr>
        <w:t xml:space="preserve"> bons d'argent mobile (d'une valeur de </w:t>
      </w:r>
      <w:r w:rsidR="00637980" w:rsidRPr="00491356">
        <w:rPr>
          <w:b/>
          <w:lang w:val="fr-FR"/>
        </w:rPr>
        <w:t>2500</w:t>
      </w:r>
      <w:r w:rsidR="00CA3E75" w:rsidRPr="00491356">
        <w:rPr>
          <w:b/>
          <w:lang w:val="fr-FR"/>
        </w:rPr>
        <w:t xml:space="preserve"> XOF)</w:t>
      </w:r>
      <w:r w:rsidR="00CA3E75" w:rsidRPr="00491356">
        <w:rPr>
          <w:lang w:val="fr-FR"/>
        </w:rPr>
        <w:t xml:space="preserve">, veuillez saisir votre adresse e-mail ci-dessous. </w:t>
      </w:r>
      <w:r w:rsidR="00CA3E75" w:rsidRPr="00491356">
        <w:rPr>
          <w:b/>
          <w:lang w:val="fr-FR"/>
        </w:rPr>
        <w:t>Les gagnants du tirage au sort seront sélectionnés en</w:t>
      </w:r>
      <w:r w:rsidR="00CA3E75" w:rsidRPr="00491356">
        <w:rPr>
          <w:lang w:val="fr-FR"/>
        </w:rPr>
        <w:t xml:space="preserve"> </w:t>
      </w:r>
      <w:r w:rsidR="00637980" w:rsidRPr="00491356">
        <w:rPr>
          <w:b/>
          <w:u w:val="single"/>
          <w:lang w:val="fr-FR"/>
        </w:rPr>
        <w:t xml:space="preserve">janvier </w:t>
      </w:r>
      <w:r w:rsidR="00CA3E75" w:rsidRPr="00491356">
        <w:rPr>
          <w:b/>
          <w:u w:val="single"/>
          <w:lang w:val="fr-FR"/>
        </w:rPr>
        <w:t>202</w:t>
      </w:r>
      <w:r w:rsidR="00637980" w:rsidRPr="00491356">
        <w:rPr>
          <w:b/>
          <w:u w:val="single"/>
          <w:lang w:val="fr-FR"/>
        </w:rPr>
        <w:t>2</w:t>
      </w:r>
      <w:r w:rsidR="00CA3E75" w:rsidRPr="00491356">
        <w:rPr>
          <w:b/>
          <w:u w:val="single"/>
          <w:lang w:val="fr-FR"/>
        </w:rPr>
        <w:t>.</w:t>
      </w:r>
      <w:r w:rsidR="008D64D7" w:rsidRPr="00491356">
        <w:rPr>
          <w:lang w:val="fr-FR"/>
        </w:rPr>
        <w:br/>
      </w:r>
      <w:r w:rsidR="008D64D7" w:rsidRPr="00491356">
        <w:rPr>
          <w:lang w:val="fr-FR"/>
        </w:rPr>
        <w:br/>
        <w:t>Veuillez confirmer votre numéro de téléphone pour recevoir le prix en espèces si vous êtes sélectionné</w:t>
      </w:r>
    </w:p>
    <w:p w14:paraId="54803B6B" w14:textId="77777777" w:rsidR="00CC4C0B" w:rsidRPr="00491356" w:rsidRDefault="00CA3E75">
      <w:pPr>
        <w:pStyle w:val="TextEntryLine"/>
        <w:ind w:firstLine="400"/>
        <w:rPr>
          <w:lang w:val="fr-FR"/>
        </w:rPr>
      </w:pPr>
      <w:r w:rsidRPr="00491356">
        <w:rPr>
          <w:lang w:val="fr-FR"/>
        </w:rPr>
        <w:t>________________________________________________________________</w:t>
      </w:r>
    </w:p>
    <w:p w14:paraId="5674578E" w14:textId="77777777" w:rsidR="00CC4C0B" w:rsidRPr="00491356" w:rsidRDefault="00CC4C0B">
      <w:pPr>
        <w:rPr>
          <w:lang w:val="fr-FR"/>
        </w:rPr>
      </w:pPr>
    </w:p>
    <w:p w14:paraId="530DA8A3" w14:textId="77777777" w:rsidR="00637980" w:rsidRPr="00491356" w:rsidRDefault="00637980">
      <w:pPr>
        <w:rPr>
          <w:lang w:val="fr-FR"/>
        </w:rPr>
      </w:pPr>
    </w:p>
    <w:p w14:paraId="4E0B5CFD" w14:textId="77777777" w:rsidR="00637980" w:rsidRPr="00491356" w:rsidRDefault="00637980">
      <w:pPr>
        <w:rPr>
          <w:lang w:val="fr-FR"/>
        </w:rPr>
      </w:pPr>
    </w:p>
    <w:p w14:paraId="24FB45B5" w14:textId="77777777" w:rsidR="00637980" w:rsidRPr="00491356" w:rsidRDefault="00637980">
      <w:pPr>
        <w:rPr>
          <w:lang w:val="fr-FR"/>
        </w:rPr>
      </w:pPr>
    </w:p>
    <w:p w14:paraId="56ADE487" w14:textId="77777777" w:rsidR="00637980" w:rsidRPr="00491356" w:rsidRDefault="00637980">
      <w:pPr>
        <w:rPr>
          <w:lang w:val="fr-FR"/>
        </w:rPr>
      </w:pPr>
    </w:p>
    <w:p w14:paraId="6824FC96" w14:textId="77777777" w:rsidR="00637980" w:rsidRPr="00491356" w:rsidRDefault="00637980">
      <w:pPr>
        <w:rPr>
          <w:lang w:val="fr-FR"/>
        </w:rPr>
      </w:pPr>
    </w:p>
    <w:p w14:paraId="6DFAF5C2" w14:textId="77777777" w:rsidR="00637980" w:rsidRPr="00491356" w:rsidRDefault="00637980">
      <w:pPr>
        <w:rPr>
          <w:lang w:val="fr-FR"/>
        </w:rPr>
      </w:pPr>
    </w:p>
    <w:p w14:paraId="4FB30990" w14:textId="77777777" w:rsidR="00637980" w:rsidRPr="00491356" w:rsidRDefault="00637980">
      <w:pPr>
        <w:rPr>
          <w:lang w:val="fr-FR"/>
        </w:rPr>
      </w:pPr>
    </w:p>
    <w:p w14:paraId="2282BD58" w14:textId="77777777" w:rsidR="00637980" w:rsidRPr="00491356" w:rsidRDefault="00637980">
      <w:pPr>
        <w:rPr>
          <w:lang w:val="fr-FR"/>
        </w:rPr>
      </w:pPr>
    </w:p>
    <w:p w14:paraId="0CA69F41" w14:textId="77777777" w:rsidR="00637980" w:rsidRPr="00491356" w:rsidRDefault="00637980">
      <w:pPr>
        <w:rPr>
          <w:lang w:val="fr-FR"/>
        </w:rPr>
      </w:pPr>
    </w:p>
    <w:p w14:paraId="14D2F26B" w14:textId="77777777" w:rsidR="006C77E0" w:rsidRPr="00491356" w:rsidRDefault="006C77E0">
      <w:pPr>
        <w:rPr>
          <w:lang w:val="fr-FR"/>
        </w:rPr>
      </w:pPr>
    </w:p>
    <w:p w14:paraId="7BAAA525" w14:textId="77777777" w:rsidR="006C77E0" w:rsidRPr="00491356" w:rsidRDefault="006C77E0">
      <w:pPr>
        <w:rPr>
          <w:lang w:val="fr-FR"/>
        </w:rPr>
      </w:pPr>
    </w:p>
    <w:p w14:paraId="5C8E7812" w14:textId="77777777" w:rsidR="006C77E0" w:rsidRPr="00491356" w:rsidRDefault="006C77E0">
      <w:pPr>
        <w:rPr>
          <w:lang w:val="fr-FR"/>
        </w:rPr>
      </w:pPr>
    </w:p>
    <w:p w14:paraId="60A13FA6" w14:textId="77777777" w:rsidR="006C77E0" w:rsidRPr="00491356" w:rsidRDefault="006C77E0">
      <w:pPr>
        <w:rPr>
          <w:lang w:val="fr-FR"/>
        </w:rPr>
      </w:pPr>
    </w:p>
    <w:p w14:paraId="2513BFD6" w14:textId="77777777" w:rsidR="006C77E0" w:rsidRPr="00491356" w:rsidRDefault="006C77E0">
      <w:pPr>
        <w:rPr>
          <w:lang w:val="fr-FR"/>
        </w:rPr>
      </w:pPr>
    </w:p>
    <w:p w14:paraId="01B34A3D" w14:textId="77777777" w:rsidR="006C77E0" w:rsidRPr="00491356" w:rsidRDefault="006C77E0">
      <w:pPr>
        <w:rPr>
          <w:lang w:val="fr-FR"/>
        </w:rPr>
      </w:pPr>
    </w:p>
    <w:p w14:paraId="5633C34D" w14:textId="77777777" w:rsidR="006C77E0" w:rsidRPr="00491356" w:rsidRDefault="006C77E0">
      <w:pPr>
        <w:rPr>
          <w:lang w:val="fr-FR"/>
        </w:rPr>
      </w:pPr>
    </w:p>
    <w:p w14:paraId="1AD84335" w14:textId="77777777" w:rsidR="006C77E0" w:rsidRPr="00491356" w:rsidRDefault="006C77E0">
      <w:pPr>
        <w:rPr>
          <w:lang w:val="fr-FR"/>
        </w:rPr>
      </w:pPr>
    </w:p>
    <w:p w14:paraId="759717C0" w14:textId="77777777" w:rsidR="006C77E0" w:rsidRPr="00491356" w:rsidRDefault="006C77E0">
      <w:pPr>
        <w:rPr>
          <w:lang w:val="fr-FR"/>
        </w:rPr>
      </w:pPr>
    </w:p>
    <w:p w14:paraId="4077163D" w14:textId="77777777" w:rsidR="006C77E0" w:rsidRPr="00491356" w:rsidRDefault="006C77E0">
      <w:pPr>
        <w:rPr>
          <w:lang w:val="fr-FR"/>
        </w:rPr>
      </w:pPr>
    </w:p>
    <w:p w14:paraId="339CF4CF" w14:textId="77777777" w:rsidR="006C77E0" w:rsidRPr="00491356" w:rsidRDefault="006C77E0">
      <w:pPr>
        <w:rPr>
          <w:lang w:val="fr-FR"/>
        </w:rPr>
      </w:pPr>
    </w:p>
    <w:p w14:paraId="27686A17" w14:textId="77777777" w:rsidR="006C77E0" w:rsidRPr="00491356" w:rsidRDefault="006C77E0">
      <w:pPr>
        <w:rPr>
          <w:lang w:val="fr-FR"/>
        </w:rPr>
      </w:pPr>
    </w:p>
    <w:p w14:paraId="6BBAB35E" w14:textId="77777777" w:rsidR="006C77E0" w:rsidRPr="00491356" w:rsidRDefault="006C77E0">
      <w:pPr>
        <w:rPr>
          <w:lang w:val="fr-FR"/>
        </w:rPr>
      </w:pPr>
    </w:p>
    <w:p w14:paraId="74801422" w14:textId="77777777" w:rsidR="006C77E0" w:rsidRPr="00491356" w:rsidRDefault="006C77E0">
      <w:pPr>
        <w:rPr>
          <w:lang w:val="fr-FR"/>
        </w:rPr>
      </w:pPr>
    </w:p>
    <w:p w14:paraId="70914746" w14:textId="77777777" w:rsidR="006C77E0" w:rsidRPr="00491356" w:rsidRDefault="006C77E0">
      <w:pPr>
        <w:rPr>
          <w:lang w:val="fr-FR"/>
        </w:rPr>
      </w:pPr>
    </w:p>
    <w:p w14:paraId="10682A11" w14:textId="77777777" w:rsidR="006C77E0" w:rsidRPr="00491356" w:rsidRDefault="006C77E0">
      <w:pPr>
        <w:rPr>
          <w:lang w:val="fr-FR"/>
        </w:rPr>
      </w:pPr>
    </w:p>
    <w:p w14:paraId="5F04310F" w14:textId="77777777" w:rsidR="00637980" w:rsidRPr="00F67A4B" w:rsidRDefault="00637980">
      <w:pPr>
        <w:rPr>
          <w:lang w:val="fr-FR"/>
        </w:rPr>
      </w:pPr>
    </w:p>
    <w:sectPr w:rsidR="00637980" w:rsidRPr="00F67A4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291C9" w14:textId="77777777" w:rsidR="00A97BAA" w:rsidRDefault="00A97BAA">
      <w:pPr>
        <w:spacing w:line="240" w:lineRule="auto"/>
      </w:pPr>
      <w:r>
        <w:separator/>
      </w:r>
    </w:p>
  </w:endnote>
  <w:endnote w:type="continuationSeparator" w:id="0">
    <w:p w14:paraId="395EEA3E" w14:textId="77777777" w:rsidR="00A97BAA" w:rsidRDefault="00A97B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E0B66" w14:textId="77777777" w:rsidR="00100E3A" w:rsidRDefault="00100E3A" w:rsidP="00CA3E75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C1847CE" w14:textId="77777777" w:rsidR="00100E3A" w:rsidRDefault="00100E3A" w:rsidP="00CA3E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8674C" w14:textId="77777777" w:rsidR="00100E3A" w:rsidRDefault="00100E3A" w:rsidP="00CA3E75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22064B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2206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FF9D6F" w14:textId="77777777" w:rsidR="00100E3A" w:rsidRDefault="00100E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D466C" w14:textId="77777777" w:rsidR="00A97BAA" w:rsidRDefault="00A97BAA">
      <w:pPr>
        <w:spacing w:line="240" w:lineRule="auto"/>
      </w:pPr>
      <w:r>
        <w:separator/>
      </w:r>
    </w:p>
  </w:footnote>
  <w:footnote w:type="continuationSeparator" w:id="0">
    <w:p w14:paraId="7539E7D4" w14:textId="77777777" w:rsidR="00A97BAA" w:rsidRDefault="00A97B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897A0" w14:textId="77777777" w:rsidR="00100E3A" w:rsidRDefault="00100E3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067BB"/>
    <w:rsid w:val="00015384"/>
    <w:rsid w:val="00034A31"/>
    <w:rsid w:val="00043101"/>
    <w:rsid w:val="00082073"/>
    <w:rsid w:val="00084A77"/>
    <w:rsid w:val="00085256"/>
    <w:rsid w:val="000A3C6C"/>
    <w:rsid w:val="000C5BB2"/>
    <w:rsid w:val="000D0071"/>
    <w:rsid w:val="000E73CB"/>
    <w:rsid w:val="000E7E87"/>
    <w:rsid w:val="00100E3A"/>
    <w:rsid w:val="001012AF"/>
    <w:rsid w:val="00111F12"/>
    <w:rsid w:val="00120DEA"/>
    <w:rsid w:val="001254B0"/>
    <w:rsid w:val="00131A64"/>
    <w:rsid w:val="00192AF6"/>
    <w:rsid w:val="00195A4D"/>
    <w:rsid w:val="00196957"/>
    <w:rsid w:val="001A0F69"/>
    <w:rsid w:val="001A40E5"/>
    <w:rsid w:val="001B4BEB"/>
    <w:rsid w:val="001D7090"/>
    <w:rsid w:val="001D70E6"/>
    <w:rsid w:val="001F3130"/>
    <w:rsid w:val="001F6C22"/>
    <w:rsid w:val="00201DE6"/>
    <w:rsid w:val="0020306C"/>
    <w:rsid w:val="0022064B"/>
    <w:rsid w:val="00225D6B"/>
    <w:rsid w:val="00226D5D"/>
    <w:rsid w:val="002358DD"/>
    <w:rsid w:val="002366C9"/>
    <w:rsid w:val="00240DDB"/>
    <w:rsid w:val="0024155D"/>
    <w:rsid w:val="00252F20"/>
    <w:rsid w:val="0026054B"/>
    <w:rsid w:val="002A49D3"/>
    <w:rsid w:val="002A5A6A"/>
    <w:rsid w:val="002D56B2"/>
    <w:rsid w:val="002E567C"/>
    <w:rsid w:val="003138E9"/>
    <w:rsid w:val="00322E28"/>
    <w:rsid w:val="00323A6D"/>
    <w:rsid w:val="00360984"/>
    <w:rsid w:val="00363452"/>
    <w:rsid w:val="00370EED"/>
    <w:rsid w:val="00391A70"/>
    <w:rsid w:val="003B3480"/>
    <w:rsid w:val="003C5F78"/>
    <w:rsid w:val="003D177E"/>
    <w:rsid w:val="003D290E"/>
    <w:rsid w:val="003D3F55"/>
    <w:rsid w:val="003E11D1"/>
    <w:rsid w:val="003E18D3"/>
    <w:rsid w:val="003E50C7"/>
    <w:rsid w:val="003F354A"/>
    <w:rsid w:val="0040035A"/>
    <w:rsid w:val="004046CE"/>
    <w:rsid w:val="0043108A"/>
    <w:rsid w:val="00434643"/>
    <w:rsid w:val="00434D15"/>
    <w:rsid w:val="00443F71"/>
    <w:rsid w:val="00445A7E"/>
    <w:rsid w:val="0048400E"/>
    <w:rsid w:val="004843D8"/>
    <w:rsid w:val="00491356"/>
    <w:rsid w:val="004B22D7"/>
    <w:rsid w:val="004B4599"/>
    <w:rsid w:val="004B6361"/>
    <w:rsid w:val="004C1640"/>
    <w:rsid w:val="004C1F41"/>
    <w:rsid w:val="004C67D2"/>
    <w:rsid w:val="004F113E"/>
    <w:rsid w:val="004F5F6E"/>
    <w:rsid w:val="0053019B"/>
    <w:rsid w:val="00532D6E"/>
    <w:rsid w:val="005427AA"/>
    <w:rsid w:val="0057021E"/>
    <w:rsid w:val="00576A02"/>
    <w:rsid w:val="0058419A"/>
    <w:rsid w:val="005A369B"/>
    <w:rsid w:val="005C06E9"/>
    <w:rsid w:val="005C44C3"/>
    <w:rsid w:val="005E36EB"/>
    <w:rsid w:val="005F1793"/>
    <w:rsid w:val="0060762A"/>
    <w:rsid w:val="00633294"/>
    <w:rsid w:val="00637980"/>
    <w:rsid w:val="00646911"/>
    <w:rsid w:val="0065698D"/>
    <w:rsid w:val="0066225E"/>
    <w:rsid w:val="0068456E"/>
    <w:rsid w:val="006B22F3"/>
    <w:rsid w:val="006B5FAE"/>
    <w:rsid w:val="006C77E0"/>
    <w:rsid w:val="006E520C"/>
    <w:rsid w:val="006F1196"/>
    <w:rsid w:val="006F3EE0"/>
    <w:rsid w:val="00715886"/>
    <w:rsid w:val="00735871"/>
    <w:rsid w:val="00742661"/>
    <w:rsid w:val="00744321"/>
    <w:rsid w:val="00747820"/>
    <w:rsid w:val="0075570A"/>
    <w:rsid w:val="00781433"/>
    <w:rsid w:val="007A6507"/>
    <w:rsid w:val="007B4279"/>
    <w:rsid w:val="007C1B6F"/>
    <w:rsid w:val="007D5F4D"/>
    <w:rsid w:val="007E5D2C"/>
    <w:rsid w:val="0080621C"/>
    <w:rsid w:val="00820846"/>
    <w:rsid w:val="00832C7B"/>
    <w:rsid w:val="00851C89"/>
    <w:rsid w:val="00870875"/>
    <w:rsid w:val="008825C8"/>
    <w:rsid w:val="008947AC"/>
    <w:rsid w:val="008D64D7"/>
    <w:rsid w:val="008E12D6"/>
    <w:rsid w:val="008E1E26"/>
    <w:rsid w:val="008E22B2"/>
    <w:rsid w:val="008E4F8C"/>
    <w:rsid w:val="008F09CC"/>
    <w:rsid w:val="0091634E"/>
    <w:rsid w:val="00916B39"/>
    <w:rsid w:val="00922C06"/>
    <w:rsid w:val="0093433C"/>
    <w:rsid w:val="009360D3"/>
    <w:rsid w:val="0093794C"/>
    <w:rsid w:val="00943E92"/>
    <w:rsid w:val="009621A4"/>
    <w:rsid w:val="00995BAB"/>
    <w:rsid w:val="00997C62"/>
    <w:rsid w:val="009C0673"/>
    <w:rsid w:val="009C53BD"/>
    <w:rsid w:val="00A03E47"/>
    <w:rsid w:val="00A12218"/>
    <w:rsid w:val="00A12975"/>
    <w:rsid w:val="00A6582E"/>
    <w:rsid w:val="00A70C95"/>
    <w:rsid w:val="00A75557"/>
    <w:rsid w:val="00A7556C"/>
    <w:rsid w:val="00A81952"/>
    <w:rsid w:val="00A820E1"/>
    <w:rsid w:val="00A9025E"/>
    <w:rsid w:val="00A95C3F"/>
    <w:rsid w:val="00A97BAA"/>
    <w:rsid w:val="00AD0854"/>
    <w:rsid w:val="00AD2124"/>
    <w:rsid w:val="00AD7069"/>
    <w:rsid w:val="00AF67D8"/>
    <w:rsid w:val="00B16715"/>
    <w:rsid w:val="00B3694D"/>
    <w:rsid w:val="00B622D6"/>
    <w:rsid w:val="00B70267"/>
    <w:rsid w:val="00BA1342"/>
    <w:rsid w:val="00BB3B25"/>
    <w:rsid w:val="00BB4DBB"/>
    <w:rsid w:val="00BB5B08"/>
    <w:rsid w:val="00BC2907"/>
    <w:rsid w:val="00BC3FD5"/>
    <w:rsid w:val="00BD643A"/>
    <w:rsid w:val="00BF04FD"/>
    <w:rsid w:val="00C073EA"/>
    <w:rsid w:val="00C13E81"/>
    <w:rsid w:val="00C21856"/>
    <w:rsid w:val="00C27D04"/>
    <w:rsid w:val="00C309DF"/>
    <w:rsid w:val="00C40FDD"/>
    <w:rsid w:val="00C52EB5"/>
    <w:rsid w:val="00C57728"/>
    <w:rsid w:val="00C66EA2"/>
    <w:rsid w:val="00C8089B"/>
    <w:rsid w:val="00C94FA6"/>
    <w:rsid w:val="00CA3E75"/>
    <w:rsid w:val="00CC400A"/>
    <w:rsid w:val="00CC4C0B"/>
    <w:rsid w:val="00CD359A"/>
    <w:rsid w:val="00CD558E"/>
    <w:rsid w:val="00CF609C"/>
    <w:rsid w:val="00CF7863"/>
    <w:rsid w:val="00D00F9B"/>
    <w:rsid w:val="00D201B6"/>
    <w:rsid w:val="00D30BBF"/>
    <w:rsid w:val="00D85F7C"/>
    <w:rsid w:val="00DA2469"/>
    <w:rsid w:val="00DA6858"/>
    <w:rsid w:val="00DB66D7"/>
    <w:rsid w:val="00DC2FD9"/>
    <w:rsid w:val="00DC453F"/>
    <w:rsid w:val="00DD138B"/>
    <w:rsid w:val="00DD3E95"/>
    <w:rsid w:val="00DE0329"/>
    <w:rsid w:val="00DE2FAC"/>
    <w:rsid w:val="00DE3C96"/>
    <w:rsid w:val="00DE542F"/>
    <w:rsid w:val="00DF3673"/>
    <w:rsid w:val="00E0495E"/>
    <w:rsid w:val="00E16A36"/>
    <w:rsid w:val="00E21FC2"/>
    <w:rsid w:val="00E60AD6"/>
    <w:rsid w:val="00E84853"/>
    <w:rsid w:val="00EA12EE"/>
    <w:rsid w:val="00EB5EA5"/>
    <w:rsid w:val="00EE09C7"/>
    <w:rsid w:val="00EF7F9C"/>
    <w:rsid w:val="00F03FE7"/>
    <w:rsid w:val="00F17E17"/>
    <w:rsid w:val="00F20B8B"/>
    <w:rsid w:val="00F22B15"/>
    <w:rsid w:val="00F34CC4"/>
    <w:rsid w:val="00F36048"/>
    <w:rsid w:val="00F42B6B"/>
    <w:rsid w:val="00F46491"/>
    <w:rsid w:val="00F51A22"/>
    <w:rsid w:val="00F5273A"/>
    <w:rsid w:val="00F60D33"/>
    <w:rsid w:val="00F63E9D"/>
    <w:rsid w:val="00F67A4B"/>
    <w:rsid w:val="00F7082F"/>
    <w:rsid w:val="00F75792"/>
    <w:rsid w:val="00F81D04"/>
    <w:rsid w:val="00F85DF8"/>
    <w:rsid w:val="00F86C8B"/>
    <w:rsid w:val="00FB5C4A"/>
    <w:rsid w:val="00FC58D7"/>
    <w:rsid w:val="00FC6BEC"/>
    <w:rsid w:val="00FC7CFC"/>
    <w:rsid w:val="00FE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6E58"/>
  <w15:docId w15:val="{4ACE5EA9-4147-45A2-8BF6-308D4447D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8E12D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643A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643A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15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3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3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A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9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0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0ECBC-7DD0-4691-B365-73E50A37E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3092</Words>
  <Characters>17628</Characters>
  <Application>Microsoft Office Word</Application>
  <DocSecurity>0</DocSecurity>
  <Lines>146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Assessment of COVID-19 and Vaccines in Togo</vt:lpstr>
      <vt:lpstr>Assessment of COVID-19 and Vaccines in Togo</vt:lpstr>
    </vt:vector>
  </TitlesOfParts>
  <Company>Qualtrics</Company>
  <LinksUpToDate>false</LinksUpToDate>
  <CharactersWithSpaces>2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ment of COVID-19 and Vaccines in Togo</dc:title>
  <dc:subject/>
  <dc:creator>Qualtrics</dc:creator>
  <cp:keywords/>
  <dc:description/>
  <cp:lastModifiedBy>Jay-ar Medes</cp:lastModifiedBy>
  <cp:revision>4</cp:revision>
  <dcterms:created xsi:type="dcterms:W3CDTF">2023-08-18T14:53:00Z</dcterms:created>
  <dcterms:modified xsi:type="dcterms:W3CDTF">2024-02-07T22:41:00Z</dcterms:modified>
</cp:coreProperties>
</file>